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1FFD7" w14:textId="4F44CF4A" w:rsidR="00B776FC" w:rsidRDefault="00176F74" w:rsidP="00A26A0B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</w:t>
      </w:r>
      <w:r w:rsidR="00C268AB">
        <w:rPr>
          <w:rFonts w:ascii="Arial" w:hAnsi="Arial" w:cs="Arial"/>
          <w:b/>
          <w:bCs/>
        </w:rPr>
        <w:t xml:space="preserve">al </w:t>
      </w:r>
      <w:r w:rsidR="00044620">
        <w:rPr>
          <w:rFonts w:ascii="Arial" w:hAnsi="Arial" w:cs="Arial"/>
          <w:b/>
          <w:bCs/>
        </w:rPr>
        <w:t xml:space="preserve">Statistical </w:t>
      </w:r>
      <w:r w:rsidR="006335F7">
        <w:rPr>
          <w:rFonts w:ascii="Arial" w:hAnsi="Arial" w:cs="Arial"/>
          <w:b/>
          <w:bCs/>
        </w:rPr>
        <w:t>Tables</w:t>
      </w:r>
      <w:r w:rsidR="00A26A0B">
        <w:rPr>
          <w:rFonts w:ascii="Arial" w:hAnsi="Arial" w:cs="Arial"/>
        </w:rPr>
        <w:t xml:space="preserve"> </w:t>
      </w:r>
      <w:r w:rsidR="008B16B5" w:rsidRPr="00613CAB">
        <w:rPr>
          <w:rFonts w:ascii="Arial" w:hAnsi="Arial" w:cs="Arial"/>
        </w:rPr>
        <w:t xml:space="preserve">(Numbered according to corresponding </w:t>
      </w:r>
      <w:r w:rsidR="00613CAB" w:rsidRPr="00613CAB">
        <w:rPr>
          <w:rFonts w:ascii="Arial" w:hAnsi="Arial" w:cs="Arial"/>
        </w:rPr>
        <w:t>F</w:t>
      </w:r>
      <w:r w:rsidR="008B16B5" w:rsidRPr="00613CAB">
        <w:rPr>
          <w:rFonts w:ascii="Arial" w:hAnsi="Arial" w:cs="Arial"/>
        </w:rPr>
        <w:t>igure panel)</w:t>
      </w:r>
    </w:p>
    <w:p w14:paraId="1DD13376" w14:textId="2A69EA48" w:rsidR="00B679BF" w:rsidRPr="00B679BF" w:rsidRDefault="00B679BF" w:rsidP="00A26A0B">
      <w:pPr>
        <w:spacing w:line="240" w:lineRule="auto"/>
        <w:rPr>
          <w:rFonts w:ascii="Arial" w:hAnsi="Arial" w:cs="Arial"/>
          <w:i/>
          <w:iCs/>
        </w:rPr>
      </w:pPr>
      <w:r w:rsidRPr="00B679BF">
        <w:rPr>
          <w:rFonts w:ascii="Arial" w:hAnsi="Arial" w:cs="Arial"/>
          <w:i/>
          <w:iCs/>
        </w:rPr>
        <w:t>Related to main Figures 3</w:t>
      </w:r>
      <w:r w:rsidR="00653DAB">
        <w:rPr>
          <w:rFonts w:ascii="Arial" w:hAnsi="Arial" w:cs="Arial"/>
          <w:i/>
          <w:iCs/>
        </w:rPr>
        <w:t xml:space="preserve"> and</w:t>
      </w:r>
      <w:r w:rsidRPr="00B679BF">
        <w:rPr>
          <w:rFonts w:ascii="Arial" w:hAnsi="Arial" w:cs="Arial"/>
          <w:i/>
          <w:iCs/>
        </w:rPr>
        <w:t xml:space="preserve"> 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766"/>
        <w:gridCol w:w="665"/>
        <w:gridCol w:w="509"/>
        <w:gridCol w:w="766"/>
        <w:gridCol w:w="665"/>
        <w:gridCol w:w="546"/>
        <w:gridCol w:w="1032"/>
        <w:gridCol w:w="1405"/>
        <w:gridCol w:w="1213"/>
        <w:gridCol w:w="497"/>
      </w:tblGrid>
      <w:tr w:rsidR="002F1239" w:rsidRPr="00160E74" w14:paraId="5B475EBE" w14:textId="77777777" w:rsidTr="00C93AE8">
        <w:tc>
          <w:tcPr>
            <w:tcW w:w="9350" w:type="dxa"/>
            <w:gridSpan w:val="11"/>
            <w:vAlign w:val="center"/>
          </w:tcPr>
          <w:p w14:paraId="4B3F6D0D" w14:textId="4799F0C8" w:rsidR="002F1239" w:rsidRPr="00160E74" w:rsidRDefault="002F1239" w:rsidP="00A26A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able 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F72DB2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B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: Sinusoidal Flicker ERG, magnitude of the fundamental</w:t>
            </w:r>
          </w:p>
        </w:tc>
      </w:tr>
      <w:tr w:rsidR="002F1239" w:rsidRPr="00160E74" w14:paraId="5BC0A553" w14:textId="77777777" w:rsidTr="00C93AE8">
        <w:tc>
          <w:tcPr>
            <w:tcW w:w="1289" w:type="dxa"/>
            <w:vMerge w:val="restart"/>
            <w:vAlign w:val="center"/>
          </w:tcPr>
          <w:p w14:paraId="5C0A82C0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Frequency (Hz)</w:t>
            </w:r>
          </w:p>
        </w:tc>
        <w:tc>
          <w:tcPr>
            <w:tcW w:w="1945" w:type="dxa"/>
            <w:gridSpan w:val="3"/>
          </w:tcPr>
          <w:p w14:paraId="1A46F6E3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982" w:type="dxa"/>
            <w:gridSpan w:val="3"/>
          </w:tcPr>
          <w:p w14:paraId="2F7A34F6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Kv8.2 KO</w:t>
            </w:r>
          </w:p>
        </w:tc>
        <w:tc>
          <w:tcPr>
            <w:tcW w:w="1036" w:type="dxa"/>
          </w:tcPr>
          <w:p w14:paraId="7E4E9AAE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098" w:type="dxa"/>
            <w:gridSpan w:val="3"/>
          </w:tcPr>
          <w:p w14:paraId="2890F2D5" w14:textId="77777777" w:rsidR="002F1239" w:rsidRPr="00160E74" w:rsidRDefault="002F1239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dak'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ultiple comparisons</w:t>
            </w:r>
          </w:p>
        </w:tc>
      </w:tr>
      <w:tr w:rsidR="002F1239" w:rsidRPr="00160E74" w14:paraId="0C30DD41" w14:textId="77777777" w:rsidTr="00C93AE8">
        <w:tc>
          <w:tcPr>
            <w:tcW w:w="1289" w:type="dxa"/>
            <w:vMerge/>
          </w:tcPr>
          <w:p w14:paraId="08935A17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67" w:type="dxa"/>
          </w:tcPr>
          <w:p w14:paraId="17F3DE47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67" w:type="dxa"/>
          </w:tcPr>
          <w:p w14:paraId="01A30CEF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11" w:type="dxa"/>
          </w:tcPr>
          <w:p w14:paraId="6733D6B5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7" w:type="dxa"/>
          </w:tcPr>
          <w:p w14:paraId="4AC0CC33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67" w:type="dxa"/>
          </w:tcPr>
          <w:p w14:paraId="61669BCA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48" w:type="dxa"/>
          </w:tcPr>
          <w:p w14:paraId="3873775D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36" w:type="dxa"/>
          </w:tcPr>
          <w:p w14:paraId="40B7029A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Δ Mean</w:t>
            </w:r>
          </w:p>
        </w:tc>
        <w:tc>
          <w:tcPr>
            <w:tcW w:w="1409" w:type="dxa"/>
          </w:tcPr>
          <w:p w14:paraId="47EBA34A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689" w:type="dxa"/>
            <w:gridSpan w:val="2"/>
          </w:tcPr>
          <w:p w14:paraId="35E42374" w14:textId="77777777" w:rsidR="002F1239" w:rsidRPr="00160E74" w:rsidRDefault="002F1239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dj. P</w:t>
            </w:r>
          </w:p>
        </w:tc>
      </w:tr>
      <w:tr w:rsidR="002F1239" w:rsidRPr="00160E74" w14:paraId="1CD2730A" w14:textId="77777777" w:rsidTr="00C93AE8">
        <w:tc>
          <w:tcPr>
            <w:tcW w:w="1289" w:type="dxa"/>
          </w:tcPr>
          <w:p w14:paraId="49A4BE5C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67" w:type="dxa"/>
          </w:tcPr>
          <w:p w14:paraId="5027AEA8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0.5</w:t>
            </w:r>
          </w:p>
        </w:tc>
        <w:tc>
          <w:tcPr>
            <w:tcW w:w="667" w:type="dxa"/>
          </w:tcPr>
          <w:p w14:paraId="1D6437B4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511" w:type="dxa"/>
          </w:tcPr>
          <w:p w14:paraId="28B9B19C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76DF7081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1.2</w:t>
            </w:r>
          </w:p>
        </w:tc>
        <w:tc>
          <w:tcPr>
            <w:tcW w:w="667" w:type="dxa"/>
          </w:tcPr>
          <w:p w14:paraId="74EC05F6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548" w:type="dxa"/>
          </w:tcPr>
          <w:p w14:paraId="1DADAD60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36" w:type="dxa"/>
            <w:vAlign w:val="bottom"/>
          </w:tcPr>
          <w:p w14:paraId="2AE0EADB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.24</w:t>
            </w:r>
          </w:p>
        </w:tc>
        <w:tc>
          <w:tcPr>
            <w:tcW w:w="1409" w:type="dxa"/>
            <w:vAlign w:val="bottom"/>
          </w:tcPr>
          <w:p w14:paraId="119EA921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93,17.55</w:t>
            </w:r>
          </w:p>
        </w:tc>
        <w:tc>
          <w:tcPr>
            <w:tcW w:w="1217" w:type="dxa"/>
            <w:vAlign w:val="bottom"/>
          </w:tcPr>
          <w:p w14:paraId="0ECB1B1A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231</w:t>
            </w:r>
          </w:p>
        </w:tc>
        <w:tc>
          <w:tcPr>
            <w:tcW w:w="472" w:type="dxa"/>
          </w:tcPr>
          <w:p w14:paraId="20DB6C3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2F1239" w:rsidRPr="00160E74" w14:paraId="4518F64A" w14:textId="77777777" w:rsidTr="00C93AE8">
        <w:tc>
          <w:tcPr>
            <w:tcW w:w="1289" w:type="dxa"/>
          </w:tcPr>
          <w:p w14:paraId="5093F4F0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767" w:type="dxa"/>
          </w:tcPr>
          <w:p w14:paraId="57287EC4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7.4</w:t>
            </w:r>
          </w:p>
        </w:tc>
        <w:tc>
          <w:tcPr>
            <w:tcW w:w="667" w:type="dxa"/>
          </w:tcPr>
          <w:p w14:paraId="47940E67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511" w:type="dxa"/>
          </w:tcPr>
          <w:p w14:paraId="15F96029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1AEAB719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6.5</w:t>
            </w:r>
          </w:p>
        </w:tc>
        <w:tc>
          <w:tcPr>
            <w:tcW w:w="667" w:type="dxa"/>
          </w:tcPr>
          <w:p w14:paraId="397F086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548" w:type="dxa"/>
          </w:tcPr>
          <w:p w14:paraId="59716A5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36" w:type="dxa"/>
            <w:vAlign w:val="bottom"/>
          </w:tcPr>
          <w:p w14:paraId="6F08BA0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1409" w:type="dxa"/>
            <w:vAlign w:val="bottom"/>
          </w:tcPr>
          <w:p w14:paraId="3CD4BFFC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17, 19.64</w:t>
            </w:r>
          </w:p>
        </w:tc>
        <w:tc>
          <w:tcPr>
            <w:tcW w:w="1217" w:type="dxa"/>
            <w:vAlign w:val="bottom"/>
          </w:tcPr>
          <w:p w14:paraId="48D5F7B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89</w:t>
            </w:r>
          </w:p>
        </w:tc>
        <w:tc>
          <w:tcPr>
            <w:tcW w:w="472" w:type="dxa"/>
          </w:tcPr>
          <w:p w14:paraId="538C36A3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2F1239" w:rsidRPr="00160E74" w14:paraId="5B13C956" w14:textId="77777777" w:rsidTr="00C93AE8">
        <w:tc>
          <w:tcPr>
            <w:tcW w:w="1289" w:type="dxa"/>
          </w:tcPr>
          <w:p w14:paraId="69AD3E03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3630DDB8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7.8</w:t>
            </w:r>
          </w:p>
        </w:tc>
        <w:tc>
          <w:tcPr>
            <w:tcW w:w="667" w:type="dxa"/>
          </w:tcPr>
          <w:p w14:paraId="0BB6B383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511" w:type="dxa"/>
          </w:tcPr>
          <w:p w14:paraId="7B116FFE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6702677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3.5</w:t>
            </w:r>
          </w:p>
        </w:tc>
        <w:tc>
          <w:tcPr>
            <w:tcW w:w="667" w:type="dxa"/>
          </w:tcPr>
          <w:p w14:paraId="62476A23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548" w:type="dxa"/>
          </w:tcPr>
          <w:p w14:paraId="68BFA5DE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36" w:type="dxa"/>
            <w:vAlign w:val="bottom"/>
          </w:tcPr>
          <w:p w14:paraId="1B4B17BB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1409" w:type="dxa"/>
            <w:vAlign w:val="bottom"/>
          </w:tcPr>
          <w:p w14:paraId="2ADA31DC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93, 22.72</w:t>
            </w:r>
          </w:p>
        </w:tc>
        <w:tc>
          <w:tcPr>
            <w:tcW w:w="1217" w:type="dxa"/>
            <w:vAlign w:val="bottom"/>
          </w:tcPr>
          <w:p w14:paraId="0FB77EFF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  <w:tc>
          <w:tcPr>
            <w:tcW w:w="472" w:type="dxa"/>
          </w:tcPr>
          <w:p w14:paraId="0D8FA759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2F1239" w:rsidRPr="00160E74" w14:paraId="5B9CE6CE" w14:textId="77777777" w:rsidTr="00C93AE8">
        <w:tc>
          <w:tcPr>
            <w:tcW w:w="1289" w:type="dxa"/>
          </w:tcPr>
          <w:p w14:paraId="211FD770" w14:textId="77777777" w:rsidR="002F1239" w:rsidRPr="00160E74" w:rsidRDefault="002F1239" w:rsidP="00A26A0B">
            <w:pPr>
              <w:jc w:val="center"/>
            </w:pPr>
            <w:r w:rsidRPr="00160E74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767" w:type="dxa"/>
          </w:tcPr>
          <w:p w14:paraId="5D98AC71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6.2</w:t>
            </w:r>
          </w:p>
        </w:tc>
        <w:tc>
          <w:tcPr>
            <w:tcW w:w="667" w:type="dxa"/>
          </w:tcPr>
          <w:p w14:paraId="451C5333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511" w:type="dxa"/>
          </w:tcPr>
          <w:p w14:paraId="6AB0B7CC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1887F90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667" w:type="dxa"/>
          </w:tcPr>
          <w:p w14:paraId="33688AC8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548" w:type="dxa"/>
          </w:tcPr>
          <w:p w14:paraId="4CA0F851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36" w:type="dxa"/>
            <w:vAlign w:val="bottom"/>
          </w:tcPr>
          <w:p w14:paraId="56631736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1409" w:type="dxa"/>
            <w:vAlign w:val="bottom"/>
          </w:tcPr>
          <w:p w14:paraId="327E6003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.90, 25.61</w:t>
            </w:r>
          </w:p>
        </w:tc>
        <w:tc>
          <w:tcPr>
            <w:tcW w:w="1217" w:type="dxa"/>
            <w:vAlign w:val="bottom"/>
          </w:tcPr>
          <w:p w14:paraId="3536346C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472" w:type="dxa"/>
          </w:tcPr>
          <w:p w14:paraId="7B85EB3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2F1239" w:rsidRPr="00160E74" w14:paraId="7C2BF386" w14:textId="77777777" w:rsidTr="00C93AE8">
        <w:tc>
          <w:tcPr>
            <w:tcW w:w="1289" w:type="dxa"/>
          </w:tcPr>
          <w:p w14:paraId="2D4F609A" w14:textId="77777777" w:rsidR="002F1239" w:rsidRPr="00160E74" w:rsidRDefault="002F1239" w:rsidP="00A26A0B">
            <w:pPr>
              <w:jc w:val="center"/>
            </w:pPr>
            <w:r w:rsidRPr="00160E7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14:paraId="5939BFC6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4.6</w:t>
            </w:r>
          </w:p>
        </w:tc>
        <w:tc>
          <w:tcPr>
            <w:tcW w:w="667" w:type="dxa"/>
          </w:tcPr>
          <w:p w14:paraId="177EE1E1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511" w:type="dxa"/>
          </w:tcPr>
          <w:p w14:paraId="79AC2B2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5CFFB29B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667" w:type="dxa"/>
          </w:tcPr>
          <w:p w14:paraId="5873DCDE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548" w:type="dxa"/>
          </w:tcPr>
          <w:p w14:paraId="6FED1473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36" w:type="dxa"/>
            <w:vAlign w:val="bottom"/>
          </w:tcPr>
          <w:p w14:paraId="75367DE1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1409" w:type="dxa"/>
            <w:vAlign w:val="bottom"/>
          </w:tcPr>
          <w:p w14:paraId="4688158D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.87, 25.28</w:t>
            </w:r>
          </w:p>
        </w:tc>
        <w:tc>
          <w:tcPr>
            <w:tcW w:w="1217" w:type="dxa"/>
            <w:vAlign w:val="bottom"/>
          </w:tcPr>
          <w:p w14:paraId="6DAFA2F4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472" w:type="dxa"/>
          </w:tcPr>
          <w:p w14:paraId="060B5797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2F1239" w:rsidRPr="00160E74" w14:paraId="750B875D" w14:textId="77777777" w:rsidTr="00C93AE8">
        <w:tc>
          <w:tcPr>
            <w:tcW w:w="1289" w:type="dxa"/>
          </w:tcPr>
          <w:p w14:paraId="3D2A5A4F" w14:textId="77777777" w:rsidR="002F1239" w:rsidRPr="00160E74" w:rsidRDefault="002F1239" w:rsidP="00A26A0B">
            <w:pPr>
              <w:jc w:val="center"/>
            </w:pPr>
            <w:r w:rsidRPr="00160E7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14:paraId="1CD761A4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8.6</w:t>
            </w:r>
          </w:p>
        </w:tc>
        <w:tc>
          <w:tcPr>
            <w:tcW w:w="667" w:type="dxa"/>
          </w:tcPr>
          <w:p w14:paraId="0DC99B5C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511" w:type="dxa"/>
          </w:tcPr>
          <w:p w14:paraId="0A59D68B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338835DD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.9</w:t>
            </w:r>
          </w:p>
        </w:tc>
        <w:tc>
          <w:tcPr>
            <w:tcW w:w="667" w:type="dxa"/>
          </w:tcPr>
          <w:p w14:paraId="0B872EF0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548" w:type="dxa"/>
          </w:tcPr>
          <w:p w14:paraId="5C2063E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36" w:type="dxa"/>
            <w:vAlign w:val="bottom"/>
          </w:tcPr>
          <w:p w14:paraId="61A4C5DE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  <w:tc>
          <w:tcPr>
            <w:tcW w:w="1409" w:type="dxa"/>
            <w:vAlign w:val="bottom"/>
          </w:tcPr>
          <w:p w14:paraId="0947BDA7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.82, 21.42</w:t>
            </w:r>
          </w:p>
        </w:tc>
        <w:tc>
          <w:tcPr>
            <w:tcW w:w="1217" w:type="dxa"/>
            <w:vAlign w:val="bottom"/>
          </w:tcPr>
          <w:p w14:paraId="204367A4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472" w:type="dxa"/>
          </w:tcPr>
          <w:p w14:paraId="54EBCC5A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2F1239" w:rsidRPr="00160E74" w14:paraId="740A6A66" w14:textId="77777777" w:rsidTr="00C93AE8">
        <w:tc>
          <w:tcPr>
            <w:tcW w:w="1289" w:type="dxa"/>
          </w:tcPr>
          <w:p w14:paraId="5654DF7D" w14:textId="77777777" w:rsidR="002F1239" w:rsidRPr="00160E74" w:rsidRDefault="002F1239" w:rsidP="00A26A0B">
            <w:pPr>
              <w:jc w:val="center"/>
            </w:pPr>
            <w:r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7" w:type="dxa"/>
          </w:tcPr>
          <w:p w14:paraId="110E9D0C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6.8</w:t>
            </w:r>
          </w:p>
        </w:tc>
        <w:tc>
          <w:tcPr>
            <w:tcW w:w="667" w:type="dxa"/>
          </w:tcPr>
          <w:p w14:paraId="78AB98A4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511" w:type="dxa"/>
          </w:tcPr>
          <w:p w14:paraId="6A0BD020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623C41E6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6.1</w:t>
            </w:r>
          </w:p>
        </w:tc>
        <w:tc>
          <w:tcPr>
            <w:tcW w:w="667" w:type="dxa"/>
          </w:tcPr>
          <w:p w14:paraId="3CB9126F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548" w:type="dxa"/>
          </w:tcPr>
          <w:p w14:paraId="23050C29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36" w:type="dxa"/>
            <w:vAlign w:val="bottom"/>
          </w:tcPr>
          <w:p w14:paraId="13B04096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1409" w:type="dxa"/>
            <w:vAlign w:val="bottom"/>
          </w:tcPr>
          <w:p w14:paraId="6BAA7D1A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31, 17.18</w:t>
            </w:r>
          </w:p>
        </w:tc>
        <w:tc>
          <w:tcPr>
            <w:tcW w:w="1217" w:type="dxa"/>
            <w:vAlign w:val="bottom"/>
          </w:tcPr>
          <w:p w14:paraId="068E3AA5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  <w:tc>
          <w:tcPr>
            <w:tcW w:w="472" w:type="dxa"/>
          </w:tcPr>
          <w:p w14:paraId="196C8A8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2F1239" w:rsidRPr="00160E74" w14:paraId="7E67B278" w14:textId="77777777" w:rsidTr="00C93AE8">
        <w:tc>
          <w:tcPr>
            <w:tcW w:w="1289" w:type="dxa"/>
          </w:tcPr>
          <w:p w14:paraId="4EA0CEB4" w14:textId="77777777" w:rsidR="002F1239" w:rsidRPr="00160E74" w:rsidRDefault="002F1239" w:rsidP="00A26A0B">
            <w:pPr>
              <w:jc w:val="center"/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0A26AEC7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4.3</w:t>
            </w:r>
          </w:p>
        </w:tc>
        <w:tc>
          <w:tcPr>
            <w:tcW w:w="667" w:type="dxa"/>
          </w:tcPr>
          <w:p w14:paraId="090BC48A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511" w:type="dxa"/>
          </w:tcPr>
          <w:p w14:paraId="237F971C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70D4D0C1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4.3</w:t>
            </w:r>
          </w:p>
        </w:tc>
        <w:tc>
          <w:tcPr>
            <w:tcW w:w="667" w:type="dxa"/>
          </w:tcPr>
          <w:p w14:paraId="2F59762C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548" w:type="dxa"/>
          </w:tcPr>
          <w:p w14:paraId="16174BC8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36" w:type="dxa"/>
            <w:vAlign w:val="bottom"/>
          </w:tcPr>
          <w:p w14:paraId="16C2EA50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1409" w:type="dxa"/>
            <w:vAlign w:val="bottom"/>
          </w:tcPr>
          <w:p w14:paraId="4EA3AA7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45, 18.50</w:t>
            </w:r>
          </w:p>
        </w:tc>
        <w:tc>
          <w:tcPr>
            <w:tcW w:w="1217" w:type="dxa"/>
            <w:vAlign w:val="bottom"/>
          </w:tcPr>
          <w:p w14:paraId="77CEB7C5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158</w:t>
            </w:r>
          </w:p>
        </w:tc>
        <w:tc>
          <w:tcPr>
            <w:tcW w:w="472" w:type="dxa"/>
          </w:tcPr>
          <w:p w14:paraId="506CF108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2F1239" w:rsidRPr="00160E74" w14:paraId="73A53AC7" w14:textId="77777777" w:rsidTr="00C93AE8">
        <w:tc>
          <w:tcPr>
            <w:tcW w:w="1289" w:type="dxa"/>
          </w:tcPr>
          <w:p w14:paraId="6B369B61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67" w:type="dxa"/>
          </w:tcPr>
          <w:p w14:paraId="28F3C6C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7.0</w:t>
            </w:r>
          </w:p>
        </w:tc>
        <w:tc>
          <w:tcPr>
            <w:tcW w:w="667" w:type="dxa"/>
          </w:tcPr>
          <w:p w14:paraId="2B1CD75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511" w:type="dxa"/>
          </w:tcPr>
          <w:p w14:paraId="0C7D2C46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391837D9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667" w:type="dxa"/>
          </w:tcPr>
          <w:p w14:paraId="71233F1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548" w:type="dxa"/>
          </w:tcPr>
          <w:p w14:paraId="70377B10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36" w:type="dxa"/>
            <w:vAlign w:val="bottom"/>
          </w:tcPr>
          <w:p w14:paraId="1B7919D0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5.9</w:t>
            </w:r>
          </w:p>
        </w:tc>
        <w:tc>
          <w:tcPr>
            <w:tcW w:w="1409" w:type="dxa"/>
            <w:vAlign w:val="bottom"/>
          </w:tcPr>
          <w:p w14:paraId="0FE003ED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.57, 24.31</w:t>
            </w:r>
          </w:p>
        </w:tc>
        <w:tc>
          <w:tcPr>
            <w:tcW w:w="1217" w:type="dxa"/>
            <w:vAlign w:val="bottom"/>
          </w:tcPr>
          <w:p w14:paraId="200359E4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  <w:tc>
          <w:tcPr>
            <w:tcW w:w="472" w:type="dxa"/>
          </w:tcPr>
          <w:p w14:paraId="3B9C3B8C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2F1239" w:rsidRPr="00160E74" w14:paraId="45738381" w14:textId="77777777" w:rsidTr="00C93AE8">
        <w:tc>
          <w:tcPr>
            <w:tcW w:w="1289" w:type="dxa"/>
          </w:tcPr>
          <w:p w14:paraId="24CCEB17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67" w:type="dxa"/>
          </w:tcPr>
          <w:p w14:paraId="6463A280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7.5</w:t>
            </w:r>
          </w:p>
        </w:tc>
        <w:tc>
          <w:tcPr>
            <w:tcW w:w="667" w:type="dxa"/>
          </w:tcPr>
          <w:p w14:paraId="5D5DFDD6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511" w:type="dxa"/>
          </w:tcPr>
          <w:p w14:paraId="79DFE5D0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1D804C0F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667" w:type="dxa"/>
          </w:tcPr>
          <w:p w14:paraId="5DF299B7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548" w:type="dxa"/>
          </w:tcPr>
          <w:p w14:paraId="3EFFD926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36" w:type="dxa"/>
            <w:vAlign w:val="bottom"/>
          </w:tcPr>
          <w:p w14:paraId="783A4E35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  <w:tc>
          <w:tcPr>
            <w:tcW w:w="1409" w:type="dxa"/>
            <w:vAlign w:val="bottom"/>
          </w:tcPr>
          <w:p w14:paraId="6FD74B6D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01, 20.47</w:t>
            </w:r>
          </w:p>
        </w:tc>
        <w:tc>
          <w:tcPr>
            <w:tcW w:w="1217" w:type="dxa"/>
            <w:vAlign w:val="bottom"/>
          </w:tcPr>
          <w:p w14:paraId="31757E53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19</w:t>
            </w:r>
          </w:p>
        </w:tc>
        <w:tc>
          <w:tcPr>
            <w:tcW w:w="472" w:type="dxa"/>
          </w:tcPr>
          <w:p w14:paraId="037BF505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2F1239" w:rsidRPr="00160E74" w14:paraId="051FBD2A" w14:textId="77777777" w:rsidTr="00C93AE8">
        <w:tc>
          <w:tcPr>
            <w:tcW w:w="1289" w:type="dxa"/>
          </w:tcPr>
          <w:p w14:paraId="7B88B8A9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67" w:type="dxa"/>
          </w:tcPr>
          <w:p w14:paraId="47213291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667" w:type="dxa"/>
          </w:tcPr>
          <w:p w14:paraId="5F9DB23A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511" w:type="dxa"/>
          </w:tcPr>
          <w:p w14:paraId="3FCB34D6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71B6C071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67" w:type="dxa"/>
          </w:tcPr>
          <w:p w14:paraId="0B01B2EE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48" w:type="dxa"/>
          </w:tcPr>
          <w:p w14:paraId="5B39FBF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36" w:type="dxa"/>
            <w:vAlign w:val="bottom"/>
          </w:tcPr>
          <w:p w14:paraId="5A83688D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1409" w:type="dxa"/>
            <w:vAlign w:val="bottom"/>
          </w:tcPr>
          <w:p w14:paraId="7E4EC9CD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89, 3.90</w:t>
            </w:r>
          </w:p>
        </w:tc>
        <w:tc>
          <w:tcPr>
            <w:tcW w:w="1217" w:type="dxa"/>
            <w:vAlign w:val="bottom"/>
          </w:tcPr>
          <w:p w14:paraId="2FA0C2D9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28</w:t>
            </w:r>
          </w:p>
        </w:tc>
        <w:tc>
          <w:tcPr>
            <w:tcW w:w="472" w:type="dxa"/>
          </w:tcPr>
          <w:p w14:paraId="455FBE99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</w:tbl>
    <w:p w14:paraId="1AEB57A9" w14:textId="37BABB29" w:rsidR="00F45801" w:rsidRDefault="00F45801" w:rsidP="00A26A0B">
      <w:pPr>
        <w:spacing w:line="24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7"/>
        <w:gridCol w:w="867"/>
        <w:gridCol w:w="571"/>
        <w:gridCol w:w="540"/>
        <w:gridCol w:w="720"/>
        <w:gridCol w:w="720"/>
        <w:gridCol w:w="540"/>
        <w:gridCol w:w="990"/>
        <w:gridCol w:w="1440"/>
        <w:gridCol w:w="1170"/>
        <w:gridCol w:w="535"/>
      </w:tblGrid>
      <w:tr w:rsidR="002F1239" w:rsidRPr="00160E74" w14:paraId="6E225676" w14:textId="77777777" w:rsidTr="00C93AE8">
        <w:tc>
          <w:tcPr>
            <w:tcW w:w="9350" w:type="dxa"/>
            <w:gridSpan w:val="11"/>
            <w:vAlign w:val="center"/>
          </w:tcPr>
          <w:p w14:paraId="63E548AF" w14:textId="77B6F1A2" w:rsidR="002F1239" w:rsidRPr="00160E74" w:rsidRDefault="002F1239" w:rsidP="00A26A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able 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6B31B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: Sinusoidal Flicker ERG, b wave-like amplitude</w:t>
            </w:r>
          </w:p>
        </w:tc>
      </w:tr>
      <w:tr w:rsidR="002F1239" w:rsidRPr="00160E74" w14:paraId="06F39883" w14:textId="77777777" w:rsidTr="00C93AE8">
        <w:tc>
          <w:tcPr>
            <w:tcW w:w="1257" w:type="dxa"/>
            <w:vMerge w:val="restart"/>
            <w:vAlign w:val="center"/>
          </w:tcPr>
          <w:p w14:paraId="365BD47E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Frequency (Hz)</w:t>
            </w:r>
          </w:p>
        </w:tc>
        <w:tc>
          <w:tcPr>
            <w:tcW w:w="1978" w:type="dxa"/>
            <w:gridSpan w:val="3"/>
          </w:tcPr>
          <w:p w14:paraId="7BF3C7B4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980" w:type="dxa"/>
            <w:gridSpan w:val="3"/>
          </w:tcPr>
          <w:p w14:paraId="52412DBD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Kv8.2 KO</w:t>
            </w:r>
          </w:p>
        </w:tc>
        <w:tc>
          <w:tcPr>
            <w:tcW w:w="990" w:type="dxa"/>
          </w:tcPr>
          <w:p w14:paraId="2984947D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5" w:type="dxa"/>
            <w:gridSpan w:val="3"/>
          </w:tcPr>
          <w:p w14:paraId="5E41374E" w14:textId="77777777" w:rsidR="002F1239" w:rsidRPr="00160E74" w:rsidRDefault="002F1239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dak'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ultiple comparisons</w:t>
            </w:r>
          </w:p>
        </w:tc>
      </w:tr>
      <w:tr w:rsidR="002F1239" w:rsidRPr="00160E74" w14:paraId="0B0727B7" w14:textId="77777777" w:rsidTr="00C93AE8">
        <w:tc>
          <w:tcPr>
            <w:tcW w:w="1257" w:type="dxa"/>
            <w:vMerge/>
          </w:tcPr>
          <w:p w14:paraId="4A2E7FA7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</w:tcPr>
          <w:p w14:paraId="74E40DFE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571" w:type="dxa"/>
          </w:tcPr>
          <w:p w14:paraId="6BF9D1CA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40" w:type="dxa"/>
          </w:tcPr>
          <w:p w14:paraId="69F230C9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20" w:type="dxa"/>
          </w:tcPr>
          <w:p w14:paraId="0B467959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20" w:type="dxa"/>
          </w:tcPr>
          <w:p w14:paraId="29A9F525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40" w:type="dxa"/>
          </w:tcPr>
          <w:p w14:paraId="782E4D8D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14:paraId="2362148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Δ Mean</w:t>
            </w:r>
          </w:p>
        </w:tc>
        <w:tc>
          <w:tcPr>
            <w:tcW w:w="1440" w:type="dxa"/>
          </w:tcPr>
          <w:p w14:paraId="04B9837D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05" w:type="dxa"/>
            <w:gridSpan w:val="2"/>
          </w:tcPr>
          <w:p w14:paraId="5BF61818" w14:textId="77777777" w:rsidR="002F1239" w:rsidRPr="00160E74" w:rsidRDefault="002F1239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dj. P</w:t>
            </w:r>
          </w:p>
        </w:tc>
      </w:tr>
      <w:tr w:rsidR="002F1239" w:rsidRPr="00160E74" w14:paraId="50D6EC73" w14:textId="77777777" w:rsidTr="00C93AE8">
        <w:tc>
          <w:tcPr>
            <w:tcW w:w="1257" w:type="dxa"/>
          </w:tcPr>
          <w:p w14:paraId="2C8B4689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867" w:type="dxa"/>
            <w:vAlign w:val="bottom"/>
          </w:tcPr>
          <w:p w14:paraId="761DD24E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81.8</w:t>
            </w:r>
          </w:p>
        </w:tc>
        <w:tc>
          <w:tcPr>
            <w:tcW w:w="571" w:type="dxa"/>
            <w:vAlign w:val="bottom"/>
          </w:tcPr>
          <w:p w14:paraId="7119E0AF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8.1</w:t>
            </w:r>
          </w:p>
        </w:tc>
        <w:tc>
          <w:tcPr>
            <w:tcW w:w="540" w:type="dxa"/>
            <w:vAlign w:val="bottom"/>
          </w:tcPr>
          <w:p w14:paraId="08CD9E93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bottom"/>
          </w:tcPr>
          <w:p w14:paraId="534930C3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70.8</w:t>
            </w:r>
          </w:p>
        </w:tc>
        <w:tc>
          <w:tcPr>
            <w:tcW w:w="720" w:type="dxa"/>
            <w:vAlign w:val="bottom"/>
          </w:tcPr>
          <w:p w14:paraId="39E08DFE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3.7</w:t>
            </w:r>
          </w:p>
        </w:tc>
        <w:tc>
          <w:tcPr>
            <w:tcW w:w="540" w:type="dxa"/>
            <w:vAlign w:val="bottom"/>
          </w:tcPr>
          <w:p w14:paraId="76B42B5A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0" w:type="dxa"/>
          </w:tcPr>
          <w:p w14:paraId="78F012FA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89.0</w:t>
            </w:r>
          </w:p>
        </w:tc>
        <w:tc>
          <w:tcPr>
            <w:tcW w:w="1440" w:type="dxa"/>
            <w:vAlign w:val="bottom"/>
          </w:tcPr>
          <w:p w14:paraId="2D15079E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22.1, -55.9</w:t>
            </w:r>
          </w:p>
        </w:tc>
        <w:tc>
          <w:tcPr>
            <w:tcW w:w="1170" w:type="dxa"/>
            <w:vAlign w:val="bottom"/>
          </w:tcPr>
          <w:p w14:paraId="1AD2098C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535" w:type="dxa"/>
          </w:tcPr>
          <w:p w14:paraId="06C50ED6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2F1239" w:rsidRPr="00160E74" w14:paraId="1F4805E1" w14:textId="77777777" w:rsidTr="00C93AE8">
        <w:tc>
          <w:tcPr>
            <w:tcW w:w="1257" w:type="dxa"/>
          </w:tcPr>
          <w:p w14:paraId="6039E745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867" w:type="dxa"/>
          </w:tcPr>
          <w:p w14:paraId="286A26B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34.4</w:t>
            </w:r>
          </w:p>
        </w:tc>
        <w:tc>
          <w:tcPr>
            <w:tcW w:w="571" w:type="dxa"/>
          </w:tcPr>
          <w:p w14:paraId="0B5B5255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9.5</w:t>
            </w:r>
          </w:p>
        </w:tc>
        <w:tc>
          <w:tcPr>
            <w:tcW w:w="540" w:type="dxa"/>
          </w:tcPr>
          <w:p w14:paraId="49724E49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14:paraId="41322454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33.5</w:t>
            </w:r>
          </w:p>
        </w:tc>
        <w:tc>
          <w:tcPr>
            <w:tcW w:w="720" w:type="dxa"/>
          </w:tcPr>
          <w:p w14:paraId="3BA8943D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3.0</w:t>
            </w:r>
          </w:p>
        </w:tc>
        <w:tc>
          <w:tcPr>
            <w:tcW w:w="540" w:type="dxa"/>
          </w:tcPr>
          <w:p w14:paraId="4D4BCD50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0" w:type="dxa"/>
          </w:tcPr>
          <w:p w14:paraId="70105824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440" w:type="dxa"/>
            <w:vAlign w:val="bottom"/>
          </w:tcPr>
          <w:p w14:paraId="3E12545D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32.13, 33.96</w:t>
            </w:r>
          </w:p>
        </w:tc>
        <w:tc>
          <w:tcPr>
            <w:tcW w:w="1170" w:type="dxa"/>
            <w:vAlign w:val="bottom"/>
          </w:tcPr>
          <w:p w14:paraId="603B5437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9998</w:t>
            </w:r>
          </w:p>
        </w:tc>
        <w:tc>
          <w:tcPr>
            <w:tcW w:w="535" w:type="dxa"/>
          </w:tcPr>
          <w:p w14:paraId="5F1AB96A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1239" w:rsidRPr="00160E74" w14:paraId="5D4EF3B8" w14:textId="77777777" w:rsidTr="00C93AE8">
        <w:tc>
          <w:tcPr>
            <w:tcW w:w="1257" w:type="dxa"/>
          </w:tcPr>
          <w:p w14:paraId="2916519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14:paraId="584416CB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44.8</w:t>
            </w:r>
          </w:p>
        </w:tc>
        <w:tc>
          <w:tcPr>
            <w:tcW w:w="571" w:type="dxa"/>
          </w:tcPr>
          <w:p w14:paraId="472B51E5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540" w:type="dxa"/>
          </w:tcPr>
          <w:p w14:paraId="63F1AA76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14:paraId="49255CC4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08.1</w:t>
            </w:r>
          </w:p>
        </w:tc>
        <w:tc>
          <w:tcPr>
            <w:tcW w:w="720" w:type="dxa"/>
          </w:tcPr>
          <w:p w14:paraId="39649442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9.4</w:t>
            </w:r>
          </w:p>
        </w:tc>
        <w:tc>
          <w:tcPr>
            <w:tcW w:w="540" w:type="dxa"/>
          </w:tcPr>
          <w:p w14:paraId="629885A3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0" w:type="dxa"/>
          </w:tcPr>
          <w:p w14:paraId="104B9A01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6.74</w:t>
            </w:r>
          </w:p>
        </w:tc>
        <w:tc>
          <w:tcPr>
            <w:tcW w:w="1440" w:type="dxa"/>
            <w:vAlign w:val="bottom"/>
          </w:tcPr>
          <w:p w14:paraId="3F5FDF65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24, 69.23</w:t>
            </w:r>
          </w:p>
        </w:tc>
        <w:tc>
          <w:tcPr>
            <w:tcW w:w="1170" w:type="dxa"/>
            <w:vAlign w:val="bottom"/>
          </w:tcPr>
          <w:p w14:paraId="5C0A0706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244</w:t>
            </w:r>
          </w:p>
        </w:tc>
        <w:tc>
          <w:tcPr>
            <w:tcW w:w="535" w:type="dxa"/>
          </w:tcPr>
          <w:p w14:paraId="07BC4926" w14:textId="77777777" w:rsidR="002F1239" w:rsidRPr="00160E74" w:rsidRDefault="002F123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</w:tbl>
    <w:p w14:paraId="11AAE379" w14:textId="7E9227F9" w:rsidR="002F1239" w:rsidRDefault="002F1239" w:rsidP="00A26A0B">
      <w:pPr>
        <w:spacing w:line="24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7"/>
        <w:gridCol w:w="867"/>
        <w:gridCol w:w="571"/>
        <w:gridCol w:w="540"/>
        <w:gridCol w:w="720"/>
        <w:gridCol w:w="720"/>
        <w:gridCol w:w="540"/>
        <w:gridCol w:w="990"/>
        <w:gridCol w:w="1440"/>
        <w:gridCol w:w="1170"/>
        <w:gridCol w:w="535"/>
      </w:tblGrid>
      <w:tr w:rsidR="00A67E2D" w:rsidRPr="00160E74" w14:paraId="3B53FFD0" w14:textId="77777777" w:rsidTr="00C93AE8">
        <w:tc>
          <w:tcPr>
            <w:tcW w:w="9350" w:type="dxa"/>
            <w:gridSpan w:val="11"/>
            <w:vAlign w:val="center"/>
          </w:tcPr>
          <w:p w14:paraId="78BB0FA4" w14:textId="4060D0E8" w:rsidR="00A67E2D" w:rsidRPr="00160E74" w:rsidRDefault="00A67E2D" w:rsidP="00A26A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able 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6B31B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E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: Sinusoidal Flicker ERG, c wave-like amplitude</w:t>
            </w:r>
          </w:p>
        </w:tc>
      </w:tr>
      <w:tr w:rsidR="00A67E2D" w:rsidRPr="00160E74" w14:paraId="7CB4E94C" w14:textId="77777777" w:rsidTr="00C93AE8">
        <w:tc>
          <w:tcPr>
            <w:tcW w:w="1257" w:type="dxa"/>
            <w:vMerge w:val="restart"/>
            <w:vAlign w:val="center"/>
          </w:tcPr>
          <w:p w14:paraId="2089A482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Frequency (Hz)</w:t>
            </w:r>
          </w:p>
        </w:tc>
        <w:tc>
          <w:tcPr>
            <w:tcW w:w="1978" w:type="dxa"/>
            <w:gridSpan w:val="3"/>
          </w:tcPr>
          <w:p w14:paraId="5B78CFD0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980" w:type="dxa"/>
            <w:gridSpan w:val="3"/>
          </w:tcPr>
          <w:p w14:paraId="44C94E6E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Kv8.2 KO</w:t>
            </w:r>
          </w:p>
        </w:tc>
        <w:tc>
          <w:tcPr>
            <w:tcW w:w="990" w:type="dxa"/>
          </w:tcPr>
          <w:p w14:paraId="79D2B311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45" w:type="dxa"/>
            <w:gridSpan w:val="3"/>
          </w:tcPr>
          <w:p w14:paraId="232C7C9A" w14:textId="77777777" w:rsidR="00A67E2D" w:rsidRPr="00160E74" w:rsidRDefault="00A67E2D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dak'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ultiple comparisons</w:t>
            </w:r>
          </w:p>
        </w:tc>
      </w:tr>
      <w:tr w:rsidR="00A67E2D" w:rsidRPr="00160E74" w14:paraId="61A0FF8D" w14:textId="77777777" w:rsidTr="00C93AE8">
        <w:tc>
          <w:tcPr>
            <w:tcW w:w="1257" w:type="dxa"/>
            <w:vMerge/>
          </w:tcPr>
          <w:p w14:paraId="43670225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</w:tcPr>
          <w:p w14:paraId="61CA10E4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571" w:type="dxa"/>
          </w:tcPr>
          <w:p w14:paraId="1FF6F7A9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40" w:type="dxa"/>
          </w:tcPr>
          <w:p w14:paraId="6087D965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20" w:type="dxa"/>
          </w:tcPr>
          <w:p w14:paraId="56ABF113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20" w:type="dxa"/>
          </w:tcPr>
          <w:p w14:paraId="1D4C49A2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40" w:type="dxa"/>
          </w:tcPr>
          <w:p w14:paraId="12B19CA1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14:paraId="42D2789F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Δ Mean</w:t>
            </w:r>
          </w:p>
        </w:tc>
        <w:tc>
          <w:tcPr>
            <w:tcW w:w="1440" w:type="dxa"/>
          </w:tcPr>
          <w:p w14:paraId="1F6A4514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05" w:type="dxa"/>
            <w:gridSpan w:val="2"/>
          </w:tcPr>
          <w:p w14:paraId="4AE8D786" w14:textId="77777777" w:rsidR="00A67E2D" w:rsidRPr="00160E74" w:rsidRDefault="00A67E2D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dj. P</w:t>
            </w:r>
          </w:p>
        </w:tc>
      </w:tr>
      <w:tr w:rsidR="00A67E2D" w:rsidRPr="00160E74" w14:paraId="6CFA678F" w14:textId="77777777" w:rsidTr="00C93AE8">
        <w:tc>
          <w:tcPr>
            <w:tcW w:w="1257" w:type="dxa"/>
          </w:tcPr>
          <w:p w14:paraId="7878B62F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867" w:type="dxa"/>
          </w:tcPr>
          <w:p w14:paraId="49F233D7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97.4</w:t>
            </w:r>
          </w:p>
        </w:tc>
        <w:tc>
          <w:tcPr>
            <w:tcW w:w="571" w:type="dxa"/>
          </w:tcPr>
          <w:p w14:paraId="6BBBA83A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0.4</w:t>
            </w:r>
          </w:p>
        </w:tc>
        <w:tc>
          <w:tcPr>
            <w:tcW w:w="540" w:type="dxa"/>
          </w:tcPr>
          <w:p w14:paraId="1931B335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14:paraId="22B4AEBB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3.1</w:t>
            </w:r>
          </w:p>
        </w:tc>
        <w:tc>
          <w:tcPr>
            <w:tcW w:w="720" w:type="dxa"/>
          </w:tcPr>
          <w:p w14:paraId="089FF170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540" w:type="dxa"/>
          </w:tcPr>
          <w:p w14:paraId="7AFDFD52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0" w:type="dxa"/>
            <w:vAlign w:val="bottom"/>
          </w:tcPr>
          <w:p w14:paraId="7CEC365C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4.40</w:t>
            </w:r>
          </w:p>
        </w:tc>
        <w:tc>
          <w:tcPr>
            <w:tcW w:w="1440" w:type="dxa"/>
            <w:vAlign w:val="bottom"/>
          </w:tcPr>
          <w:p w14:paraId="0CEE6621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3.27, 135.50</w:t>
            </w:r>
          </w:p>
        </w:tc>
        <w:tc>
          <w:tcPr>
            <w:tcW w:w="1170" w:type="dxa"/>
            <w:vAlign w:val="bottom"/>
          </w:tcPr>
          <w:p w14:paraId="30D0B976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535" w:type="dxa"/>
          </w:tcPr>
          <w:p w14:paraId="5267A38E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67E2D" w:rsidRPr="00160E74" w14:paraId="495E618F" w14:textId="77777777" w:rsidTr="00C93AE8">
        <w:tc>
          <w:tcPr>
            <w:tcW w:w="1257" w:type="dxa"/>
          </w:tcPr>
          <w:p w14:paraId="5D63C525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867" w:type="dxa"/>
          </w:tcPr>
          <w:p w14:paraId="578F015E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65.6</w:t>
            </w:r>
          </w:p>
        </w:tc>
        <w:tc>
          <w:tcPr>
            <w:tcW w:w="571" w:type="dxa"/>
          </w:tcPr>
          <w:p w14:paraId="243466B1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9.5</w:t>
            </w:r>
          </w:p>
        </w:tc>
        <w:tc>
          <w:tcPr>
            <w:tcW w:w="540" w:type="dxa"/>
          </w:tcPr>
          <w:p w14:paraId="09544B3A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14:paraId="01D6A905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2.8</w:t>
            </w:r>
          </w:p>
        </w:tc>
        <w:tc>
          <w:tcPr>
            <w:tcW w:w="720" w:type="dxa"/>
          </w:tcPr>
          <w:p w14:paraId="231EDA18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540" w:type="dxa"/>
          </w:tcPr>
          <w:p w14:paraId="71A183D0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0" w:type="dxa"/>
            <w:vAlign w:val="bottom"/>
          </w:tcPr>
          <w:p w14:paraId="5C4AC323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2.80</w:t>
            </w:r>
          </w:p>
        </w:tc>
        <w:tc>
          <w:tcPr>
            <w:tcW w:w="1440" w:type="dxa"/>
            <w:vAlign w:val="bottom"/>
          </w:tcPr>
          <w:p w14:paraId="3B2D0A3B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1.77, 123.80</w:t>
            </w:r>
          </w:p>
        </w:tc>
        <w:tc>
          <w:tcPr>
            <w:tcW w:w="1170" w:type="dxa"/>
            <w:vAlign w:val="bottom"/>
          </w:tcPr>
          <w:p w14:paraId="49EE3E38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535" w:type="dxa"/>
          </w:tcPr>
          <w:p w14:paraId="53D5BA71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67E2D" w14:paraId="457AC5FE" w14:textId="77777777" w:rsidTr="00C93AE8">
        <w:tc>
          <w:tcPr>
            <w:tcW w:w="1257" w:type="dxa"/>
          </w:tcPr>
          <w:p w14:paraId="44D182FD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14:paraId="349B0E29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2.8</w:t>
            </w:r>
          </w:p>
        </w:tc>
        <w:tc>
          <w:tcPr>
            <w:tcW w:w="571" w:type="dxa"/>
          </w:tcPr>
          <w:p w14:paraId="3B7B041A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4.1</w:t>
            </w:r>
          </w:p>
        </w:tc>
        <w:tc>
          <w:tcPr>
            <w:tcW w:w="540" w:type="dxa"/>
          </w:tcPr>
          <w:p w14:paraId="79591EAD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14:paraId="6AFACCC1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2.8</w:t>
            </w:r>
          </w:p>
        </w:tc>
        <w:tc>
          <w:tcPr>
            <w:tcW w:w="720" w:type="dxa"/>
          </w:tcPr>
          <w:p w14:paraId="328DF655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1.6</w:t>
            </w:r>
          </w:p>
        </w:tc>
        <w:tc>
          <w:tcPr>
            <w:tcW w:w="540" w:type="dxa"/>
          </w:tcPr>
          <w:p w14:paraId="0B2FFC37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0" w:type="dxa"/>
            <w:vAlign w:val="bottom"/>
          </w:tcPr>
          <w:p w14:paraId="4AEB7B95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0.00</w:t>
            </w:r>
          </w:p>
        </w:tc>
        <w:tc>
          <w:tcPr>
            <w:tcW w:w="1440" w:type="dxa"/>
            <w:vAlign w:val="bottom"/>
          </w:tcPr>
          <w:p w14:paraId="46F0E669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5.24, 84.76</w:t>
            </w:r>
          </w:p>
        </w:tc>
        <w:tc>
          <w:tcPr>
            <w:tcW w:w="1170" w:type="dxa"/>
            <w:vAlign w:val="bottom"/>
          </w:tcPr>
          <w:p w14:paraId="22C41779" w14:textId="77777777" w:rsidR="00A67E2D" w:rsidRPr="00160E74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535" w:type="dxa"/>
          </w:tcPr>
          <w:p w14:paraId="57C541D1" w14:textId="77777777" w:rsidR="00A67E2D" w:rsidRPr="006C75CA" w:rsidRDefault="00A67E2D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</w:tbl>
    <w:p w14:paraId="6F712EC0" w14:textId="77777777" w:rsidR="00125CD4" w:rsidRDefault="00125CD4" w:rsidP="00A26A0B">
      <w:pPr>
        <w:spacing w:line="24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5"/>
        <w:gridCol w:w="862"/>
        <w:gridCol w:w="759"/>
        <w:gridCol w:w="400"/>
        <w:gridCol w:w="765"/>
        <w:gridCol w:w="759"/>
        <w:gridCol w:w="417"/>
        <w:gridCol w:w="916"/>
        <w:gridCol w:w="1421"/>
        <w:gridCol w:w="1074"/>
        <w:gridCol w:w="702"/>
      </w:tblGrid>
      <w:tr w:rsidR="00F02599" w:rsidRPr="00160E74" w14:paraId="3A3549D2" w14:textId="77777777" w:rsidTr="00C93AE8">
        <w:tc>
          <w:tcPr>
            <w:tcW w:w="9350" w:type="dxa"/>
            <w:gridSpan w:val="11"/>
            <w:vAlign w:val="center"/>
          </w:tcPr>
          <w:p w14:paraId="05CD90B6" w14:textId="696E96E2" w:rsidR="00F02599" w:rsidRPr="00160E74" w:rsidRDefault="00F02599" w:rsidP="00A26A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Table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9</w:t>
            </w:r>
            <w:r w:rsidR="008B16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B</w:t>
            </w: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>: Photopic ERG a wave amplitude</w:t>
            </w:r>
          </w:p>
        </w:tc>
      </w:tr>
      <w:tr w:rsidR="00F02599" w:rsidRPr="00160E74" w14:paraId="73C0F96C" w14:textId="77777777" w:rsidTr="00C93AE8">
        <w:tc>
          <w:tcPr>
            <w:tcW w:w="1276" w:type="dxa"/>
            <w:vMerge w:val="restart"/>
            <w:vAlign w:val="center"/>
          </w:tcPr>
          <w:p w14:paraId="295DBD81" w14:textId="77777777" w:rsidR="00F02599" w:rsidRPr="00160E74" w:rsidRDefault="00F02599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timulus</w:t>
            </w:r>
          </w:p>
          <w:p w14:paraId="0C3BCAE5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og(</w:t>
            </w:r>
            <w:proofErr w:type="spellStart"/>
            <w:proofErr w:type="gram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d.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/m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6" w:type="dxa"/>
            <w:gridSpan w:val="3"/>
          </w:tcPr>
          <w:p w14:paraId="6CE35C2D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Conefull: Kv8.2 WT</w:t>
            </w:r>
          </w:p>
        </w:tc>
        <w:tc>
          <w:tcPr>
            <w:tcW w:w="1880" w:type="dxa"/>
            <w:gridSpan w:val="3"/>
          </w:tcPr>
          <w:p w14:paraId="695411E5" w14:textId="529F4DEB" w:rsidR="00F02599" w:rsidRPr="00160E74" w:rsidRDefault="00F0259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Conefull:</w:t>
            </w:r>
            <w:r w:rsidR="00613CA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Kv8.2 KO</w:t>
            </w:r>
          </w:p>
        </w:tc>
        <w:tc>
          <w:tcPr>
            <w:tcW w:w="923" w:type="dxa"/>
          </w:tcPr>
          <w:p w14:paraId="593F7F97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35" w:type="dxa"/>
            <w:gridSpan w:val="3"/>
          </w:tcPr>
          <w:p w14:paraId="740EB84B" w14:textId="77777777" w:rsidR="00F02599" w:rsidRPr="00160E74" w:rsidRDefault="00F02599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dak'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ultiple comparisons</w:t>
            </w:r>
          </w:p>
        </w:tc>
      </w:tr>
      <w:tr w:rsidR="00F02599" w:rsidRPr="00160E74" w14:paraId="58F61EDE" w14:textId="77777777" w:rsidTr="00C93AE8">
        <w:tc>
          <w:tcPr>
            <w:tcW w:w="1276" w:type="dxa"/>
            <w:vMerge/>
          </w:tcPr>
          <w:p w14:paraId="4D2D9EE4" w14:textId="77777777" w:rsidR="00F02599" w:rsidRPr="00160E74" w:rsidRDefault="00F02599" w:rsidP="00A26A0B"/>
        </w:tc>
        <w:tc>
          <w:tcPr>
            <w:tcW w:w="867" w:type="dxa"/>
          </w:tcPr>
          <w:p w14:paraId="6A357801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67" w:type="dxa"/>
          </w:tcPr>
          <w:p w14:paraId="20499CC6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402" w:type="dxa"/>
          </w:tcPr>
          <w:p w14:paraId="43102CAC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7" w:type="dxa"/>
          </w:tcPr>
          <w:p w14:paraId="5E8EAD08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67" w:type="dxa"/>
          </w:tcPr>
          <w:p w14:paraId="2290F0FD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346" w:type="dxa"/>
          </w:tcPr>
          <w:p w14:paraId="2D79CEA9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23" w:type="dxa"/>
          </w:tcPr>
          <w:p w14:paraId="34F9FE70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Δ Mean</w:t>
            </w:r>
          </w:p>
        </w:tc>
        <w:tc>
          <w:tcPr>
            <w:tcW w:w="1440" w:type="dxa"/>
          </w:tcPr>
          <w:p w14:paraId="75A2EEBE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95" w:type="dxa"/>
            <w:gridSpan w:val="2"/>
          </w:tcPr>
          <w:p w14:paraId="06ADE9FC" w14:textId="77777777" w:rsidR="00F02599" w:rsidRPr="00160E74" w:rsidRDefault="00F02599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dj. P</w:t>
            </w:r>
          </w:p>
        </w:tc>
      </w:tr>
      <w:tr w:rsidR="00F02599" w:rsidRPr="00160E74" w14:paraId="300BF542" w14:textId="77777777" w:rsidTr="00C93AE8">
        <w:tc>
          <w:tcPr>
            <w:tcW w:w="1276" w:type="dxa"/>
          </w:tcPr>
          <w:p w14:paraId="750B1EEF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  <w:tc>
          <w:tcPr>
            <w:tcW w:w="867" w:type="dxa"/>
          </w:tcPr>
          <w:p w14:paraId="46AEB36E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767" w:type="dxa"/>
          </w:tcPr>
          <w:p w14:paraId="37265F80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402" w:type="dxa"/>
          </w:tcPr>
          <w:p w14:paraId="562A717D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7" w:type="dxa"/>
          </w:tcPr>
          <w:p w14:paraId="3550A6E5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767" w:type="dxa"/>
          </w:tcPr>
          <w:p w14:paraId="721F7AE7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346" w:type="dxa"/>
          </w:tcPr>
          <w:p w14:paraId="3CBAD658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23" w:type="dxa"/>
          </w:tcPr>
          <w:p w14:paraId="66BDD37F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0.61</w:t>
            </w:r>
          </w:p>
        </w:tc>
        <w:tc>
          <w:tcPr>
            <w:tcW w:w="1440" w:type="dxa"/>
          </w:tcPr>
          <w:p w14:paraId="1B678DB3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6.74, 5.52</w:t>
            </w:r>
          </w:p>
        </w:tc>
        <w:tc>
          <w:tcPr>
            <w:tcW w:w="1080" w:type="dxa"/>
          </w:tcPr>
          <w:p w14:paraId="6EB3C858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715" w:type="dxa"/>
          </w:tcPr>
          <w:p w14:paraId="0219BA47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2599" w:rsidRPr="00160E74" w14:paraId="41D92BDA" w14:textId="77777777" w:rsidTr="00C93AE8">
        <w:tc>
          <w:tcPr>
            <w:tcW w:w="1276" w:type="dxa"/>
          </w:tcPr>
          <w:p w14:paraId="55CCB90C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  <w:tc>
          <w:tcPr>
            <w:tcW w:w="867" w:type="dxa"/>
          </w:tcPr>
          <w:p w14:paraId="29E3EA8F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767" w:type="dxa"/>
          </w:tcPr>
          <w:p w14:paraId="27AA4AB0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402" w:type="dxa"/>
          </w:tcPr>
          <w:p w14:paraId="4B001A81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7" w:type="dxa"/>
          </w:tcPr>
          <w:p w14:paraId="5E059529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767" w:type="dxa"/>
          </w:tcPr>
          <w:p w14:paraId="17383EFB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346" w:type="dxa"/>
          </w:tcPr>
          <w:p w14:paraId="63D4EB0A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23" w:type="dxa"/>
          </w:tcPr>
          <w:p w14:paraId="7A49BFE3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  <w:tc>
          <w:tcPr>
            <w:tcW w:w="1440" w:type="dxa"/>
          </w:tcPr>
          <w:p w14:paraId="7A535ED3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.60, 4.90</w:t>
            </w:r>
          </w:p>
        </w:tc>
        <w:tc>
          <w:tcPr>
            <w:tcW w:w="1080" w:type="dxa"/>
          </w:tcPr>
          <w:p w14:paraId="6B69AC20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6562</w:t>
            </w:r>
          </w:p>
        </w:tc>
        <w:tc>
          <w:tcPr>
            <w:tcW w:w="715" w:type="dxa"/>
          </w:tcPr>
          <w:p w14:paraId="4FFD41FB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2599" w:rsidRPr="00160E74" w14:paraId="65999D53" w14:textId="77777777" w:rsidTr="00C93AE8">
        <w:tc>
          <w:tcPr>
            <w:tcW w:w="1276" w:type="dxa"/>
          </w:tcPr>
          <w:p w14:paraId="437412BA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9</w:t>
            </w:r>
          </w:p>
        </w:tc>
        <w:tc>
          <w:tcPr>
            <w:tcW w:w="867" w:type="dxa"/>
          </w:tcPr>
          <w:p w14:paraId="56FF3CD1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767" w:type="dxa"/>
          </w:tcPr>
          <w:p w14:paraId="18CCF033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402" w:type="dxa"/>
          </w:tcPr>
          <w:p w14:paraId="092798F1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7" w:type="dxa"/>
          </w:tcPr>
          <w:p w14:paraId="4F2302CF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767" w:type="dxa"/>
          </w:tcPr>
          <w:p w14:paraId="0D2F8DF4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346" w:type="dxa"/>
          </w:tcPr>
          <w:p w14:paraId="74657971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23" w:type="dxa"/>
          </w:tcPr>
          <w:p w14:paraId="73F0DFE8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440" w:type="dxa"/>
          </w:tcPr>
          <w:p w14:paraId="7ACAAADC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3.80, 3.70</w:t>
            </w:r>
          </w:p>
        </w:tc>
        <w:tc>
          <w:tcPr>
            <w:tcW w:w="1080" w:type="dxa"/>
          </w:tcPr>
          <w:p w14:paraId="4C09A332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715" w:type="dxa"/>
          </w:tcPr>
          <w:p w14:paraId="28C696F2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2599" w:rsidRPr="00160E74" w14:paraId="6D9E0BAC" w14:textId="77777777" w:rsidTr="00C93AE8">
        <w:trPr>
          <w:trHeight w:val="215"/>
        </w:trPr>
        <w:tc>
          <w:tcPr>
            <w:tcW w:w="1276" w:type="dxa"/>
          </w:tcPr>
          <w:p w14:paraId="51356A12" w14:textId="77777777" w:rsidR="00F02599" w:rsidRPr="00160E74" w:rsidRDefault="00F02599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40</w:t>
            </w:r>
          </w:p>
        </w:tc>
        <w:tc>
          <w:tcPr>
            <w:tcW w:w="867" w:type="dxa"/>
          </w:tcPr>
          <w:p w14:paraId="0933041E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767" w:type="dxa"/>
          </w:tcPr>
          <w:p w14:paraId="0531A2A2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402" w:type="dxa"/>
          </w:tcPr>
          <w:p w14:paraId="5C38C903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7" w:type="dxa"/>
          </w:tcPr>
          <w:p w14:paraId="09845FB8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767" w:type="dxa"/>
          </w:tcPr>
          <w:p w14:paraId="3658D156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346" w:type="dxa"/>
          </w:tcPr>
          <w:p w14:paraId="0863B2A0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23" w:type="dxa"/>
          </w:tcPr>
          <w:p w14:paraId="73C86A8E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1440" w:type="dxa"/>
          </w:tcPr>
          <w:p w14:paraId="6AACBFE5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.72, 5.51</w:t>
            </w:r>
          </w:p>
        </w:tc>
        <w:tc>
          <w:tcPr>
            <w:tcW w:w="1080" w:type="dxa"/>
          </w:tcPr>
          <w:p w14:paraId="004AAD34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6114</w:t>
            </w:r>
          </w:p>
        </w:tc>
        <w:tc>
          <w:tcPr>
            <w:tcW w:w="715" w:type="dxa"/>
          </w:tcPr>
          <w:p w14:paraId="4BE364C7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2599" w:rsidRPr="00160E74" w14:paraId="4F17FE3D" w14:textId="77777777" w:rsidTr="00C93AE8">
        <w:tc>
          <w:tcPr>
            <w:tcW w:w="1276" w:type="dxa"/>
          </w:tcPr>
          <w:p w14:paraId="6332A47E" w14:textId="77777777" w:rsidR="00F02599" w:rsidRPr="00160E74" w:rsidRDefault="00F02599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90</w:t>
            </w:r>
          </w:p>
        </w:tc>
        <w:tc>
          <w:tcPr>
            <w:tcW w:w="867" w:type="dxa"/>
          </w:tcPr>
          <w:p w14:paraId="28DD5BE7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767" w:type="dxa"/>
          </w:tcPr>
          <w:p w14:paraId="4F1B767F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402" w:type="dxa"/>
          </w:tcPr>
          <w:p w14:paraId="6B9DCE36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7" w:type="dxa"/>
          </w:tcPr>
          <w:p w14:paraId="1FFCD2EC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767" w:type="dxa"/>
          </w:tcPr>
          <w:p w14:paraId="41347164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346" w:type="dxa"/>
          </w:tcPr>
          <w:p w14:paraId="13EED203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23" w:type="dxa"/>
          </w:tcPr>
          <w:p w14:paraId="4BFB77E8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1440" w:type="dxa"/>
          </w:tcPr>
          <w:p w14:paraId="0933EFAD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.49, 4.73</w:t>
            </w:r>
          </w:p>
        </w:tc>
        <w:tc>
          <w:tcPr>
            <w:tcW w:w="1080" w:type="dxa"/>
          </w:tcPr>
          <w:p w14:paraId="287E8502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6498</w:t>
            </w:r>
          </w:p>
        </w:tc>
        <w:tc>
          <w:tcPr>
            <w:tcW w:w="715" w:type="dxa"/>
          </w:tcPr>
          <w:p w14:paraId="18C16A4E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2599" w:rsidRPr="00160E74" w14:paraId="38C1EFE3" w14:textId="77777777" w:rsidTr="00C93AE8">
        <w:tc>
          <w:tcPr>
            <w:tcW w:w="1276" w:type="dxa"/>
          </w:tcPr>
          <w:p w14:paraId="66814412" w14:textId="77777777" w:rsidR="00F02599" w:rsidRPr="00160E74" w:rsidRDefault="00F02599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40</w:t>
            </w:r>
          </w:p>
        </w:tc>
        <w:tc>
          <w:tcPr>
            <w:tcW w:w="867" w:type="dxa"/>
          </w:tcPr>
          <w:p w14:paraId="081D658C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767" w:type="dxa"/>
          </w:tcPr>
          <w:p w14:paraId="6ACD5AC3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402" w:type="dxa"/>
          </w:tcPr>
          <w:p w14:paraId="631FDFCD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7" w:type="dxa"/>
          </w:tcPr>
          <w:p w14:paraId="58D9AA24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  <w:tc>
          <w:tcPr>
            <w:tcW w:w="767" w:type="dxa"/>
          </w:tcPr>
          <w:p w14:paraId="31610BC8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346" w:type="dxa"/>
          </w:tcPr>
          <w:p w14:paraId="730DD64A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23" w:type="dxa"/>
          </w:tcPr>
          <w:p w14:paraId="74E2BE87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66</w:t>
            </w:r>
          </w:p>
        </w:tc>
        <w:tc>
          <w:tcPr>
            <w:tcW w:w="1440" w:type="dxa"/>
          </w:tcPr>
          <w:p w14:paraId="39B445BE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2.13, 13.44</w:t>
            </w:r>
          </w:p>
        </w:tc>
        <w:tc>
          <w:tcPr>
            <w:tcW w:w="1080" w:type="dxa"/>
          </w:tcPr>
          <w:p w14:paraId="53E457DF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2593</w:t>
            </w:r>
          </w:p>
        </w:tc>
        <w:tc>
          <w:tcPr>
            <w:tcW w:w="715" w:type="dxa"/>
          </w:tcPr>
          <w:p w14:paraId="7A0BFBA5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2599" w:rsidRPr="00160E74" w14:paraId="5EA276D6" w14:textId="77777777" w:rsidTr="00C93AE8">
        <w:tc>
          <w:tcPr>
            <w:tcW w:w="1276" w:type="dxa"/>
          </w:tcPr>
          <w:p w14:paraId="031CB68E" w14:textId="77777777" w:rsidR="00F02599" w:rsidRPr="00160E74" w:rsidRDefault="00F02599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90</w:t>
            </w:r>
          </w:p>
        </w:tc>
        <w:tc>
          <w:tcPr>
            <w:tcW w:w="867" w:type="dxa"/>
          </w:tcPr>
          <w:p w14:paraId="7F9405F4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0.9</w:t>
            </w:r>
          </w:p>
        </w:tc>
        <w:tc>
          <w:tcPr>
            <w:tcW w:w="767" w:type="dxa"/>
          </w:tcPr>
          <w:p w14:paraId="6CB54D76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.2</w:t>
            </w:r>
          </w:p>
        </w:tc>
        <w:tc>
          <w:tcPr>
            <w:tcW w:w="402" w:type="dxa"/>
          </w:tcPr>
          <w:p w14:paraId="0269A753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7" w:type="dxa"/>
          </w:tcPr>
          <w:p w14:paraId="2A44CD95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7.9</w:t>
            </w:r>
          </w:p>
        </w:tc>
        <w:tc>
          <w:tcPr>
            <w:tcW w:w="767" w:type="dxa"/>
          </w:tcPr>
          <w:p w14:paraId="2C8F89F9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346" w:type="dxa"/>
          </w:tcPr>
          <w:p w14:paraId="19ACF2D2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23" w:type="dxa"/>
          </w:tcPr>
          <w:p w14:paraId="1AEC2235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3.00</w:t>
            </w:r>
          </w:p>
        </w:tc>
        <w:tc>
          <w:tcPr>
            <w:tcW w:w="1440" w:type="dxa"/>
          </w:tcPr>
          <w:p w14:paraId="6FE8FC67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8.67, 12.67</w:t>
            </w:r>
          </w:p>
        </w:tc>
        <w:tc>
          <w:tcPr>
            <w:tcW w:w="1080" w:type="dxa"/>
          </w:tcPr>
          <w:p w14:paraId="5828019D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9954</w:t>
            </w:r>
          </w:p>
        </w:tc>
        <w:tc>
          <w:tcPr>
            <w:tcW w:w="715" w:type="dxa"/>
          </w:tcPr>
          <w:p w14:paraId="11D2CA2A" w14:textId="77777777" w:rsidR="00F02599" w:rsidRPr="00160E74" w:rsidRDefault="00F0259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9125B8A" w14:textId="617EFF4C" w:rsidR="00F02599" w:rsidRDefault="00F02599" w:rsidP="00A26A0B">
      <w:pPr>
        <w:spacing w:line="24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861"/>
        <w:gridCol w:w="760"/>
        <w:gridCol w:w="400"/>
        <w:gridCol w:w="764"/>
        <w:gridCol w:w="760"/>
        <w:gridCol w:w="417"/>
        <w:gridCol w:w="915"/>
        <w:gridCol w:w="1416"/>
        <w:gridCol w:w="1073"/>
        <w:gridCol w:w="708"/>
      </w:tblGrid>
      <w:tr w:rsidR="00CF70A8" w:rsidRPr="00160E74" w14:paraId="4EA0DCC4" w14:textId="77777777" w:rsidTr="00C93AE8">
        <w:tc>
          <w:tcPr>
            <w:tcW w:w="9350" w:type="dxa"/>
            <w:gridSpan w:val="11"/>
            <w:vAlign w:val="center"/>
          </w:tcPr>
          <w:p w14:paraId="2DEBEAF1" w14:textId="7480FC91" w:rsidR="00CF70A8" w:rsidRPr="00160E74" w:rsidRDefault="00CF70A8" w:rsidP="00A26A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Table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9</w:t>
            </w:r>
            <w:r w:rsidR="00613C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C</w:t>
            </w: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>: Photopic ERG b wave amplitude</w:t>
            </w:r>
          </w:p>
        </w:tc>
      </w:tr>
      <w:tr w:rsidR="00CF70A8" w:rsidRPr="00160E74" w14:paraId="1CFFBFBF" w14:textId="77777777" w:rsidTr="00A658C1">
        <w:tc>
          <w:tcPr>
            <w:tcW w:w="1276" w:type="dxa"/>
            <w:vMerge w:val="restart"/>
            <w:vAlign w:val="center"/>
          </w:tcPr>
          <w:p w14:paraId="0C423468" w14:textId="77777777" w:rsidR="00CF70A8" w:rsidRPr="00160E74" w:rsidRDefault="00CF70A8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timulus</w:t>
            </w:r>
          </w:p>
          <w:p w14:paraId="62E12E28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og(</w:t>
            </w:r>
            <w:proofErr w:type="spellStart"/>
            <w:proofErr w:type="gram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d.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/m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21" w:type="dxa"/>
            <w:gridSpan w:val="3"/>
          </w:tcPr>
          <w:p w14:paraId="73B48D18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Conefull: Kv8.2 WT</w:t>
            </w:r>
          </w:p>
        </w:tc>
        <w:tc>
          <w:tcPr>
            <w:tcW w:w="1941" w:type="dxa"/>
            <w:gridSpan w:val="3"/>
          </w:tcPr>
          <w:p w14:paraId="7095C661" w14:textId="13664DED" w:rsidR="00CF70A8" w:rsidRPr="00160E74" w:rsidRDefault="00CF70A8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Conefull:</w:t>
            </w:r>
            <w:r w:rsidR="00613CA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Kv8.2 KO</w:t>
            </w:r>
          </w:p>
        </w:tc>
        <w:tc>
          <w:tcPr>
            <w:tcW w:w="915" w:type="dxa"/>
          </w:tcPr>
          <w:p w14:paraId="3CE87066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97" w:type="dxa"/>
            <w:gridSpan w:val="3"/>
          </w:tcPr>
          <w:p w14:paraId="3C2CC7F4" w14:textId="77777777" w:rsidR="00CF70A8" w:rsidRPr="00160E74" w:rsidRDefault="00CF70A8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dak'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ultiple comparisons</w:t>
            </w:r>
          </w:p>
        </w:tc>
      </w:tr>
      <w:tr w:rsidR="00CF70A8" w:rsidRPr="00160E74" w14:paraId="16F593CD" w14:textId="77777777" w:rsidTr="00A658C1">
        <w:tc>
          <w:tcPr>
            <w:tcW w:w="1276" w:type="dxa"/>
            <w:vMerge/>
          </w:tcPr>
          <w:p w14:paraId="1A6BCFA4" w14:textId="77777777" w:rsidR="00CF70A8" w:rsidRPr="00160E74" w:rsidRDefault="00CF70A8" w:rsidP="00A26A0B"/>
        </w:tc>
        <w:tc>
          <w:tcPr>
            <w:tcW w:w="861" w:type="dxa"/>
          </w:tcPr>
          <w:p w14:paraId="35098478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60" w:type="dxa"/>
          </w:tcPr>
          <w:p w14:paraId="492BCAC8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400" w:type="dxa"/>
          </w:tcPr>
          <w:p w14:paraId="300F36AB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4" w:type="dxa"/>
          </w:tcPr>
          <w:p w14:paraId="52B11A0F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60" w:type="dxa"/>
          </w:tcPr>
          <w:p w14:paraId="6F41866A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417" w:type="dxa"/>
          </w:tcPr>
          <w:p w14:paraId="3FCE8FF6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15" w:type="dxa"/>
          </w:tcPr>
          <w:p w14:paraId="7275A928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Δ Mean</w:t>
            </w:r>
          </w:p>
        </w:tc>
        <w:tc>
          <w:tcPr>
            <w:tcW w:w="1416" w:type="dxa"/>
          </w:tcPr>
          <w:p w14:paraId="26E746BD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81" w:type="dxa"/>
            <w:gridSpan w:val="2"/>
          </w:tcPr>
          <w:p w14:paraId="11918705" w14:textId="77777777" w:rsidR="00CF70A8" w:rsidRPr="00160E74" w:rsidRDefault="00CF70A8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dj. P</w:t>
            </w:r>
          </w:p>
        </w:tc>
      </w:tr>
      <w:tr w:rsidR="00CF70A8" w:rsidRPr="00160E74" w14:paraId="03D07ADB" w14:textId="77777777" w:rsidTr="00A658C1">
        <w:tc>
          <w:tcPr>
            <w:tcW w:w="1276" w:type="dxa"/>
          </w:tcPr>
          <w:p w14:paraId="6633CFCD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  <w:tc>
          <w:tcPr>
            <w:tcW w:w="861" w:type="dxa"/>
          </w:tcPr>
          <w:p w14:paraId="6CB7CB61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760" w:type="dxa"/>
          </w:tcPr>
          <w:p w14:paraId="62023542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400" w:type="dxa"/>
          </w:tcPr>
          <w:p w14:paraId="09C209E9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4" w:type="dxa"/>
          </w:tcPr>
          <w:p w14:paraId="7402D674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760" w:type="dxa"/>
          </w:tcPr>
          <w:p w14:paraId="2BEA23CB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417" w:type="dxa"/>
          </w:tcPr>
          <w:p w14:paraId="506BDBC4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15" w:type="dxa"/>
          </w:tcPr>
          <w:p w14:paraId="54DAD0CF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-0.56</w:t>
            </w:r>
          </w:p>
        </w:tc>
        <w:tc>
          <w:tcPr>
            <w:tcW w:w="1416" w:type="dxa"/>
          </w:tcPr>
          <w:p w14:paraId="69897089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-8.78, 7.67</w:t>
            </w:r>
          </w:p>
        </w:tc>
        <w:tc>
          <w:tcPr>
            <w:tcW w:w="1073" w:type="dxa"/>
          </w:tcPr>
          <w:p w14:paraId="58AF21B8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&gt;0.9999</w:t>
            </w:r>
          </w:p>
        </w:tc>
        <w:tc>
          <w:tcPr>
            <w:tcW w:w="708" w:type="dxa"/>
          </w:tcPr>
          <w:p w14:paraId="51AD638A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70A8" w:rsidRPr="00160E74" w14:paraId="706F69F9" w14:textId="77777777" w:rsidTr="00A658C1">
        <w:tc>
          <w:tcPr>
            <w:tcW w:w="1276" w:type="dxa"/>
          </w:tcPr>
          <w:p w14:paraId="7005CF3D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  <w:tc>
          <w:tcPr>
            <w:tcW w:w="861" w:type="dxa"/>
          </w:tcPr>
          <w:p w14:paraId="29EC5365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2.1</w:t>
            </w:r>
          </w:p>
        </w:tc>
        <w:tc>
          <w:tcPr>
            <w:tcW w:w="760" w:type="dxa"/>
          </w:tcPr>
          <w:p w14:paraId="6A480375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400" w:type="dxa"/>
          </w:tcPr>
          <w:p w14:paraId="67B9A16D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4" w:type="dxa"/>
          </w:tcPr>
          <w:p w14:paraId="5772D173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2.1</w:t>
            </w:r>
          </w:p>
        </w:tc>
        <w:tc>
          <w:tcPr>
            <w:tcW w:w="760" w:type="dxa"/>
          </w:tcPr>
          <w:p w14:paraId="6ADA1678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417" w:type="dxa"/>
          </w:tcPr>
          <w:p w14:paraId="4B9CF6CC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15" w:type="dxa"/>
          </w:tcPr>
          <w:p w14:paraId="5FB4DE07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416" w:type="dxa"/>
          </w:tcPr>
          <w:p w14:paraId="38B69E4A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-7.78, 7.87</w:t>
            </w:r>
          </w:p>
        </w:tc>
        <w:tc>
          <w:tcPr>
            <w:tcW w:w="1073" w:type="dxa"/>
          </w:tcPr>
          <w:p w14:paraId="50E35E5D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&gt;0.9999</w:t>
            </w:r>
          </w:p>
        </w:tc>
        <w:tc>
          <w:tcPr>
            <w:tcW w:w="708" w:type="dxa"/>
          </w:tcPr>
          <w:p w14:paraId="3DA7FBB0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70A8" w:rsidRPr="00160E74" w14:paraId="0C4DBA44" w14:textId="77777777" w:rsidTr="00A658C1">
        <w:tc>
          <w:tcPr>
            <w:tcW w:w="1276" w:type="dxa"/>
          </w:tcPr>
          <w:p w14:paraId="7D4169E4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9</w:t>
            </w:r>
          </w:p>
        </w:tc>
        <w:tc>
          <w:tcPr>
            <w:tcW w:w="861" w:type="dxa"/>
          </w:tcPr>
          <w:p w14:paraId="51885A85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  <w:tc>
          <w:tcPr>
            <w:tcW w:w="760" w:type="dxa"/>
          </w:tcPr>
          <w:p w14:paraId="7705828B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400" w:type="dxa"/>
          </w:tcPr>
          <w:p w14:paraId="296E13B8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4" w:type="dxa"/>
          </w:tcPr>
          <w:p w14:paraId="7EF7522E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  <w:tc>
          <w:tcPr>
            <w:tcW w:w="760" w:type="dxa"/>
          </w:tcPr>
          <w:p w14:paraId="7118B4D4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417" w:type="dxa"/>
          </w:tcPr>
          <w:p w14:paraId="5BDE2E9D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15" w:type="dxa"/>
          </w:tcPr>
          <w:p w14:paraId="75AF11C7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-6.62</w:t>
            </w:r>
          </w:p>
        </w:tc>
        <w:tc>
          <w:tcPr>
            <w:tcW w:w="1416" w:type="dxa"/>
          </w:tcPr>
          <w:p w14:paraId="5849E9D7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-18.07, 4.83</w:t>
            </w:r>
          </w:p>
        </w:tc>
        <w:tc>
          <w:tcPr>
            <w:tcW w:w="1073" w:type="dxa"/>
          </w:tcPr>
          <w:p w14:paraId="269CC256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4597</w:t>
            </w:r>
          </w:p>
        </w:tc>
        <w:tc>
          <w:tcPr>
            <w:tcW w:w="708" w:type="dxa"/>
          </w:tcPr>
          <w:p w14:paraId="66D81FED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70A8" w:rsidRPr="00160E74" w14:paraId="0402E96F" w14:textId="77777777" w:rsidTr="00A658C1">
        <w:trPr>
          <w:trHeight w:val="215"/>
        </w:trPr>
        <w:tc>
          <w:tcPr>
            <w:tcW w:w="1276" w:type="dxa"/>
          </w:tcPr>
          <w:p w14:paraId="1CEF7D26" w14:textId="77777777" w:rsidR="00CF70A8" w:rsidRPr="00160E74" w:rsidRDefault="00CF70A8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40</w:t>
            </w:r>
          </w:p>
        </w:tc>
        <w:tc>
          <w:tcPr>
            <w:tcW w:w="861" w:type="dxa"/>
          </w:tcPr>
          <w:p w14:paraId="2AA0E85B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3.9</w:t>
            </w:r>
          </w:p>
        </w:tc>
        <w:tc>
          <w:tcPr>
            <w:tcW w:w="760" w:type="dxa"/>
          </w:tcPr>
          <w:p w14:paraId="79FEC4D2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2.5</w:t>
            </w:r>
          </w:p>
        </w:tc>
        <w:tc>
          <w:tcPr>
            <w:tcW w:w="400" w:type="dxa"/>
          </w:tcPr>
          <w:p w14:paraId="3DD19D5B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4" w:type="dxa"/>
          </w:tcPr>
          <w:p w14:paraId="2D8E89A5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2.1</w:t>
            </w:r>
          </w:p>
        </w:tc>
        <w:tc>
          <w:tcPr>
            <w:tcW w:w="760" w:type="dxa"/>
          </w:tcPr>
          <w:p w14:paraId="504353C2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417" w:type="dxa"/>
          </w:tcPr>
          <w:p w14:paraId="41F12AFE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15" w:type="dxa"/>
          </w:tcPr>
          <w:p w14:paraId="5C0B333B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-21.79</w:t>
            </w:r>
          </w:p>
        </w:tc>
        <w:tc>
          <w:tcPr>
            <w:tcW w:w="1416" w:type="dxa"/>
          </w:tcPr>
          <w:p w14:paraId="34B939EC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-43.03, -0.55</w:t>
            </w:r>
          </w:p>
        </w:tc>
        <w:tc>
          <w:tcPr>
            <w:tcW w:w="1073" w:type="dxa"/>
          </w:tcPr>
          <w:p w14:paraId="40EFE442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0439</w:t>
            </w:r>
          </w:p>
        </w:tc>
        <w:tc>
          <w:tcPr>
            <w:tcW w:w="708" w:type="dxa"/>
          </w:tcPr>
          <w:p w14:paraId="4E14836E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CF70A8" w:rsidRPr="00160E74" w14:paraId="659E81CE" w14:textId="77777777" w:rsidTr="00A658C1">
        <w:tc>
          <w:tcPr>
            <w:tcW w:w="1276" w:type="dxa"/>
          </w:tcPr>
          <w:p w14:paraId="7EC1EBF6" w14:textId="77777777" w:rsidR="00CF70A8" w:rsidRPr="00160E74" w:rsidRDefault="00CF70A8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90</w:t>
            </w:r>
          </w:p>
        </w:tc>
        <w:tc>
          <w:tcPr>
            <w:tcW w:w="861" w:type="dxa"/>
          </w:tcPr>
          <w:p w14:paraId="708635C0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14.1</w:t>
            </w:r>
          </w:p>
        </w:tc>
        <w:tc>
          <w:tcPr>
            <w:tcW w:w="760" w:type="dxa"/>
          </w:tcPr>
          <w:p w14:paraId="67C8EA7A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0.2</w:t>
            </w:r>
          </w:p>
        </w:tc>
        <w:tc>
          <w:tcPr>
            <w:tcW w:w="400" w:type="dxa"/>
          </w:tcPr>
          <w:p w14:paraId="21D84189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4" w:type="dxa"/>
          </w:tcPr>
          <w:p w14:paraId="0056D7E0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1.7</w:t>
            </w:r>
          </w:p>
        </w:tc>
        <w:tc>
          <w:tcPr>
            <w:tcW w:w="760" w:type="dxa"/>
          </w:tcPr>
          <w:p w14:paraId="1EA45B35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2.9</w:t>
            </w:r>
          </w:p>
        </w:tc>
        <w:tc>
          <w:tcPr>
            <w:tcW w:w="417" w:type="dxa"/>
          </w:tcPr>
          <w:p w14:paraId="224BC7E4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15" w:type="dxa"/>
          </w:tcPr>
          <w:p w14:paraId="50402A34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-62.32</w:t>
            </w:r>
          </w:p>
        </w:tc>
        <w:tc>
          <w:tcPr>
            <w:tcW w:w="1416" w:type="dxa"/>
          </w:tcPr>
          <w:p w14:paraId="489FE575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-115.5, -9.11</w:t>
            </w:r>
          </w:p>
        </w:tc>
        <w:tc>
          <w:tcPr>
            <w:tcW w:w="1073" w:type="dxa"/>
          </w:tcPr>
          <w:p w14:paraId="393287CE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0241</w:t>
            </w:r>
          </w:p>
        </w:tc>
        <w:tc>
          <w:tcPr>
            <w:tcW w:w="708" w:type="dxa"/>
          </w:tcPr>
          <w:p w14:paraId="6290BC8E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CF70A8" w:rsidRPr="00160E74" w14:paraId="76260A75" w14:textId="77777777" w:rsidTr="00A658C1">
        <w:tc>
          <w:tcPr>
            <w:tcW w:w="1276" w:type="dxa"/>
          </w:tcPr>
          <w:p w14:paraId="0CE69D19" w14:textId="77777777" w:rsidR="00CF70A8" w:rsidRPr="00160E74" w:rsidRDefault="00CF70A8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40</w:t>
            </w:r>
          </w:p>
        </w:tc>
        <w:tc>
          <w:tcPr>
            <w:tcW w:w="861" w:type="dxa"/>
          </w:tcPr>
          <w:p w14:paraId="062572B8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89.3</w:t>
            </w:r>
          </w:p>
        </w:tc>
        <w:tc>
          <w:tcPr>
            <w:tcW w:w="760" w:type="dxa"/>
          </w:tcPr>
          <w:p w14:paraId="65AEBDE1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2.7</w:t>
            </w:r>
          </w:p>
        </w:tc>
        <w:tc>
          <w:tcPr>
            <w:tcW w:w="400" w:type="dxa"/>
          </w:tcPr>
          <w:p w14:paraId="7BB7540D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4" w:type="dxa"/>
          </w:tcPr>
          <w:p w14:paraId="43206578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41.1</w:t>
            </w:r>
          </w:p>
        </w:tc>
        <w:tc>
          <w:tcPr>
            <w:tcW w:w="760" w:type="dxa"/>
          </w:tcPr>
          <w:p w14:paraId="4CE1720D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5.3</w:t>
            </w:r>
          </w:p>
        </w:tc>
        <w:tc>
          <w:tcPr>
            <w:tcW w:w="417" w:type="dxa"/>
          </w:tcPr>
          <w:p w14:paraId="7FE1452B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15" w:type="dxa"/>
          </w:tcPr>
          <w:p w14:paraId="00278AC5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-148.2</w:t>
            </w:r>
          </w:p>
        </w:tc>
        <w:tc>
          <w:tcPr>
            <w:tcW w:w="1416" w:type="dxa"/>
          </w:tcPr>
          <w:p w14:paraId="08035CB2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-220.4, -75.93</w:t>
            </w:r>
          </w:p>
        </w:tc>
        <w:tc>
          <w:tcPr>
            <w:tcW w:w="1073" w:type="dxa"/>
          </w:tcPr>
          <w:p w14:paraId="0407C3D4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708" w:type="dxa"/>
          </w:tcPr>
          <w:p w14:paraId="38F04F7C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CF70A8" w:rsidRPr="00160E74" w14:paraId="65615176" w14:textId="77777777" w:rsidTr="00A658C1">
        <w:tc>
          <w:tcPr>
            <w:tcW w:w="1276" w:type="dxa"/>
          </w:tcPr>
          <w:p w14:paraId="2C6C2F94" w14:textId="77777777" w:rsidR="00CF70A8" w:rsidRPr="00160E74" w:rsidRDefault="00CF70A8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90</w:t>
            </w:r>
          </w:p>
        </w:tc>
        <w:tc>
          <w:tcPr>
            <w:tcW w:w="861" w:type="dxa"/>
          </w:tcPr>
          <w:p w14:paraId="4D6A0B05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49.0</w:t>
            </w:r>
          </w:p>
        </w:tc>
        <w:tc>
          <w:tcPr>
            <w:tcW w:w="760" w:type="dxa"/>
          </w:tcPr>
          <w:p w14:paraId="783598E1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5.1</w:t>
            </w:r>
          </w:p>
        </w:tc>
        <w:tc>
          <w:tcPr>
            <w:tcW w:w="400" w:type="dxa"/>
          </w:tcPr>
          <w:p w14:paraId="3B36D651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4" w:type="dxa"/>
          </w:tcPr>
          <w:p w14:paraId="41C8AE87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57.5</w:t>
            </w:r>
          </w:p>
        </w:tc>
        <w:tc>
          <w:tcPr>
            <w:tcW w:w="760" w:type="dxa"/>
          </w:tcPr>
          <w:p w14:paraId="4ADC475C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7.2</w:t>
            </w:r>
          </w:p>
        </w:tc>
        <w:tc>
          <w:tcPr>
            <w:tcW w:w="417" w:type="dxa"/>
          </w:tcPr>
          <w:p w14:paraId="7FAA77D9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15" w:type="dxa"/>
          </w:tcPr>
          <w:p w14:paraId="49C4C175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-191.5</w:t>
            </w:r>
          </w:p>
        </w:tc>
        <w:tc>
          <w:tcPr>
            <w:tcW w:w="1416" w:type="dxa"/>
          </w:tcPr>
          <w:p w14:paraId="1C3E88A3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-259.1, -124.0</w:t>
            </w:r>
          </w:p>
        </w:tc>
        <w:tc>
          <w:tcPr>
            <w:tcW w:w="1073" w:type="dxa"/>
          </w:tcPr>
          <w:p w14:paraId="260C949B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708" w:type="dxa"/>
          </w:tcPr>
          <w:p w14:paraId="4BADCB69" w14:textId="77777777" w:rsidR="00CF70A8" w:rsidRPr="00160E74" w:rsidRDefault="00CF70A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</w:tbl>
    <w:p w14:paraId="401BF7B0" w14:textId="6FA38902" w:rsidR="00833FA8" w:rsidRPr="00B679BF" w:rsidRDefault="00833FA8" w:rsidP="00833FA8">
      <w:pPr>
        <w:spacing w:line="240" w:lineRule="auto"/>
        <w:rPr>
          <w:rFonts w:ascii="Arial" w:hAnsi="Arial" w:cs="Arial"/>
          <w:i/>
          <w:iCs/>
        </w:rPr>
      </w:pPr>
      <w:r w:rsidRPr="00B679BF">
        <w:rPr>
          <w:rFonts w:ascii="Arial" w:hAnsi="Arial" w:cs="Arial"/>
          <w:i/>
          <w:iCs/>
        </w:rPr>
        <w:lastRenderedPageBreak/>
        <w:t xml:space="preserve">Related to </w:t>
      </w:r>
      <w:r w:rsidR="00B776EB">
        <w:rPr>
          <w:rFonts w:ascii="Arial" w:hAnsi="Arial" w:cs="Arial"/>
          <w:i/>
          <w:iCs/>
        </w:rPr>
        <w:t>Supplemental</w:t>
      </w:r>
      <w:r w:rsidRPr="00B679BF">
        <w:rPr>
          <w:rFonts w:ascii="Arial" w:hAnsi="Arial" w:cs="Arial"/>
          <w:i/>
          <w:iCs/>
        </w:rPr>
        <w:t xml:space="preserve"> Figures </w:t>
      </w:r>
      <w:r w:rsidR="00653DAB">
        <w:rPr>
          <w:rFonts w:ascii="Arial" w:hAnsi="Arial" w:cs="Arial"/>
          <w:i/>
          <w:iCs/>
        </w:rPr>
        <w:t xml:space="preserve">4, 5, </w:t>
      </w:r>
      <w:r w:rsidR="00041F99">
        <w:rPr>
          <w:rFonts w:ascii="Arial" w:hAnsi="Arial" w:cs="Arial"/>
          <w:i/>
          <w:iCs/>
        </w:rPr>
        <w:t xml:space="preserve">and </w:t>
      </w:r>
      <w:r w:rsidR="00653DAB">
        <w:rPr>
          <w:rFonts w:ascii="Arial" w:hAnsi="Arial" w:cs="Arial"/>
          <w:i/>
          <w:iCs/>
        </w:rPr>
        <w:t>6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294"/>
        <w:gridCol w:w="726"/>
        <w:gridCol w:w="638"/>
        <w:gridCol w:w="501"/>
        <w:gridCol w:w="867"/>
        <w:gridCol w:w="767"/>
        <w:gridCol w:w="530"/>
        <w:gridCol w:w="870"/>
        <w:gridCol w:w="1464"/>
        <w:gridCol w:w="1196"/>
        <w:gridCol w:w="497"/>
      </w:tblGrid>
      <w:tr w:rsidR="00C87F53" w:rsidRPr="00160E74" w14:paraId="4E45BBB1" w14:textId="77777777" w:rsidTr="15773139">
        <w:tc>
          <w:tcPr>
            <w:tcW w:w="9350" w:type="dxa"/>
            <w:gridSpan w:val="11"/>
            <w:vAlign w:val="center"/>
          </w:tcPr>
          <w:p w14:paraId="7A95575E" w14:textId="41ABEB8A" w:rsidR="00C87F53" w:rsidRPr="00160E74" w:rsidRDefault="00C87F53" w:rsidP="00A26A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>Table</w:t>
            </w:r>
            <w:r w:rsidR="008872FE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S</w:t>
            </w:r>
            <w:r w:rsidR="006770DD">
              <w:rPr>
                <w:rFonts w:ascii="Calibri" w:eastAsia="Calibri" w:hAnsi="Calibri" w:cs="Calibri"/>
                <w:b/>
                <w:bCs/>
                <w:color w:val="000000" w:themeColor="text1"/>
              </w:rPr>
              <w:t>4</w:t>
            </w:r>
            <w:r w:rsidR="00093647">
              <w:rPr>
                <w:rFonts w:ascii="Calibri" w:eastAsia="Calibri" w:hAnsi="Calibri" w:cs="Calibri"/>
                <w:b/>
                <w:bCs/>
                <w:color w:val="000000" w:themeColor="text1"/>
              </w:rPr>
              <w:t>B</w:t>
            </w: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>: Scotopic ERG a wave amplitude</w:t>
            </w:r>
          </w:p>
        </w:tc>
      </w:tr>
      <w:tr w:rsidR="00C87F53" w:rsidRPr="00160E74" w14:paraId="4FED5747" w14:textId="77777777" w:rsidTr="15773139">
        <w:tc>
          <w:tcPr>
            <w:tcW w:w="1294" w:type="dxa"/>
            <w:vMerge w:val="restart"/>
            <w:vAlign w:val="center"/>
          </w:tcPr>
          <w:p w14:paraId="643E4998" w14:textId="77777777" w:rsidR="00C87F53" w:rsidRPr="00160E74" w:rsidRDefault="00C87F53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timulus</w:t>
            </w:r>
          </w:p>
          <w:p w14:paraId="449A3352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og(</w:t>
            </w:r>
            <w:proofErr w:type="spellStart"/>
            <w:proofErr w:type="gram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d.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/m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65" w:type="dxa"/>
            <w:gridSpan w:val="3"/>
          </w:tcPr>
          <w:p w14:paraId="6AAFA83A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2164" w:type="dxa"/>
            <w:gridSpan w:val="3"/>
          </w:tcPr>
          <w:p w14:paraId="6FD5B84C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Kv8.2 KO</w:t>
            </w:r>
          </w:p>
        </w:tc>
        <w:tc>
          <w:tcPr>
            <w:tcW w:w="870" w:type="dxa"/>
          </w:tcPr>
          <w:p w14:paraId="750C25C8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57" w:type="dxa"/>
            <w:gridSpan w:val="3"/>
          </w:tcPr>
          <w:p w14:paraId="6E125254" w14:textId="77777777" w:rsidR="00C87F53" w:rsidRPr="00160E74" w:rsidRDefault="00C87F53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dak'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ultiple comparisons</w:t>
            </w:r>
          </w:p>
        </w:tc>
      </w:tr>
      <w:tr w:rsidR="00C87F53" w:rsidRPr="00160E74" w14:paraId="5077997C" w14:textId="77777777" w:rsidTr="15773139">
        <w:tc>
          <w:tcPr>
            <w:tcW w:w="1294" w:type="dxa"/>
            <w:vMerge/>
          </w:tcPr>
          <w:p w14:paraId="5F3A14E2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6" w:type="dxa"/>
          </w:tcPr>
          <w:p w14:paraId="524016FD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38" w:type="dxa"/>
          </w:tcPr>
          <w:p w14:paraId="7FBECF88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01" w:type="dxa"/>
          </w:tcPr>
          <w:p w14:paraId="562C9CA0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7" w:type="dxa"/>
          </w:tcPr>
          <w:p w14:paraId="088188A9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67" w:type="dxa"/>
          </w:tcPr>
          <w:p w14:paraId="6C646966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30" w:type="dxa"/>
          </w:tcPr>
          <w:p w14:paraId="632C5C1F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70" w:type="dxa"/>
          </w:tcPr>
          <w:p w14:paraId="37D70B05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Δ Mean</w:t>
            </w:r>
          </w:p>
        </w:tc>
        <w:tc>
          <w:tcPr>
            <w:tcW w:w="1464" w:type="dxa"/>
          </w:tcPr>
          <w:p w14:paraId="4FCE9F06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693" w:type="dxa"/>
            <w:gridSpan w:val="2"/>
          </w:tcPr>
          <w:p w14:paraId="44B78BB6" w14:textId="77777777" w:rsidR="00C87F53" w:rsidRPr="00160E74" w:rsidRDefault="00C87F53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dj. P</w:t>
            </w:r>
          </w:p>
        </w:tc>
      </w:tr>
      <w:tr w:rsidR="00C87F53" w:rsidRPr="00160E74" w14:paraId="693760E8" w14:textId="77777777" w:rsidTr="15773139">
        <w:tc>
          <w:tcPr>
            <w:tcW w:w="1294" w:type="dxa"/>
          </w:tcPr>
          <w:p w14:paraId="1748181F" w14:textId="4DDDC8AF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2.5</w:t>
            </w:r>
          </w:p>
        </w:tc>
        <w:tc>
          <w:tcPr>
            <w:tcW w:w="726" w:type="dxa"/>
          </w:tcPr>
          <w:p w14:paraId="43D20A38" w14:textId="7738607C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.2</w:t>
            </w:r>
          </w:p>
        </w:tc>
        <w:tc>
          <w:tcPr>
            <w:tcW w:w="638" w:type="dxa"/>
          </w:tcPr>
          <w:p w14:paraId="6BDEDF95" w14:textId="0EF9ECEE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9</w:t>
            </w:r>
          </w:p>
        </w:tc>
        <w:tc>
          <w:tcPr>
            <w:tcW w:w="501" w:type="dxa"/>
          </w:tcPr>
          <w:p w14:paraId="60343DC7" w14:textId="11AFEBAC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867" w:type="dxa"/>
          </w:tcPr>
          <w:p w14:paraId="4F32F5CD" w14:textId="6DFC56F6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.3</w:t>
            </w:r>
          </w:p>
        </w:tc>
        <w:tc>
          <w:tcPr>
            <w:tcW w:w="767" w:type="dxa"/>
          </w:tcPr>
          <w:p w14:paraId="710C92A2" w14:textId="2E14B3E4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0</w:t>
            </w:r>
          </w:p>
        </w:tc>
        <w:tc>
          <w:tcPr>
            <w:tcW w:w="530" w:type="dxa"/>
          </w:tcPr>
          <w:p w14:paraId="0A6256E7" w14:textId="2CD7ED02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70" w:type="dxa"/>
          </w:tcPr>
          <w:p w14:paraId="79AC8DBE" w14:textId="79909E30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6.98</w:t>
            </w:r>
          </w:p>
        </w:tc>
        <w:tc>
          <w:tcPr>
            <w:tcW w:w="1464" w:type="dxa"/>
          </w:tcPr>
          <w:p w14:paraId="6BC6AA35" w14:textId="23F447D0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76.36, 62.40</w:t>
            </w:r>
          </w:p>
        </w:tc>
        <w:tc>
          <w:tcPr>
            <w:tcW w:w="1196" w:type="dxa"/>
          </w:tcPr>
          <w:p w14:paraId="3F7C9A95" w14:textId="0A7FC59A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497" w:type="dxa"/>
          </w:tcPr>
          <w:p w14:paraId="2A430C30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7F53" w:rsidRPr="00160E74" w14:paraId="1605754F" w14:textId="77777777" w:rsidTr="15773139">
        <w:tc>
          <w:tcPr>
            <w:tcW w:w="1294" w:type="dxa"/>
          </w:tcPr>
          <w:p w14:paraId="0C8D8B76" w14:textId="521E934A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2.0</w:t>
            </w:r>
          </w:p>
        </w:tc>
        <w:tc>
          <w:tcPr>
            <w:tcW w:w="726" w:type="dxa"/>
          </w:tcPr>
          <w:p w14:paraId="2D2BE5EA" w14:textId="0001C7BA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2.6</w:t>
            </w:r>
          </w:p>
        </w:tc>
        <w:tc>
          <w:tcPr>
            <w:tcW w:w="638" w:type="dxa"/>
          </w:tcPr>
          <w:p w14:paraId="082016C1" w14:textId="046E9B4D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.7</w:t>
            </w:r>
          </w:p>
        </w:tc>
        <w:tc>
          <w:tcPr>
            <w:tcW w:w="501" w:type="dxa"/>
          </w:tcPr>
          <w:p w14:paraId="5215AE4C" w14:textId="357EF5F4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867" w:type="dxa"/>
          </w:tcPr>
          <w:p w14:paraId="24CC7EB1" w14:textId="301F2AA7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6.1</w:t>
            </w:r>
          </w:p>
        </w:tc>
        <w:tc>
          <w:tcPr>
            <w:tcW w:w="767" w:type="dxa"/>
          </w:tcPr>
          <w:p w14:paraId="5425010D" w14:textId="7696EF2E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8.8</w:t>
            </w:r>
          </w:p>
        </w:tc>
        <w:tc>
          <w:tcPr>
            <w:tcW w:w="530" w:type="dxa"/>
          </w:tcPr>
          <w:p w14:paraId="2AA624C5" w14:textId="43A34A3A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70" w:type="dxa"/>
          </w:tcPr>
          <w:p w14:paraId="42DD5343" w14:textId="01D4C9A6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30.29</w:t>
            </w:r>
          </w:p>
        </w:tc>
        <w:tc>
          <w:tcPr>
            <w:tcW w:w="1464" w:type="dxa"/>
          </w:tcPr>
          <w:p w14:paraId="3FD005EF" w14:textId="0D4D68FC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99.67, 39.09</w:t>
            </w:r>
          </w:p>
        </w:tc>
        <w:tc>
          <w:tcPr>
            <w:tcW w:w="1196" w:type="dxa"/>
          </w:tcPr>
          <w:p w14:paraId="2A807E70" w14:textId="2CAC578C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8736</w:t>
            </w:r>
          </w:p>
        </w:tc>
        <w:tc>
          <w:tcPr>
            <w:tcW w:w="497" w:type="dxa"/>
          </w:tcPr>
          <w:p w14:paraId="1E7F55A6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7F53" w:rsidRPr="00160E74" w14:paraId="4D58FF72" w14:textId="77777777" w:rsidTr="15773139">
        <w:tc>
          <w:tcPr>
            <w:tcW w:w="1294" w:type="dxa"/>
          </w:tcPr>
          <w:p w14:paraId="6A720D6C" w14:textId="32868DF2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1.0</w:t>
            </w:r>
          </w:p>
        </w:tc>
        <w:tc>
          <w:tcPr>
            <w:tcW w:w="726" w:type="dxa"/>
          </w:tcPr>
          <w:p w14:paraId="3479CB24" w14:textId="49DCD94C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8.7</w:t>
            </w:r>
          </w:p>
        </w:tc>
        <w:tc>
          <w:tcPr>
            <w:tcW w:w="638" w:type="dxa"/>
          </w:tcPr>
          <w:p w14:paraId="3F72F4ED" w14:textId="5485E658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2.9</w:t>
            </w:r>
          </w:p>
        </w:tc>
        <w:tc>
          <w:tcPr>
            <w:tcW w:w="501" w:type="dxa"/>
          </w:tcPr>
          <w:p w14:paraId="382B0190" w14:textId="4962CF35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867" w:type="dxa"/>
          </w:tcPr>
          <w:p w14:paraId="64E7C681" w14:textId="6E63F41A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24.7</w:t>
            </w:r>
          </w:p>
        </w:tc>
        <w:tc>
          <w:tcPr>
            <w:tcW w:w="767" w:type="dxa"/>
          </w:tcPr>
          <w:p w14:paraId="2AB730DC" w14:textId="72B3A564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1.7</w:t>
            </w:r>
          </w:p>
        </w:tc>
        <w:tc>
          <w:tcPr>
            <w:tcW w:w="530" w:type="dxa"/>
          </w:tcPr>
          <w:p w14:paraId="50DA3446" w14:textId="7A414D63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70" w:type="dxa"/>
          </w:tcPr>
          <w:p w14:paraId="5E143ECA" w14:textId="39FBCE6C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35.96</w:t>
            </w:r>
          </w:p>
        </w:tc>
        <w:tc>
          <w:tcPr>
            <w:tcW w:w="1464" w:type="dxa"/>
          </w:tcPr>
          <w:p w14:paraId="49B9B1A9" w14:textId="649A039D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104, 32.12</w:t>
            </w:r>
          </w:p>
        </w:tc>
        <w:tc>
          <w:tcPr>
            <w:tcW w:w="1196" w:type="dxa"/>
          </w:tcPr>
          <w:p w14:paraId="73E177E8" w14:textId="4FE78E95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7146</w:t>
            </w:r>
          </w:p>
        </w:tc>
        <w:tc>
          <w:tcPr>
            <w:tcW w:w="497" w:type="dxa"/>
          </w:tcPr>
          <w:p w14:paraId="2BC2057B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7F53" w:rsidRPr="00160E74" w14:paraId="5CC72E57" w14:textId="77777777" w:rsidTr="15773139">
        <w:tc>
          <w:tcPr>
            <w:tcW w:w="1294" w:type="dxa"/>
          </w:tcPr>
          <w:p w14:paraId="6A4CA85B" w14:textId="558A8D64" w:rsidR="00C87F53" w:rsidRPr="00160E74" w:rsidRDefault="00C87F53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  <w:tc>
          <w:tcPr>
            <w:tcW w:w="726" w:type="dxa"/>
          </w:tcPr>
          <w:p w14:paraId="19E39323" w14:textId="0013BABE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97.2</w:t>
            </w:r>
          </w:p>
        </w:tc>
        <w:tc>
          <w:tcPr>
            <w:tcW w:w="638" w:type="dxa"/>
          </w:tcPr>
          <w:p w14:paraId="4A9064A7" w14:textId="546AB539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66.4</w:t>
            </w:r>
          </w:p>
        </w:tc>
        <w:tc>
          <w:tcPr>
            <w:tcW w:w="501" w:type="dxa"/>
          </w:tcPr>
          <w:p w14:paraId="20724AB0" w14:textId="5445B6FB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867" w:type="dxa"/>
          </w:tcPr>
          <w:p w14:paraId="5BA80A9E" w14:textId="3E8CB4C7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43.9</w:t>
            </w:r>
          </w:p>
        </w:tc>
        <w:tc>
          <w:tcPr>
            <w:tcW w:w="767" w:type="dxa"/>
          </w:tcPr>
          <w:p w14:paraId="58AC3094" w14:textId="646C44C7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2.7</w:t>
            </w:r>
          </w:p>
        </w:tc>
        <w:tc>
          <w:tcPr>
            <w:tcW w:w="530" w:type="dxa"/>
          </w:tcPr>
          <w:p w14:paraId="60D08E28" w14:textId="5BE2414E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70" w:type="dxa"/>
          </w:tcPr>
          <w:p w14:paraId="3BEA800E" w14:textId="44B43FAD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3.36</w:t>
            </w:r>
          </w:p>
        </w:tc>
        <w:tc>
          <w:tcPr>
            <w:tcW w:w="1464" w:type="dxa"/>
          </w:tcPr>
          <w:p w14:paraId="2E3F65AA" w14:textId="3DD4E02E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14.73, 121.4</w:t>
            </w:r>
          </w:p>
        </w:tc>
        <w:tc>
          <w:tcPr>
            <w:tcW w:w="1196" w:type="dxa"/>
          </w:tcPr>
          <w:p w14:paraId="512BF6A9" w14:textId="34A9DD09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2261</w:t>
            </w:r>
          </w:p>
        </w:tc>
        <w:tc>
          <w:tcPr>
            <w:tcW w:w="497" w:type="dxa"/>
          </w:tcPr>
          <w:p w14:paraId="1EA28B50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7F53" w:rsidRPr="00160E74" w14:paraId="4AA18E2A" w14:textId="77777777" w:rsidTr="15773139">
        <w:tc>
          <w:tcPr>
            <w:tcW w:w="1294" w:type="dxa"/>
          </w:tcPr>
          <w:p w14:paraId="604994DF" w14:textId="2C05F5DE" w:rsidR="00C87F53" w:rsidRPr="00160E74" w:rsidRDefault="00C87F53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5</w:t>
            </w:r>
          </w:p>
        </w:tc>
        <w:tc>
          <w:tcPr>
            <w:tcW w:w="726" w:type="dxa"/>
          </w:tcPr>
          <w:p w14:paraId="01E123FB" w14:textId="65B26342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96.5</w:t>
            </w:r>
          </w:p>
        </w:tc>
        <w:tc>
          <w:tcPr>
            <w:tcW w:w="638" w:type="dxa"/>
          </w:tcPr>
          <w:p w14:paraId="352DF60D" w14:textId="3B3925BC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62.7</w:t>
            </w:r>
          </w:p>
        </w:tc>
        <w:tc>
          <w:tcPr>
            <w:tcW w:w="501" w:type="dxa"/>
          </w:tcPr>
          <w:p w14:paraId="3F452E76" w14:textId="16C408B8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867" w:type="dxa"/>
          </w:tcPr>
          <w:p w14:paraId="5C143843" w14:textId="08C5EFAE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44.4</w:t>
            </w:r>
          </w:p>
        </w:tc>
        <w:tc>
          <w:tcPr>
            <w:tcW w:w="767" w:type="dxa"/>
          </w:tcPr>
          <w:p w14:paraId="0EBF428D" w14:textId="23F12E34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2.0</w:t>
            </w:r>
          </w:p>
        </w:tc>
        <w:tc>
          <w:tcPr>
            <w:tcW w:w="530" w:type="dxa"/>
          </w:tcPr>
          <w:p w14:paraId="5A68D764" w14:textId="35FD45FA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70" w:type="dxa"/>
          </w:tcPr>
          <w:p w14:paraId="031BEBB4" w14:textId="504CF43A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2.09</w:t>
            </w:r>
          </w:p>
        </w:tc>
        <w:tc>
          <w:tcPr>
            <w:tcW w:w="1464" w:type="dxa"/>
          </w:tcPr>
          <w:p w14:paraId="612DF9BB" w14:textId="0FE5B19A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15.99, 120.2</w:t>
            </w:r>
          </w:p>
        </w:tc>
        <w:tc>
          <w:tcPr>
            <w:tcW w:w="1196" w:type="dxa"/>
          </w:tcPr>
          <w:p w14:paraId="3BD2749F" w14:textId="63947173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2524</w:t>
            </w:r>
          </w:p>
        </w:tc>
        <w:tc>
          <w:tcPr>
            <w:tcW w:w="497" w:type="dxa"/>
          </w:tcPr>
          <w:p w14:paraId="13D0C1A5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7F53" w:rsidRPr="00160E74" w14:paraId="6FFF7721" w14:textId="77777777" w:rsidTr="15773139">
        <w:tc>
          <w:tcPr>
            <w:tcW w:w="1294" w:type="dxa"/>
          </w:tcPr>
          <w:p w14:paraId="32D7B614" w14:textId="04857DEA" w:rsidR="00C87F53" w:rsidRPr="00160E74" w:rsidRDefault="00C87F53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0</w:t>
            </w:r>
          </w:p>
        </w:tc>
        <w:tc>
          <w:tcPr>
            <w:tcW w:w="726" w:type="dxa"/>
          </w:tcPr>
          <w:p w14:paraId="1870E86C" w14:textId="400A54E7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01.6</w:t>
            </w:r>
          </w:p>
        </w:tc>
        <w:tc>
          <w:tcPr>
            <w:tcW w:w="638" w:type="dxa"/>
          </w:tcPr>
          <w:p w14:paraId="3E9131D4" w14:textId="5C53FCA4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63.5</w:t>
            </w:r>
          </w:p>
        </w:tc>
        <w:tc>
          <w:tcPr>
            <w:tcW w:w="501" w:type="dxa"/>
          </w:tcPr>
          <w:p w14:paraId="63316D80" w14:textId="22E90A1C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867" w:type="dxa"/>
          </w:tcPr>
          <w:p w14:paraId="7A42BF62" w14:textId="0D49C00A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43.4</w:t>
            </w:r>
          </w:p>
        </w:tc>
        <w:tc>
          <w:tcPr>
            <w:tcW w:w="767" w:type="dxa"/>
          </w:tcPr>
          <w:p w14:paraId="6DB5046A" w14:textId="194E20E3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2.7</w:t>
            </w:r>
          </w:p>
        </w:tc>
        <w:tc>
          <w:tcPr>
            <w:tcW w:w="530" w:type="dxa"/>
          </w:tcPr>
          <w:p w14:paraId="5477536A" w14:textId="7BB681BD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70" w:type="dxa"/>
          </w:tcPr>
          <w:p w14:paraId="00C7DB8F" w14:textId="36D16678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8.28</w:t>
            </w:r>
          </w:p>
        </w:tc>
        <w:tc>
          <w:tcPr>
            <w:tcW w:w="1464" w:type="dxa"/>
          </w:tcPr>
          <w:p w14:paraId="0E3EAC75" w14:textId="435E6540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9.803, 126.4</w:t>
            </w:r>
          </w:p>
        </w:tc>
        <w:tc>
          <w:tcPr>
            <w:tcW w:w="1196" w:type="dxa"/>
          </w:tcPr>
          <w:p w14:paraId="156ABE21" w14:textId="367DCB9C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1427</w:t>
            </w:r>
          </w:p>
        </w:tc>
        <w:tc>
          <w:tcPr>
            <w:tcW w:w="497" w:type="dxa"/>
          </w:tcPr>
          <w:p w14:paraId="3B0CAAC1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7F53" w:rsidRPr="00160E74" w14:paraId="15893F66" w14:textId="77777777" w:rsidTr="15773139">
        <w:tc>
          <w:tcPr>
            <w:tcW w:w="1294" w:type="dxa"/>
          </w:tcPr>
          <w:p w14:paraId="368A1A62" w14:textId="7052F8C2" w:rsidR="00C87F53" w:rsidRPr="00160E74" w:rsidRDefault="00C87F53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5</w:t>
            </w:r>
          </w:p>
        </w:tc>
        <w:tc>
          <w:tcPr>
            <w:tcW w:w="726" w:type="dxa"/>
          </w:tcPr>
          <w:p w14:paraId="6B2302EE" w14:textId="1A7FDB2B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96.5</w:t>
            </w:r>
          </w:p>
        </w:tc>
        <w:tc>
          <w:tcPr>
            <w:tcW w:w="638" w:type="dxa"/>
          </w:tcPr>
          <w:p w14:paraId="393462CA" w14:textId="0D249E67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7.1</w:t>
            </w:r>
          </w:p>
        </w:tc>
        <w:tc>
          <w:tcPr>
            <w:tcW w:w="501" w:type="dxa"/>
          </w:tcPr>
          <w:p w14:paraId="29BEC2D0" w14:textId="132772BB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867" w:type="dxa"/>
          </w:tcPr>
          <w:p w14:paraId="164480D4" w14:textId="10488488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39.4</w:t>
            </w:r>
          </w:p>
        </w:tc>
        <w:tc>
          <w:tcPr>
            <w:tcW w:w="767" w:type="dxa"/>
          </w:tcPr>
          <w:p w14:paraId="5D0F01A2" w14:textId="233C4367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1.4</w:t>
            </w:r>
          </w:p>
        </w:tc>
        <w:tc>
          <w:tcPr>
            <w:tcW w:w="530" w:type="dxa"/>
          </w:tcPr>
          <w:p w14:paraId="23BE7BAB" w14:textId="44314F73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70" w:type="dxa"/>
          </w:tcPr>
          <w:p w14:paraId="5D9B2477" w14:textId="4D6B5BE4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7.15</w:t>
            </w:r>
          </w:p>
        </w:tc>
        <w:tc>
          <w:tcPr>
            <w:tcW w:w="1464" w:type="dxa"/>
          </w:tcPr>
          <w:p w14:paraId="23D2BECD" w14:textId="67ED260A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10.93, 125.2</w:t>
            </w:r>
          </w:p>
        </w:tc>
        <w:tc>
          <w:tcPr>
            <w:tcW w:w="1196" w:type="dxa"/>
          </w:tcPr>
          <w:p w14:paraId="66EE8295" w14:textId="1B2AA358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1593</w:t>
            </w:r>
          </w:p>
        </w:tc>
        <w:tc>
          <w:tcPr>
            <w:tcW w:w="497" w:type="dxa"/>
          </w:tcPr>
          <w:p w14:paraId="67146C3D" w14:textId="77777777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7F53" w:rsidRPr="00160E74" w14:paraId="36C68F1E" w14:textId="77777777" w:rsidTr="15773139">
        <w:tc>
          <w:tcPr>
            <w:tcW w:w="1294" w:type="dxa"/>
          </w:tcPr>
          <w:p w14:paraId="4D51DA5C" w14:textId="38E2A3BF" w:rsidR="00C87F53" w:rsidRPr="00160E74" w:rsidRDefault="00C87F53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0</w:t>
            </w:r>
          </w:p>
        </w:tc>
        <w:tc>
          <w:tcPr>
            <w:tcW w:w="726" w:type="dxa"/>
          </w:tcPr>
          <w:p w14:paraId="5832DF00" w14:textId="4C9A4B68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30.8</w:t>
            </w:r>
          </w:p>
        </w:tc>
        <w:tc>
          <w:tcPr>
            <w:tcW w:w="638" w:type="dxa"/>
          </w:tcPr>
          <w:p w14:paraId="32A1EC33" w14:textId="29D5C183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69.8</w:t>
            </w:r>
          </w:p>
        </w:tc>
        <w:tc>
          <w:tcPr>
            <w:tcW w:w="501" w:type="dxa"/>
          </w:tcPr>
          <w:p w14:paraId="08EF3B45" w14:textId="26B2FB12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867" w:type="dxa"/>
          </w:tcPr>
          <w:p w14:paraId="5CC17844" w14:textId="4D95EBF1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62.4</w:t>
            </w:r>
          </w:p>
        </w:tc>
        <w:tc>
          <w:tcPr>
            <w:tcW w:w="767" w:type="dxa"/>
          </w:tcPr>
          <w:p w14:paraId="052FBD5F" w14:textId="47E98D38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8.5</w:t>
            </w:r>
          </w:p>
        </w:tc>
        <w:tc>
          <w:tcPr>
            <w:tcW w:w="530" w:type="dxa"/>
          </w:tcPr>
          <w:p w14:paraId="138091DF" w14:textId="75409B90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70" w:type="dxa"/>
          </w:tcPr>
          <w:p w14:paraId="4668DFDE" w14:textId="7D55CD5A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68.40</w:t>
            </w:r>
          </w:p>
        </w:tc>
        <w:tc>
          <w:tcPr>
            <w:tcW w:w="1464" w:type="dxa"/>
          </w:tcPr>
          <w:p w14:paraId="406128E8" w14:textId="2C0753C3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32, 136.5</w:t>
            </w:r>
          </w:p>
        </w:tc>
        <w:tc>
          <w:tcPr>
            <w:tcW w:w="1196" w:type="dxa"/>
          </w:tcPr>
          <w:p w14:paraId="6A6B1D47" w14:textId="38EE4668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482</w:t>
            </w:r>
          </w:p>
        </w:tc>
        <w:tc>
          <w:tcPr>
            <w:tcW w:w="497" w:type="dxa"/>
          </w:tcPr>
          <w:p w14:paraId="2A4F1432" w14:textId="302525C0" w:rsidR="00C87F53" w:rsidRPr="00160E74" w:rsidRDefault="00C87F5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</w:tbl>
    <w:p w14:paraId="33C580A1" w14:textId="4CD1B96A" w:rsidR="006C75CA" w:rsidRDefault="006C75CA" w:rsidP="00A26A0B">
      <w:pPr>
        <w:spacing w:line="240" w:lineRule="auto"/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04"/>
        <w:gridCol w:w="734"/>
        <w:gridCol w:w="650"/>
        <w:gridCol w:w="527"/>
        <w:gridCol w:w="734"/>
        <w:gridCol w:w="598"/>
        <w:gridCol w:w="561"/>
        <w:gridCol w:w="1071"/>
        <w:gridCol w:w="1423"/>
        <w:gridCol w:w="1110"/>
        <w:gridCol w:w="638"/>
      </w:tblGrid>
      <w:tr w:rsidR="007113A9" w:rsidRPr="00160E74" w14:paraId="51843FDD" w14:textId="77777777" w:rsidTr="00233BEC">
        <w:tc>
          <w:tcPr>
            <w:tcW w:w="9350" w:type="dxa"/>
            <w:gridSpan w:val="11"/>
            <w:vAlign w:val="center"/>
          </w:tcPr>
          <w:p w14:paraId="6DE6FCFC" w14:textId="77777777" w:rsidR="007113A9" w:rsidRPr="00160E74" w:rsidRDefault="007113A9" w:rsidP="00233BEC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Table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S4</w:t>
            </w: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>C: Scotopic ERG a wave implicit time</w:t>
            </w:r>
          </w:p>
        </w:tc>
      </w:tr>
      <w:tr w:rsidR="007113A9" w:rsidRPr="00160E74" w14:paraId="53CCD4D0" w14:textId="77777777" w:rsidTr="00233BEC">
        <w:tc>
          <w:tcPr>
            <w:tcW w:w="1304" w:type="dxa"/>
            <w:vMerge w:val="restart"/>
            <w:vAlign w:val="center"/>
          </w:tcPr>
          <w:p w14:paraId="5992E5EA" w14:textId="77777777" w:rsidR="007113A9" w:rsidRPr="00160E74" w:rsidRDefault="007113A9" w:rsidP="00233BEC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timulus</w:t>
            </w:r>
          </w:p>
          <w:p w14:paraId="738B19AC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og(</w:t>
            </w:r>
            <w:proofErr w:type="spellStart"/>
            <w:proofErr w:type="gram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d.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/m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11" w:type="dxa"/>
            <w:gridSpan w:val="3"/>
          </w:tcPr>
          <w:p w14:paraId="3A64C941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893" w:type="dxa"/>
            <w:gridSpan w:val="3"/>
          </w:tcPr>
          <w:p w14:paraId="4789A080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Kv8.2 KO</w:t>
            </w:r>
          </w:p>
        </w:tc>
        <w:tc>
          <w:tcPr>
            <w:tcW w:w="1071" w:type="dxa"/>
          </w:tcPr>
          <w:p w14:paraId="05DF18D5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71" w:type="dxa"/>
            <w:gridSpan w:val="3"/>
          </w:tcPr>
          <w:p w14:paraId="5AC85E0C" w14:textId="77777777" w:rsidR="007113A9" w:rsidRPr="00160E74" w:rsidRDefault="007113A9" w:rsidP="00233BEC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dak'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ultiple comparisons</w:t>
            </w:r>
          </w:p>
        </w:tc>
      </w:tr>
      <w:tr w:rsidR="007113A9" w:rsidRPr="00160E74" w14:paraId="07773736" w14:textId="77777777" w:rsidTr="00233BEC">
        <w:tc>
          <w:tcPr>
            <w:tcW w:w="1304" w:type="dxa"/>
            <w:vMerge/>
          </w:tcPr>
          <w:p w14:paraId="740D2353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34" w:type="dxa"/>
          </w:tcPr>
          <w:p w14:paraId="37111958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50" w:type="dxa"/>
          </w:tcPr>
          <w:p w14:paraId="260617EB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27" w:type="dxa"/>
          </w:tcPr>
          <w:p w14:paraId="52D048C5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34" w:type="dxa"/>
          </w:tcPr>
          <w:p w14:paraId="1B848276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598" w:type="dxa"/>
          </w:tcPr>
          <w:p w14:paraId="458DBAFD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61" w:type="dxa"/>
          </w:tcPr>
          <w:p w14:paraId="694B58BE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71" w:type="dxa"/>
          </w:tcPr>
          <w:p w14:paraId="0A987341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Δ Mean</w:t>
            </w:r>
          </w:p>
        </w:tc>
        <w:tc>
          <w:tcPr>
            <w:tcW w:w="1423" w:type="dxa"/>
          </w:tcPr>
          <w:p w14:paraId="158A2C41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48" w:type="dxa"/>
            <w:gridSpan w:val="2"/>
          </w:tcPr>
          <w:p w14:paraId="70D07075" w14:textId="77777777" w:rsidR="007113A9" w:rsidRPr="00160E74" w:rsidRDefault="007113A9" w:rsidP="00233BEC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dj. P</w:t>
            </w:r>
          </w:p>
        </w:tc>
      </w:tr>
      <w:tr w:rsidR="007113A9" w:rsidRPr="00160E74" w14:paraId="1697EBDF" w14:textId="77777777" w:rsidTr="00233BEC">
        <w:tc>
          <w:tcPr>
            <w:tcW w:w="1304" w:type="dxa"/>
          </w:tcPr>
          <w:p w14:paraId="038DCC17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2.5</w:t>
            </w:r>
          </w:p>
        </w:tc>
        <w:tc>
          <w:tcPr>
            <w:tcW w:w="734" w:type="dxa"/>
          </w:tcPr>
          <w:p w14:paraId="71DB4E0B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0.9</w:t>
            </w:r>
          </w:p>
        </w:tc>
        <w:tc>
          <w:tcPr>
            <w:tcW w:w="650" w:type="dxa"/>
          </w:tcPr>
          <w:p w14:paraId="054DE4F9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527" w:type="dxa"/>
          </w:tcPr>
          <w:p w14:paraId="1855EA5E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330CDDAF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3.3</w:t>
            </w:r>
          </w:p>
        </w:tc>
        <w:tc>
          <w:tcPr>
            <w:tcW w:w="598" w:type="dxa"/>
          </w:tcPr>
          <w:p w14:paraId="0FA14BA2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561" w:type="dxa"/>
          </w:tcPr>
          <w:p w14:paraId="39DF3D26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4439B698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42.38</w:t>
            </w:r>
          </w:p>
        </w:tc>
        <w:tc>
          <w:tcPr>
            <w:tcW w:w="1423" w:type="dxa"/>
          </w:tcPr>
          <w:p w14:paraId="751EAC3F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56.25, -28.52</w:t>
            </w:r>
          </w:p>
        </w:tc>
        <w:tc>
          <w:tcPr>
            <w:tcW w:w="1110" w:type="dxa"/>
          </w:tcPr>
          <w:p w14:paraId="34C2F495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638" w:type="dxa"/>
          </w:tcPr>
          <w:p w14:paraId="362DD02C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7113A9" w:rsidRPr="00160E74" w14:paraId="7D2E0B7F" w14:textId="77777777" w:rsidTr="00233BEC">
        <w:tc>
          <w:tcPr>
            <w:tcW w:w="1304" w:type="dxa"/>
          </w:tcPr>
          <w:p w14:paraId="5D409337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2.0</w:t>
            </w:r>
          </w:p>
        </w:tc>
        <w:tc>
          <w:tcPr>
            <w:tcW w:w="734" w:type="dxa"/>
          </w:tcPr>
          <w:p w14:paraId="115C9095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7.1</w:t>
            </w:r>
          </w:p>
        </w:tc>
        <w:tc>
          <w:tcPr>
            <w:tcW w:w="650" w:type="dxa"/>
          </w:tcPr>
          <w:p w14:paraId="27235150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527" w:type="dxa"/>
          </w:tcPr>
          <w:p w14:paraId="10F331D9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5CCC05C2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  <w:tc>
          <w:tcPr>
            <w:tcW w:w="598" w:type="dxa"/>
          </w:tcPr>
          <w:p w14:paraId="1A05B899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561" w:type="dxa"/>
          </w:tcPr>
          <w:p w14:paraId="6887863E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3235EF5C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27.91</w:t>
            </w:r>
          </w:p>
        </w:tc>
        <w:tc>
          <w:tcPr>
            <w:tcW w:w="1423" w:type="dxa"/>
          </w:tcPr>
          <w:p w14:paraId="5A2C7968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34.84, -20.99</w:t>
            </w:r>
          </w:p>
        </w:tc>
        <w:tc>
          <w:tcPr>
            <w:tcW w:w="1110" w:type="dxa"/>
          </w:tcPr>
          <w:p w14:paraId="773A7494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638" w:type="dxa"/>
          </w:tcPr>
          <w:p w14:paraId="18973DE4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7113A9" w:rsidRPr="00160E74" w14:paraId="4F81FE7A" w14:textId="77777777" w:rsidTr="00233BEC">
        <w:tc>
          <w:tcPr>
            <w:tcW w:w="1304" w:type="dxa"/>
          </w:tcPr>
          <w:p w14:paraId="6A7C05C3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1.0</w:t>
            </w:r>
          </w:p>
        </w:tc>
        <w:tc>
          <w:tcPr>
            <w:tcW w:w="734" w:type="dxa"/>
          </w:tcPr>
          <w:p w14:paraId="32F60925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1.8</w:t>
            </w:r>
          </w:p>
        </w:tc>
        <w:tc>
          <w:tcPr>
            <w:tcW w:w="650" w:type="dxa"/>
          </w:tcPr>
          <w:p w14:paraId="23C99B39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527" w:type="dxa"/>
          </w:tcPr>
          <w:p w14:paraId="085497D4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30514362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6.2</w:t>
            </w:r>
          </w:p>
        </w:tc>
        <w:tc>
          <w:tcPr>
            <w:tcW w:w="598" w:type="dxa"/>
          </w:tcPr>
          <w:p w14:paraId="3892D640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561" w:type="dxa"/>
          </w:tcPr>
          <w:p w14:paraId="7432324F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44C0F177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4.39</w:t>
            </w:r>
          </w:p>
        </w:tc>
        <w:tc>
          <w:tcPr>
            <w:tcW w:w="1423" w:type="dxa"/>
          </w:tcPr>
          <w:p w14:paraId="38FC4A4E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7.91, -10.88</w:t>
            </w:r>
          </w:p>
        </w:tc>
        <w:tc>
          <w:tcPr>
            <w:tcW w:w="1110" w:type="dxa"/>
          </w:tcPr>
          <w:p w14:paraId="41BB77A4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638" w:type="dxa"/>
          </w:tcPr>
          <w:p w14:paraId="4FE9983B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7113A9" w:rsidRPr="00160E74" w14:paraId="7B26E5FE" w14:textId="77777777" w:rsidTr="00233BEC">
        <w:tc>
          <w:tcPr>
            <w:tcW w:w="1304" w:type="dxa"/>
          </w:tcPr>
          <w:p w14:paraId="490C6F81" w14:textId="77777777" w:rsidR="007113A9" w:rsidRPr="00160E74" w:rsidRDefault="007113A9" w:rsidP="00233BEC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  <w:tc>
          <w:tcPr>
            <w:tcW w:w="734" w:type="dxa"/>
          </w:tcPr>
          <w:p w14:paraId="7D1E71E4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8.1</w:t>
            </w:r>
          </w:p>
        </w:tc>
        <w:tc>
          <w:tcPr>
            <w:tcW w:w="650" w:type="dxa"/>
          </w:tcPr>
          <w:p w14:paraId="1404235A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527" w:type="dxa"/>
          </w:tcPr>
          <w:p w14:paraId="7DCD0058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3C932934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9.7</w:t>
            </w:r>
          </w:p>
        </w:tc>
        <w:tc>
          <w:tcPr>
            <w:tcW w:w="598" w:type="dxa"/>
          </w:tcPr>
          <w:p w14:paraId="74A085D5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561" w:type="dxa"/>
          </w:tcPr>
          <w:p w14:paraId="4D3B2354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70C73D88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.68</w:t>
            </w:r>
          </w:p>
        </w:tc>
        <w:tc>
          <w:tcPr>
            <w:tcW w:w="1423" w:type="dxa"/>
          </w:tcPr>
          <w:p w14:paraId="26907974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8.19, 4.83</w:t>
            </w:r>
          </w:p>
        </w:tc>
        <w:tc>
          <w:tcPr>
            <w:tcW w:w="1110" w:type="dxa"/>
          </w:tcPr>
          <w:p w14:paraId="0F90121D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9732</w:t>
            </w:r>
          </w:p>
        </w:tc>
        <w:tc>
          <w:tcPr>
            <w:tcW w:w="638" w:type="dxa"/>
          </w:tcPr>
          <w:p w14:paraId="25139424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13A9" w:rsidRPr="00160E74" w14:paraId="594F3248" w14:textId="77777777" w:rsidTr="00233BEC">
        <w:tc>
          <w:tcPr>
            <w:tcW w:w="1304" w:type="dxa"/>
          </w:tcPr>
          <w:p w14:paraId="1E5234F7" w14:textId="77777777" w:rsidR="007113A9" w:rsidRPr="00160E74" w:rsidRDefault="007113A9" w:rsidP="00233BEC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5</w:t>
            </w:r>
          </w:p>
        </w:tc>
        <w:tc>
          <w:tcPr>
            <w:tcW w:w="734" w:type="dxa"/>
          </w:tcPr>
          <w:p w14:paraId="52C6AC97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.3</w:t>
            </w:r>
          </w:p>
        </w:tc>
        <w:tc>
          <w:tcPr>
            <w:tcW w:w="650" w:type="dxa"/>
          </w:tcPr>
          <w:p w14:paraId="2AD7F3EC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527" w:type="dxa"/>
          </w:tcPr>
          <w:p w14:paraId="39B5811F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03275AAE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2.9</w:t>
            </w:r>
          </w:p>
        </w:tc>
        <w:tc>
          <w:tcPr>
            <w:tcW w:w="598" w:type="dxa"/>
          </w:tcPr>
          <w:p w14:paraId="17CE8594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561" w:type="dxa"/>
          </w:tcPr>
          <w:p w14:paraId="68E7335E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08AA7B43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423" w:type="dxa"/>
          </w:tcPr>
          <w:p w14:paraId="0F477237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.64, 2.37</w:t>
            </w:r>
          </w:p>
        </w:tc>
        <w:tc>
          <w:tcPr>
            <w:tcW w:w="1110" w:type="dxa"/>
          </w:tcPr>
          <w:p w14:paraId="42F55649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9988</w:t>
            </w:r>
          </w:p>
        </w:tc>
        <w:tc>
          <w:tcPr>
            <w:tcW w:w="638" w:type="dxa"/>
          </w:tcPr>
          <w:p w14:paraId="58FC1219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13A9" w:rsidRPr="00160E74" w14:paraId="64088D95" w14:textId="77777777" w:rsidTr="00233BEC">
        <w:tc>
          <w:tcPr>
            <w:tcW w:w="1304" w:type="dxa"/>
          </w:tcPr>
          <w:p w14:paraId="4E48CEE5" w14:textId="77777777" w:rsidR="007113A9" w:rsidRPr="00160E74" w:rsidRDefault="007113A9" w:rsidP="00233BEC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0</w:t>
            </w:r>
          </w:p>
        </w:tc>
        <w:tc>
          <w:tcPr>
            <w:tcW w:w="734" w:type="dxa"/>
          </w:tcPr>
          <w:p w14:paraId="5A35FFC1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650" w:type="dxa"/>
          </w:tcPr>
          <w:p w14:paraId="64A183C6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27" w:type="dxa"/>
          </w:tcPr>
          <w:p w14:paraId="23493C04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4B902D4F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598" w:type="dxa"/>
          </w:tcPr>
          <w:p w14:paraId="752710F4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561" w:type="dxa"/>
          </w:tcPr>
          <w:p w14:paraId="76C25800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18B6DF7B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423" w:type="dxa"/>
          </w:tcPr>
          <w:p w14:paraId="3AA81F51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0.70, 1.13</w:t>
            </w:r>
          </w:p>
        </w:tc>
        <w:tc>
          <w:tcPr>
            <w:tcW w:w="1110" w:type="dxa"/>
          </w:tcPr>
          <w:p w14:paraId="5EC631A7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9939</w:t>
            </w:r>
          </w:p>
        </w:tc>
        <w:tc>
          <w:tcPr>
            <w:tcW w:w="638" w:type="dxa"/>
          </w:tcPr>
          <w:p w14:paraId="746BBB97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13A9" w:rsidRPr="00160E74" w14:paraId="67AA36A4" w14:textId="77777777" w:rsidTr="00233BEC">
        <w:tc>
          <w:tcPr>
            <w:tcW w:w="1304" w:type="dxa"/>
          </w:tcPr>
          <w:p w14:paraId="372C858A" w14:textId="77777777" w:rsidR="007113A9" w:rsidRPr="00160E74" w:rsidRDefault="007113A9" w:rsidP="00233BEC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5</w:t>
            </w:r>
          </w:p>
        </w:tc>
        <w:tc>
          <w:tcPr>
            <w:tcW w:w="734" w:type="dxa"/>
          </w:tcPr>
          <w:p w14:paraId="420BD500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650" w:type="dxa"/>
          </w:tcPr>
          <w:p w14:paraId="5AF740FB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527" w:type="dxa"/>
          </w:tcPr>
          <w:p w14:paraId="5A84D12C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345965B8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598" w:type="dxa"/>
          </w:tcPr>
          <w:p w14:paraId="64A00A6D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1" w:type="dxa"/>
          </w:tcPr>
          <w:p w14:paraId="6ABCD57B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6956C060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423" w:type="dxa"/>
          </w:tcPr>
          <w:p w14:paraId="401F03E8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0.66, 1.19</w:t>
            </w:r>
          </w:p>
        </w:tc>
        <w:tc>
          <w:tcPr>
            <w:tcW w:w="1110" w:type="dxa"/>
          </w:tcPr>
          <w:p w14:paraId="00E5BDBE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9772</w:t>
            </w:r>
          </w:p>
        </w:tc>
        <w:tc>
          <w:tcPr>
            <w:tcW w:w="638" w:type="dxa"/>
          </w:tcPr>
          <w:p w14:paraId="08ACC911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13A9" w:rsidRPr="00160E74" w14:paraId="73963FBF" w14:textId="77777777" w:rsidTr="00233BEC">
        <w:tc>
          <w:tcPr>
            <w:tcW w:w="1304" w:type="dxa"/>
          </w:tcPr>
          <w:p w14:paraId="07FF1007" w14:textId="77777777" w:rsidR="007113A9" w:rsidRPr="00160E74" w:rsidRDefault="007113A9" w:rsidP="00233BEC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0</w:t>
            </w:r>
          </w:p>
        </w:tc>
        <w:tc>
          <w:tcPr>
            <w:tcW w:w="734" w:type="dxa"/>
          </w:tcPr>
          <w:p w14:paraId="5F16A1A0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650" w:type="dxa"/>
          </w:tcPr>
          <w:p w14:paraId="0243631A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27" w:type="dxa"/>
          </w:tcPr>
          <w:p w14:paraId="6E3D861A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494E935A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598" w:type="dxa"/>
          </w:tcPr>
          <w:p w14:paraId="6677B07F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61" w:type="dxa"/>
          </w:tcPr>
          <w:p w14:paraId="18BAD8F2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53218977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423" w:type="dxa"/>
          </w:tcPr>
          <w:p w14:paraId="48A373FF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0.50, 0.73</w:t>
            </w:r>
          </w:p>
        </w:tc>
        <w:tc>
          <w:tcPr>
            <w:tcW w:w="1110" w:type="dxa"/>
          </w:tcPr>
          <w:p w14:paraId="41A5C857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9984</w:t>
            </w:r>
          </w:p>
        </w:tc>
        <w:tc>
          <w:tcPr>
            <w:tcW w:w="638" w:type="dxa"/>
          </w:tcPr>
          <w:p w14:paraId="10038F1F" w14:textId="77777777" w:rsidR="007113A9" w:rsidRPr="00160E74" w:rsidRDefault="007113A9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4C2F22C" w14:textId="25891962" w:rsidR="004A3B47" w:rsidRDefault="004A3B47" w:rsidP="00A26A0B">
      <w:pPr>
        <w:spacing w:line="240" w:lineRule="auto"/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294"/>
        <w:gridCol w:w="726"/>
        <w:gridCol w:w="638"/>
        <w:gridCol w:w="501"/>
        <w:gridCol w:w="867"/>
        <w:gridCol w:w="767"/>
        <w:gridCol w:w="530"/>
        <w:gridCol w:w="825"/>
        <w:gridCol w:w="1509"/>
        <w:gridCol w:w="1065"/>
        <w:gridCol w:w="628"/>
      </w:tblGrid>
      <w:tr w:rsidR="007B0CA4" w:rsidRPr="00160E74" w14:paraId="64E5AC07" w14:textId="77777777" w:rsidTr="15773139">
        <w:tc>
          <w:tcPr>
            <w:tcW w:w="9350" w:type="dxa"/>
            <w:gridSpan w:val="11"/>
            <w:vAlign w:val="center"/>
          </w:tcPr>
          <w:p w14:paraId="191F6801" w14:textId="22116427" w:rsidR="007B0CA4" w:rsidRPr="00160E74" w:rsidRDefault="007B0CA4" w:rsidP="00A26A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Table </w:t>
            </w:r>
            <w:r w:rsidR="006770DD">
              <w:rPr>
                <w:rFonts w:ascii="Calibri" w:eastAsia="Calibri" w:hAnsi="Calibri" w:cs="Calibri"/>
                <w:b/>
                <w:bCs/>
                <w:color w:val="000000" w:themeColor="text1"/>
              </w:rPr>
              <w:t>S4</w:t>
            </w:r>
            <w:r w:rsidR="00F14423">
              <w:rPr>
                <w:rFonts w:ascii="Calibri" w:eastAsia="Calibri" w:hAnsi="Calibri" w:cs="Calibri"/>
                <w:b/>
                <w:bCs/>
                <w:color w:val="000000" w:themeColor="text1"/>
              </w:rPr>
              <w:t>D</w:t>
            </w: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>: Scotopic ERG</w:t>
            </w:r>
            <w:r w:rsidR="00C87F53"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</w:t>
            </w: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>b wave amplitude</w:t>
            </w:r>
          </w:p>
        </w:tc>
      </w:tr>
      <w:tr w:rsidR="008B1600" w:rsidRPr="00160E74" w14:paraId="26D214A1" w14:textId="77777777" w:rsidTr="00B43BAB">
        <w:tc>
          <w:tcPr>
            <w:tcW w:w="1294" w:type="dxa"/>
            <w:vMerge w:val="restart"/>
            <w:vAlign w:val="center"/>
          </w:tcPr>
          <w:p w14:paraId="5A057530" w14:textId="77777777" w:rsidR="007B0CA4" w:rsidRPr="00160E74" w:rsidRDefault="007B0CA4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timulus</w:t>
            </w:r>
          </w:p>
          <w:p w14:paraId="1E6D9AD1" w14:textId="77777777" w:rsidR="007B0CA4" w:rsidRPr="00160E74" w:rsidRDefault="007B0CA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og(</w:t>
            </w:r>
            <w:proofErr w:type="spellStart"/>
            <w:proofErr w:type="gram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d.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/m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65" w:type="dxa"/>
            <w:gridSpan w:val="3"/>
          </w:tcPr>
          <w:p w14:paraId="6DD8F860" w14:textId="77777777" w:rsidR="007B0CA4" w:rsidRPr="00160E74" w:rsidRDefault="007B0CA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2164" w:type="dxa"/>
            <w:gridSpan w:val="3"/>
          </w:tcPr>
          <w:p w14:paraId="37BD5A69" w14:textId="77777777" w:rsidR="007B0CA4" w:rsidRPr="00160E74" w:rsidRDefault="007B0CA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Kv8.2 KO</w:t>
            </w:r>
          </w:p>
        </w:tc>
        <w:tc>
          <w:tcPr>
            <w:tcW w:w="825" w:type="dxa"/>
          </w:tcPr>
          <w:p w14:paraId="76423865" w14:textId="77777777" w:rsidR="007B0CA4" w:rsidRPr="00160E74" w:rsidRDefault="007B0CA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02" w:type="dxa"/>
            <w:gridSpan w:val="3"/>
          </w:tcPr>
          <w:p w14:paraId="657A7B1E" w14:textId="77777777" w:rsidR="007B0CA4" w:rsidRPr="00160E74" w:rsidRDefault="007B0CA4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dak'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ultiple comparisons</w:t>
            </w:r>
          </w:p>
        </w:tc>
      </w:tr>
      <w:tr w:rsidR="008B1600" w:rsidRPr="00160E74" w14:paraId="1E686834" w14:textId="77777777" w:rsidTr="00B43BAB">
        <w:tc>
          <w:tcPr>
            <w:tcW w:w="1294" w:type="dxa"/>
            <w:vMerge/>
          </w:tcPr>
          <w:p w14:paraId="646E1916" w14:textId="77777777" w:rsidR="007B0CA4" w:rsidRPr="00160E74" w:rsidRDefault="007B0CA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6" w:type="dxa"/>
          </w:tcPr>
          <w:p w14:paraId="6EC54E76" w14:textId="77777777" w:rsidR="007B0CA4" w:rsidRPr="00160E74" w:rsidRDefault="007B0CA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38" w:type="dxa"/>
          </w:tcPr>
          <w:p w14:paraId="225FED2B" w14:textId="77777777" w:rsidR="007B0CA4" w:rsidRPr="00160E74" w:rsidRDefault="007B0CA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01" w:type="dxa"/>
          </w:tcPr>
          <w:p w14:paraId="551A5E77" w14:textId="77777777" w:rsidR="007B0CA4" w:rsidRPr="00160E74" w:rsidRDefault="007B0CA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7" w:type="dxa"/>
          </w:tcPr>
          <w:p w14:paraId="6FA6DEE2" w14:textId="77777777" w:rsidR="007B0CA4" w:rsidRPr="00160E74" w:rsidRDefault="007B0CA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67" w:type="dxa"/>
          </w:tcPr>
          <w:p w14:paraId="6FC17444" w14:textId="77777777" w:rsidR="007B0CA4" w:rsidRPr="00160E74" w:rsidRDefault="007B0CA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30" w:type="dxa"/>
          </w:tcPr>
          <w:p w14:paraId="6B9651C2" w14:textId="77777777" w:rsidR="007B0CA4" w:rsidRPr="00160E74" w:rsidRDefault="007B0CA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25" w:type="dxa"/>
          </w:tcPr>
          <w:p w14:paraId="00CB5F77" w14:textId="77777777" w:rsidR="007B0CA4" w:rsidRPr="00160E74" w:rsidRDefault="007B0CA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Δ Mean</w:t>
            </w:r>
          </w:p>
        </w:tc>
        <w:tc>
          <w:tcPr>
            <w:tcW w:w="1509" w:type="dxa"/>
          </w:tcPr>
          <w:p w14:paraId="1519FF92" w14:textId="77777777" w:rsidR="007B0CA4" w:rsidRPr="00160E74" w:rsidRDefault="007B0CA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693" w:type="dxa"/>
            <w:gridSpan w:val="2"/>
          </w:tcPr>
          <w:p w14:paraId="216E4561" w14:textId="77777777" w:rsidR="007B0CA4" w:rsidRPr="00160E74" w:rsidRDefault="007B0CA4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dj. P</w:t>
            </w:r>
          </w:p>
        </w:tc>
      </w:tr>
      <w:tr w:rsidR="008B1600" w:rsidRPr="00160E74" w14:paraId="3DFAE6A5" w14:textId="77777777" w:rsidTr="00B43BAB">
        <w:tc>
          <w:tcPr>
            <w:tcW w:w="1294" w:type="dxa"/>
          </w:tcPr>
          <w:p w14:paraId="26725970" w14:textId="2D3095D3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2.5</w:t>
            </w:r>
          </w:p>
        </w:tc>
        <w:tc>
          <w:tcPr>
            <w:tcW w:w="726" w:type="dxa"/>
          </w:tcPr>
          <w:p w14:paraId="0BDDE4E9" w14:textId="7B73108B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0.3</w:t>
            </w:r>
          </w:p>
        </w:tc>
        <w:tc>
          <w:tcPr>
            <w:tcW w:w="638" w:type="dxa"/>
          </w:tcPr>
          <w:p w14:paraId="5AA377DA" w14:textId="30FBFD8D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7.8</w:t>
            </w:r>
          </w:p>
        </w:tc>
        <w:tc>
          <w:tcPr>
            <w:tcW w:w="501" w:type="dxa"/>
          </w:tcPr>
          <w:p w14:paraId="4C39C70A" w14:textId="0C045D3A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867" w:type="dxa"/>
          </w:tcPr>
          <w:p w14:paraId="5F95AEE3" w14:textId="18559BDA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63.</w:t>
            </w:r>
            <w:r w:rsidR="008B1600" w:rsidRPr="00160E74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14:paraId="0C6315A8" w14:textId="5E938676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3.</w:t>
            </w:r>
            <w:r w:rsidR="00C87F53" w:rsidRPr="00160E74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530" w:type="dxa"/>
          </w:tcPr>
          <w:p w14:paraId="504283AE" w14:textId="62DC4675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25" w:type="dxa"/>
          </w:tcPr>
          <w:p w14:paraId="22C28626" w14:textId="70DA8B6E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6.59</w:t>
            </w:r>
          </w:p>
        </w:tc>
        <w:tc>
          <w:tcPr>
            <w:tcW w:w="1509" w:type="dxa"/>
          </w:tcPr>
          <w:p w14:paraId="1BA134C7" w14:textId="7D701720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118.1, 191.3</w:t>
            </w:r>
          </w:p>
        </w:tc>
        <w:tc>
          <w:tcPr>
            <w:tcW w:w="1065" w:type="dxa"/>
          </w:tcPr>
          <w:p w14:paraId="12726906" w14:textId="785B6BDF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9968</w:t>
            </w:r>
          </w:p>
        </w:tc>
        <w:tc>
          <w:tcPr>
            <w:tcW w:w="628" w:type="dxa"/>
          </w:tcPr>
          <w:p w14:paraId="4A33BD88" w14:textId="77777777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1600" w:rsidRPr="00160E74" w14:paraId="20DEFF6C" w14:textId="77777777" w:rsidTr="00B43BAB">
        <w:tc>
          <w:tcPr>
            <w:tcW w:w="1294" w:type="dxa"/>
          </w:tcPr>
          <w:p w14:paraId="5D6F126B" w14:textId="2EF0B074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2.0</w:t>
            </w:r>
          </w:p>
        </w:tc>
        <w:tc>
          <w:tcPr>
            <w:tcW w:w="726" w:type="dxa"/>
          </w:tcPr>
          <w:p w14:paraId="092281D8" w14:textId="2C985DA9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76.0</w:t>
            </w:r>
          </w:p>
        </w:tc>
        <w:tc>
          <w:tcPr>
            <w:tcW w:w="638" w:type="dxa"/>
          </w:tcPr>
          <w:p w14:paraId="0BDBEF53" w14:textId="28586DA5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3.0</w:t>
            </w:r>
          </w:p>
        </w:tc>
        <w:tc>
          <w:tcPr>
            <w:tcW w:w="501" w:type="dxa"/>
          </w:tcPr>
          <w:p w14:paraId="0F78EAF1" w14:textId="51C1A673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867" w:type="dxa"/>
          </w:tcPr>
          <w:p w14:paraId="2CD9E456" w14:textId="4FBCC75C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51.</w:t>
            </w:r>
            <w:r w:rsidR="00C87F53" w:rsidRPr="00160E74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14:paraId="3E198757" w14:textId="5C9A3D39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.3</w:t>
            </w:r>
          </w:p>
        </w:tc>
        <w:tc>
          <w:tcPr>
            <w:tcW w:w="530" w:type="dxa"/>
          </w:tcPr>
          <w:p w14:paraId="7469F51C" w14:textId="1049E3CA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25" w:type="dxa"/>
          </w:tcPr>
          <w:p w14:paraId="1FED3194" w14:textId="0CC14D48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74.20</w:t>
            </w:r>
          </w:p>
        </w:tc>
        <w:tc>
          <w:tcPr>
            <w:tcW w:w="1509" w:type="dxa"/>
          </w:tcPr>
          <w:p w14:paraId="6993BEB9" w14:textId="1AF9C09D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228.9, 80.46</w:t>
            </w:r>
          </w:p>
        </w:tc>
        <w:tc>
          <w:tcPr>
            <w:tcW w:w="1065" w:type="dxa"/>
          </w:tcPr>
          <w:p w14:paraId="6408B5BE" w14:textId="2AD9ACF3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8063</w:t>
            </w:r>
          </w:p>
        </w:tc>
        <w:tc>
          <w:tcPr>
            <w:tcW w:w="628" w:type="dxa"/>
          </w:tcPr>
          <w:p w14:paraId="3D312180" w14:textId="31B1592A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1600" w:rsidRPr="00160E74" w14:paraId="084A986E" w14:textId="77777777" w:rsidTr="00B43BAB">
        <w:tc>
          <w:tcPr>
            <w:tcW w:w="1294" w:type="dxa"/>
          </w:tcPr>
          <w:p w14:paraId="25F9967F" w14:textId="77C81E04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1.0</w:t>
            </w:r>
          </w:p>
        </w:tc>
        <w:tc>
          <w:tcPr>
            <w:tcW w:w="726" w:type="dxa"/>
          </w:tcPr>
          <w:p w14:paraId="730F4BD1" w14:textId="6C4DE107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4.6</w:t>
            </w:r>
          </w:p>
        </w:tc>
        <w:tc>
          <w:tcPr>
            <w:tcW w:w="638" w:type="dxa"/>
          </w:tcPr>
          <w:p w14:paraId="2CDC8E48" w14:textId="5CCAEF80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.</w:t>
            </w:r>
            <w:r w:rsidR="008B1600"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501" w:type="dxa"/>
          </w:tcPr>
          <w:p w14:paraId="244B35A7" w14:textId="27144F0C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867" w:type="dxa"/>
          </w:tcPr>
          <w:p w14:paraId="745604CE" w14:textId="1838EAAB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6.8</w:t>
            </w:r>
          </w:p>
        </w:tc>
        <w:tc>
          <w:tcPr>
            <w:tcW w:w="767" w:type="dxa"/>
          </w:tcPr>
          <w:p w14:paraId="23035B6F" w14:textId="242BA42D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7.0</w:t>
            </w:r>
          </w:p>
        </w:tc>
        <w:tc>
          <w:tcPr>
            <w:tcW w:w="530" w:type="dxa"/>
          </w:tcPr>
          <w:p w14:paraId="52D769E5" w14:textId="7647466F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25" w:type="dxa"/>
          </w:tcPr>
          <w:p w14:paraId="2D06555A" w14:textId="1301EC71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78.19</w:t>
            </w:r>
          </w:p>
        </w:tc>
        <w:tc>
          <w:tcPr>
            <w:tcW w:w="1509" w:type="dxa"/>
          </w:tcPr>
          <w:p w14:paraId="67052B65" w14:textId="4AC2A3C5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232.9, 76.48</w:t>
            </w:r>
          </w:p>
        </w:tc>
        <w:tc>
          <w:tcPr>
            <w:tcW w:w="1065" w:type="dxa"/>
          </w:tcPr>
          <w:p w14:paraId="4C5EA964" w14:textId="45BB45D7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7594</w:t>
            </w:r>
          </w:p>
        </w:tc>
        <w:tc>
          <w:tcPr>
            <w:tcW w:w="628" w:type="dxa"/>
          </w:tcPr>
          <w:p w14:paraId="66954A27" w14:textId="77777777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1600" w:rsidRPr="00160E74" w14:paraId="092B61C4" w14:textId="77777777" w:rsidTr="00B43BAB">
        <w:tc>
          <w:tcPr>
            <w:tcW w:w="1294" w:type="dxa"/>
          </w:tcPr>
          <w:p w14:paraId="30C67AC5" w14:textId="29D97B06" w:rsidR="007B0CA4" w:rsidRPr="00160E74" w:rsidRDefault="007B0CA4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  <w:tc>
          <w:tcPr>
            <w:tcW w:w="726" w:type="dxa"/>
          </w:tcPr>
          <w:p w14:paraId="4960A3FE" w14:textId="02BEB212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0.9</w:t>
            </w:r>
          </w:p>
        </w:tc>
        <w:tc>
          <w:tcPr>
            <w:tcW w:w="638" w:type="dxa"/>
          </w:tcPr>
          <w:p w14:paraId="1B802B9B" w14:textId="3FCEB70C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.</w:t>
            </w:r>
            <w:r w:rsidR="008B1600" w:rsidRPr="00160E74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501" w:type="dxa"/>
          </w:tcPr>
          <w:p w14:paraId="1F15951B" w14:textId="30E9FFE7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867" w:type="dxa"/>
          </w:tcPr>
          <w:p w14:paraId="1A05DE57" w14:textId="5A8F5838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66.2</w:t>
            </w:r>
          </w:p>
        </w:tc>
        <w:tc>
          <w:tcPr>
            <w:tcW w:w="767" w:type="dxa"/>
          </w:tcPr>
          <w:p w14:paraId="6E2F658D" w14:textId="520BF6C6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.</w:t>
            </w:r>
            <w:r w:rsidR="00C87F53"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530" w:type="dxa"/>
          </w:tcPr>
          <w:p w14:paraId="2B57CA09" w14:textId="2EAF56FA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25" w:type="dxa"/>
          </w:tcPr>
          <w:p w14:paraId="61EE7FD4" w14:textId="36E07AF0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13.70</w:t>
            </w:r>
          </w:p>
        </w:tc>
        <w:tc>
          <w:tcPr>
            <w:tcW w:w="1509" w:type="dxa"/>
          </w:tcPr>
          <w:p w14:paraId="15AAC993" w14:textId="123E286A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168.4, 141.0</w:t>
            </w:r>
          </w:p>
        </w:tc>
        <w:tc>
          <w:tcPr>
            <w:tcW w:w="1065" w:type="dxa"/>
          </w:tcPr>
          <w:p w14:paraId="5403D2E9" w14:textId="431066D0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628" w:type="dxa"/>
          </w:tcPr>
          <w:p w14:paraId="31BF0B90" w14:textId="7BB67FCA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1600" w:rsidRPr="00160E74" w14:paraId="200E095F" w14:textId="77777777" w:rsidTr="00B43BAB">
        <w:tc>
          <w:tcPr>
            <w:tcW w:w="1294" w:type="dxa"/>
          </w:tcPr>
          <w:p w14:paraId="6052567F" w14:textId="5D6B4618" w:rsidR="007B0CA4" w:rsidRPr="00160E74" w:rsidRDefault="007B0CA4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5</w:t>
            </w:r>
          </w:p>
        </w:tc>
        <w:tc>
          <w:tcPr>
            <w:tcW w:w="726" w:type="dxa"/>
          </w:tcPr>
          <w:p w14:paraId="51CD2C1D" w14:textId="68C21F00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1.6</w:t>
            </w:r>
          </w:p>
        </w:tc>
        <w:tc>
          <w:tcPr>
            <w:tcW w:w="638" w:type="dxa"/>
          </w:tcPr>
          <w:p w14:paraId="4722368B" w14:textId="25CF9A9F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</w:t>
            </w:r>
            <w:r w:rsidR="008B1600" w:rsidRPr="00160E74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501" w:type="dxa"/>
          </w:tcPr>
          <w:p w14:paraId="06933C74" w14:textId="4FE2E34F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867" w:type="dxa"/>
          </w:tcPr>
          <w:p w14:paraId="5982EC54" w14:textId="3058312D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61.</w:t>
            </w:r>
            <w:r w:rsidR="00C87F53" w:rsidRPr="00160E74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14:paraId="0EB14994" w14:textId="1714436F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.2</w:t>
            </w:r>
          </w:p>
        </w:tc>
        <w:tc>
          <w:tcPr>
            <w:tcW w:w="530" w:type="dxa"/>
          </w:tcPr>
          <w:p w14:paraId="42607E4B" w14:textId="446D7346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25" w:type="dxa"/>
          </w:tcPr>
          <w:p w14:paraId="0AD9E0AF" w14:textId="679A9E21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8.4</w:t>
            </w:r>
            <w:r w:rsidR="00C87F53" w:rsidRPr="00160E74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1509" w:type="dxa"/>
          </w:tcPr>
          <w:p w14:paraId="638D6074" w14:textId="6C2AE9E0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163.1, 146.2</w:t>
            </w:r>
          </w:p>
        </w:tc>
        <w:tc>
          <w:tcPr>
            <w:tcW w:w="1065" w:type="dxa"/>
          </w:tcPr>
          <w:p w14:paraId="41BA3BE6" w14:textId="56696799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628" w:type="dxa"/>
          </w:tcPr>
          <w:p w14:paraId="2098C6C4" w14:textId="235158ED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1600" w:rsidRPr="00160E74" w14:paraId="60F1A532" w14:textId="77777777" w:rsidTr="00B43BAB">
        <w:tc>
          <w:tcPr>
            <w:tcW w:w="1294" w:type="dxa"/>
          </w:tcPr>
          <w:p w14:paraId="558A55E1" w14:textId="4C9AE691" w:rsidR="007B0CA4" w:rsidRPr="00160E74" w:rsidRDefault="007B0CA4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0</w:t>
            </w:r>
          </w:p>
        </w:tc>
        <w:tc>
          <w:tcPr>
            <w:tcW w:w="726" w:type="dxa"/>
          </w:tcPr>
          <w:p w14:paraId="370D86CF" w14:textId="0A04E527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3.1</w:t>
            </w:r>
          </w:p>
        </w:tc>
        <w:tc>
          <w:tcPr>
            <w:tcW w:w="638" w:type="dxa"/>
          </w:tcPr>
          <w:p w14:paraId="1CF98686" w14:textId="2D66D90F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</w:t>
            </w:r>
            <w:r w:rsidR="008B1600" w:rsidRPr="00160E74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501" w:type="dxa"/>
          </w:tcPr>
          <w:p w14:paraId="2BAA758F" w14:textId="1E1CC3DD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867" w:type="dxa"/>
          </w:tcPr>
          <w:p w14:paraId="456CAF3D" w14:textId="426366AF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8.2</w:t>
            </w:r>
          </w:p>
        </w:tc>
        <w:tc>
          <w:tcPr>
            <w:tcW w:w="767" w:type="dxa"/>
          </w:tcPr>
          <w:p w14:paraId="758B8B27" w14:textId="634C4990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.</w:t>
            </w:r>
            <w:r w:rsidR="00C87F53" w:rsidRPr="00160E74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530" w:type="dxa"/>
          </w:tcPr>
          <w:p w14:paraId="056648C3" w14:textId="115CD3DD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25" w:type="dxa"/>
          </w:tcPr>
          <w:p w14:paraId="40022267" w14:textId="60244B34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.</w:t>
            </w:r>
            <w:r w:rsidR="00C87F53" w:rsidRPr="00160E74">
              <w:rPr>
                <w:rFonts w:ascii="Arial" w:eastAsia="Arial" w:hAnsi="Arial" w:cs="Arial"/>
                <w:sz w:val="18"/>
                <w:szCs w:val="18"/>
              </w:rPr>
              <w:t>60</w:t>
            </w:r>
          </w:p>
        </w:tc>
        <w:tc>
          <w:tcPr>
            <w:tcW w:w="1509" w:type="dxa"/>
          </w:tcPr>
          <w:p w14:paraId="2CEEA0C9" w14:textId="53F702E0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151.1, 158.3</w:t>
            </w:r>
          </w:p>
        </w:tc>
        <w:tc>
          <w:tcPr>
            <w:tcW w:w="1065" w:type="dxa"/>
          </w:tcPr>
          <w:p w14:paraId="599B10EA" w14:textId="25360C8D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628" w:type="dxa"/>
          </w:tcPr>
          <w:p w14:paraId="2CE4CF4E" w14:textId="02CD4F59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1600" w:rsidRPr="00160E74" w14:paraId="20B07EF9" w14:textId="77777777" w:rsidTr="00B43BAB">
        <w:tc>
          <w:tcPr>
            <w:tcW w:w="1294" w:type="dxa"/>
          </w:tcPr>
          <w:p w14:paraId="315B6268" w14:textId="13371B06" w:rsidR="007B0CA4" w:rsidRPr="00160E74" w:rsidRDefault="007B0CA4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5</w:t>
            </w:r>
          </w:p>
        </w:tc>
        <w:tc>
          <w:tcPr>
            <w:tcW w:w="726" w:type="dxa"/>
          </w:tcPr>
          <w:p w14:paraId="19DAF132" w14:textId="09CE3C33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4.7</w:t>
            </w:r>
          </w:p>
        </w:tc>
        <w:tc>
          <w:tcPr>
            <w:tcW w:w="638" w:type="dxa"/>
          </w:tcPr>
          <w:p w14:paraId="7F63D497" w14:textId="7CE122A4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</w:t>
            </w:r>
            <w:r w:rsidR="008B1600" w:rsidRPr="00160E74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501" w:type="dxa"/>
          </w:tcPr>
          <w:p w14:paraId="33DFA55C" w14:textId="7B46ACCA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867" w:type="dxa"/>
          </w:tcPr>
          <w:p w14:paraId="25D781AE" w14:textId="7A673185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6.3</w:t>
            </w:r>
          </w:p>
        </w:tc>
        <w:tc>
          <w:tcPr>
            <w:tcW w:w="767" w:type="dxa"/>
          </w:tcPr>
          <w:p w14:paraId="5796C015" w14:textId="5422E049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.9</w:t>
            </w:r>
          </w:p>
        </w:tc>
        <w:tc>
          <w:tcPr>
            <w:tcW w:w="530" w:type="dxa"/>
          </w:tcPr>
          <w:p w14:paraId="4D53D798" w14:textId="51B78614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25" w:type="dxa"/>
          </w:tcPr>
          <w:p w14:paraId="2482C6A0" w14:textId="6B65E4DA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6.17</w:t>
            </w:r>
          </w:p>
        </w:tc>
        <w:tc>
          <w:tcPr>
            <w:tcW w:w="1509" w:type="dxa"/>
          </w:tcPr>
          <w:p w14:paraId="480AAAE3" w14:textId="5BDB40D7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160.8, 148.5</w:t>
            </w:r>
          </w:p>
        </w:tc>
        <w:tc>
          <w:tcPr>
            <w:tcW w:w="1065" w:type="dxa"/>
          </w:tcPr>
          <w:p w14:paraId="5C4A9A3C" w14:textId="6B3BC2E6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628" w:type="dxa"/>
          </w:tcPr>
          <w:p w14:paraId="350BCC7C" w14:textId="1969B53E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1600" w:rsidRPr="00160E74" w14:paraId="252A331C" w14:textId="77777777" w:rsidTr="00B43BAB">
        <w:tc>
          <w:tcPr>
            <w:tcW w:w="1294" w:type="dxa"/>
          </w:tcPr>
          <w:p w14:paraId="2E03ECB3" w14:textId="1351A728" w:rsidR="007B0CA4" w:rsidRPr="00160E74" w:rsidRDefault="007B0CA4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0</w:t>
            </w:r>
          </w:p>
        </w:tc>
        <w:tc>
          <w:tcPr>
            <w:tcW w:w="726" w:type="dxa"/>
          </w:tcPr>
          <w:p w14:paraId="679C6B7D" w14:textId="3997FD88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9.</w:t>
            </w:r>
            <w:r w:rsidR="008B1600" w:rsidRPr="00160E74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638" w:type="dxa"/>
          </w:tcPr>
          <w:p w14:paraId="76D479CA" w14:textId="7CDE72A5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.</w:t>
            </w:r>
            <w:r w:rsidR="008B1600" w:rsidRPr="00160E74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501" w:type="dxa"/>
          </w:tcPr>
          <w:p w14:paraId="5051435A" w14:textId="2D457B88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867" w:type="dxa"/>
          </w:tcPr>
          <w:p w14:paraId="5891AF08" w14:textId="31B1F9AB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7.</w:t>
            </w:r>
            <w:r w:rsidR="00C87F53" w:rsidRPr="00160E74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767" w:type="dxa"/>
          </w:tcPr>
          <w:p w14:paraId="67F4AFDA" w14:textId="6ADB98C7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.3</w:t>
            </w:r>
          </w:p>
        </w:tc>
        <w:tc>
          <w:tcPr>
            <w:tcW w:w="530" w:type="dxa"/>
          </w:tcPr>
          <w:p w14:paraId="310B3841" w14:textId="66238D36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25" w:type="dxa"/>
          </w:tcPr>
          <w:p w14:paraId="1679EB56" w14:textId="35093392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2.27</w:t>
            </w:r>
          </w:p>
        </w:tc>
        <w:tc>
          <w:tcPr>
            <w:tcW w:w="1509" w:type="dxa"/>
          </w:tcPr>
          <w:p w14:paraId="5E45EDED" w14:textId="1603D78F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112.4, 196.9</w:t>
            </w:r>
          </w:p>
        </w:tc>
        <w:tc>
          <w:tcPr>
            <w:tcW w:w="1065" w:type="dxa"/>
          </w:tcPr>
          <w:p w14:paraId="3BC572F7" w14:textId="0E0E3FF2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9916</w:t>
            </w:r>
          </w:p>
        </w:tc>
        <w:tc>
          <w:tcPr>
            <w:tcW w:w="628" w:type="dxa"/>
          </w:tcPr>
          <w:p w14:paraId="20D84DB7" w14:textId="075ACFF0" w:rsidR="007B0CA4" w:rsidRPr="00160E74" w:rsidRDefault="007B0CA4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270A55C" w14:textId="1A5E7FA3" w:rsidR="21759D33" w:rsidRDefault="21759D33" w:rsidP="00A26A0B">
      <w:pPr>
        <w:spacing w:line="240" w:lineRule="auto"/>
        <w:rPr>
          <w:rFonts w:ascii="Arial" w:hAnsi="Arial" w:cs="Arial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04"/>
        <w:gridCol w:w="734"/>
        <w:gridCol w:w="650"/>
        <w:gridCol w:w="527"/>
        <w:gridCol w:w="734"/>
        <w:gridCol w:w="598"/>
        <w:gridCol w:w="561"/>
        <w:gridCol w:w="1071"/>
        <w:gridCol w:w="1423"/>
        <w:gridCol w:w="1080"/>
        <w:gridCol w:w="668"/>
      </w:tblGrid>
      <w:tr w:rsidR="00422884" w:rsidRPr="00160E74" w14:paraId="4B27EA22" w14:textId="77777777" w:rsidTr="00233BEC">
        <w:tc>
          <w:tcPr>
            <w:tcW w:w="9350" w:type="dxa"/>
            <w:gridSpan w:val="11"/>
            <w:vAlign w:val="center"/>
          </w:tcPr>
          <w:p w14:paraId="3BE868D3" w14:textId="77777777" w:rsidR="00422884" w:rsidRPr="00160E74" w:rsidRDefault="00422884" w:rsidP="00233BEC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Table S4</w:t>
            </w: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E: Scotopic ERG b wave implicit time </w:t>
            </w:r>
          </w:p>
          <w:p w14:paraId="5E0A45E2" w14:textId="77777777" w:rsidR="00422884" w:rsidRPr="00160E74" w:rsidRDefault="00422884" w:rsidP="00233BEC">
            <w:pPr>
              <w:rPr>
                <w:rFonts w:ascii="Calibri" w:eastAsia="Calibri" w:hAnsi="Calibri" w:cs="Calibri"/>
                <w:b/>
                <w:bCs/>
                <w:color w:val="FFFF00"/>
              </w:rPr>
            </w:pPr>
          </w:p>
        </w:tc>
      </w:tr>
      <w:tr w:rsidR="00422884" w:rsidRPr="00160E74" w14:paraId="4448BD68" w14:textId="77777777" w:rsidTr="00233BEC">
        <w:tc>
          <w:tcPr>
            <w:tcW w:w="1304" w:type="dxa"/>
            <w:vMerge w:val="restart"/>
            <w:vAlign w:val="center"/>
          </w:tcPr>
          <w:p w14:paraId="554DFDEE" w14:textId="77777777" w:rsidR="00422884" w:rsidRPr="00160E74" w:rsidRDefault="00422884" w:rsidP="00233BEC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timulus</w:t>
            </w:r>
          </w:p>
          <w:p w14:paraId="2C137CA9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og(</w:t>
            </w:r>
            <w:proofErr w:type="spellStart"/>
            <w:proofErr w:type="gram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d.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/m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11" w:type="dxa"/>
            <w:gridSpan w:val="3"/>
          </w:tcPr>
          <w:p w14:paraId="02A23A23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893" w:type="dxa"/>
            <w:gridSpan w:val="3"/>
          </w:tcPr>
          <w:p w14:paraId="249D02EB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Kv8.2 KO</w:t>
            </w:r>
          </w:p>
        </w:tc>
        <w:tc>
          <w:tcPr>
            <w:tcW w:w="1071" w:type="dxa"/>
          </w:tcPr>
          <w:p w14:paraId="3685BFAD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71" w:type="dxa"/>
            <w:gridSpan w:val="3"/>
          </w:tcPr>
          <w:p w14:paraId="44171335" w14:textId="77777777" w:rsidR="00422884" w:rsidRPr="00160E74" w:rsidRDefault="00422884" w:rsidP="00233BEC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dak'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ultiple comparisons</w:t>
            </w:r>
          </w:p>
        </w:tc>
      </w:tr>
      <w:tr w:rsidR="00422884" w:rsidRPr="00160E74" w14:paraId="7D55FF24" w14:textId="77777777" w:rsidTr="00233BEC">
        <w:tc>
          <w:tcPr>
            <w:tcW w:w="1304" w:type="dxa"/>
            <w:vMerge/>
          </w:tcPr>
          <w:p w14:paraId="359720DD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34" w:type="dxa"/>
          </w:tcPr>
          <w:p w14:paraId="01D48F36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50" w:type="dxa"/>
          </w:tcPr>
          <w:p w14:paraId="5286C4B0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27" w:type="dxa"/>
          </w:tcPr>
          <w:p w14:paraId="17346504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34" w:type="dxa"/>
          </w:tcPr>
          <w:p w14:paraId="50140319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598" w:type="dxa"/>
          </w:tcPr>
          <w:p w14:paraId="2AC7BC36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61" w:type="dxa"/>
          </w:tcPr>
          <w:p w14:paraId="4B8C2D32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71" w:type="dxa"/>
          </w:tcPr>
          <w:p w14:paraId="5BAEBF3D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Δ Mean</w:t>
            </w:r>
          </w:p>
        </w:tc>
        <w:tc>
          <w:tcPr>
            <w:tcW w:w="1423" w:type="dxa"/>
          </w:tcPr>
          <w:p w14:paraId="59EB6C76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48" w:type="dxa"/>
            <w:gridSpan w:val="2"/>
          </w:tcPr>
          <w:p w14:paraId="37ACDAE3" w14:textId="77777777" w:rsidR="00422884" w:rsidRPr="00160E74" w:rsidRDefault="00422884" w:rsidP="00233BEC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dj. P</w:t>
            </w:r>
          </w:p>
        </w:tc>
      </w:tr>
      <w:tr w:rsidR="00422884" w:rsidRPr="00160E74" w14:paraId="100DE7E1" w14:textId="77777777" w:rsidTr="00233BEC">
        <w:tc>
          <w:tcPr>
            <w:tcW w:w="1304" w:type="dxa"/>
          </w:tcPr>
          <w:p w14:paraId="672A0F9F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2.5</w:t>
            </w:r>
          </w:p>
        </w:tc>
        <w:tc>
          <w:tcPr>
            <w:tcW w:w="734" w:type="dxa"/>
          </w:tcPr>
          <w:p w14:paraId="53A6373A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0.6</w:t>
            </w:r>
          </w:p>
        </w:tc>
        <w:tc>
          <w:tcPr>
            <w:tcW w:w="650" w:type="dxa"/>
          </w:tcPr>
          <w:p w14:paraId="2AA19E90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527" w:type="dxa"/>
          </w:tcPr>
          <w:p w14:paraId="154CC2C5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3CD8CBD8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63.4</w:t>
            </w:r>
          </w:p>
        </w:tc>
        <w:tc>
          <w:tcPr>
            <w:tcW w:w="598" w:type="dxa"/>
          </w:tcPr>
          <w:p w14:paraId="6410F3DC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3.6</w:t>
            </w:r>
          </w:p>
        </w:tc>
        <w:tc>
          <w:tcPr>
            <w:tcW w:w="561" w:type="dxa"/>
          </w:tcPr>
          <w:p w14:paraId="79682951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2C0605EF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73.11</w:t>
            </w:r>
          </w:p>
        </w:tc>
        <w:tc>
          <w:tcPr>
            <w:tcW w:w="1423" w:type="dxa"/>
          </w:tcPr>
          <w:p w14:paraId="7E1E5EE3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85.51, -60.70</w:t>
            </w:r>
          </w:p>
        </w:tc>
        <w:tc>
          <w:tcPr>
            <w:tcW w:w="1080" w:type="dxa"/>
          </w:tcPr>
          <w:p w14:paraId="6E2B2C17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668" w:type="dxa"/>
          </w:tcPr>
          <w:p w14:paraId="0947517D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422884" w:rsidRPr="00160E74" w14:paraId="119AB92C" w14:textId="77777777" w:rsidTr="00233BEC">
        <w:tc>
          <w:tcPr>
            <w:tcW w:w="1304" w:type="dxa"/>
          </w:tcPr>
          <w:p w14:paraId="00855073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2.0</w:t>
            </w:r>
          </w:p>
        </w:tc>
        <w:tc>
          <w:tcPr>
            <w:tcW w:w="734" w:type="dxa"/>
          </w:tcPr>
          <w:p w14:paraId="156BF79D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6.0</w:t>
            </w:r>
          </w:p>
        </w:tc>
        <w:tc>
          <w:tcPr>
            <w:tcW w:w="650" w:type="dxa"/>
          </w:tcPr>
          <w:p w14:paraId="6A06FF7A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527" w:type="dxa"/>
          </w:tcPr>
          <w:p w14:paraId="2983CE91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40984760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51.2</w:t>
            </w:r>
          </w:p>
        </w:tc>
        <w:tc>
          <w:tcPr>
            <w:tcW w:w="598" w:type="dxa"/>
          </w:tcPr>
          <w:p w14:paraId="2CF6F848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561" w:type="dxa"/>
          </w:tcPr>
          <w:p w14:paraId="199FA3CC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1C5B8115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75.24</w:t>
            </w:r>
          </w:p>
        </w:tc>
        <w:tc>
          <w:tcPr>
            <w:tcW w:w="1423" w:type="dxa"/>
          </w:tcPr>
          <w:p w14:paraId="7D73D067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87.64, -62.83</w:t>
            </w:r>
          </w:p>
        </w:tc>
        <w:tc>
          <w:tcPr>
            <w:tcW w:w="1080" w:type="dxa"/>
          </w:tcPr>
          <w:p w14:paraId="5F0EEE16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668" w:type="dxa"/>
          </w:tcPr>
          <w:p w14:paraId="5AD0A6C5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422884" w:rsidRPr="00160E74" w14:paraId="3CADFD35" w14:textId="77777777" w:rsidTr="00233BEC">
        <w:tc>
          <w:tcPr>
            <w:tcW w:w="1304" w:type="dxa"/>
          </w:tcPr>
          <w:p w14:paraId="77BE8C25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1.0</w:t>
            </w:r>
          </w:p>
        </w:tc>
        <w:tc>
          <w:tcPr>
            <w:tcW w:w="734" w:type="dxa"/>
          </w:tcPr>
          <w:p w14:paraId="64136C5D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4.6</w:t>
            </w:r>
          </w:p>
        </w:tc>
        <w:tc>
          <w:tcPr>
            <w:tcW w:w="650" w:type="dxa"/>
          </w:tcPr>
          <w:p w14:paraId="58310E9D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527" w:type="dxa"/>
          </w:tcPr>
          <w:p w14:paraId="6D0A8D46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48DABA61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6.8</w:t>
            </w:r>
          </w:p>
        </w:tc>
        <w:tc>
          <w:tcPr>
            <w:tcW w:w="598" w:type="dxa"/>
          </w:tcPr>
          <w:p w14:paraId="0A2CF023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561" w:type="dxa"/>
          </w:tcPr>
          <w:p w14:paraId="79051A78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53D570CB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42.19</w:t>
            </w:r>
          </w:p>
        </w:tc>
        <w:tc>
          <w:tcPr>
            <w:tcW w:w="1423" w:type="dxa"/>
          </w:tcPr>
          <w:p w14:paraId="3E54F7AF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54.60, -29.79</w:t>
            </w:r>
          </w:p>
        </w:tc>
        <w:tc>
          <w:tcPr>
            <w:tcW w:w="1080" w:type="dxa"/>
          </w:tcPr>
          <w:p w14:paraId="5CAEC98B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668" w:type="dxa"/>
          </w:tcPr>
          <w:p w14:paraId="3876B296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422884" w:rsidRPr="00160E74" w14:paraId="55768667" w14:textId="77777777" w:rsidTr="00233BEC">
        <w:tc>
          <w:tcPr>
            <w:tcW w:w="1304" w:type="dxa"/>
          </w:tcPr>
          <w:p w14:paraId="79D7B67D" w14:textId="77777777" w:rsidR="00422884" w:rsidRPr="00160E74" w:rsidRDefault="00422884" w:rsidP="00233BEC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  <w:tc>
          <w:tcPr>
            <w:tcW w:w="734" w:type="dxa"/>
          </w:tcPr>
          <w:p w14:paraId="6380CA40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0.9</w:t>
            </w:r>
          </w:p>
        </w:tc>
        <w:tc>
          <w:tcPr>
            <w:tcW w:w="650" w:type="dxa"/>
          </w:tcPr>
          <w:p w14:paraId="5EDBE85E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527" w:type="dxa"/>
          </w:tcPr>
          <w:p w14:paraId="356E464D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628BBDE1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6.2</w:t>
            </w:r>
          </w:p>
        </w:tc>
        <w:tc>
          <w:tcPr>
            <w:tcW w:w="598" w:type="dxa"/>
          </w:tcPr>
          <w:p w14:paraId="26004CA3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561" w:type="dxa"/>
          </w:tcPr>
          <w:p w14:paraId="7488D244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3FF77EBA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25.27</w:t>
            </w:r>
          </w:p>
        </w:tc>
        <w:tc>
          <w:tcPr>
            <w:tcW w:w="1423" w:type="dxa"/>
          </w:tcPr>
          <w:p w14:paraId="14C58183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37.67, -12.86</w:t>
            </w:r>
          </w:p>
        </w:tc>
        <w:tc>
          <w:tcPr>
            <w:tcW w:w="1080" w:type="dxa"/>
          </w:tcPr>
          <w:p w14:paraId="78062D31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668" w:type="dxa"/>
          </w:tcPr>
          <w:p w14:paraId="2000B042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422884" w:rsidRPr="00160E74" w14:paraId="7380B9F7" w14:textId="77777777" w:rsidTr="00233BEC">
        <w:tc>
          <w:tcPr>
            <w:tcW w:w="1304" w:type="dxa"/>
          </w:tcPr>
          <w:p w14:paraId="3F0F00A0" w14:textId="77777777" w:rsidR="00422884" w:rsidRPr="00160E74" w:rsidRDefault="00422884" w:rsidP="00233BEC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5</w:t>
            </w:r>
          </w:p>
        </w:tc>
        <w:tc>
          <w:tcPr>
            <w:tcW w:w="734" w:type="dxa"/>
          </w:tcPr>
          <w:p w14:paraId="3D97C07C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1.6</w:t>
            </w:r>
          </w:p>
        </w:tc>
        <w:tc>
          <w:tcPr>
            <w:tcW w:w="650" w:type="dxa"/>
          </w:tcPr>
          <w:p w14:paraId="01C01E08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527" w:type="dxa"/>
          </w:tcPr>
          <w:p w14:paraId="424CC93C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16D0E2B6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1.2</w:t>
            </w:r>
          </w:p>
        </w:tc>
        <w:tc>
          <w:tcPr>
            <w:tcW w:w="598" w:type="dxa"/>
          </w:tcPr>
          <w:p w14:paraId="6696176A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561" w:type="dxa"/>
          </w:tcPr>
          <w:p w14:paraId="270D194C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3C903FA4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9.55</w:t>
            </w:r>
          </w:p>
        </w:tc>
        <w:tc>
          <w:tcPr>
            <w:tcW w:w="1423" w:type="dxa"/>
          </w:tcPr>
          <w:p w14:paraId="04E657EA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31.96, -7.15</w:t>
            </w:r>
          </w:p>
        </w:tc>
        <w:tc>
          <w:tcPr>
            <w:tcW w:w="1080" w:type="dxa"/>
          </w:tcPr>
          <w:p w14:paraId="13C75D9D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668" w:type="dxa"/>
          </w:tcPr>
          <w:p w14:paraId="625F0CF3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422884" w:rsidRPr="00160E74" w14:paraId="1EF0F1CE" w14:textId="77777777" w:rsidTr="00233BEC">
        <w:tc>
          <w:tcPr>
            <w:tcW w:w="1304" w:type="dxa"/>
          </w:tcPr>
          <w:p w14:paraId="2C6B23F4" w14:textId="77777777" w:rsidR="00422884" w:rsidRPr="00160E74" w:rsidRDefault="00422884" w:rsidP="00233BEC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0</w:t>
            </w:r>
          </w:p>
        </w:tc>
        <w:tc>
          <w:tcPr>
            <w:tcW w:w="734" w:type="dxa"/>
          </w:tcPr>
          <w:p w14:paraId="254F1EC9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3.1</w:t>
            </w:r>
          </w:p>
        </w:tc>
        <w:tc>
          <w:tcPr>
            <w:tcW w:w="650" w:type="dxa"/>
          </w:tcPr>
          <w:p w14:paraId="675CC202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527" w:type="dxa"/>
          </w:tcPr>
          <w:p w14:paraId="6C8BC162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4886B3B4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8.2</w:t>
            </w:r>
          </w:p>
        </w:tc>
        <w:tc>
          <w:tcPr>
            <w:tcW w:w="598" w:type="dxa"/>
          </w:tcPr>
          <w:p w14:paraId="72A8D7D4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561" w:type="dxa"/>
          </w:tcPr>
          <w:p w14:paraId="526CDF3E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35BD37D9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5.16</w:t>
            </w:r>
          </w:p>
        </w:tc>
        <w:tc>
          <w:tcPr>
            <w:tcW w:w="1423" w:type="dxa"/>
          </w:tcPr>
          <w:p w14:paraId="37145002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27.56, -2.76</w:t>
            </w:r>
          </w:p>
        </w:tc>
        <w:tc>
          <w:tcPr>
            <w:tcW w:w="1080" w:type="dxa"/>
          </w:tcPr>
          <w:p w14:paraId="214E1DD7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75</w:t>
            </w:r>
          </w:p>
        </w:tc>
        <w:tc>
          <w:tcPr>
            <w:tcW w:w="668" w:type="dxa"/>
          </w:tcPr>
          <w:p w14:paraId="4CDB9506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422884" w:rsidRPr="00160E74" w14:paraId="23525449" w14:textId="77777777" w:rsidTr="00233BEC">
        <w:tc>
          <w:tcPr>
            <w:tcW w:w="1304" w:type="dxa"/>
          </w:tcPr>
          <w:p w14:paraId="1C793186" w14:textId="77777777" w:rsidR="00422884" w:rsidRPr="00160E74" w:rsidRDefault="00422884" w:rsidP="00233BEC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5</w:t>
            </w:r>
          </w:p>
        </w:tc>
        <w:tc>
          <w:tcPr>
            <w:tcW w:w="734" w:type="dxa"/>
          </w:tcPr>
          <w:p w14:paraId="706D924E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4.7</w:t>
            </w:r>
          </w:p>
        </w:tc>
        <w:tc>
          <w:tcPr>
            <w:tcW w:w="650" w:type="dxa"/>
          </w:tcPr>
          <w:p w14:paraId="3692B61E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527" w:type="dxa"/>
          </w:tcPr>
          <w:p w14:paraId="35617970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777C7DAC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598" w:type="dxa"/>
          </w:tcPr>
          <w:p w14:paraId="7DEE3454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561" w:type="dxa"/>
          </w:tcPr>
          <w:p w14:paraId="365A7CAB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486D733A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1.65</w:t>
            </w:r>
          </w:p>
        </w:tc>
        <w:tc>
          <w:tcPr>
            <w:tcW w:w="1423" w:type="dxa"/>
          </w:tcPr>
          <w:p w14:paraId="29EA605F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24.05, 0.76</w:t>
            </w:r>
          </w:p>
        </w:tc>
        <w:tc>
          <w:tcPr>
            <w:tcW w:w="1080" w:type="dxa"/>
          </w:tcPr>
          <w:p w14:paraId="1F7FF05C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797</w:t>
            </w:r>
          </w:p>
        </w:tc>
        <w:tc>
          <w:tcPr>
            <w:tcW w:w="668" w:type="dxa"/>
          </w:tcPr>
          <w:p w14:paraId="0A34B6B8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2884" w:rsidRPr="00160E74" w14:paraId="4C89D228" w14:textId="77777777" w:rsidTr="00233BEC">
        <w:tc>
          <w:tcPr>
            <w:tcW w:w="1304" w:type="dxa"/>
          </w:tcPr>
          <w:p w14:paraId="28784B23" w14:textId="77777777" w:rsidR="00422884" w:rsidRPr="00160E74" w:rsidRDefault="00422884" w:rsidP="00233BEC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0</w:t>
            </w:r>
          </w:p>
        </w:tc>
        <w:tc>
          <w:tcPr>
            <w:tcW w:w="734" w:type="dxa"/>
          </w:tcPr>
          <w:p w14:paraId="29E756A8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9.7</w:t>
            </w:r>
          </w:p>
        </w:tc>
        <w:tc>
          <w:tcPr>
            <w:tcW w:w="650" w:type="dxa"/>
          </w:tcPr>
          <w:p w14:paraId="2AF435D0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527" w:type="dxa"/>
          </w:tcPr>
          <w:p w14:paraId="75C12AAD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0E8F1EF2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7.6</w:t>
            </w:r>
          </w:p>
        </w:tc>
        <w:tc>
          <w:tcPr>
            <w:tcW w:w="598" w:type="dxa"/>
          </w:tcPr>
          <w:p w14:paraId="23A2D334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561" w:type="dxa"/>
          </w:tcPr>
          <w:p w14:paraId="388D2897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1A5AF343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7.88</w:t>
            </w:r>
          </w:p>
        </w:tc>
        <w:tc>
          <w:tcPr>
            <w:tcW w:w="1423" w:type="dxa"/>
          </w:tcPr>
          <w:p w14:paraId="2E3312FA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30.29, -5.48</w:t>
            </w:r>
          </w:p>
        </w:tc>
        <w:tc>
          <w:tcPr>
            <w:tcW w:w="1080" w:type="dxa"/>
          </w:tcPr>
          <w:p w14:paraId="786BDF27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09</w:t>
            </w:r>
          </w:p>
        </w:tc>
        <w:tc>
          <w:tcPr>
            <w:tcW w:w="668" w:type="dxa"/>
          </w:tcPr>
          <w:p w14:paraId="5D5CCF4E" w14:textId="77777777" w:rsidR="00422884" w:rsidRPr="00160E74" w:rsidRDefault="00422884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</w:tbl>
    <w:p w14:paraId="365348A3" w14:textId="34166670" w:rsidR="00422884" w:rsidRDefault="00422884" w:rsidP="00A26A0B">
      <w:pPr>
        <w:spacing w:line="240" w:lineRule="auto"/>
        <w:rPr>
          <w:rFonts w:ascii="Arial" w:hAnsi="Arial" w:cs="Arial"/>
        </w:rPr>
      </w:pPr>
    </w:p>
    <w:p w14:paraId="5A64ACA1" w14:textId="633F8370" w:rsidR="00422884" w:rsidRDefault="00422884" w:rsidP="00A26A0B">
      <w:pPr>
        <w:spacing w:line="240" w:lineRule="auto"/>
        <w:rPr>
          <w:rFonts w:ascii="Arial" w:hAnsi="Arial" w:cs="Arial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04"/>
        <w:gridCol w:w="734"/>
        <w:gridCol w:w="650"/>
        <w:gridCol w:w="527"/>
        <w:gridCol w:w="734"/>
        <w:gridCol w:w="598"/>
        <w:gridCol w:w="765"/>
        <w:gridCol w:w="867"/>
        <w:gridCol w:w="1423"/>
        <w:gridCol w:w="1155"/>
        <w:gridCol w:w="593"/>
      </w:tblGrid>
      <w:tr w:rsidR="006C75CA" w:rsidRPr="00160E74" w14:paraId="3DC08B9F" w14:textId="77777777" w:rsidTr="15773139">
        <w:tc>
          <w:tcPr>
            <w:tcW w:w="9350" w:type="dxa"/>
            <w:gridSpan w:val="11"/>
            <w:vAlign w:val="center"/>
          </w:tcPr>
          <w:p w14:paraId="3733F8C6" w14:textId="7F3DE741" w:rsidR="00BF40FC" w:rsidRPr="00160E74" w:rsidRDefault="00BF40FC" w:rsidP="00A26A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lastRenderedPageBreak/>
              <w:t xml:space="preserve">Table </w:t>
            </w:r>
            <w:r w:rsidR="00F14423">
              <w:rPr>
                <w:rFonts w:ascii="Calibri" w:eastAsia="Calibri" w:hAnsi="Calibri" w:cs="Calibri"/>
                <w:b/>
                <w:bCs/>
                <w:color w:val="000000" w:themeColor="text1"/>
              </w:rPr>
              <w:t>S4F</w:t>
            </w: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>: Scotopic ERG</w:t>
            </w:r>
            <w:r w:rsidR="00C87F53"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</w:t>
            </w: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>b/a wave</w:t>
            </w:r>
          </w:p>
        </w:tc>
      </w:tr>
      <w:tr w:rsidR="006C75CA" w:rsidRPr="00160E74" w14:paraId="7F09DDF7" w14:textId="77777777" w:rsidTr="15773139">
        <w:tc>
          <w:tcPr>
            <w:tcW w:w="1304" w:type="dxa"/>
            <w:vMerge w:val="restart"/>
            <w:vAlign w:val="center"/>
          </w:tcPr>
          <w:p w14:paraId="4A7337D8" w14:textId="726C2A09" w:rsidR="00BF40FC" w:rsidRPr="00160E74" w:rsidRDefault="00BF40FC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timulus</w:t>
            </w:r>
          </w:p>
          <w:p w14:paraId="1EB929C1" w14:textId="39A7B8E0" w:rsidR="006C75CA" w:rsidRPr="00160E74" w:rsidRDefault="00BF40FC" w:rsidP="00A26A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og(</w:t>
            </w:r>
            <w:proofErr w:type="spellStart"/>
            <w:proofErr w:type="gram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d.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/m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11" w:type="dxa"/>
            <w:gridSpan w:val="3"/>
          </w:tcPr>
          <w:p w14:paraId="183D82E8" w14:textId="7B14B376" w:rsidR="006C75CA" w:rsidRPr="00160E74" w:rsidRDefault="00BF40FC" w:rsidP="00A26A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2097" w:type="dxa"/>
            <w:gridSpan w:val="3"/>
          </w:tcPr>
          <w:p w14:paraId="3F12FD6A" w14:textId="37E58464" w:rsidR="006C75CA" w:rsidRPr="00160E74" w:rsidRDefault="00BF40FC" w:rsidP="00A26A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Kv8.2</w:t>
            </w:r>
            <w:r w:rsidR="006C75CA" w:rsidRPr="00160E74">
              <w:rPr>
                <w:rFonts w:ascii="Arial" w:hAnsi="Arial" w:cs="Arial"/>
                <w:b/>
                <w:sz w:val="18"/>
                <w:szCs w:val="18"/>
              </w:rPr>
              <w:t xml:space="preserve"> KO</w:t>
            </w:r>
          </w:p>
        </w:tc>
        <w:tc>
          <w:tcPr>
            <w:tcW w:w="867" w:type="dxa"/>
          </w:tcPr>
          <w:p w14:paraId="5690B109" w14:textId="77777777" w:rsidR="006C75CA" w:rsidRPr="00160E74" w:rsidRDefault="006C75CA" w:rsidP="00A26A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71" w:type="dxa"/>
            <w:gridSpan w:val="3"/>
          </w:tcPr>
          <w:p w14:paraId="7B8EC70B" w14:textId="151BD27E" w:rsidR="00BF40FC" w:rsidRPr="00160E74" w:rsidRDefault="00BF40FC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dak'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ultiple comparisons</w:t>
            </w:r>
          </w:p>
        </w:tc>
      </w:tr>
      <w:tr w:rsidR="006C75CA" w:rsidRPr="00160E74" w14:paraId="6FD6E379" w14:textId="77777777" w:rsidTr="15773139">
        <w:tc>
          <w:tcPr>
            <w:tcW w:w="1304" w:type="dxa"/>
            <w:vMerge/>
          </w:tcPr>
          <w:p w14:paraId="389558EC" w14:textId="5A86EBD4" w:rsidR="006C75CA" w:rsidRPr="00160E74" w:rsidRDefault="006C75CA" w:rsidP="00A26A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34" w:type="dxa"/>
          </w:tcPr>
          <w:p w14:paraId="548129E1" w14:textId="1CAA3285" w:rsidR="006C75CA" w:rsidRPr="00160E74" w:rsidRDefault="006C75CA" w:rsidP="00A26A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sz w:val="18"/>
                <w:szCs w:val="18"/>
              </w:rPr>
              <w:t>Mean</w:t>
            </w:r>
          </w:p>
        </w:tc>
        <w:tc>
          <w:tcPr>
            <w:tcW w:w="650" w:type="dxa"/>
          </w:tcPr>
          <w:p w14:paraId="7A3075E6" w14:textId="4860EC16" w:rsidR="006C75CA" w:rsidRPr="00160E74" w:rsidRDefault="006C75CA" w:rsidP="00A26A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527" w:type="dxa"/>
          </w:tcPr>
          <w:p w14:paraId="3027FE9A" w14:textId="494DE4AE" w:rsidR="006C75CA" w:rsidRPr="00160E74" w:rsidRDefault="006C75CA" w:rsidP="00A26A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734" w:type="dxa"/>
          </w:tcPr>
          <w:p w14:paraId="095F3224" w14:textId="4C4AB523" w:rsidR="006C75CA" w:rsidRPr="00160E74" w:rsidRDefault="006C75CA" w:rsidP="00A26A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sz w:val="18"/>
                <w:szCs w:val="18"/>
              </w:rPr>
              <w:t>Mean</w:t>
            </w:r>
          </w:p>
        </w:tc>
        <w:tc>
          <w:tcPr>
            <w:tcW w:w="598" w:type="dxa"/>
          </w:tcPr>
          <w:p w14:paraId="24133A8A" w14:textId="6913D5F5" w:rsidR="006C75CA" w:rsidRPr="00160E74" w:rsidRDefault="006C75CA" w:rsidP="00A26A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765" w:type="dxa"/>
          </w:tcPr>
          <w:p w14:paraId="10B98119" w14:textId="3903F477" w:rsidR="006C75CA" w:rsidRPr="00160E74" w:rsidRDefault="006C75CA" w:rsidP="00A26A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867" w:type="dxa"/>
          </w:tcPr>
          <w:p w14:paraId="379A6211" w14:textId="67C6589D" w:rsidR="006C75CA" w:rsidRPr="00160E74" w:rsidRDefault="006C75CA" w:rsidP="00A26A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Δ Mean</w:t>
            </w:r>
          </w:p>
        </w:tc>
        <w:tc>
          <w:tcPr>
            <w:tcW w:w="1423" w:type="dxa"/>
          </w:tcPr>
          <w:p w14:paraId="38B0F2AE" w14:textId="3F4261A4" w:rsidR="006C75CA" w:rsidRPr="00160E74" w:rsidRDefault="006C75CA" w:rsidP="00A26A0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48" w:type="dxa"/>
            <w:gridSpan w:val="2"/>
          </w:tcPr>
          <w:p w14:paraId="76D2F5EB" w14:textId="223A5749" w:rsidR="00BF40FC" w:rsidRPr="00160E74" w:rsidRDefault="00BF40FC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dj. P</w:t>
            </w:r>
          </w:p>
        </w:tc>
      </w:tr>
      <w:tr w:rsidR="006C75CA" w:rsidRPr="00160E74" w14:paraId="34D2A029" w14:textId="0E1EA280" w:rsidTr="15773139">
        <w:tc>
          <w:tcPr>
            <w:tcW w:w="1304" w:type="dxa"/>
          </w:tcPr>
          <w:p w14:paraId="21E197AA" w14:textId="6CEE8A94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2.5</w:t>
            </w:r>
          </w:p>
        </w:tc>
        <w:tc>
          <w:tcPr>
            <w:tcW w:w="734" w:type="dxa"/>
          </w:tcPr>
          <w:p w14:paraId="66840E3A" w14:textId="3B1C799E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6.4</w:t>
            </w:r>
          </w:p>
        </w:tc>
        <w:tc>
          <w:tcPr>
            <w:tcW w:w="650" w:type="dxa"/>
          </w:tcPr>
          <w:p w14:paraId="7322AD1F" w14:textId="4E726529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5.7</w:t>
            </w:r>
          </w:p>
        </w:tc>
        <w:tc>
          <w:tcPr>
            <w:tcW w:w="527" w:type="dxa"/>
          </w:tcPr>
          <w:p w14:paraId="1458673D" w14:textId="159FA9AB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1E7D5512" w14:textId="293CBB72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598" w:type="dxa"/>
          </w:tcPr>
          <w:p w14:paraId="49355913" w14:textId="19EFD258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765" w:type="dxa"/>
          </w:tcPr>
          <w:p w14:paraId="1EA6F6F6" w14:textId="206529DA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67" w:type="dxa"/>
          </w:tcPr>
          <w:p w14:paraId="065CF2AB" w14:textId="6403464B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7.75</w:t>
            </w:r>
          </w:p>
        </w:tc>
        <w:tc>
          <w:tcPr>
            <w:tcW w:w="1423" w:type="dxa"/>
          </w:tcPr>
          <w:p w14:paraId="36D63F8C" w14:textId="16F07BC4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5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58</w:t>
            </w:r>
            <w:r w:rsidRPr="00160E74">
              <w:rPr>
                <w:rFonts w:ascii="Arial" w:hAnsi="Arial" w:cs="Arial"/>
                <w:sz w:val="18"/>
                <w:szCs w:val="18"/>
              </w:rPr>
              <w:t>, 81.09</w:t>
            </w:r>
          </w:p>
        </w:tc>
        <w:tc>
          <w:tcPr>
            <w:tcW w:w="1155" w:type="dxa"/>
          </w:tcPr>
          <w:p w14:paraId="5450A4E4" w14:textId="324F2518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1017</w:t>
            </w:r>
          </w:p>
        </w:tc>
        <w:tc>
          <w:tcPr>
            <w:tcW w:w="593" w:type="dxa"/>
          </w:tcPr>
          <w:p w14:paraId="28D6DB0B" w14:textId="77777777" w:rsidR="00BF40FC" w:rsidRPr="00160E74" w:rsidRDefault="00BF40FC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5CA" w:rsidRPr="00160E74" w14:paraId="2927A8CB" w14:textId="76CE5360" w:rsidTr="15773139">
        <w:tc>
          <w:tcPr>
            <w:tcW w:w="1304" w:type="dxa"/>
          </w:tcPr>
          <w:p w14:paraId="0F571CDD" w14:textId="16472E8E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2.0</w:t>
            </w:r>
          </w:p>
        </w:tc>
        <w:tc>
          <w:tcPr>
            <w:tcW w:w="734" w:type="dxa"/>
          </w:tcPr>
          <w:p w14:paraId="1BFB0734" w14:textId="7DAFBC1A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4.1</w:t>
            </w:r>
          </w:p>
        </w:tc>
        <w:tc>
          <w:tcPr>
            <w:tcW w:w="650" w:type="dxa"/>
          </w:tcPr>
          <w:p w14:paraId="08502338" w14:textId="59D02A87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527" w:type="dxa"/>
          </w:tcPr>
          <w:p w14:paraId="0563E035" w14:textId="21FC6B44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639D01F5" w14:textId="6BABCA98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598" w:type="dxa"/>
          </w:tcPr>
          <w:p w14:paraId="1960F065" w14:textId="38882095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765" w:type="dxa"/>
          </w:tcPr>
          <w:p w14:paraId="36F304BF" w14:textId="5956B53E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67" w:type="dxa"/>
          </w:tcPr>
          <w:p w14:paraId="2409D3C1" w14:textId="39D47AE7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5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23" w:type="dxa"/>
          </w:tcPr>
          <w:p w14:paraId="280D47B7" w14:textId="0F5419E3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50</w:t>
            </w:r>
            <w:r w:rsidRPr="00160E74">
              <w:rPr>
                <w:rFonts w:ascii="Arial" w:hAnsi="Arial" w:cs="Arial"/>
                <w:sz w:val="18"/>
                <w:szCs w:val="18"/>
              </w:rPr>
              <w:t>, 26.11</w:t>
            </w:r>
          </w:p>
        </w:tc>
        <w:tc>
          <w:tcPr>
            <w:tcW w:w="1155" w:type="dxa"/>
          </w:tcPr>
          <w:p w14:paraId="2084FE97" w14:textId="08D19E9C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56</w:t>
            </w:r>
          </w:p>
        </w:tc>
        <w:tc>
          <w:tcPr>
            <w:tcW w:w="593" w:type="dxa"/>
          </w:tcPr>
          <w:p w14:paraId="563DB00C" w14:textId="7E0E3A93" w:rsidR="00BF40FC" w:rsidRPr="00160E74" w:rsidRDefault="00BF40FC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6C75CA" w:rsidRPr="00160E74" w14:paraId="49E17A77" w14:textId="04165558" w:rsidTr="15773139">
        <w:tc>
          <w:tcPr>
            <w:tcW w:w="1304" w:type="dxa"/>
          </w:tcPr>
          <w:p w14:paraId="71834797" w14:textId="43D1A885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1.0</w:t>
            </w:r>
          </w:p>
        </w:tc>
        <w:tc>
          <w:tcPr>
            <w:tcW w:w="734" w:type="dxa"/>
          </w:tcPr>
          <w:p w14:paraId="545E4F82" w14:textId="2F8E5113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650" w:type="dxa"/>
          </w:tcPr>
          <w:p w14:paraId="411D1E8B" w14:textId="01C91196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527" w:type="dxa"/>
          </w:tcPr>
          <w:p w14:paraId="15299F0E" w14:textId="19B44624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78C7866B" w14:textId="33F391B9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598" w:type="dxa"/>
          </w:tcPr>
          <w:p w14:paraId="197CA8C4" w14:textId="222A2AFE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765" w:type="dxa"/>
          </w:tcPr>
          <w:p w14:paraId="5E631E46" w14:textId="46C0225F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67" w:type="dxa"/>
          </w:tcPr>
          <w:p w14:paraId="1B8D50AD" w14:textId="26EC7B94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423" w:type="dxa"/>
          </w:tcPr>
          <w:p w14:paraId="175CD03F" w14:textId="7D811E4D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0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50</w:t>
            </w:r>
            <w:r w:rsidRPr="00160E74">
              <w:rPr>
                <w:rFonts w:ascii="Arial" w:hAnsi="Arial" w:cs="Arial"/>
                <w:sz w:val="18"/>
                <w:szCs w:val="18"/>
              </w:rPr>
              <w:t>, 1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55" w:type="dxa"/>
          </w:tcPr>
          <w:p w14:paraId="5EADBABB" w14:textId="658B05CE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7944</w:t>
            </w:r>
          </w:p>
        </w:tc>
        <w:tc>
          <w:tcPr>
            <w:tcW w:w="593" w:type="dxa"/>
          </w:tcPr>
          <w:p w14:paraId="24416E57" w14:textId="77777777" w:rsidR="00BF40FC" w:rsidRPr="00160E74" w:rsidRDefault="00BF40FC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5CA" w:rsidRPr="00160E74" w14:paraId="6B07C7B6" w14:textId="69844D44" w:rsidTr="15773139">
        <w:tc>
          <w:tcPr>
            <w:tcW w:w="1304" w:type="dxa"/>
          </w:tcPr>
          <w:p w14:paraId="6A23FB99" w14:textId="5D3AD33A" w:rsidR="006C75CA" w:rsidRPr="00160E74" w:rsidRDefault="006C75CA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  <w:tc>
          <w:tcPr>
            <w:tcW w:w="734" w:type="dxa"/>
          </w:tcPr>
          <w:p w14:paraId="01780AA8" w14:textId="4DE347AD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650" w:type="dxa"/>
          </w:tcPr>
          <w:p w14:paraId="753D7BFC" w14:textId="2341A060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27" w:type="dxa"/>
          </w:tcPr>
          <w:p w14:paraId="52CA7226" w14:textId="27B24543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3B8A0E12" w14:textId="7D17F2A1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598" w:type="dxa"/>
          </w:tcPr>
          <w:p w14:paraId="3A4AA274" w14:textId="1AC3FBC8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65" w:type="dxa"/>
          </w:tcPr>
          <w:p w14:paraId="5C4714C8" w14:textId="6B9EF3B5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67" w:type="dxa"/>
          </w:tcPr>
          <w:p w14:paraId="2DF511ED" w14:textId="184E5B93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0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1423" w:type="dxa"/>
          </w:tcPr>
          <w:p w14:paraId="2DBD7FB3" w14:textId="479D6D91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15</w:t>
            </w:r>
            <w:r w:rsidRPr="00160E74">
              <w:rPr>
                <w:rFonts w:ascii="Arial" w:hAnsi="Arial" w:cs="Arial"/>
                <w:sz w:val="18"/>
                <w:szCs w:val="18"/>
              </w:rPr>
              <w:t>, -0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1155" w:type="dxa"/>
          </w:tcPr>
          <w:p w14:paraId="59D8BE42" w14:textId="7A4C9582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593" w:type="dxa"/>
          </w:tcPr>
          <w:p w14:paraId="2CF2ED14" w14:textId="3350B389" w:rsidR="00BF40FC" w:rsidRPr="00160E74" w:rsidRDefault="00BF40FC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6C75CA" w:rsidRPr="00160E74" w14:paraId="20F0B102" w14:textId="1DBB0E4C" w:rsidTr="15773139">
        <w:tc>
          <w:tcPr>
            <w:tcW w:w="1304" w:type="dxa"/>
          </w:tcPr>
          <w:p w14:paraId="248573E0" w14:textId="34C63AE7" w:rsidR="006C75CA" w:rsidRPr="00160E74" w:rsidRDefault="006C75CA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5</w:t>
            </w:r>
          </w:p>
        </w:tc>
        <w:tc>
          <w:tcPr>
            <w:tcW w:w="734" w:type="dxa"/>
          </w:tcPr>
          <w:p w14:paraId="2EBB1B70" w14:textId="2B64C5A5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650" w:type="dxa"/>
          </w:tcPr>
          <w:p w14:paraId="5B1860F7" w14:textId="53FF1CB0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527" w:type="dxa"/>
          </w:tcPr>
          <w:p w14:paraId="514CD64C" w14:textId="7CFC6C4B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0BC5F109" w14:textId="7AD369B6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598" w:type="dxa"/>
          </w:tcPr>
          <w:p w14:paraId="43BCAE6D" w14:textId="1B8B5DAF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65" w:type="dxa"/>
          </w:tcPr>
          <w:p w14:paraId="387C625E" w14:textId="4C95D213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67" w:type="dxa"/>
          </w:tcPr>
          <w:p w14:paraId="16D670AA" w14:textId="492FBCDD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0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423" w:type="dxa"/>
          </w:tcPr>
          <w:p w14:paraId="3BACEC4B" w14:textId="4D64D97D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1.05</w:t>
            </w:r>
            <w:r w:rsidRPr="00160E74">
              <w:rPr>
                <w:rFonts w:ascii="Arial" w:hAnsi="Arial" w:cs="Arial"/>
                <w:sz w:val="18"/>
                <w:szCs w:val="18"/>
              </w:rPr>
              <w:t>, -0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55" w:type="dxa"/>
          </w:tcPr>
          <w:p w14:paraId="73F1DE79" w14:textId="45881DB0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593" w:type="dxa"/>
          </w:tcPr>
          <w:p w14:paraId="1ADB38B6" w14:textId="55F47CEE" w:rsidR="00BF40FC" w:rsidRPr="00160E74" w:rsidRDefault="00BF40FC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6C75CA" w:rsidRPr="00160E74" w14:paraId="4769D8BF" w14:textId="40BA9E11" w:rsidTr="15773139">
        <w:tc>
          <w:tcPr>
            <w:tcW w:w="1304" w:type="dxa"/>
          </w:tcPr>
          <w:p w14:paraId="1928342E" w14:textId="33CE79CC" w:rsidR="006C75CA" w:rsidRPr="00160E74" w:rsidRDefault="006C75CA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0</w:t>
            </w:r>
          </w:p>
        </w:tc>
        <w:tc>
          <w:tcPr>
            <w:tcW w:w="734" w:type="dxa"/>
          </w:tcPr>
          <w:p w14:paraId="36667D89" w14:textId="30E086A9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650" w:type="dxa"/>
          </w:tcPr>
          <w:p w14:paraId="14EACCC9" w14:textId="309ACD4C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27" w:type="dxa"/>
          </w:tcPr>
          <w:p w14:paraId="0EBEF099" w14:textId="3DC2B686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4E20CC30" w14:textId="71E10B51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598" w:type="dxa"/>
          </w:tcPr>
          <w:p w14:paraId="5B462687" w14:textId="617C1E0E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65" w:type="dxa"/>
          </w:tcPr>
          <w:p w14:paraId="2D40E1C2" w14:textId="7199F432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67" w:type="dxa"/>
          </w:tcPr>
          <w:p w14:paraId="2D21ABB7" w14:textId="22052EF9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0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423" w:type="dxa"/>
          </w:tcPr>
          <w:p w14:paraId="7FC555F5" w14:textId="415408A3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18</w:t>
            </w:r>
            <w:r w:rsidRPr="00160E74">
              <w:rPr>
                <w:rFonts w:ascii="Arial" w:hAnsi="Arial" w:cs="Arial"/>
                <w:sz w:val="18"/>
                <w:szCs w:val="18"/>
              </w:rPr>
              <w:t>, -0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55" w:type="dxa"/>
          </w:tcPr>
          <w:p w14:paraId="507F86F9" w14:textId="578669C7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593" w:type="dxa"/>
          </w:tcPr>
          <w:p w14:paraId="639030BA" w14:textId="1F69958C" w:rsidR="00BF40FC" w:rsidRPr="00160E74" w:rsidRDefault="00BF40FC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6C75CA" w:rsidRPr="00160E74" w14:paraId="416BF601" w14:textId="600F4906" w:rsidTr="15773139">
        <w:tc>
          <w:tcPr>
            <w:tcW w:w="1304" w:type="dxa"/>
          </w:tcPr>
          <w:p w14:paraId="7E8BABC9" w14:textId="132364B3" w:rsidR="006C75CA" w:rsidRPr="00160E74" w:rsidRDefault="006C75CA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5</w:t>
            </w:r>
          </w:p>
        </w:tc>
        <w:tc>
          <w:tcPr>
            <w:tcW w:w="734" w:type="dxa"/>
          </w:tcPr>
          <w:p w14:paraId="4F4A37DA" w14:textId="5A94D148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650" w:type="dxa"/>
          </w:tcPr>
          <w:p w14:paraId="6D4D8D85" w14:textId="1A2D96C4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27" w:type="dxa"/>
          </w:tcPr>
          <w:p w14:paraId="533B13A9" w14:textId="61FDAE59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1C6E2D69" w14:textId="5C1681AB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598" w:type="dxa"/>
          </w:tcPr>
          <w:p w14:paraId="49D0E804" w14:textId="66796831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765" w:type="dxa"/>
          </w:tcPr>
          <w:p w14:paraId="6E61B73E" w14:textId="5A9F0F4B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67" w:type="dxa"/>
          </w:tcPr>
          <w:p w14:paraId="35BFC4E7" w14:textId="07E1DCA5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0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423" w:type="dxa"/>
          </w:tcPr>
          <w:p w14:paraId="18F1A3AB" w14:textId="654325FF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33</w:t>
            </w:r>
            <w:r w:rsidRPr="00160E74">
              <w:rPr>
                <w:rFonts w:ascii="Arial" w:hAnsi="Arial" w:cs="Arial"/>
                <w:sz w:val="18"/>
                <w:szCs w:val="18"/>
              </w:rPr>
              <w:t>, -0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155" w:type="dxa"/>
          </w:tcPr>
          <w:p w14:paraId="0920911F" w14:textId="79A2C666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593" w:type="dxa"/>
          </w:tcPr>
          <w:p w14:paraId="46805207" w14:textId="309AE298" w:rsidR="00BF40FC" w:rsidRPr="00160E74" w:rsidRDefault="00BF40FC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6C75CA" w:rsidRPr="00160E74" w14:paraId="45F3AEDF" w14:textId="19126BAB" w:rsidTr="15773139">
        <w:tc>
          <w:tcPr>
            <w:tcW w:w="1304" w:type="dxa"/>
          </w:tcPr>
          <w:p w14:paraId="6BF103E2" w14:textId="4FDAD57B" w:rsidR="006C75CA" w:rsidRPr="00160E74" w:rsidRDefault="006C75CA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0</w:t>
            </w:r>
          </w:p>
        </w:tc>
        <w:tc>
          <w:tcPr>
            <w:tcW w:w="734" w:type="dxa"/>
          </w:tcPr>
          <w:p w14:paraId="182EF768" w14:textId="74A23B3A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650" w:type="dxa"/>
          </w:tcPr>
          <w:p w14:paraId="5CD5FF76" w14:textId="0EC709CC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27" w:type="dxa"/>
          </w:tcPr>
          <w:p w14:paraId="18B631EE" w14:textId="04CF95FA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20A625B2" w14:textId="2AB95A82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598" w:type="dxa"/>
          </w:tcPr>
          <w:p w14:paraId="2100D3EA" w14:textId="23D1FA08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65" w:type="dxa"/>
          </w:tcPr>
          <w:p w14:paraId="37CE7EF7" w14:textId="4971BF5A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67" w:type="dxa"/>
          </w:tcPr>
          <w:p w14:paraId="07E9A419" w14:textId="3A66B3B0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0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423" w:type="dxa"/>
          </w:tcPr>
          <w:p w14:paraId="294908CF" w14:textId="04E877A8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04</w:t>
            </w:r>
            <w:r w:rsidRPr="00160E74">
              <w:rPr>
                <w:rFonts w:ascii="Arial" w:hAnsi="Arial" w:cs="Arial"/>
                <w:sz w:val="18"/>
                <w:szCs w:val="18"/>
              </w:rPr>
              <w:t>, -0.</w:t>
            </w:r>
            <w:r w:rsidR="00BF40FC" w:rsidRPr="00160E7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55" w:type="dxa"/>
          </w:tcPr>
          <w:p w14:paraId="71E3A9BD" w14:textId="60F1885F" w:rsidR="006C75CA" w:rsidRPr="00160E74" w:rsidRDefault="006C75CA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593" w:type="dxa"/>
          </w:tcPr>
          <w:p w14:paraId="76954B3E" w14:textId="5E4E234C" w:rsidR="00BF40FC" w:rsidRPr="00160E74" w:rsidRDefault="00BF40FC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</w:tbl>
    <w:p w14:paraId="2C2E7A6E" w14:textId="414F31E9" w:rsidR="00E32375" w:rsidRPr="00160E74" w:rsidRDefault="00E32375" w:rsidP="00A26A0B">
      <w:pPr>
        <w:spacing w:line="240" w:lineRule="auto"/>
        <w:rPr>
          <w:rFonts w:ascii="Arial" w:hAnsi="Arial" w:cs="Arial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04"/>
        <w:gridCol w:w="734"/>
        <w:gridCol w:w="650"/>
        <w:gridCol w:w="527"/>
        <w:gridCol w:w="734"/>
        <w:gridCol w:w="598"/>
        <w:gridCol w:w="561"/>
        <w:gridCol w:w="1071"/>
        <w:gridCol w:w="1423"/>
        <w:gridCol w:w="990"/>
        <w:gridCol w:w="758"/>
      </w:tblGrid>
      <w:tr w:rsidR="004A1B13" w:rsidRPr="00160E74" w14:paraId="11F2D293" w14:textId="77777777" w:rsidTr="15773139">
        <w:tc>
          <w:tcPr>
            <w:tcW w:w="9350" w:type="dxa"/>
            <w:gridSpan w:val="11"/>
            <w:vAlign w:val="center"/>
          </w:tcPr>
          <w:p w14:paraId="3BE87DD4" w14:textId="5B5EBEAB" w:rsidR="00A34CDC" w:rsidRPr="00160E74" w:rsidRDefault="004A1B13" w:rsidP="00A26A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Table </w:t>
            </w:r>
            <w:r w:rsidR="00CA1E5B">
              <w:rPr>
                <w:rFonts w:ascii="Calibri" w:eastAsia="Calibri" w:hAnsi="Calibri" w:cs="Calibri"/>
                <w:b/>
                <w:bCs/>
                <w:color w:val="000000" w:themeColor="text1"/>
              </w:rPr>
              <w:t>S4</w:t>
            </w:r>
            <w:r w:rsidR="00CA1E5B"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>G</w:t>
            </w: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>: Scotopic ERG a minus b wave implicit time</w:t>
            </w:r>
          </w:p>
          <w:p w14:paraId="0990C56E" w14:textId="6C86E939" w:rsidR="004A1B13" w:rsidRPr="00160E74" w:rsidRDefault="00D81B3C" w:rsidP="00A26A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60E74">
              <w:rPr>
                <w:rFonts w:ascii="Calibri" w:eastAsia="Calibri" w:hAnsi="Calibri" w:cs="Calibri"/>
                <w:b/>
                <w:bCs/>
                <w:color w:val="FFFF00"/>
              </w:rPr>
              <w:t xml:space="preserve"> </w:t>
            </w:r>
          </w:p>
        </w:tc>
      </w:tr>
      <w:tr w:rsidR="004A1B13" w:rsidRPr="00160E74" w14:paraId="590DFE0F" w14:textId="77777777" w:rsidTr="15773139">
        <w:tc>
          <w:tcPr>
            <w:tcW w:w="1304" w:type="dxa"/>
            <w:vMerge w:val="restart"/>
            <w:vAlign w:val="center"/>
          </w:tcPr>
          <w:p w14:paraId="2B84FB10" w14:textId="77777777" w:rsidR="004A1B13" w:rsidRPr="00160E74" w:rsidRDefault="004A1B13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timulus</w:t>
            </w:r>
          </w:p>
          <w:p w14:paraId="27A06E5B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og(</w:t>
            </w:r>
            <w:proofErr w:type="spellStart"/>
            <w:proofErr w:type="gram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d.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/m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11" w:type="dxa"/>
            <w:gridSpan w:val="3"/>
          </w:tcPr>
          <w:p w14:paraId="50B64EDB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893" w:type="dxa"/>
            <w:gridSpan w:val="3"/>
          </w:tcPr>
          <w:p w14:paraId="7CFC116E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Kv8.2 KO</w:t>
            </w:r>
          </w:p>
        </w:tc>
        <w:tc>
          <w:tcPr>
            <w:tcW w:w="1071" w:type="dxa"/>
          </w:tcPr>
          <w:p w14:paraId="6D359C0C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71" w:type="dxa"/>
            <w:gridSpan w:val="3"/>
          </w:tcPr>
          <w:p w14:paraId="3CB07890" w14:textId="77777777" w:rsidR="004A1B13" w:rsidRPr="00160E74" w:rsidRDefault="004A1B13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dak'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ultiple comparisons</w:t>
            </w:r>
          </w:p>
        </w:tc>
      </w:tr>
      <w:tr w:rsidR="004A1B13" w:rsidRPr="00160E74" w14:paraId="2C38DDCD" w14:textId="77777777" w:rsidTr="15773139">
        <w:tc>
          <w:tcPr>
            <w:tcW w:w="1304" w:type="dxa"/>
            <w:vMerge/>
          </w:tcPr>
          <w:p w14:paraId="08D865D0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34" w:type="dxa"/>
          </w:tcPr>
          <w:p w14:paraId="70C6804D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50" w:type="dxa"/>
          </w:tcPr>
          <w:p w14:paraId="0A34FC77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27" w:type="dxa"/>
          </w:tcPr>
          <w:p w14:paraId="2DC629B0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34" w:type="dxa"/>
          </w:tcPr>
          <w:p w14:paraId="263A1137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598" w:type="dxa"/>
          </w:tcPr>
          <w:p w14:paraId="1CB34160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61" w:type="dxa"/>
          </w:tcPr>
          <w:p w14:paraId="23DFC3E9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71" w:type="dxa"/>
          </w:tcPr>
          <w:p w14:paraId="5A6B98C9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Δ Mean</w:t>
            </w:r>
          </w:p>
        </w:tc>
        <w:tc>
          <w:tcPr>
            <w:tcW w:w="1423" w:type="dxa"/>
          </w:tcPr>
          <w:p w14:paraId="6CD13A5F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48" w:type="dxa"/>
            <w:gridSpan w:val="2"/>
          </w:tcPr>
          <w:p w14:paraId="31B9492C" w14:textId="77777777" w:rsidR="004A1B13" w:rsidRPr="00160E74" w:rsidRDefault="004A1B13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dj. P</w:t>
            </w:r>
          </w:p>
        </w:tc>
      </w:tr>
      <w:tr w:rsidR="004A1B13" w:rsidRPr="00160E74" w14:paraId="4BBA73D3" w14:textId="77777777" w:rsidTr="15773139">
        <w:tc>
          <w:tcPr>
            <w:tcW w:w="1304" w:type="dxa"/>
          </w:tcPr>
          <w:p w14:paraId="1CA1B986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2.5</w:t>
            </w:r>
          </w:p>
        </w:tc>
        <w:tc>
          <w:tcPr>
            <w:tcW w:w="734" w:type="dxa"/>
          </w:tcPr>
          <w:p w14:paraId="0356F810" w14:textId="5FAA42D7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650" w:type="dxa"/>
          </w:tcPr>
          <w:p w14:paraId="3A7741FF" w14:textId="3B1616B6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27" w:type="dxa"/>
          </w:tcPr>
          <w:p w14:paraId="0C2BB8B8" w14:textId="0AF3E62B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045A1F99" w14:textId="0F461B6F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598" w:type="dxa"/>
          </w:tcPr>
          <w:p w14:paraId="107ADF44" w14:textId="3714DF7F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61" w:type="dxa"/>
          </w:tcPr>
          <w:p w14:paraId="54D3ED66" w14:textId="377E5BA9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614736A6" w14:textId="6251839D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30.73</w:t>
            </w:r>
          </w:p>
        </w:tc>
        <w:tc>
          <w:tcPr>
            <w:tcW w:w="1423" w:type="dxa"/>
          </w:tcPr>
          <w:p w14:paraId="04085AEC" w14:textId="7BBC5B4E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55.47, -5.98</w:t>
            </w:r>
          </w:p>
        </w:tc>
        <w:tc>
          <w:tcPr>
            <w:tcW w:w="990" w:type="dxa"/>
          </w:tcPr>
          <w:p w14:paraId="4F94B054" w14:textId="0ED33165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107</w:t>
            </w:r>
          </w:p>
        </w:tc>
        <w:tc>
          <w:tcPr>
            <w:tcW w:w="758" w:type="dxa"/>
          </w:tcPr>
          <w:p w14:paraId="163D60E2" w14:textId="6F6BEB54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4A1B13" w:rsidRPr="00160E74" w14:paraId="3373F58C" w14:textId="77777777" w:rsidTr="15773139">
        <w:tc>
          <w:tcPr>
            <w:tcW w:w="1304" w:type="dxa"/>
          </w:tcPr>
          <w:p w14:paraId="4AFA488F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2.0</w:t>
            </w:r>
          </w:p>
        </w:tc>
        <w:tc>
          <w:tcPr>
            <w:tcW w:w="734" w:type="dxa"/>
          </w:tcPr>
          <w:p w14:paraId="7EBE66CB" w14:textId="3500AE23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650" w:type="dxa"/>
          </w:tcPr>
          <w:p w14:paraId="697A7992" w14:textId="0FA27681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27" w:type="dxa"/>
          </w:tcPr>
          <w:p w14:paraId="1A96D1C0" w14:textId="78A4E8C2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26F961F5" w14:textId="4653F42F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598" w:type="dxa"/>
          </w:tcPr>
          <w:p w14:paraId="482FB81D" w14:textId="26E28D11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1" w:type="dxa"/>
          </w:tcPr>
          <w:p w14:paraId="69B70EA5" w14:textId="323F769B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2EB9AF2D" w14:textId="27DB6737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47.36</w:t>
            </w:r>
          </w:p>
        </w:tc>
        <w:tc>
          <w:tcPr>
            <w:tcW w:w="1423" w:type="dxa"/>
          </w:tcPr>
          <w:p w14:paraId="24822605" w14:textId="2EE84DFE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61.75, -32.97</w:t>
            </w:r>
          </w:p>
        </w:tc>
        <w:tc>
          <w:tcPr>
            <w:tcW w:w="990" w:type="dxa"/>
          </w:tcPr>
          <w:p w14:paraId="2FF94B09" w14:textId="52F707CD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758" w:type="dxa"/>
          </w:tcPr>
          <w:p w14:paraId="09C05B1C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4A1B13" w:rsidRPr="00160E74" w14:paraId="17857D7A" w14:textId="77777777" w:rsidTr="15773139">
        <w:tc>
          <w:tcPr>
            <w:tcW w:w="1304" w:type="dxa"/>
          </w:tcPr>
          <w:p w14:paraId="029FD46E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1.0</w:t>
            </w:r>
          </w:p>
        </w:tc>
        <w:tc>
          <w:tcPr>
            <w:tcW w:w="734" w:type="dxa"/>
          </w:tcPr>
          <w:p w14:paraId="48A527E6" w14:textId="316758D4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50" w:type="dxa"/>
          </w:tcPr>
          <w:p w14:paraId="02F87548" w14:textId="54022E9F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7" w:type="dxa"/>
          </w:tcPr>
          <w:p w14:paraId="10B803A8" w14:textId="50CD4EB5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7E70F5DC" w14:textId="1C929577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598" w:type="dxa"/>
          </w:tcPr>
          <w:p w14:paraId="4E94E1BF" w14:textId="4F2B5A90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1" w:type="dxa"/>
          </w:tcPr>
          <w:p w14:paraId="40A53AB9" w14:textId="65D6EDA5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1DCA98FC" w14:textId="04A3A092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27.80</w:t>
            </w:r>
          </w:p>
        </w:tc>
        <w:tc>
          <w:tcPr>
            <w:tcW w:w="1423" w:type="dxa"/>
          </w:tcPr>
          <w:p w14:paraId="005BC3DB" w14:textId="68136235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37.40, -18.20</w:t>
            </w:r>
          </w:p>
        </w:tc>
        <w:tc>
          <w:tcPr>
            <w:tcW w:w="990" w:type="dxa"/>
          </w:tcPr>
          <w:p w14:paraId="5B7566E6" w14:textId="32226074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758" w:type="dxa"/>
          </w:tcPr>
          <w:p w14:paraId="41F96431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4A1B13" w:rsidRPr="00160E74" w14:paraId="6B9560EE" w14:textId="77777777" w:rsidTr="15773139">
        <w:tc>
          <w:tcPr>
            <w:tcW w:w="1304" w:type="dxa"/>
          </w:tcPr>
          <w:p w14:paraId="772B6458" w14:textId="77777777" w:rsidR="004A1B13" w:rsidRPr="00160E74" w:rsidRDefault="004A1B13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  <w:tc>
          <w:tcPr>
            <w:tcW w:w="734" w:type="dxa"/>
          </w:tcPr>
          <w:p w14:paraId="56B5788E" w14:textId="4C71C486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50" w:type="dxa"/>
          </w:tcPr>
          <w:p w14:paraId="0ADED1B5" w14:textId="191312C0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7" w:type="dxa"/>
          </w:tcPr>
          <w:p w14:paraId="211FB25F" w14:textId="53375B8D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580AA108" w14:textId="1E2338E6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598" w:type="dxa"/>
          </w:tcPr>
          <w:p w14:paraId="2AD0846D" w14:textId="6D18E102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1" w:type="dxa"/>
          </w:tcPr>
          <w:p w14:paraId="1C751F3E" w14:textId="4B12E251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543C589A" w14:textId="2783731B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23.57</w:t>
            </w:r>
          </w:p>
        </w:tc>
        <w:tc>
          <w:tcPr>
            <w:tcW w:w="1423" w:type="dxa"/>
          </w:tcPr>
          <w:p w14:paraId="2A1FE5F0" w14:textId="4BD72DDD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32.16, -14.99</w:t>
            </w:r>
          </w:p>
        </w:tc>
        <w:tc>
          <w:tcPr>
            <w:tcW w:w="990" w:type="dxa"/>
          </w:tcPr>
          <w:p w14:paraId="24C4E16F" w14:textId="491086AD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758" w:type="dxa"/>
          </w:tcPr>
          <w:p w14:paraId="30093079" w14:textId="77777777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4A1B13" w:rsidRPr="00160E74" w14:paraId="04882176" w14:textId="77777777" w:rsidTr="15773139">
        <w:tc>
          <w:tcPr>
            <w:tcW w:w="1304" w:type="dxa"/>
          </w:tcPr>
          <w:p w14:paraId="5CB47588" w14:textId="77777777" w:rsidR="004A1B13" w:rsidRPr="00160E74" w:rsidRDefault="004A1B13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5</w:t>
            </w:r>
          </w:p>
        </w:tc>
        <w:tc>
          <w:tcPr>
            <w:tcW w:w="734" w:type="dxa"/>
          </w:tcPr>
          <w:p w14:paraId="120DD1FA" w14:textId="446B96E7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50" w:type="dxa"/>
          </w:tcPr>
          <w:p w14:paraId="373D290E" w14:textId="17A4E103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7" w:type="dxa"/>
          </w:tcPr>
          <w:p w14:paraId="405CD1A2" w14:textId="0F4F5E9F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43E2FBA2" w14:textId="25DEEF05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598" w:type="dxa"/>
          </w:tcPr>
          <w:p w14:paraId="75DC5023" w14:textId="14C557AD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1" w:type="dxa"/>
          </w:tcPr>
          <w:p w14:paraId="1FFB4A33" w14:textId="1D5E2D35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065A4732" w14:textId="2B13C1A4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9.88</w:t>
            </w:r>
          </w:p>
        </w:tc>
        <w:tc>
          <w:tcPr>
            <w:tcW w:w="1423" w:type="dxa"/>
          </w:tcPr>
          <w:p w14:paraId="5069F346" w14:textId="6C02C6A1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27.30, -12.45</w:t>
            </w:r>
          </w:p>
        </w:tc>
        <w:tc>
          <w:tcPr>
            <w:tcW w:w="990" w:type="dxa"/>
          </w:tcPr>
          <w:p w14:paraId="0BA6A16B" w14:textId="0B1C17F4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758" w:type="dxa"/>
          </w:tcPr>
          <w:p w14:paraId="128B494F" w14:textId="1A2FEDB4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4A1B13" w:rsidRPr="00160E74" w14:paraId="55A4A7FE" w14:textId="77777777" w:rsidTr="15773139">
        <w:tc>
          <w:tcPr>
            <w:tcW w:w="1304" w:type="dxa"/>
          </w:tcPr>
          <w:p w14:paraId="75786376" w14:textId="77777777" w:rsidR="004A1B13" w:rsidRPr="00160E74" w:rsidRDefault="004A1B13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0</w:t>
            </w:r>
          </w:p>
        </w:tc>
        <w:tc>
          <w:tcPr>
            <w:tcW w:w="734" w:type="dxa"/>
          </w:tcPr>
          <w:p w14:paraId="268C9D88" w14:textId="6AF2B540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50" w:type="dxa"/>
          </w:tcPr>
          <w:p w14:paraId="7B842107" w14:textId="7C64B48C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7" w:type="dxa"/>
          </w:tcPr>
          <w:p w14:paraId="16F3F358" w14:textId="50A1C5F0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27CB3CBB" w14:textId="76D96EF5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598" w:type="dxa"/>
          </w:tcPr>
          <w:p w14:paraId="3AE58988" w14:textId="44A08E6B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1" w:type="dxa"/>
          </w:tcPr>
          <w:p w14:paraId="12D9F7B5" w14:textId="1D1A38A4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4F00914D" w14:textId="016FDB74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5.41</w:t>
            </w:r>
          </w:p>
        </w:tc>
        <w:tc>
          <w:tcPr>
            <w:tcW w:w="1423" w:type="dxa"/>
          </w:tcPr>
          <w:p w14:paraId="63D319CD" w14:textId="38126578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21.62, -9.</w:t>
            </w:r>
            <w:r w:rsidR="00823BF1" w:rsidRPr="00160E7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0" w:type="dxa"/>
          </w:tcPr>
          <w:p w14:paraId="3491BDB7" w14:textId="7ABBF3C8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758" w:type="dxa"/>
          </w:tcPr>
          <w:p w14:paraId="5627F311" w14:textId="22BF100B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4A1B13" w:rsidRPr="00160E74" w14:paraId="43F6FD99" w14:textId="77777777" w:rsidTr="15773139">
        <w:tc>
          <w:tcPr>
            <w:tcW w:w="1304" w:type="dxa"/>
          </w:tcPr>
          <w:p w14:paraId="28CDACCB" w14:textId="77777777" w:rsidR="004A1B13" w:rsidRPr="00160E74" w:rsidRDefault="004A1B13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5</w:t>
            </w:r>
          </w:p>
        </w:tc>
        <w:tc>
          <w:tcPr>
            <w:tcW w:w="734" w:type="dxa"/>
          </w:tcPr>
          <w:p w14:paraId="756AA256" w14:textId="46173DBD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650" w:type="dxa"/>
          </w:tcPr>
          <w:p w14:paraId="16E2BF19" w14:textId="4AE76A06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7" w:type="dxa"/>
          </w:tcPr>
          <w:p w14:paraId="13C9CD52" w14:textId="371EFB65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3FD66ED9" w14:textId="087DE4C3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598" w:type="dxa"/>
          </w:tcPr>
          <w:p w14:paraId="20674D2E" w14:textId="6A179A24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1" w:type="dxa"/>
          </w:tcPr>
          <w:p w14:paraId="3608A917" w14:textId="46440D46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054BA6DC" w14:textId="06BC4AA5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1.94</w:t>
            </w:r>
          </w:p>
        </w:tc>
        <w:tc>
          <w:tcPr>
            <w:tcW w:w="1423" w:type="dxa"/>
          </w:tcPr>
          <w:p w14:paraId="424CEEAF" w14:textId="34CB6C49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8.29, -5.58</w:t>
            </w:r>
          </w:p>
        </w:tc>
        <w:tc>
          <w:tcPr>
            <w:tcW w:w="990" w:type="dxa"/>
          </w:tcPr>
          <w:p w14:paraId="1C6D8239" w14:textId="27B43930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  <w:tc>
          <w:tcPr>
            <w:tcW w:w="758" w:type="dxa"/>
          </w:tcPr>
          <w:p w14:paraId="30298599" w14:textId="4C87995C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4A1B13" w:rsidRPr="00160E74" w14:paraId="61E1FB4D" w14:textId="77777777" w:rsidTr="15773139">
        <w:tc>
          <w:tcPr>
            <w:tcW w:w="1304" w:type="dxa"/>
          </w:tcPr>
          <w:p w14:paraId="756BA734" w14:textId="77777777" w:rsidR="004A1B13" w:rsidRPr="00160E74" w:rsidRDefault="004A1B13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0</w:t>
            </w:r>
          </w:p>
        </w:tc>
        <w:tc>
          <w:tcPr>
            <w:tcW w:w="734" w:type="dxa"/>
          </w:tcPr>
          <w:p w14:paraId="3DFA60D0" w14:textId="2BF35CD7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50" w:type="dxa"/>
          </w:tcPr>
          <w:p w14:paraId="4960ED32" w14:textId="76F9996D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7" w:type="dxa"/>
          </w:tcPr>
          <w:p w14:paraId="267864A4" w14:textId="25993538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4" w:type="dxa"/>
          </w:tcPr>
          <w:p w14:paraId="73B9BA5F" w14:textId="440F2F65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598" w:type="dxa"/>
          </w:tcPr>
          <w:p w14:paraId="372FC3B3" w14:textId="523E9272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1" w:type="dxa"/>
          </w:tcPr>
          <w:p w14:paraId="3E73872A" w14:textId="1C68E11C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14:paraId="711527A1" w14:textId="12291906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7.99</w:t>
            </w:r>
          </w:p>
        </w:tc>
        <w:tc>
          <w:tcPr>
            <w:tcW w:w="1423" w:type="dxa"/>
          </w:tcPr>
          <w:p w14:paraId="539E2F5E" w14:textId="385788BC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24.48, -11.50</w:t>
            </w:r>
          </w:p>
        </w:tc>
        <w:tc>
          <w:tcPr>
            <w:tcW w:w="990" w:type="dxa"/>
          </w:tcPr>
          <w:p w14:paraId="768C07EE" w14:textId="60EB69D2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758" w:type="dxa"/>
          </w:tcPr>
          <w:p w14:paraId="75192D0B" w14:textId="091336B1" w:rsidR="004A1B13" w:rsidRPr="00160E74" w:rsidRDefault="004A1B1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</w:tbl>
    <w:p w14:paraId="19997B08" w14:textId="2BEA5609" w:rsidR="006C75CA" w:rsidRDefault="006C75CA" w:rsidP="00A26A0B">
      <w:pPr>
        <w:spacing w:line="240" w:lineRule="auto"/>
        <w:rPr>
          <w:rFonts w:ascii="Arial" w:hAnsi="Arial" w:cs="Arial"/>
          <w:sz w:val="18"/>
          <w:szCs w:val="18"/>
        </w:rPr>
      </w:pPr>
    </w:p>
    <w:p w14:paraId="57F3699D" w14:textId="77777777" w:rsidR="00672E37" w:rsidRDefault="00672E37" w:rsidP="00A26A0B">
      <w:pPr>
        <w:spacing w:line="240" w:lineRule="auto"/>
        <w:rPr>
          <w:rFonts w:ascii="Arial" w:hAnsi="Arial" w:cs="Arial"/>
          <w:sz w:val="18"/>
          <w:szCs w:val="18"/>
        </w:rPr>
      </w:pPr>
    </w:p>
    <w:p w14:paraId="4676CD26" w14:textId="77777777" w:rsidR="00672E37" w:rsidRPr="00160E74" w:rsidRDefault="00672E37" w:rsidP="00A26A0B">
      <w:pPr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767"/>
        <w:gridCol w:w="667"/>
        <w:gridCol w:w="514"/>
        <w:gridCol w:w="767"/>
        <w:gridCol w:w="667"/>
        <w:gridCol w:w="443"/>
        <w:gridCol w:w="990"/>
        <w:gridCol w:w="1440"/>
        <w:gridCol w:w="1077"/>
        <w:gridCol w:w="718"/>
      </w:tblGrid>
      <w:tr w:rsidR="15773139" w:rsidRPr="00160E74" w14:paraId="25BD4C28" w14:textId="77777777" w:rsidTr="15773139">
        <w:tc>
          <w:tcPr>
            <w:tcW w:w="9350" w:type="dxa"/>
            <w:gridSpan w:val="11"/>
            <w:vAlign w:val="center"/>
          </w:tcPr>
          <w:p w14:paraId="10F4D06D" w14:textId="67EFEA49" w:rsidR="00E67915" w:rsidRPr="00160E74" w:rsidRDefault="00E67915" w:rsidP="00A26A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Table </w:t>
            </w:r>
            <w:r w:rsidR="001030E5">
              <w:rPr>
                <w:rFonts w:ascii="Calibri" w:eastAsia="Calibri" w:hAnsi="Calibri" w:cs="Calibri"/>
                <w:b/>
                <w:bCs/>
                <w:color w:val="000000" w:themeColor="text1"/>
              </w:rPr>
              <w:t>S5</w:t>
            </w: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>B: Photopic ERG a wave amplitude</w:t>
            </w:r>
          </w:p>
          <w:p w14:paraId="077679D7" w14:textId="3246159A" w:rsidR="15773139" w:rsidRPr="00160E74" w:rsidRDefault="15773139" w:rsidP="00A26A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</w:tr>
      <w:tr w:rsidR="00DC1142" w:rsidRPr="00160E74" w14:paraId="6DA1816F" w14:textId="77777777" w:rsidTr="00965378">
        <w:tc>
          <w:tcPr>
            <w:tcW w:w="1300" w:type="dxa"/>
            <w:vMerge w:val="restart"/>
            <w:vAlign w:val="center"/>
          </w:tcPr>
          <w:p w14:paraId="5284A5B0" w14:textId="77777777" w:rsidR="00CC6462" w:rsidRPr="00160E74" w:rsidRDefault="00CC6462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timulus</w:t>
            </w:r>
          </w:p>
          <w:p w14:paraId="7FD49626" w14:textId="45D543CD" w:rsidR="00CC6462" w:rsidRPr="00160E74" w:rsidRDefault="00CC6462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og(</w:t>
            </w:r>
            <w:proofErr w:type="spellStart"/>
            <w:proofErr w:type="gram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d.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/m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48" w:type="dxa"/>
            <w:gridSpan w:val="3"/>
          </w:tcPr>
          <w:p w14:paraId="314D7CB0" w14:textId="2196FAC6" w:rsidR="00CC6462" w:rsidRPr="00160E74" w:rsidRDefault="00CC6462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877" w:type="dxa"/>
            <w:gridSpan w:val="3"/>
          </w:tcPr>
          <w:p w14:paraId="5489E695" w14:textId="381F359A" w:rsidR="00CC6462" w:rsidRPr="00160E74" w:rsidRDefault="00CC6462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Kv8.2 KO</w:t>
            </w:r>
          </w:p>
        </w:tc>
        <w:tc>
          <w:tcPr>
            <w:tcW w:w="990" w:type="dxa"/>
          </w:tcPr>
          <w:p w14:paraId="621102D5" w14:textId="77777777" w:rsidR="00CC6462" w:rsidRPr="00160E74" w:rsidRDefault="00CC6462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35" w:type="dxa"/>
            <w:gridSpan w:val="3"/>
          </w:tcPr>
          <w:p w14:paraId="78447E26" w14:textId="20582D37" w:rsidR="00CC6462" w:rsidRPr="00160E74" w:rsidRDefault="00CC6462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dak'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ultiple comparisons</w:t>
            </w:r>
          </w:p>
        </w:tc>
      </w:tr>
      <w:tr w:rsidR="00F11C60" w:rsidRPr="00160E74" w14:paraId="5038A16E" w14:textId="77777777" w:rsidTr="00965378">
        <w:tc>
          <w:tcPr>
            <w:tcW w:w="1300" w:type="dxa"/>
            <w:vMerge/>
          </w:tcPr>
          <w:p w14:paraId="0CC06D1C" w14:textId="77777777" w:rsidR="00CC6462" w:rsidRPr="00160E74" w:rsidRDefault="00CC6462" w:rsidP="00A26A0B"/>
        </w:tc>
        <w:tc>
          <w:tcPr>
            <w:tcW w:w="767" w:type="dxa"/>
          </w:tcPr>
          <w:p w14:paraId="2BD0C462" w14:textId="71CB4968" w:rsidR="00CC6462" w:rsidRPr="00160E74" w:rsidRDefault="00CC6462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67" w:type="dxa"/>
          </w:tcPr>
          <w:p w14:paraId="49F1B0E2" w14:textId="1ECBFDFD" w:rsidR="00CC6462" w:rsidRPr="00160E74" w:rsidRDefault="00CC6462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14" w:type="dxa"/>
          </w:tcPr>
          <w:p w14:paraId="43EC79BC" w14:textId="12DB9945" w:rsidR="00CC6462" w:rsidRPr="00160E74" w:rsidRDefault="00CC6462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7" w:type="dxa"/>
          </w:tcPr>
          <w:p w14:paraId="404CCF06" w14:textId="0D93B50D" w:rsidR="00CC6462" w:rsidRPr="00160E74" w:rsidRDefault="00CC6462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67" w:type="dxa"/>
          </w:tcPr>
          <w:p w14:paraId="7D80603D" w14:textId="7695640C" w:rsidR="00CC6462" w:rsidRPr="00160E74" w:rsidRDefault="00CC6462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443" w:type="dxa"/>
          </w:tcPr>
          <w:p w14:paraId="43CD2867" w14:textId="5C2C26A1" w:rsidR="00CC6462" w:rsidRPr="00160E74" w:rsidRDefault="00CC6462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14:paraId="47112886" w14:textId="24D2DB83" w:rsidR="00CC6462" w:rsidRPr="00160E74" w:rsidRDefault="00CC6462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Δ Mean</w:t>
            </w:r>
          </w:p>
        </w:tc>
        <w:tc>
          <w:tcPr>
            <w:tcW w:w="1440" w:type="dxa"/>
          </w:tcPr>
          <w:p w14:paraId="07FE85F9" w14:textId="483BEF14" w:rsidR="00CC6462" w:rsidRPr="00160E74" w:rsidRDefault="00CC6462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95" w:type="dxa"/>
            <w:gridSpan w:val="2"/>
          </w:tcPr>
          <w:p w14:paraId="08210684" w14:textId="3E4FBED6" w:rsidR="00CC6462" w:rsidRPr="00160E74" w:rsidRDefault="00CC6462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dj. P</w:t>
            </w:r>
          </w:p>
        </w:tc>
      </w:tr>
      <w:tr w:rsidR="00F446F6" w:rsidRPr="00160E74" w14:paraId="4B7BE837" w14:textId="77777777" w:rsidTr="00965378">
        <w:tc>
          <w:tcPr>
            <w:tcW w:w="1300" w:type="dxa"/>
          </w:tcPr>
          <w:p w14:paraId="0361697E" w14:textId="2DF79031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  <w:tc>
          <w:tcPr>
            <w:tcW w:w="767" w:type="dxa"/>
          </w:tcPr>
          <w:p w14:paraId="29FC5283" w14:textId="09197322" w:rsidR="00CC6462" w:rsidRPr="00160E74" w:rsidRDefault="00794BBB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.0</w:t>
            </w:r>
          </w:p>
        </w:tc>
        <w:tc>
          <w:tcPr>
            <w:tcW w:w="667" w:type="dxa"/>
          </w:tcPr>
          <w:p w14:paraId="56C8D320" w14:textId="059C0C1C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.</w:t>
            </w:r>
            <w:r w:rsidR="00097DA8" w:rsidRPr="00160E74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514" w:type="dxa"/>
          </w:tcPr>
          <w:p w14:paraId="0682A9ED" w14:textId="044B1A67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142817B6" w14:textId="692E607D" w:rsidR="00CC6462" w:rsidRPr="00160E74" w:rsidRDefault="00E16395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.0</w:t>
            </w:r>
          </w:p>
        </w:tc>
        <w:tc>
          <w:tcPr>
            <w:tcW w:w="667" w:type="dxa"/>
          </w:tcPr>
          <w:p w14:paraId="2110145A" w14:textId="4A890B04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9</w:t>
            </w:r>
          </w:p>
        </w:tc>
        <w:tc>
          <w:tcPr>
            <w:tcW w:w="443" w:type="dxa"/>
          </w:tcPr>
          <w:p w14:paraId="0B268BF9" w14:textId="4FA96773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25B7951D" w14:textId="21497C4F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</w:t>
            </w:r>
            <w:r w:rsidR="00D42BA0" w:rsidRPr="00160E74"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  <w:tc>
          <w:tcPr>
            <w:tcW w:w="1440" w:type="dxa"/>
          </w:tcPr>
          <w:p w14:paraId="4A7B40AE" w14:textId="516C10FF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2.98, 5.56</w:t>
            </w:r>
          </w:p>
        </w:tc>
        <w:tc>
          <w:tcPr>
            <w:tcW w:w="1077" w:type="dxa"/>
          </w:tcPr>
          <w:p w14:paraId="1A4E98FF" w14:textId="4CCF0ACC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9530</w:t>
            </w:r>
          </w:p>
        </w:tc>
        <w:tc>
          <w:tcPr>
            <w:tcW w:w="718" w:type="dxa"/>
          </w:tcPr>
          <w:p w14:paraId="44C60543" w14:textId="6FE7B7B5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46F6" w:rsidRPr="00160E74" w14:paraId="2663DC49" w14:textId="77777777" w:rsidTr="00965378">
        <w:tc>
          <w:tcPr>
            <w:tcW w:w="1300" w:type="dxa"/>
          </w:tcPr>
          <w:p w14:paraId="3D1B175E" w14:textId="3DDE0F26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  <w:tc>
          <w:tcPr>
            <w:tcW w:w="767" w:type="dxa"/>
          </w:tcPr>
          <w:p w14:paraId="0AFA46C3" w14:textId="589ACFAE" w:rsidR="00CC6462" w:rsidRPr="00160E74" w:rsidRDefault="003608E5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.0</w:t>
            </w:r>
          </w:p>
        </w:tc>
        <w:tc>
          <w:tcPr>
            <w:tcW w:w="667" w:type="dxa"/>
          </w:tcPr>
          <w:p w14:paraId="5D1B7476" w14:textId="4E894B76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.0</w:t>
            </w:r>
          </w:p>
        </w:tc>
        <w:tc>
          <w:tcPr>
            <w:tcW w:w="514" w:type="dxa"/>
          </w:tcPr>
          <w:p w14:paraId="44656EEC" w14:textId="1E775C98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01C4E5DF" w14:textId="33387866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.3</w:t>
            </w:r>
          </w:p>
        </w:tc>
        <w:tc>
          <w:tcPr>
            <w:tcW w:w="667" w:type="dxa"/>
          </w:tcPr>
          <w:p w14:paraId="16EB3D35" w14:textId="067863E9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.</w:t>
            </w:r>
            <w:r w:rsidR="00E65B7E" w:rsidRPr="00160E74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443" w:type="dxa"/>
          </w:tcPr>
          <w:p w14:paraId="4B29D77B" w14:textId="3662D773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749BF7AD" w14:textId="1B3298E0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68</w:t>
            </w:r>
          </w:p>
        </w:tc>
        <w:tc>
          <w:tcPr>
            <w:tcW w:w="1440" w:type="dxa"/>
          </w:tcPr>
          <w:p w14:paraId="3EF38102" w14:textId="384CA7A1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5.7</w:t>
            </w:r>
            <w:r w:rsidR="00B11EC1"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  <w:r w:rsidRPr="00160E74">
              <w:rPr>
                <w:rFonts w:ascii="Arial" w:eastAsia="Arial" w:hAnsi="Arial" w:cs="Arial"/>
                <w:sz w:val="18"/>
                <w:szCs w:val="18"/>
              </w:rPr>
              <w:t>, 7.15</w:t>
            </w:r>
          </w:p>
        </w:tc>
        <w:tc>
          <w:tcPr>
            <w:tcW w:w="1077" w:type="dxa"/>
          </w:tcPr>
          <w:p w14:paraId="17084E97" w14:textId="244133F0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718" w:type="dxa"/>
          </w:tcPr>
          <w:p w14:paraId="227233E9" w14:textId="59415DE5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46F6" w:rsidRPr="00160E74" w14:paraId="0C6EFE47" w14:textId="77777777" w:rsidTr="00965378">
        <w:tc>
          <w:tcPr>
            <w:tcW w:w="1300" w:type="dxa"/>
          </w:tcPr>
          <w:p w14:paraId="475EBD6B" w14:textId="68DCA8D5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9</w:t>
            </w:r>
          </w:p>
        </w:tc>
        <w:tc>
          <w:tcPr>
            <w:tcW w:w="767" w:type="dxa"/>
          </w:tcPr>
          <w:p w14:paraId="1863257F" w14:textId="461E28BE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4.</w:t>
            </w:r>
            <w:r w:rsidR="00915B81" w:rsidRPr="00160E74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667" w:type="dxa"/>
          </w:tcPr>
          <w:p w14:paraId="1BD54677" w14:textId="0420DE0A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.</w:t>
            </w:r>
            <w:r w:rsidR="00D7779A"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514" w:type="dxa"/>
          </w:tcPr>
          <w:p w14:paraId="4A202E31" w14:textId="4D408833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40447ED4" w14:textId="186FA47E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.</w:t>
            </w:r>
            <w:r w:rsidR="000F041F" w:rsidRPr="00160E74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667" w:type="dxa"/>
          </w:tcPr>
          <w:p w14:paraId="1DE8809B" w14:textId="539D91BF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.5</w:t>
            </w:r>
          </w:p>
        </w:tc>
        <w:tc>
          <w:tcPr>
            <w:tcW w:w="443" w:type="dxa"/>
          </w:tcPr>
          <w:p w14:paraId="42B8F336" w14:textId="23E1483A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63A5E5DD" w14:textId="7F1F895C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.</w:t>
            </w:r>
            <w:r w:rsidR="00780CA3" w:rsidRPr="00160E74"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  <w:tc>
          <w:tcPr>
            <w:tcW w:w="1440" w:type="dxa"/>
          </w:tcPr>
          <w:p w14:paraId="3C3398E3" w14:textId="41717DE0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3.04, 11.83</w:t>
            </w:r>
          </w:p>
        </w:tc>
        <w:tc>
          <w:tcPr>
            <w:tcW w:w="1077" w:type="dxa"/>
          </w:tcPr>
          <w:p w14:paraId="215B10C7" w14:textId="5C43397B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448</w:t>
            </w:r>
          </w:p>
        </w:tc>
        <w:tc>
          <w:tcPr>
            <w:tcW w:w="718" w:type="dxa"/>
          </w:tcPr>
          <w:p w14:paraId="049FE5AE" w14:textId="6CCE3EE1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46F6" w:rsidRPr="00160E74" w14:paraId="6F17B7E7" w14:textId="77777777" w:rsidTr="00123E9E">
        <w:trPr>
          <w:trHeight w:val="215"/>
        </w:trPr>
        <w:tc>
          <w:tcPr>
            <w:tcW w:w="1300" w:type="dxa"/>
          </w:tcPr>
          <w:p w14:paraId="6CC315E9" w14:textId="1A011CC5" w:rsidR="00CC6462" w:rsidRPr="00160E74" w:rsidRDefault="00CC6462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40</w:t>
            </w:r>
          </w:p>
        </w:tc>
        <w:tc>
          <w:tcPr>
            <w:tcW w:w="767" w:type="dxa"/>
          </w:tcPr>
          <w:p w14:paraId="6A8E7A41" w14:textId="43C04B66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8.2</w:t>
            </w:r>
          </w:p>
        </w:tc>
        <w:tc>
          <w:tcPr>
            <w:tcW w:w="667" w:type="dxa"/>
          </w:tcPr>
          <w:p w14:paraId="7BB61DE0" w14:textId="2E043E68" w:rsidR="00CC6462" w:rsidRPr="00160E74" w:rsidRDefault="006E034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7.0</w:t>
            </w:r>
          </w:p>
        </w:tc>
        <w:tc>
          <w:tcPr>
            <w:tcW w:w="514" w:type="dxa"/>
          </w:tcPr>
          <w:p w14:paraId="0CAF3C84" w14:textId="3B0383C6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26449151" w14:textId="0E063B89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0.6</w:t>
            </w:r>
          </w:p>
        </w:tc>
        <w:tc>
          <w:tcPr>
            <w:tcW w:w="667" w:type="dxa"/>
          </w:tcPr>
          <w:p w14:paraId="2D451531" w14:textId="5EED3DC0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6</w:t>
            </w:r>
          </w:p>
        </w:tc>
        <w:tc>
          <w:tcPr>
            <w:tcW w:w="443" w:type="dxa"/>
          </w:tcPr>
          <w:p w14:paraId="24AA38CA" w14:textId="7F53AABD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227331BA" w14:textId="77E59344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7.57</w:t>
            </w:r>
          </w:p>
        </w:tc>
        <w:tc>
          <w:tcPr>
            <w:tcW w:w="1440" w:type="dxa"/>
          </w:tcPr>
          <w:p w14:paraId="5F7C3279" w14:textId="39F6C8FA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-0.4</w:t>
            </w:r>
            <w:r w:rsidR="00B11EC1"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  <w:r w:rsidRPr="00160E74">
              <w:rPr>
                <w:rFonts w:ascii="Arial" w:eastAsia="Arial" w:hAnsi="Arial" w:cs="Arial"/>
                <w:sz w:val="18"/>
                <w:szCs w:val="18"/>
              </w:rPr>
              <w:t>, 15.63</w:t>
            </w:r>
          </w:p>
        </w:tc>
        <w:tc>
          <w:tcPr>
            <w:tcW w:w="1077" w:type="dxa"/>
          </w:tcPr>
          <w:p w14:paraId="5A3CBFE9" w14:textId="1BFB7502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703</w:t>
            </w:r>
          </w:p>
        </w:tc>
        <w:tc>
          <w:tcPr>
            <w:tcW w:w="718" w:type="dxa"/>
          </w:tcPr>
          <w:p w14:paraId="5FC39BD6" w14:textId="7A6FAB7B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46F6" w:rsidRPr="00160E74" w14:paraId="115E29DE" w14:textId="77777777" w:rsidTr="00965378">
        <w:tc>
          <w:tcPr>
            <w:tcW w:w="1300" w:type="dxa"/>
          </w:tcPr>
          <w:p w14:paraId="507019FA" w14:textId="18C47EA8" w:rsidR="00CC6462" w:rsidRPr="00160E74" w:rsidRDefault="00CC6462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90</w:t>
            </w:r>
          </w:p>
        </w:tc>
        <w:tc>
          <w:tcPr>
            <w:tcW w:w="767" w:type="dxa"/>
          </w:tcPr>
          <w:p w14:paraId="44DB6364" w14:textId="04E72C8E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0.</w:t>
            </w:r>
            <w:r w:rsidR="00097DA8"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667" w:type="dxa"/>
          </w:tcPr>
          <w:p w14:paraId="535FA4C3" w14:textId="73DAE6A2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6.</w:t>
            </w:r>
            <w:r w:rsidR="00D7779A" w:rsidRPr="00160E74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514" w:type="dxa"/>
          </w:tcPr>
          <w:p w14:paraId="3C5236EA" w14:textId="54ADBAB9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611DDFED" w14:textId="2026AE5E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1.4</w:t>
            </w:r>
          </w:p>
        </w:tc>
        <w:tc>
          <w:tcPr>
            <w:tcW w:w="667" w:type="dxa"/>
          </w:tcPr>
          <w:p w14:paraId="45B8B228" w14:textId="4E66E822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2</w:t>
            </w:r>
          </w:p>
        </w:tc>
        <w:tc>
          <w:tcPr>
            <w:tcW w:w="443" w:type="dxa"/>
          </w:tcPr>
          <w:p w14:paraId="0836EF7C" w14:textId="77406112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77BD7D00" w14:textId="3D4F99DB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.3</w:t>
            </w:r>
            <w:r w:rsidR="00780CA3" w:rsidRPr="00160E74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38369A23" w14:textId="132D9BF6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08, 16.59</w:t>
            </w:r>
          </w:p>
        </w:tc>
        <w:tc>
          <w:tcPr>
            <w:tcW w:w="1077" w:type="dxa"/>
          </w:tcPr>
          <w:p w14:paraId="226F2E2F" w14:textId="3B487B25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103</w:t>
            </w:r>
          </w:p>
        </w:tc>
        <w:tc>
          <w:tcPr>
            <w:tcW w:w="718" w:type="dxa"/>
          </w:tcPr>
          <w:p w14:paraId="44B99968" w14:textId="7333A5A0" w:rsidR="00CC6462" w:rsidRPr="00160E74" w:rsidRDefault="00DE108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F446F6" w:rsidRPr="00160E74" w14:paraId="1751211D" w14:textId="77777777" w:rsidTr="00965378">
        <w:tc>
          <w:tcPr>
            <w:tcW w:w="1300" w:type="dxa"/>
          </w:tcPr>
          <w:p w14:paraId="677E03C8" w14:textId="66A91926" w:rsidR="00CC6462" w:rsidRPr="00160E74" w:rsidRDefault="00CC6462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40</w:t>
            </w:r>
          </w:p>
        </w:tc>
        <w:tc>
          <w:tcPr>
            <w:tcW w:w="767" w:type="dxa"/>
          </w:tcPr>
          <w:p w14:paraId="781F097D" w14:textId="5CC35A2B" w:rsidR="00CC6462" w:rsidRPr="00160E74" w:rsidRDefault="006E034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3.0</w:t>
            </w:r>
          </w:p>
        </w:tc>
        <w:tc>
          <w:tcPr>
            <w:tcW w:w="667" w:type="dxa"/>
          </w:tcPr>
          <w:p w14:paraId="4AAC4290" w14:textId="2FCEC04D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.3</w:t>
            </w:r>
          </w:p>
        </w:tc>
        <w:tc>
          <w:tcPr>
            <w:tcW w:w="514" w:type="dxa"/>
          </w:tcPr>
          <w:p w14:paraId="252D8690" w14:textId="5D0B3E30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79EFF7F4" w14:textId="2A52EA6E" w:rsidR="00CC6462" w:rsidRPr="00160E74" w:rsidRDefault="02CDB94B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5.0</w:t>
            </w:r>
          </w:p>
        </w:tc>
        <w:tc>
          <w:tcPr>
            <w:tcW w:w="667" w:type="dxa"/>
          </w:tcPr>
          <w:p w14:paraId="7D540C23" w14:textId="5CE44414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.6</w:t>
            </w:r>
          </w:p>
        </w:tc>
        <w:tc>
          <w:tcPr>
            <w:tcW w:w="443" w:type="dxa"/>
          </w:tcPr>
          <w:p w14:paraId="48DA71FE" w14:textId="714CB852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543D2BDF" w14:textId="31CE2DAB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7.98</w:t>
            </w:r>
          </w:p>
        </w:tc>
        <w:tc>
          <w:tcPr>
            <w:tcW w:w="1440" w:type="dxa"/>
          </w:tcPr>
          <w:p w14:paraId="72669406" w14:textId="57C4DA72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14, 14.83</w:t>
            </w:r>
          </w:p>
        </w:tc>
        <w:tc>
          <w:tcPr>
            <w:tcW w:w="1077" w:type="dxa"/>
          </w:tcPr>
          <w:p w14:paraId="7D129243" w14:textId="3753F4A4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173</w:t>
            </w:r>
          </w:p>
        </w:tc>
        <w:tc>
          <w:tcPr>
            <w:tcW w:w="718" w:type="dxa"/>
          </w:tcPr>
          <w:p w14:paraId="4C098455" w14:textId="1F65D321" w:rsidR="00CC6462" w:rsidRPr="00160E74" w:rsidRDefault="00DE108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F446F6" w:rsidRPr="00160E74" w14:paraId="0A9A2970" w14:textId="77777777" w:rsidTr="00965378">
        <w:tc>
          <w:tcPr>
            <w:tcW w:w="1300" w:type="dxa"/>
          </w:tcPr>
          <w:p w14:paraId="43B290CB" w14:textId="2ADD1551" w:rsidR="00CC6462" w:rsidRPr="00160E74" w:rsidRDefault="00CC6462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90</w:t>
            </w:r>
          </w:p>
        </w:tc>
        <w:tc>
          <w:tcPr>
            <w:tcW w:w="767" w:type="dxa"/>
          </w:tcPr>
          <w:p w14:paraId="57FFC9CB" w14:textId="40EECED2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9.2</w:t>
            </w:r>
          </w:p>
        </w:tc>
        <w:tc>
          <w:tcPr>
            <w:tcW w:w="667" w:type="dxa"/>
          </w:tcPr>
          <w:p w14:paraId="48326B76" w14:textId="29B40FBC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7.</w:t>
            </w:r>
            <w:r w:rsidR="00D7779A" w:rsidRPr="00160E74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514" w:type="dxa"/>
          </w:tcPr>
          <w:p w14:paraId="251AA732" w14:textId="6CCB754E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424BE481" w14:textId="49F8352F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9.</w:t>
            </w:r>
            <w:r w:rsidR="000F041F" w:rsidRPr="00160E74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667" w:type="dxa"/>
          </w:tcPr>
          <w:p w14:paraId="3430484D" w14:textId="0995AA18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.00</w:t>
            </w:r>
          </w:p>
        </w:tc>
        <w:tc>
          <w:tcPr>
            <w:tcW w:w="443" w:type="dxa"/>
          </w:tcPr>
          <w:p w14:paraId="6C2224F6" w14:textId="4DAB03EE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50462714" w14:textId="4DBABB0F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.51</w:t>
            </w:r>
          </w:p>
        </w:tc>
        <w:tc>
          <w:tcPr>
            <w:tcW w:w="1440" w:type="dxa"/>
          </w:tcPr>
          <w:p w14:paraId="6A1E9860" w14:textId="4F04FD57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="00B06B2A" w:rsidRPr="00160E74">
              <w:rPr>
                <w:rFonts w:ascii="Arial" w:eastAsia="Arial" w:hAnsi="Arial" w:cs="Arial"/>
                <w:sz w:val="18"/>
                <w:szCs w:val="18"/>
              </w:rPr>
              <w:t>.</w:t>
            </w:r>
            <w:r w:rsidRPr="00160E74">
              <w:rPr>
                <w:rFonts w:ascii="Arial" w:eastAsia="Arial" w:hAnsi="Arial" w:cs="Arial"/>
                <w:sz w:val="18"/>
                <w:szCs w:val="18"/>
              </w:rPr>
              <w:t>20, 18.82</w:t>
            </w:r>
          </w:p>
        </w:tc>
        <w:tc>
          <w:tcPr>
            <w:tcW w:w="1077" w:type="dxa"/>
          </w:tcPr>
          <w:p w14:paraId="7EE54A7B" w14:textId="44FAA6CC" w:rsidR="00CC6462" w:rsidRPr="00160E74" w:rsidRDefault="00CC6462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437</w:t>
            </w:r>
          </w:p>
        </w:tc>
        <w:tc>
          <w:tcPr>
            <w:tcW w:w="718" w:type="dxa"/>
          </w:tcPr>
          <w:p w14:paraId="16C38B59" w14:textId="206150F6" w:rsidR="00CC6462" w:rsidRPr="00160E74" w:rsidRDefault="00DE1088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</w:tbl>
    <w:p w14:paraId="5EF9770A" w14:textId="363BA2B1" w:rsidR="00162183" w:rsidRDefault="00162183" w:rsidP="00A26A0B">
      <w:pPr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867"/>
        <w:gridCol w:w="767"/>
        <w:gridCol w:w="402"/>
        <w:gridCol w:w="767"/>
        <w:gridCol w:w="767"/>
        <w:gridCol w:w="346"/>
        <w:gridCol w:w="923"/>
        <w:gridCol w:w="1440"/>
        <w:gridCol w:w="1080"/>
        <w:gridCol w:w="715"/>
      </w:tblGrid>
      <w:tr w:rsidR="00672E37" w:rsidRPr="00160E74" w14:paraId="2AA01C95" w14:textId="77777777" w:rsidTr="00233BEC">
        <w:tc>
          <w:tcPr>
            <w:tcW w:w="9350" w:type="dxa"/>
            <w:gridSpan w:val="11"/>
            <w:vAlign w:val="center"/>
          </w:tcPr>
          <w:p w14:paraId="56A8F3DC" w14:textId="77777777" w:rsidR="00672E37" w:rsidRPr="00160E74" w:rsidRDefault="00672E37" w:rsidP="00233BEC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Table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S5C</w:t>
            </w: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: Photopic ERG a wave implicit time </w:t>
            </w:r>
          </w:p>
        </w:tc>
      </w:tr>
      <w:tr w:rsidR="00672E37" w:rsidRPr="00160E74" w14:paraId="2DE58922" w14:textId="77777777" w:rsidTr="00233BEC">
        <w:tc>
          <w:tcPr>
            <w:tcW w:w="1276" w:type="dxa"/>
            <w:vMerge w:val="restart"/>
            <w:vAlign w:val="center"/>
          </w:tcPr>
          <w:p w14:paraId="5B755BEA" w14:textId="77777777" w:rsidR="00672E37" w:rsidRPr="00160E74" w:rsidRDefault="00672E37" w:rsidP="00233BEC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timulus</w:t>
            </w:r>
          </w:p>
          <w:p w14:paraId="40540D67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og(</w:t>
            </w:r>
            <w:proofErr w:type="spellStart"/>
            <w:proofErr w:type="gram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d.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/m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6" w:type="dxa"/>
            <w:gridSpan w:val="3"/>
          </w:tcPr>
          <w:p w14:paraId="739309BF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880" w:type="dxa"/>
            <w:gridSpan w:val="3"/>
          </w:tcPr>
          <w:p w14:paraId="6AE9E2B7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Kv8.2 KO</w:t>
            </w:r>
          </w:p>
        </w:tc>
        <w:tc>
          <w:tcPr>
            <w:tcW w:w="923" w:type="dxa"/>
          </w:tcPr>
          <w:p w14:paraId="29AB69E9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35" w:type="dxa"/>
            <w:gridSpan w:val="3"/>
          </w:tcPr>
          <w:p w14:paraId="300AEAFC" w14:textId="77777777" w:rsidR="00672E37" w:rsidRPr="00160E74" w:rsidRDefault="00672E37" w:rsidP="00233BEC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dak'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ultiple comparisons</w:t>
            </w:r>
          </w:p>
        </w:tc>
      </w:tr>
      <w:tr w:rsidR="00672E37" w:rsidRPr="00160E74" w14:paraId="36DE4236" w14:textId="77777777" w:rsidTr="00233BEC">
        <w:tc>
          <w:tcPr>
            <w:tcW w:w="1276" w:type="dxa"/>
            <w:vMerge/>
          </w:tcPr>
          <w:p w14:paraId="59CAB10C" w14:textId="77777777" w:rsidR="00672E37" w:rsidRPr="00160E74" w:rsidRDefault="00672E37" w:rsidP="00233BEC"/>
        </w:tc>
        <w:tc>
          <w:tcPr>
            <w:tcW w:w="867" w:type="dxa"/>
          </w:tcPr>
          <w:p w14:paraId="4FF6EF14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67" w:type="dxa"/>
          </w:tcPr>
          <w:p w14:paraId="4F3EA450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402" w:type="dxa"/>
          </w:tcPr>
          <w:p w14:paraId="313266EE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7" w:type="dxa"/>
          </w:tcPr>
          <w:p w14:paraId="75A39871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67" w:type="dxa"/>
          </w:tcPr>
          <w:p w14:paraId="201C1B0B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346" w:type="dxa"/>
          </w:tcPr>
          <w:p w14:paraId="71462F5D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23" w:type="dxa"/>
          </w:tcPr>
          <w:p w14:paraId="2C93EFBB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Δ Mean</w:t>
            </w:r>
          </w:p>
        </w:tc>
        <w:tc>
          <w:tcPr>
            <w:tcW w:w="1440" w:type="dxa"/>
          </w:tcPr>
          <w:p w14:paraId="4260B6F8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95" w:type="dxa"/>
            <w:gridSpan w:val="2"/>
          </w:tcPr>
          <w:p w14:paraId="1358205D" w14:textId="77777777" w:rsidR="00672E37" w:rsidRPr="00160E74" w:rsidRDefault="00672E37" w:rsidP="00233BEC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dj. P</w:t>
            </w:r>
          </w:p>
        </w:tc>
      </w:tr>
      <w:tr w:rsidR="00672E37" w:rsidRPr="00160E74" w14:paraId="1F88A771" w14:textId="77777777" w:rsidTr="00233BEC">
        <w:tc>
          <w:tcPr>
            <w:tcW w:w="1276" w:type="dxa"/>
          </w:tcPr>
          <w:p w14:paraId="079EF4D3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  <w:tc>
          <w:tcPr>
            <w:tcW w:w="867" w:type="dxa"/>
          </w:tcPr>
          <w:p w14:paraId="78230902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6.4</w:t>
            </w:r>
          </w:p>
        </w:tc>
        <w:tc>
          <w:tcPr>
            <w:tcW w:w="767" w:type="dxa"/>
          </w:tcPr>
          <w:p w14:paraId="731D8111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402" w:type="dxa"/>
          </w:tcPr>
          <w:p w14:paraId="4DED6661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277D8529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2.1</w:t>
            </w:r>
          </w:p>
        </w:tc>
        <w:tc>
          <w:tcPr>
            <w:tcW w:w="767" w:type="dxa"/>
          </w:tcPr>
          <w:p w14:paraId="156A3B48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346" w:type="dxa"/>
          </w:tcPr>
          <w:p w14:paraId="2770F447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33580755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5.74</w:t>
            </w:r>
          </w:p>
        </w:tc>
        <w:tc>
          <w:tcPr>
            <w:tcW w:w="1440" w:type="dxa"/>
          </w:tcPr>
          <w:p w14:paraId="531E22EA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5.01, 3.53</w:t>
            </w:r>
          </w:p>
        </w:tc>
        <w:tc>
          <w:tcPr>
            <w:tcW w:w="1080" w:type="dxa"/>
          </w:tcPr>
          <w:p w14:paraId="462E5F72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4052</w:t>
            </w:r>
          </w:p>
        </w:tc>
        <w:tc>
          <w:tcPr>
            <w:tcW w:w="715" w:type="dxa"/>
          </w:tcPr>
          <w:p w14:paraId="7C107C97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2E37" w:rsidRPr="00160E74" w14:paraId="16510BAC" w14:textId="77777777" w:rsidTr="00233BEC">
        <w:tc>
          <w:tcPr>
            <w:tcW w:w="1276" w:type="dxa"/>
          </w:tcPr>
          <w:p w14:paraId="588C53D2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  <w:tc>
          <w:tcPr>
            <w:tcW w:w="867" w:type="dxa"/>
          </w:tcPr>
          <w:p w14:paraId="1A787ADB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7.5</w:t>
            </w:r>
          </w:p>
        </w:tc>
        <w:tc>
          <w:tcPr>
            <w:tcW w:w="767" w:type="dxa"/>
          </w:tcPr>
          <w:p w14:paraId="1B0DD5B0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402" w:type="dxa"/>
          </w:tcPr>
          <w:p w14:paraId="7CCB8844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273795E9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2.2</w:t>
            </w:r>
          </w:p>
        </w:tc>
        <w:tc>
          <w:tcPr>
            <w:tcW w:w="767" w:type="dxa"/>
          </w:tcPr>
          <w:p w14:paraId="1A7ED334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346" w:type="dxa"/>
          </w:tcPr>
          <w:p w14:paraId="0E793747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5B4A59E9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4.75</w:t>
            </w:r>
          </w:p>
        </w:tc>
        <w:tc>
          <w:tcPr>
            <w:tcW w:w="1440" w:type="dxa"/>
          </w:tcPr>
          <w:p w14:paraId="4E68258C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7.7, -1.80</w:t>
            </w:r>
          </w:p>
        </w:tc>
        <w:tc>
          <w:tcPr>
            <w:tcW w:w="1080" w:type="dxa"/>
          </w:tcPr>
          <w:p w14:paraId="0C7546E7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17</w:t>
            </w:r>
          </w:p>
        </w:tc>
        <w:tc>
          <w:tcPr>
            <w:tcW w:w="715" w:type="dxa"/>
          </w:tcPr>
          <w:p w14:paraId="0A2DB3A2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672E37" w:rsidRPr="00160E74" w14:paraId="14569E1D" w14:textId="77777777" w:rsidTr="00233BEC">
        <w:tc>
          <w:tcPr>
            <w:tcW w:w="1276" w:type="dxa"/>
          </w:tcPr>
          <w:p w14:paraId="3E397357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9</w:t>
            </w:r>
          </w:p>
        </w:tc>
        <w:tc>
          <w:tcPr>
            <w:tcW w:w="867" w:type="dxa"/>
          </w:tcPr>
          <w:p w14:paraId="3D0AB0BD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5.9</w:t>
            </w:r>
          </w:p>
        </w:tc>
        <w:tc>
          <w:tcPr>
            <w:tcW w:w="767" w:type="dxa"/>
          </w:tcPr>
          <w:p w14:paraId="5E2B1E39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402" w:type="dxa"/>
          </w:tcPr>
          <w:p w14:paraId="37334933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458BF0DC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9.1</w:t>
            </w:r>
          </w:p>
        </w:tc>
        <w:tc>
          <w:tcPr>
            <w:tcW w:w="767" w:type="dxa"/>
          </w:tcPr>
          <w:p w14:paraId="24A3FEC4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346" w:type="dxa"/>
          </w:tcPr>
          <w:p w14:paraId="42716CAF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14635A5B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3.18</w:t>
            </w:r>
          </w:p>
        </w:tc>
        <w:tc>
          <w:tcPr>
            <w:tcW w:w="1440" w:type="dxa"/>
          </w:tcPr>
          <w:p w14:paraId="428E144C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9.58, 3.23</w:t>
            </w:r>
          </w:p>
        </w:tc>
        <w:tc>
          <w:tcPr>
            <w:tcW w:w="1080" w:type="dxa"/>
          </w:tcPr>
          <w:p w14:paraId="5FAD8D23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5712</w:t>
            </w:r>
          </w:p>
        </w:tc>
        <w:tc>
          <w:tcPr>
            <w:tcW w:w="715" w:type="dxa"/>
          </w:tcPr>
          <w:p w14:paraId="200C5647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2E37" w:rsidRPr="00160E74" w14:paraId="6C307BA2" w14:textId="77777777" w:rsidTr="00233BEC">
        <w:trPr>
          <w:trHeight w:val="215"/>
        </w:trPr>
        <w:tc>
          <w:tcPr>
            <w:tcW w:w="1276" w:type="dxa"/>
          </w:tcPr>
          <w:p w14:paraId="59FC7A7A" w14:textId="77777777" w:rsidR="00672E37" w:rsidRPr="00160E74" w:rsidRDefault="00672E37" w:rsidP="00233BEC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40</w:t>
            </w:r>
          </w:p>
        </w:tc>
        <w:tc>
          <w:tcPr>
            <w:tcW w:w="867" w:type="dxa"/>
          </w:tcPr>
          <w:p w14:paraId="45F38026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4.0</w:t>
            </w:r>
          </w:p>
        </w:tc>
        <w:tc>
          <w:tcPr>
            <w:tcW w:w="767" w:type="dxa"/>
          </w:tcPr>
          <w:p w14:paraId="298805E0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402" w:type="dxa"/>
          </w:tcPr>
          <w:p w14:paraId="62563492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202BA8D9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767" w:type="dxa"/>
          </w:tcPr>
          <w:p w14:paraId="45F93E36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46" w:type="dxa"/>
          </w:tcPr>
          <w:p w14:paraId="05D46BFF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413FC8F6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3.55</w:t>
            </w:r>
          </w:p>
        </w:tc>
        <w:tc>
          <w:tcPr>
            <w:tcW w:w="1440" w:type="dxa"/>
          </w:tcPr>
          <w:p w14:paraId="470D6F77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17, 0.94</w:t>
            </w:r>
          </w:p>
        </w:tc>
        <w:tc>
          <w:tcPr>
            <w:tcW w:w="1080" w:type="dxa"/>
          </w:tcPr>
          <w:p w14:paraId="697A09DC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75</w:t>
            </w:r>
          </w:p>
        </w:tc>
        <w:tc>
          <w:tcPr>
            <w:tcW w:w="715" w:type="dxa"/>
          </w:tcPr>
          <w:p w14:paraId="09D930C4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672E37" w:rsidRPr="00160E74" w14:paraId="07AC1888" w14:textId="77777777" w:rsidTr="00233BEC">
        <w:tc>
          <w:tcPr>
            <w:tcW w:w="1276" w:type="dxa"/>
          </w:tcPr>
          <w:p w14:paraId="1B03EB0B" w14:textId="77777777" w:rsidR="00672E37" w:rsidRPr="00160E74" w:rsidRDefault="00672E37" w:rsidP="00233BEC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90</w:t>
            </w:r>
          </w:p>
        </w:tc>
        <w:tc>
          <w:tcPr>
            <w:tcW w:w="867" w:type="dxa"/>
          </w:tcPr>
          <w:p w14:paraId="005CBBC6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2.3</w:t>
            </w:r>
          </w:p>
        </w:tc>
        <w:tc>
          <w:tcPr>
            <w:tcW w:w="767" w:type="dxa"/>
          </w:tcPr>
          <w:p w14:paraId="009C45F1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402" w:type="dxa"/>
          </w:tcPr>
          <w:p w14:paraId="0633EC12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10F43543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767" w:type="dxa"/>
          </w:tcPr>
          <w:p w14:paraId="03AC056A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346" w:type="dxa"/>
          </w:tcPr>
          <w:p w14:paraId="79585E37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4E235259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3.02</w:t>
            </w:r>
          </w:p>
        </w:tc>
        <w:tc>
          <w:tcPr>
            <w:tcW w:w="1440" w:type="dxa"/>
          </w:tcPr>
          <w:p w14:paraId="3C1B0F9A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6.95, 0.92</w:t>
            </w:r>
          </w:p>
        </w:tc>
        <w:tc>
          <w:tcPr>
            <w:tcW w:w="1080" w:type="dxa"/>
          </w:tcPr>
          <w:p w14:paraId="753256AB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1675</w:t>
            </w:r>
          </w:p>
        </w:tc>
        <w:tc>
          <w:tcPr>
            <w:tcW w:w="715" w:type="dxa"/>
          </w:tcPr>
          <w:p w14:paraId="2733C227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2E37" w:rsidRPr="00160E74" w14:paraId="78CDB099" w14:textId="77777777" w:rsidTr="00233BEC">
        <w:tc>
          <w:tcPr>
            <w:tcW w:w="1276" w:type="dxa"/>
          </w:tcPr>
          <w:p w14:paraId="7035BC05" w14:textId="77777777" w:rsidR="00672E37" w:rsidRPr="00160E74" w:rsidRDefault="00672E37" w:rsidP="00233BEC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40</w:t>
            </w:r>
          </w:p>
        </w:tc>
        <w:tc>
          <w:tcPr>
            <w:tcW w:w="867" w:type="dxa"/>
          </w:tcPr>
          <w:p w14:paraId="587B08DF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1.1</w:t>
            </w:r>
          </w:p>
        </w:tc>
        <w:tc>
          <w:tcPr>
            <w:tcW w:w="767" w:type="dxa"/>
          </w:tcPr>
          <w:p w14:paraId="03103300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402" w:type="dxa"/>
          </w:tcPr>
          <w:p w14:paraId="1F812E44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39D8A113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  <w:tc>
          <w:tcPr>
            <w:tcW w:w="767" w:type="dxa"/>
          </w:tcPr>
          <w:p w14:paraId="46A8337D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346" w:type="dxa"/>
          </w:tcPr>
          <w:p w14:paraId="3DCC173B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59A3FD96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2.95</w:t>
            </w:r>
          </w:p>
        </w:tc>
        <w:tc>
          <w:tcPr>
            <w:tcW w:w="1440" w:type="dxa"/>
          </w:tcPr>
          <w:p w14:paraId="03444474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7.78, 1.88</w:t>
            </w:r>
          </w:p>
        </w:tc>
        <w:tc>
          <w:tcPr>
            <w:tcW w:w="1080" w:type="dxa"/>
          </w:tcPr>
          <w:p w14:paraId="6D02CB43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3397</w:t>
            </w:r>
          </w:p>
        </w:tc>
        <w:tc>
          <w:tcPr>
            <w:tcW w:w="715" w:type="dxa"/>
          </w:tcPr>
          <w:p w14:paraId="1F3CC13B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2E37" w:rsidRPr="00160E74" w14:paraId="729A7E40" w14:textId="77777777" w:rsidTr="00233BEC">
        <w:tc>
          <w:tcPr>
            <w:tcW w:w="1276" w:type="dxa"/>
          </w:tcPr>
          <w:p w14:paraId="05FCD852" w14:textId="77777777" w:rsidR="00672E37" w:rsidRPr="00160E74" w:rsidRDefault="00672E37" w:rsidP="00233BEC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90</w:t>
            </w:r>
          </w:p>
        </w:tc>
        <w:tc>
          <w:tcPr>
            <w:tcW w:w="867" w:type="dxa"/>
          </w:tcPr>
          <w:p w14:paraId="50036348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.7</w:t>
            </w:r>
          </w:p>
        </w:tc>
        <w:tc>
          <w:tcPr>
            <w:tcW w:w="767" w:type="dxa"/>
          </w:tcPr>
          <w:p w14:paraId="2D04A26A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402" w:type="dxa"/>
          </w:tcPr>
          <w:p w14:paraId="25D78D82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595C7543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767" w:type="dxa"/>
          </w:tcPr>
          <w:p w14:paraId="4B0B7EA7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346" w:type="dxa"/>
          </w:tcPr>
          <w:p w14:paraId="1306BB6A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045096D2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1440" w:type="dxa"/>
          </w:tcPr>
          <w:p w14:paraId="22B6AA71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5.72, 3.21</w:t>
            </w:r>
          </w:p>
        </w:tc>
        <w:tc>
          <w:tcPr>
            <w:tcW w:w="1080" w:type="dxa"/>
          </w:tcPr>
          <w:p w14:paraId="54B574B6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9540</w:t>
            </w:r>
          </w:p>
        </w:tc>
        <w:tc>
          <w:tcPr>
            <w:tcW w:w="715" w:type="dxa"/>
          </w:tcPr>
          <w:p w14:paraId="504B44C8" w14:textId="77777777" w:rsidR="00672E37" w:rsidRPr="00160E74" w:rsidRDefault="00672E37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8DD29A8" w14:textId="4793E534" w:rsidR="00C85D94" w:rsidRDefault="00C85D94" w:rsidP="00A26A0B">
      <w:pPr>
        <w:spacing w:line="240" w:lineRule="auto"/>
        <w:rPr>
          <w:rFonts w:ascii="Arial" w:hAnsi="Arial" w:cs="Arial"/>
          <w:sz w:val="18"/>
          <w:szCs w:val="18"/>
        </w:rPr>
      </w:pPr>
    </w:p>
    <w:p w14:paraId="0FCCC732" w14:textId="77777777" w:rsidR="00C85D94" w:rsidRPr="00160E74" w:rsidRDefault="00C85D94" w:rsidP="00A26A0B">
      <w:pPr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867"/>
        <w:gridCol w:w="767"/>
        <w:gridCol w:w="402"/>
        <w:gridCol w:w="767"/>
        <w:gridCol w:w="767"/>
        <w:gridCol w:w="346"/>
        <w:gridCol w:w="923"/>
        <w:gridCol w:w="1440"/>
        <w:gridCol w:w="1080"/>
        <w:gridCol w:w="715"/>
      </w:tblGrid>
      <w:tr w:rsidR="000C5214" w:rsidRPr="00160E74" w14:paraId="7D2727AF" w14:textId="77777777" w:rsidTr="00A655CA">
        <w:tc>
          <w:tcPr>
            <w:tcW w:w="9350" w:type="dxa"/>
            <w:gridSpan w:val="11"/>
            <w:vAlign w:val="center"/>
          </w:tcPr>
          <w:p w14:paraId="49E3230F" w14:textId="69268E91" w:rsidR="000C5214" w:rsidRPr="00160E74" w:rsidRDefault="000C5214" w:rsidP="00A26A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lastRenderedPageBreak/>
              <w:t xml:space="preserve">Table </w:t>
            </w:r>
            <w:r w:rsidR="000407F6">
              <w:rPr>
                <w:rFonts w:ascii="Calibri" w:eastAsia="Calibri" w:hAnsi="Calibri" w:cs="Calibri"/>
                <w:b/>
                <w:bCs/>
                <w:color w:val="000000" w:themeColor="text1"/>
              </w:rPr>
              <w:t>S5</w:t>
            </w:r>
            <w:r w:rsidR="00F118E3">
              <w:rPr>
                <w:rFonts w:ascii="Calibri" w:eastAsia="Calibri" w:hAnsi="Calibri" w:cs="Calibri"/>
                <w:b/>
                <w:bCs/>
                <w:color w:val="000000" w:themeColor="text1"/>
              </w:rPr>
              <w:t>D</w:t>
            </w: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>: Photopic ERG b wave amplitude</w:t>
            </w:r>
          </w:p>
          <w:p w14:paraId="29C4C786" w14:textId="77777777" w:rsidR="000C5214" w:rsidRPr="00160E74" w:rsidRDefault="000C5214" w:rsidP="00A26A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</w:tr>
      <w:tr w:rsidR="004D1BDE" w:rsidRPr="00160E74" w14:paraId="018CF8D6" w14:textId="77777777" w:rsidTr="004D1BDE">
        <w:tc>
          <w:tcPr>
            <w:tcW w:w="1276" w:type="dxa"/>
            <w:vMerge w:val="restart"/>
            <w:vAlign w:val="center"/>
          </w:tcPr>
          <w:p w14:paraId="622A53C4" w14:textId="77777777" w:rsidR="000C5214" w:rsidRPr="00160E74" w:rsidRDefault="000C5214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timulus</w:t>
            </w:r>
          </w:p>
          <w:p w14:paraId="0CDC7553" w14:textId="77777777" w:rsidR="000C5214" w:rsidRPr="00160E74" w:rsidRDefault="000C521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og(</w:t>
            </w:r>
            <w:proofErr w:type="spellStart"/>
            <w:proofErr w:type="gram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d.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/m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6" w:type="dxa"/>
            <w:gridSpan w:val="3"/>
          </w:tcPr>
          <w:p w14:paraId="008DB2F2" w14:textId="77777777" w:rsidR="000C5214" w:rsidRPr="00160E74" w:rsidRDefault="000C521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880" w:type="dxa"/>
            <w:gridSpan w:val="3"/>
          </w:tcPr>
          <w:p w14:paraId="57168D75" w14:textId="77777777" w:rsidR="000C5214" w:rsidRPr="00160E74" w:rsidRDefault="000C521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Kv8.2 KO</w:t>
            </w:r>
          </w:p>
        </w:tc>
        <w:tc>
          <w:tcPr>
            <w:tcW w:w="923" w:type="dxa"/>
          </w:tcPr>
          <w:p w14:paraId="173DAD68" w14:textId="77777777" w:rsidR="000C5214" w:rsidRPr="00160E74" w:rsidRDefault="000C521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35" w:type="dxa"/>
            <w:gridSpan w:val="3"/>
          </w:tcPr>
          <w:p w14:paraId="34321CF0" w14:textId="77777777" w:rsidR="000C5214" w:rsidRPr="00160E74" w:rsidRDefault="000C5214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dak'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ultiple comparisons</w:t>
            </w:r>
          </w:p>
        </w:tc>
      </w:tr>
      <w:tr w:rsidR="004D1BDE" w:rsidRPr="00160E74" w14:paraId="4F1FE148" w14:textId="77777777" w:rsidTr="004D1BDE">
        <w:tc>
          <w:tcPr>
            <w:tcW w:w="1276" w:type="dxa"/>
            <w:vMerge/>
          </w:tcPr>
          <w:p w14:paraId="1832CE76" w14:textId="77777777" w:rsidR="000C5214" w:rsidRPr="00160E74" w:rsidRDefault="000C5214" w:rsidP="00A26A0B"/>
        </w:tc>
        <w:tc>
          <w:tcPr>
            <w:tcW w:w="867" w:type="dxa"/>
          </w:tcPr>
          <w:p w14:paraId="7027387E" w14:textId="77777777" w:rsidR="000C5214" w:rsidRPr="00160E74" w:rsidRDefault="000C521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67" w:type="dxa"/>
          </w:tcPr>
          <w:p w14:paraId="2BAF24E3" w14:textId="77777777" w:rsidR="000C5214" w:rsidRPr="00160E74" w:rsidRDefault="000C521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402" w:type="dxa"/>
          </w:tcPr>
          <w:p w14:paraId="7926D1EF" w14:textId="77777777" w:rsidR="000C5214" w:rsidRPr="00160E74" w:rsidRDefault="000C521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7" w:type="dxa"/>
          </w:tcPr>
          <w:p w14:paraId="6150A3E0" w14:textId="77777777" w:rsidR="000C5214" w:rsidRPr="00160E74" w:rsidRDefault="000C521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67" w:type="dxa"/>
          </w:tcPr>
          <w:p w14:paraId="6DABB17F" w14:textId="77777777" w:rsidR="000C5214" w:rsidRPr="00160E74" w:rsidRDefault="000C521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346" w:type="dxa"/>
          </w:tcPr>
          <w:p w14:paraId="6EC54F44" w14:textId="77777777" w:rsidR="000C5214" w:rsidRPr="00160E74" w:rsidRDefault="000C521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23" w:type="dxa"/>
          </w:tcPr>
          <w:p w14:paraId="227EE6E8" w14:textId="77777777" w:rsidR="000C5214" w:rsidRPr="00160E74" w:rsidRDefault="000C521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Δ Mean</w:t>
            </w:r>
          </w:p>
        </w:tc>
        <w:tc>
          <w:tcPr>
            <w:tcW w:w="1440" w:type="dxa"/>
          </w:tcPr>
          <w:p w14:paraId="796D07DA" w14:textId="77777777" w:rsidR="000C5214" w:rsidRPr="00160E74" w:rsidRDefault="000C5214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95" w:type="dxa"/>
            <w:gridSpan w:val="2"/>
          </w:tcPr>
          <w:p w14:paraId="66D33186" w14:textId="77777777" w:rsidR="000C5214" w:rsidRPr="00160E74" w:rsidRDefault="000C5214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dj. P</w:t>
            </w:r>
          </w:p>
        </w:tc>
      </w:tr>
      <w:tr w:rsidR="004D1BDE" w:rsidRPr="00160E74" w14:paraId="20A39362" w14:textId="77777777" w:rsidTr="004D1BDE">
        <w:tc>
          <w:tcPr>
            <w:tcW w:w="1276" w:type="dxa"/>
          </w:tcPr>
          <w:p w14:paraId="15126DD0" w14:textId="77777777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  <w:tc>
          <w:tcPr>
            <w:tcW w:w="867" w:type="dxa"/>
          </w:tcPr>
          <w:p w14:paraId="7F0B7231" w14:textId="0D77CC39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5.4</w:t>
            </w:r>
          </w:p>
        </w:tc>
        <w:tc>
          <w:tcPr>
            <w:tcW w:w="767" w:type="dxa"/>
          </w:tcPr>
          <w:p w14:paraId="7528B364" w14:textId="3975A00A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2.6</w:t>
            </w:r>
          </w:p>
        </w:tc>
        <w:tc>
          <w:tcPr>
            <w:tcW w:w="402" w:type="dxa"/>
          </w:tcPr>
          <w:p w14:paraId="3576EB41" w14:textId="7E4E36AB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2E2BF40E" w14:textId="66B5153A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3.</w:t>
            </w:r>
            <w:r w:rsidR="00C6334D" w:rsidRPr="00160E74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14:paraId="673E95F3" w14:textId="4BFC4D7A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.</w:t>
            </w:r>
            <w:r w:rsidR="00C6334D" w:rsidRPr="00160E74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346" w:type="dxa"/>
          </w:tcPr>
          <w:p w14:paraId="670B7573" w14:textId="629C2234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3DA5A561" w14:textId="1AD90C5F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2.29</w:t>
            </w:r>
          </w:p>
        </w:tc>
        <w:tc>
          <w:tcPr>
            <w:tcW w:w="1440" w:type="dxa"/>
          </w:tcPr>
          <w:p w14:paraId="16C64399" w14:textId="29352161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7.3</w:t>
            </w:r>
            <w:r w:rsidR="004A2912" w:rsidRPr="00160E74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160E74">
              <w:rPr>
                <w:rFonts w:ascii="Arial" w:eastAsia="Arial" w:hAnsi="Arial" w:cs="Arial"/>
                <w:sz w:val="18"/>
                <w:szCs w:val="18"/>
              </w:rPr>
              <w:t>, 37.27</w:t>
            </w:r>
          </w:p>
        </w:tc>
        <w:tc>
          <w:tcPr>
            <w:tcW w:w="1080" w:type="dxa"/>
          </w:tcPr>
          <w:p w14:paraId="4F1BF163" w14:textId="38D8E4CD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040</w:t>
            </w:r>
          </w:p>
        </w:tc>
        <w:tc>
          <w:tcPr>
            <w:tcW w:w="715" w:type="dxa"/>
          </w:tcPr>
          <w:p w14:paraId="7E0854A1" w14:textId="66112BAE" w:rsidR="004D1BDE" w:rsidRPr="00160E74" w:rsidRDefault="00C05377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4D1BDE" w:rsidRPr="00160E74" w14:paraId="58B9B281" w14:textId="77777777" w:rsidTr="004D1BDE">
        <w:tc>
          <w:tcPr>
            <w:tcW w:w="1276" w:type="dxa"/>
          </w:tcPr>
          <w:p w14:paraId="3E59E9D9" w14:textId="77777777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  <w:tc>
          <w:tcPr>
            <w:tcW w:w="867" w:type="dxa"/>
          </w:tcPr>
          <w:p w14:paraId="1A6CFC1B" w14:textId="47E26379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72.1</w:t>
            </w:r>
          </w:p>
        </w:tc>
        <w:tc>
          <w:tcPr>
            <w:tcW w:w="767" w:type="dxa"/>
          </w:tcPr>
          <w:p w14:paraId="62105C37" w14:textId="764E5AD4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2.4</w:t>
            </w:r>
          </w:p>
        </w:tc>
        <w:tc>
          <w:tcPr>
            <w:tcW w:w="402" w:type="dxa"/>
          </w:tcPr>
          <w:p w14:paraId="28AEA3F7" w14:textId="2A1EAD2D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4ED5097B" w14:textId="36FF79FE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4.8</w:t>
            </w:r>
          </w:p>
        </w:tc>
        <w:tc>
          <w:tcPr>
            <w:tcW w:w="767" w:type="dxa"/>
          </w:tcPr>
          <w:p w14:paraId="5DD989DA" w14:textId="01F7CC3C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.</w:t>
            </w:r>
            <w:r w:rsidR="00C6334D"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346" w:type="dxa"/>
          </w:tcPr>
          <w:p w14:paraId="7D8A45AF" w14:textId="70CB6F82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3CA05471" w14:textId="4781D3C0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7.33</w:t>
            </w:r>
          </w:p>
        </w:tc>
        <w:tc>
          <w:tcPr>
            <w:tcW w:w="1440" w:type="dxa"/>
          </w:tcPr>
          <w:p w14:paraId="6DD45548" w14:textId="5AA53A99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0.54, 74.11</w:t>
            </w:r>
          </w:p>
        </w:tc>
        <w:tc>
          <w:tcPr>
            <w:tcW w:w="1080" w:type="dxa"/>
          </w:tcPr>
          <w:p w14:paraId="05D88A05" w14:textId="0FC5F539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009</w:t>
            </w:r>
          </w:p>
        </w:tc>
        <w:tc>
          <w:tcPr>
            <w:tcW w:w="715" w:type="dxa"/>
          </w:tcPr>
          <w:p w14:paraId="5F3393CB" w14:textId="00622C5E" w:rsidR="004D1BDE" w:rsidRPr="00160E74" w:rsidRDefault="00C05377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4D1BDE" w:rsidRPr="00160E74" w14:paraId="4826576C" w14:textId="77777777" w:rsidTr="004D1BDE">
        <w:tc>
          <w:tcPr>
            <w:tcW w:w="1276" w:type="dxa"/>
          </w:tcPr>
          <w:p w14:paraId="6701DDF2" w14:textId="77777777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9</w:t>
            </w:r>
          </w:p>
        </w:tc>
        <w:tc>
          <w:tcPr>
            <w:tcW w:w="867" w:type="dxa"/>
          </w:tcPr>
          <w:p w14:paraId="4DAC7A02" w14:textId="1A62CDCD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38.3</w:t>
            </w:r>
          </w:p>
        </w:tc>
        <w:tc>
          <w:tcPr>
            <w:tcW w:w="767" w:type="dxa"/>
          </w:tcPr>
          <w:p w14:paraId="6CD18A8C" w14:textId="5B7DE732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6.9</w:t>
            </w:r>
          </w:p>
        </w:tc>
        <w:tc>
          <w:tcPr>
            <w:tcW w:w="402" w:type="dxa"/>
          </w:tcPr>
          <w:p w14:paraId="3DBD054F" w14:textId="428315F0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178189A2" w14:textId="081B6313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6.6</w:t>
            </w:r>
          </w:p>
        </w:tc>
        <w:tc>
          <w:tcPr>
            <w:tcW w:w="767" w:type="dxa"/>
          </w:tcPr>
          <w:p w14:paraId="5F89CED6" w14:textId="1DB497B0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5.</w:t>
            </w:r>
            <w:r w:rsidR="00C6334D" w:rsidRPr="00160E74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346" w:type="dxa"/>
          </w:tcPr>
          <w:p w14:paraId="44D0D06B" w14:textId="4941E6FD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19D86932" w14:textId="004741F2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1.73</w:t>
            </w:r>
          </w:p>
        </w:tc>
        <w:tc>
          <w:tcPr>
            <w:tcW w:w="1440" w:type="dxa"/>
          </w:tcPr>
          <w:p w14:paraId="1E487237" w14:textId="48B97FB6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7.48, 136</w:t>
            </w:r>
          </w:p>
        </w:tc>
        <w:tc>
          <w:tcPr>
            <w:tcW w:w="1080" w:type="dxa"/>
          </w:tcPr>
          <w:p w14:paraId="5C5273A8" w14:textId="0F6535B3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002</w:t>
            </w:r>
          </w:p>
        </w:tc>
        <w:tc>
          <w:tcPr>
            <w:tcW w:w="715" w:type="dxa"/>
          </w:tcPr>
          <w:p w14:paraId="622BDF67" w14:textId="61831A3E" w:rsidR="004D1BDE" w:rsidRPr="00160E74" w:rsidRDefault="00C05377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4D1BDE" w:rsidRPr="00160E74" w14:paraId="75E59A1F" w14:textId="77777777" w:rsidTr="004D1BDE">
        <w:trPr>
          <w:trHeight w:val="215"/>
        </w:trPr>
        <w:tc>
          <w:tcPr>
            <w:tcW w:w="1276" w:type="dxa"/>
          </w:tcPr>
          <w:p w14:paraId="01F49E62" w14:textId="77777777" w:rsidR="004D1BDE" w:rsidRPr="00160E74" w:rsidRDefault="004D1BDE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40</w:t>
            </w:r>
          </w:p>
        </w:tc>
        <w:tc>
          <w:tcPr>
            <w:tcW w:w="867" w:type="dxa"/>
          </w:tcPr>
          <w:p w14:paraId="206CC868" w14:textId="342BEEDD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50.8</w:t>
            </w:r>
          </w:p>
        </w:tc>
        <w:tc>
          <w:tcPr>
            <w:tcW w:w="767" w:type="dxa"/>
          </w:tcPr>
          <w:p w14:paraId="0850F71C" w14:textId="14776968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7.7</w:t>
            </w:r>
          </w:p>
        </w:tc>
        <w:tc>
          <w:tcPr>
            <w:tcW w:w="402" w:type="dxa"/>
          </w:tcPr>
          <w:p w14:paraId="25248F91" w14:textId="5871E980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06A46F77" w14:textId="44137B72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7.</w:t>
            </w:r>
            <w:r w:rsidR="00C6334D" w:rsidRPr="00160E74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767" w:type="dxa"/>
          </w:tcPr>
          <w:p w14:paraId="6D54EE23" w14:textId="3A7394E3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6.</w:t>
            </w:r>
            <w:r w:rsidR="00C6334D" w:rsidRPr="00160E74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346" w:type="dxa"/>
          </w:tcPr>
          <w:p w14:paraId="6E40A09C" w14:textId="2BBFF4DF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405E7017" w14:textId="7E21D4C4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3.25</w:t>
            </w:r>
          </w:p>
        </w:tc>
        <w:tc>
          <w:tcPr>
            <w:tcW w:w="1440" w:type="dxa"/>
          </w:tcPr>
          <w:p w14:paraId="01FF0018" w14:textId="72EC6786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7.99, 138.5</w:t>
            </w:r>
          </w:p>
        </w:tc>
        <w:tc>
          <w:tcPr>
            <w:tcW w:w="1080" w:type="dxa"/>
          </w:tcPr>
          <w:p w14:paraId="2EB3551D" w14:textId="724C777D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002</w:t>
            </w:r>
          </w:p>
        </w:tc>
        <w:tc>
          <w:tcPr>
            <w:tcW w:w="715" w:type="dxa"/>
          </w:tcPr>
          <w:p w14:paraId="30D4FC73" w14:textId="2C8A7CCF" w:rsidR="004D1BDE" w:rsidRPr="00160E74" w:rsidRDefault="00C05377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4D1BDE" w:rsidRPr="00160E74" w14:paraId="29DF5769" w14:textId="77777777" w:rsidTr="004D1BDE">
        <w:tc>
          <w:tcPr>
            <w:tcW w:w="1276" w:type="dxa"/>
          </w:tcPr>
          <w:p w14:paraId="04568902" w14:textId="77777777" w:rsidR="004D1BDE" w:rsidRPr="00160E74" w:rsidRDefault="004D1BDE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90</w:t>
            </w:r>
          </w:p>
        </w:tc>
        <w:tc>
          <w:tcPr>
            <w:tcW w:w="867" w:type="dxa"/>
          </w:tcPr>
          <w:p w14:paraId="06D2BB04" w14:textId="7F23A573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55.5</w:t>
            </w:r>
          </w:p>
        </w:tc>
        <w:tc>
          <w:tcPr>
            <w:tcW w:w="767" w:type="dxa"/>
          </w:tcPr>
          <w:p w14:paraId="5D5D3F26" w14:textId="158F1694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1.</w:t>
            </w:r>
            <w:r w:rsidR="00705561" w:rsidRPr="00160E74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402" w:type="dxa"/>
          </w:tcPr>
          <w:p w14:paraId="5D4C8592" w14:textId="51C07E24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5BAD1A0A" w14:textId="2D61F186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62.2</w:t>
            </w:r>
          </w:p>
        </w:tc>
        <w:tc>
          <w:tcPr>
            <w:tcW w:w="767" w:type="dxa"/>
          </w:tcPr>
          <w:p w14:paraId="1ACCCFF8" w14:textId="19DC87E1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7.5</w:t>
            </w:r>
          </w:p>
        </w:tc>
        <w:tc>
          <w:tcPr>
            <w:tcW w:w="346" w:type="dxa"/>
          </w:tcPr>
          <w:p w14:paraId="3E532ADF" w14:textId="7EDC7E7E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17A07552" w14:textId="6BED9BFC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3.31</w:t>
            </w:r>
          </w:p>
        </w:tc>
        <w:tc>
          <w:tcPr>
            <w:tcW w:w="1440" w:type="dxa"/>
          </w:tcPr>
          <w:p w14:paraId="01C18922" w14:textId="15860843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3.60, 143</w:t>
            </w:r>
          </w:p>
        </w:tc>
        <w:tc>
          <w:tcPr>
            <w:tcW w:w="1080" w:type="dxa"/>
          </w:tcPr>
          <w:p w14:paraId="78B6959F" w14:textId="51F7B39A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005</w:t>
            </w:r>
          </w:p>
        </w:tc>
        <w:tc>
          <w:tcPr>
            <w:tcW w:w="715" w:type="dxa"/>
          </w:tcPr>
          <w:p w14:paraId="0F96DE6B" w14:textId="1C92ACF9" w:rsidR="004D1BDE" w:rsidRPr="00160E74" w:rsidRDefault="00C05377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4D1BDE" w:rsidRPr="00160E74" w14:paraId="6B85CA45" w14:textId="77777777" w:rsidTr="004D1BDE">
        <w:tc>
          <w:tcPr>
            <w:tcW w:w="1276" w:type="dxa"/>
          </w:tcPr>
          <w:p w14:paraId="782914E2" w14:textId="77777777" w:rsidR="004D1BDE" w:rsidRPr="00160E74" w:rsidRDefault="004D1BDE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40</w:t>
            </w:r>
          </w:p>
        </w:tc>
        <w:tc>
          <w:tcPr>
            <w:tcW w:w="867" w:type="dxa"/>
          </w:tcPr>
          <w:p w14:paraId="5B1315B7" w14:textId="3C557949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68.5</w:t>
            </w:r>
          </w:p>
        </w:tc>
        <w:tc>
          <w:tcPr>
            <w:tcW w:w="767" w:type="dxa"/>
          </w:tcPr>
          <w:p w14:paraId="0634F1D0" w14:textId="361AC85A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3.3</w:t>
            </w:r>
          </w:p>
        </w:tc>
        <w:tc>
          <w:tcPr>
            <w:tcW w:w="402" w:type="dxa"/>
          </w:tcPr>
          <w:p w14:paraId="382D745B" w14:textId="3FAB65FE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42D59EF3" w14:textId="3C84EE93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67.</w:t>
            </w:r>
            <w:r w:rsidR="00C6334D" w:rsidRPr="00160E74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767" w:type="dxa"/>
          </w:tcPr>
          <w:p w14:paraId="183FAC97" w14:textId="52C15AFD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7.5</w:t>
            </w:r>
          </w:p>
        </w:tc>
        <w:tc>
          <w:tcPr>
            <w:tcW w:w="346" w:type="dxa"/>
          </w:tcPr>
          <w:p w14:paraId="5DCCEE4D" w14:textId="0C3B2614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19DEEAD3" w14:textId="5430907A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00.9</w:t>
            </w:r>
          </w:p>
        </w:tc>
        <w:tc>
          <w:tcPr>
            <w:tcW w:w="1440" w:type="dxa"/>
          </w:tcPr>
          <w:p w14:paraId="17E354E1" w14:textId="66236F89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9.07, 152.6</w:t>
            </w:r>
          </w:p>
        </w:tc>
        <w:tc>
          <w:tcPr>
            <w:tcW w:w="1080" w:type="dxa"/>
          </w:tcPr>
          <w:p w14:paraId="073C065F" w14:textId="787AC517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004</w:t>
            </w:r>
          </w:p>
        </w:tc>
        <w:tc>
          <w:tcPr>
            <w:tcW w:w="715" w:type="dxa"/>
          </w:tcPr>
          <w:p w14:paraId="24CD1AB1" w14:textId="6388E5BA" w:rsidR="004D1BDE" w:rsidRPr="00160E74" w:rsidRDefault="00C05377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4D1BDE" w:rsidRPr="00160E74" w14:paraId="48F924EA" w14:textId="77777777" w:rsidTr="004D1BDE">
        <w:tc>
          <w:tcPr>
            <w:tcW w:w="1276" w:type="dxa"/>
          </w:tcPr>
          <w:p w14:paraId="06ADAE55" w14:textId="77777777" w:rsidR="004D1BDE" w:rsidRPr="00160E74" w:rsidRDefault="004D1BDE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90</w:t>
            </w:r>
          </w:p>
        </w:tc>
        <w:tc>
          <w:tcPr>
            <w:tcW w:w="867" w:type="dxa"/>
          </w:tcPr>
          <w:p w14:paraId="5005B0B2" w14:textId="5ECC70BA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86.1</w:t>
            </w:r>
          </w:p>
        </w:tc>
        <w:tc>
          <w:tcPr>
            <w:tcW w:w="767" w:type="dxa"/>
          </w:tcPr>
          <w:p w14:paraId="055870E3" w14:textId="640D8116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7.2</w:t>
            </w:r>
          </w:p>
        </w:tc>
        <w:tc>
          <w:tcPr>
            <w:tcW w:w="402" w:type="dxa"/>
          </w:tcPr>
          <w:p w14:paraId="2CEF6E3C" w14:textId="0FDB4F00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7864CF5B" w14:textId="751E09F2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77.</w:t>
            </w:r>
            <w:r w:rsidR="00C6334D" w:rsidRPr="00160E74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14:paraId="4E73D4E9" w14:textId="248852CD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0.</w:t>
            </w:r>
            <w:r w:rsidR="00244EF9" w:rsidRPr="00160E74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346" w:type="dxa"/>
          </w:tcPr>
          <w:p w14:paraId="4CBBDC6A" w14:textId="1AB03C33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5E03AC51" w14:textId="76024318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08.7</w:t>
            </w:r>
          </w:p>
        </w:tc>
        <w:tc>
          <w:tcPr>
            <w:tcW w:w="1440" w:type="dxa"/>
          </w:tcPr>
          <w:p w14:paraId="4DF68926" w14:textId="4FD4F65D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52.14, 165.3</w:t>
            </w:r>
          </w:p>
        </w:tc>
        <w:tc>
          <w:tcPr>
            <w:tcW w:w="1080" w:type="dxa"/>
          </w:tcPr>
          <w:p w14:paraId="05F85BF6" w14:textId="37FC375C" w:rsidR="004D1BDE" w:rsidRPr="00160E74" w:rsidRDefault="004D1BD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004</w:t>
            </w:r>
          </w:p>
        </w:tc>
        <w:tc>
          <w:tcPr>
            <w:tcW w:w="715" w:type="dxa"/>
          </w:tcPr>
          <w:p w14:paraId="23ECA816" w14:textId="3339DD14" w:rsidR="004D1BDE" w:rsidRPr="00160E74" w:rsidRDefault="00C05377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</w:tbl>
    <w:p w14:paraId="2BA00B7C" w14:textId="77777777" w:rsidR="000C5214" w:rsidRPr="00160E74" w:rsidRDefault="000C5214" w:rsidP="00A26A0B">
      <w:pPr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867"/>
        <w:gridCol w:w="767"/>
        <w:gridCol w:w="402"/>
        <w:gridCol w:w="767"/>
        <w:gridCol w:w="767"/>
        <w:gridCol w:w="346"/>
        <w:gridCol w:w="923"/>
        <w:gridCol w:w="1440"/>
        <w:gridCol w:w="1080"/>
        <w:gridCol w:w="715"/>
      </w:tblGrid>
      <w:tr w:rsidR="004420DE" w:rsidRPr="00160E74" w14:paraId="14A95FE3" w14:textId="77777777" w:rsidTr="00233BEC">
        <w:tc>
          <w:tcPr>
            <w:tcW w:w="9350" w:type="dxa"/>
            <w:gridSpan w:val="11"/>
            <w:vAlign w:val="center"/>
          </w:tcPr>
          <w:p w14:paraId="1F622EC8" w14:textId="77777777" w:rsidR="004420DE" w:rsidRPr="00160E74" w:rsidRDefault="004420DE" w:rsidP="00233BEC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Table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S5E</w:t>
            </w: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: Photopic ERG b wave implicit time </w:t>
            </w:r>
          </w:p>
        </w:tc>
      </w:tr>
      <w:tr w:rsidR="004420DE" w:rsidRPr="00160E74" w14:paraId="08477481" w14:textId="77777777" w:rsidTr="00233BEC">
        <w:tc>
          <w:tcPr>
            <w:tcW w:w="1276" w:type="dxa"/>
            <w:vMerge w:val="restart"/>
            <w:vAlign w:val="center"/>
          </w:tcPr>
          <w:p w14:paraId="40D047E7" w14:textId="77777777" w:rsidR="004420DE" w:rsidRPr="00160E74" w:rsidRDefault="004420DE" w:rsidP="00233BEC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timulus</w:t>
            </w:r>
          </w:p>
          <w:p w14:paraId="11634ADA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og(</w:t>
            </w:r>
            <w:proofErr w:type="spellStart"/>
            <w:proofErr w:type="gram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d.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/m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6" w:type="dxa"/>
            <w:gridSpan w:val="3"/>
          </w:tcPr>
          <w:p w14:paraId="293B502F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880" w:type="dxa"/>
            <w:gridSpan w:val="3"/>
          </w:tcPr>
          <w:p w14:paraId="637FDD62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Kv8.2 KO</w:t>
            </w:r>
          </w:p>
        </w:tc>
        <w:tc>
          <w:tcPr>
            <w:tcW w:w="923" w:type="dxa"/>
          </w:tcPr>
          <w:p w14:paraId="3B5CEF4A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35" w:type="dxa"/>
            <w:gridSpan w:val="3"/>
          </w:tcPr>
          <w:p w14:paraId="7754B8EE" w14:textId="77777777" w:rsidR="004420DE" w:rsidRPr="00160E74" w:rsidRDefault="004420DE" w:rsidP="00233BEC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dak'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ultiple comparisons</w:t>
            </w:r>
          </w:p>
        </w:tc>
      </w:tr>
      <w:tr w:rsidR="004420DE" w:rsidRPr="00160E74" w14:paraId="5D5F1CF8" w14:textId="77777777" w:rsidTr="00233BEC">
        <w:tc>
          <w:tcPr>
            <w:tcW w:w="1276" w:type="dxa"/>
            <w:vMerge/>
          </w:tcPr>
          <w:p w14:paraId="384D3E06" w14:textId="77777777" w:rsidR="004420DE" w:rsidRPr="00160E74" w:rsidRDefault="004420DE" w:rsidP="00233BEC"/>
        </w:tc>
        <w:tc>
          <w:tcPr>
            <w:tcW w:w="867" w:type="dxa"/>
          </w:tcPr>
          <w:p w14:paraId="065138C3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67" w:type="dxa"/>
          </w:tcPr>
          <w:p w14:paraId="74FB3660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402" w:type="dxa"/>
          </w:tcPr>
          <w:p w14:paraId="64620126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7" w:type="dxa"/>
          </w:tcPr>
          <w:p w14:paraId="1ED30DCF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67" w:type="dxa"/>
          </w:tcPr>
          <w:p w14:paraId="21C59378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346" w:type="dxa"/>
          </w:tcPr>
          <w:p w14:paraId="33B73132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23" w:type="dxa"/>
          </w:tcPr>
          <w:p w14:paraId="15E71366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Δ Mean</w:t>
            </w:r>
          </w:p>
        </w:tc>
        <w:tc>
          <w:tcPr>
            <w:tcW w:w="1440" w:type="dxa"/>
          </w:tcPr>
          <w:p w14:paraId="5CDFE76D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95" w:type="dxa"/>
            <w:gridSpan w:val="2"/>
          </w:tcPr>
          <w:p w14:paraId="14BE235B" w14:textId="77777777" w:rsidR="004420DE" w:rsidRPr="00160E74" w:rsidRDefault="004420DE" w:rsidP="00233BEC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dj. P</w:t>
            </w:r>
          </w:p>
        </w:tc>
      </w:tr>
      <w:tr w:rsidR="004420DE" w:rsidRPr="00160E74" w14:paraId="32CF7869" w14:textId="77777777" w:rsidTr="00233BEC">
        <w:tc>
          <w:tcPr>
            <w:tcW w:w="1276" w:type="dxa"/>
          </w:tcPr>
          <w:p w14:paraId="24E737CD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  <w:tc>
          <w:tcPr>
            <w:tcW w:w="867" w:type="dxa"/>
          </w:tcPr>
          <w:p w14:paraId="555487EA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4.9</w:t>
            </w:r>
          </w:p>
        </w:tc>
        <w:tc>
          <w:tcPr>
            <w:tcW w:w="767" w:type="dxa"/>
          </w:tcPr>
          <w:p w14:paraId="26EF110C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402" w:type="dxa"/>
          </w:tcPr>
          <w:p w14:paraId="3C6DC88F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5AB3EF90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1.5</w:t>
            </w:r>
          </w:p>
        </w:tc>
        <w:tc>
          <w:tcPr>
            <w:tcW w:w="767" w:type="dxa"/>
          </w:tcPr>
          <w:p w14:paraId="43FA4A71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346" w:type="dxa"/>
          </w:tcPr>
          <w:p w14:paraId="7406B6CD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409FC9F0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6.63</w:t>
            </w:r>
          </w:p>
        </w:tc>
        <w:tc>
          <w:tcPr>
            <w:tcW w:w="1440" w:type="dxa"/>
          </w:tcPr>
          <w:p w14:paraId="4D12D294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2.59, 0.66</w:t>
            </w:r>
          </w:p>
        </w:tc>
        <w:tc>
          <w:tcPr>
            <w:tcW w:w="1080" w:type="dxa"/>
          </w:tcPr>
          <w:p w14:paraId="66256229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281</w:t>
            </w:r>
          </w:p>
        </w:tc>
        <w:tc>
          <w:tcPr>
            <w:tcW w:w="715" w:type="dxa"/>
          </w:tcPr>
          <w:p w14:paraId="4333BC66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4420DE" w:rsidRPr="00160E74" w14:paraId="410E6B4C" w14:textId="77777777" w:rsidTr="00233BEC">
        <w:tc>
          <w:tcPr>
            <w:tcW w:w="1276" w:type="dxa"/>
          </w:tcPr>
          <w:p w14:paraId="5C4B2870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  <w:tc>
          <w:tcPr>
            <w:tcW w:w="867" w:type="dxa"/>
          </w:tcPr>
          <w:p w14:paraId="4A5B37CA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3.4</w:t>
            </w:r>
          </w:p>
        </w:tc>
        <w:tc>
          <w:tcPr>
            <w:tcW w:w="767" w:type="dxa"/>
          </w:tcPr>
          <w:p w14:paraId="287817D3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402" w:type="dxa"/>
          </w:tcPr>
          <w:p w14:paraId="2236D285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2C36FC21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6.8</w:t>
            </w:r>
          </w:p>
        </w:tc>
        <w:tc>
          <w:tcPr>
            <w:tcW w:w="767" w:type="dxa"/>
          </w:tcPr>
          <w:p w14:paraId="54734039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346" w:type="dxa"/>
          </w:tcPr>
          <w:p w14:paraId="6473BA6C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46C3BAC5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3.35</w:t>
            </w:r>
          </w:p>
        </w:tc>
        <w:tc>
          <w:tcPr>
            <w:tcW w:w="1440" w:type="dxa"/>
          </w:tcPr>
          <w:p w14:paraId="5DE0E2DE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0.83, 4.13</w:t>
            </w:r>
          </w:p>
        </w:tc>
        <w:tc>
          <w:tcPr>
            <w:tcW w:w="1080" w:type="dxa"/>
          </w:tcPr>
          <w:p w14:paraId="176C4D8C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7354</w:t>
            </w:r>
          </w:p>
        </w:tc>
        <w:tc>
          <w:tcPr>
            <w:tcW w:w="715" w:type="dxa"/>
          </w:tcPr>
          <w:p w14:paraId="30E7A0BE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20DE" w:rsidRPr="00160E74" w14:paraId="0749B065" w14:textId="77777777" w:rsidTr="00233BEC">
        <w:tc>
          <w:tcPr>
            <w:tcW w:w="1276" w:type="dxa"/>
          </w:tcPr>
          <w:p w14:paraId="61370704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9</w:t>
            </w:r>
          </w:p>
        </w:tc>
        <w:tc>
          <w:tcPr>
            <w:tcW w:w="867" w:type="dxa"/>
          </w:tcPr>
          <w:p w14:paraId="17151E70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41.5</w:t>
            </w:r>
          </w:p>
        </w:tc>
        <w:tc>
          <w:tcPr>
            <w:tcW w:w="767" w:type="dxa"/>
          </w:tcPr>
          <w:p w14:paraId="203D7D70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402" w:type="dxa"/>
          </w:tcPr>
          <w:p w14:paraId="720207DA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52F4320D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7.0</w:t>
            </w:r>
          </w:p>
        </w:tc>
        <w:tc>
          <w:tcPr>
            <w:tcW w:w="767" w:type="dxa"/>
          </w:tcPr>
          <w:p w14:paraId="7D31004D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346" w:type="dxa"/>
          </w:tcPr>
          <w:p w14:paraId="5BE5732C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0C8039BA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5.47</w:t>
            </w:r>
          </w:p>
        </w:tc>
        <w:tc>
          <w:tcPr>
            <w:tcW w:w="1440" w:type="dxa"/>
          </w:tcPr>
          <w:p w14:paraId="2E3346C6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3.01, 2.07</w:t>
            </w:r>
          </w:p>
        </w:tc>
        <w:tc>
          <w:tcPr>
            <w:tcW w:w="1080" w:type="dxa"/>
          </w:tcPr>
          <w:p w14:paraId="002EE83C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2109</w:t>
            </w:r>
          </w:p>
        </w:tc>
        <w:tc>
          <w:tcPr>
            <w:tcW w:w="715" w:type="dxa"/>
          </w:tcPr>
          <w:p w14:paraId="228FF228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20DE" w:rsidRPr="00160E74" w14:paraId="61F99C14" w14:textId="77777777" w:rsidTr="00233BEC">
        <w:trPr>
          <w:trHeight w:val="215"/>
        </w:trPr>
        <w:tc>
          <w:tcPr>
            <w:tcW w:w="1276" w:type="dxa"/>
          </w:tcPr>
          <w:p w14:paraId="3100B59C" w14:textId="77777777" w:rsidR="004420DE" w:rsidRPr="00160E74" w:rsidRDefault="004420DE" w:rsidP="00233BEC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40</w:t>
            </w:r>
          </w:p>
        </w:tc>
        <w:tc>
          <w:tcPr>
            <w:tcW w:w="867" w:type="dxa"/>
          </w:tcPr>
          <w:p w14:paraId="0343EDE1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9.5</w:t>
            </w:r>
          </w:p>
        </w:tc>
        <w:tc>
          <w:tcPr>
            <w:tcW w:w="767" w:type="dxa"/>
          </w:tcPr>
          <w:p w14:paraId="600979CC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402" w:type="dxa"/>
          </w:tcPr>
          <w:p w14:paraId="669275A1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1BB78F43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8.9</w:t>
            </w:r>
          </w:p>
        </w:tc>
        <w:tc>
          <w:tcPr>
            <w:tcW w:w="767" w:type="dxa"/>
          </w:tcPr>
          <w:p w14:paraId="6BFFB4C9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346" w:type="dxa"/>
          </w:tcPr>
          <w:p w14:paraId="4BC76CBE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3CA39A41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9.39</w:t>
            </w:r>
          </w:p>
        </w:tc>
        <w:tc>
          <w:tcPr>
            <w:tcW w:w="1440" w:type="dxa"/>
          </w:tcPr>
          <w:p w14:paraId="6B61724C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6.45, -2.33</w:t>
            </w:r>
          </w:p>
        </w:tc>
        <w:tc>
          <w:tcPr>
            <w:tcW w:w="1080" w:type="dxa"/>
          </w:tcPr>
          <w:p w14:paraId="146AC0C7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93</w:t>
            </w:r>
          </w:p>
        </w:tc>
        <w:tc>
          <w:tcPr>
            <w:tcW w:w="715" w:type="dxa"/>
          </w:tcPr>
          <w:p w14:paraId="5E724CCF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4420DE" w:rsidRPr="00160E74" w14:paraId="27CF2119" w14:textId="77777777" w:rsidTr="00233BEC">
        <w:tc>
          <w:tcPr>
            <w:tcW w:w="1276" w:type="dxa"/>
          </w:tcPr>
          <w:p w14:paraId="3FE5A746" w14:textId="77777777" w:rsidR="004420DE" w:rsidRPr="00160E74" w:rsidRDefault="004420DE" w:rsidP="00233BEC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90</w:t>
            </w:r>
          </w:p>
        </w:tc>
        <w:tc>
          <w:tcPr>
            <w:tcW w:w="867" w:type="dxa"/>
          </w:tcPr>
          <w:p w14:paraId="684EF381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8</w:t>
            </w:r>
          </w:p>
        </w:tc>
        <w:tc>
          <w:tcPr>
            <w:tcW w:w="767" w:type="dxa"/>
          </w:tcPr>
          <w:p w14:paraId="37E09C37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402" w:type="dxa"/>
          </w:tcPr>
          <w:p w14:paraId="3ED5C997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2AA37701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6.9</w:t>
            </w:r>
          </w:p>
        </w:tc>
        <w:tc>
          <w:tcPr>
            <w:tcW w:w="767" w:type="dxa"/>
          </w:tcPr>
          <w:p w14:paraId="5C193056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346" w:type="dxa"/>
          </w:tcPr>
          <w:p w14:paraId="4D603E50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0043728F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8.89</w:t>
            </w:r>
          </w:p>
        </w:tc>
        <w:tc>
          <w:tcPr>
            <w:tcW w:w="1440" w:type="dxa"/>
          </w:tcPr>
          <w:p w14:paraId="368E9637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5.58, -2.20</w:t>
            </w:r>
          </w:p>
        </w:tc>
        <w:tc>
          <w:tcPr>
            <w:tcW w:w="1080" w:type="dxa"/>
          </w:tcPr>
          <w:p w14:paraId="172593A7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93</w:t>
            </w:r>
          </w:p>
        </w:tc>
        <w:tc>
          <w:tcPr>
            <w:tcW w:w="715" w:type="dxa"/>
          </w:tcPr>
          <w:p w14:paraId="179E1D1A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4420DE" w:rsidRPr="00160E74" w14:paraId="233C3079" w14:textId="77777777" w:rsidTr="00233BEC">
        <w:tc>
          <w:tcPr>
            <w:tcW w:w="1276" w:type="dxa"/>
          </w:tcPr>
          <w:p w14:paraId="50358DD4" w14:textId="77777777" w:rsidR="004420DE" w:rsidRPr="00160E74" w:rsidRDefault="004420DE" w:rsidP="00233BEC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40</w:t>
            </w:r>
          </w:p>
        </w:tc>
        <w:tc>
          <w:tcPr>
            <w:tcW w:w="867" w:type="dxa"/>
          </w:tcPr>
          <w:p w14:paraId="318EDE60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6.5</w:t>
            </w:r>
          </w:p>
        </w:tc>
        <w:tc>
          <w:tcPr>
            <w:tcW w:w="767" w:type="dxa"/>
          </w:tcPr>
          <w:p w14:paraId="50F5D2FA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402" w:type="dxa"/>
          </w:tcPr>
          <w:p w14:paraId="01ABB351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330ACC85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5.5</w:t>
            </w:r>
          </w:p>
        </w:tc>
        <w:tc>
          <w:tcPr>
            <w:tcW w:w="767" w:type="dxa"/>
          </w:tcPr>
          <w:p w14:paraId="4054D699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346" w:type="dxa"/>
          </w:tcPr>
          <w:p w14:paraId="11B9729E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126ED25F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8.96</w:t>
            </w:r>
          </w:p>
        </w:tc>
        <w:tc>
          <w:tcPr>
            <w:tcW w:w="1440" w:type="dxa"/>
          </w:tcPr>
          <w:p w14:paraId="4089381D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5.74, -2.17</w:t>
            </w:r>
          </w:p>
        </w:tc>
        <w:tc>
          <w:tcPr>
            <w:tcW w:w="1080" w:type="dxa"/>
          </w:tcPr>
          <w:p w14:paraId="6B3A93D0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101</w:t>
            </w:r>
          </w:p>
        </w:tc>
        <w:tc>
          <w:tcPr>
            <w:tcW w:w="715" w:type="dxa"/>
          </w:tcPr>
          <w:p w14:paraId="41458641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4420DE" w:rsidRPr="00160E74" w14:paraId="18389EE1" w14:textId="77777777" w:rsidTr="00233BEC">
        <w:tc>
          <w:tcPr>
            <w:tcW w:w="1276" w:type="dxa"/>
          </w:tcPr>
          <w:p w14:paraId="571C6906" w14:textId="77777777" w:rsidR="004420DE" w:rsidRPr="00160E74" w:rsidRDefault="004420DE" w:rsidP="00233BEC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90</w:t>
            </w:r>
          </w:p>
        </w:tc>
        <w:tc>
          <w:tcPr>
            <w:tcW w:w="867" w:type="dxa"/>
          </w:tcPr>
          <w:p w14:paraId="77F5E790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34.8</w:t>
            </w:r>
          </w:p>
        </w:tc>
        <w:tc>
          <w:tcPr>
            <w:tcW w:w="767" w:type="dxa"/>
          </w:tcPr>
          <w:p w14:paraId="2FC17E18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402" w:type="dxa"/>
          </w:tcPr>
          <w:p w14:paraId="2D0F1F15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38284398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3.7</w:t>
            </w:r>
          </w:p>
        </w:tc>
        <w:tc>
          <w:tcPr>
            <w:tcW w:w="767" w:type="dxa"/>
          </w:tcPr>
          <w:p w14:paraId="7BB5E553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346" w:type="dxa"/>
          </w:tcPr>
          <w:p w14:paraId="0C2B8975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7D44FAFB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8.90</w:t>
            </w:r>
          </w:p>
        </w:tc>
        <w:tc>
          <w:tcPr>
            <w:tcW w:w="1440" w:type="dxa"/>
          </w:tcPr>
          <w:p w14:paraId="5A5D7933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5.31, -2.50</w:t>
            </w:r>
          </w:p>
        </w:tc>
        <w:tc>
          <w:tcPr>
            <w:tcW w:w="1080" w:type="dxa"/>
          </w:tcPr>
          <w:p w14:paraId="4EFF89D8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74</w:t>
            </w:r>
          </w:p>
        </w:tc>
        <w:tc>
          <w:tcPr>
            <w:tcW w:w="715" w:type="dxa"/>
          </w:tcPr>
          <w:p w14:paraId="3C580806" w14:textId="77777777" w:rsidR="004420DE" w:rsidRPr="00160E74" w:rsidRDefault="004420DE" w:rsidP="00233B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</w:tbl>
    <w:p w14:paraId="18CBD18E" w14:textId="30279DC7" w:rsidR="00162183" w:rsidRDefault="00162183" w:rsidP="004420DE">
      <w:pPr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867"/>
        <w:gridCol w:w="767"/>
        <w:gridCol w:w="402"/>
        <w:gridCol w:w="767"/>
        <w:gridCol w:w="767"/>
        <w:gridCol w:w="346"/>
        <w:gridCol w:w="923"/>
        <w:gridCol w:w="1440"/>
        <w:gridCol w:w="1080"/>
        <w:gridCol w:w="715"/>
      </w:tblGrid>
      <w:tr w:rsidR="000151AA" w:rsidRPr="00160E74" w14:paraId="3BAF69D3" w14:textId="77777777" w:rsidTr="00A655CA">
        <w:tc>
          <w:tcPr>
            <w:tcW w:w="9350" w:type="dxa"/>
            <w:gridSpan w:val="11"/>
            <w:vAlign w:val="center"/>
          </w:tcPr>
          <w:p w14:paraId="3F7A7DD9" w14:textId="3E0291B2" w:rsidR="000151AA" w:rsidRPr="00160E74" w:rsidRDefault="000151AA" w:rsidP="00A26A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Table </w:t>
            </w:r>
            <w:r w:rsidR="00A97A97">
              <w:rPr>
                <w:rFonts w:ascii="Calibri" w:eastAsia="Calibri" w:hAnsi="Calibri" w:cs="Calibri"/>
                <w:b/>
                <w:bCs/>
                <w:color w:val="000000" w:themeColor="text1"/>
              </w:rPr>
              <w:t>S5F</w:t>
            </w: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: Photopic </w:t>
            </w:r>
            <w:r w:rsidR="00AE019B"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>ERG b/a wave</w:t>
            </w:r>
          </w:p>
          <w:p w14:paraId="593AB144" w14:textId="77777777" w:rsidR="000151AA" w:rsidRPr="00160E74" w:rsidRDefault="000151AA" w:rsidP="00A26A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</w:tr>
      <w:tr w:rsidR="000151AA" w:rsidRPr="00160E74" w14:paraId="6ECCD1C9" w14:textId="77777777" w:rsidTr="00A655CA">
        <w:tc>
          <w:tcPr>
            <w:tcW w:w="1276" w:type="dxa"/>
            <w:vMerge w:val="restart"/>
            <w:vAlign w:val="center"/>
          </w:tcPr>
          <w:p w14:paraId="537BA19D" w14:textId="77777777" w:rsidR="000151AA" w:rsidRPr="00160E74" w:rsidRDefault="000151AA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timulus</w:t>
            </w:r>
          </w:p>
          <w:p w14:paraId="48F3D555" w14:textId="77777777" w:rsidR="000151AA" w:rsidRPr="00160E74" w:rsidRDefault="000151AA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og(</w:t>
            </w:r>
            <w:proofErr w:type="spellStart"/>
            <w:proofErr w:type="gram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d.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/m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6" w:type="dxa"/>
            <w:gridSpan w:val="3"/>
          </w:tcPr>
          <w:p w14:paraId="4D4BFACA" w14:textId="77777777" w:rsidR="000151AA" w:rsidRPr="00160E74" w:rsidRDefault="000151AA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880" w:type="dxa"/>
            <w:gridSpan w:val="3"/>
          </w:tcPr>
          <w:p w14:paraId="76E0FA36" w14:textId="77777777" w:rsidR="000151AA" w:rsidRPr="00160E74" w:rsidRDefault="000151AA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Kv8.2 KO</w:t>
            </w:r>
          </w:p>
        </w:tc>
        <w:tc>
          <w:tcPr>
            <w:tcW w:w="923" w:type="dxa"/>
          </w:tcPr>
          <w:p w14:paraId="2FEBD9DC" w14:textId="77777777" w:rsidR="000151AA" w:rsidRPr="00160E74" w:rsidRDefault="000151AA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35" w:type="dxa"/>
            <w:gridSpan w:val="3"/>
          </w:tcPr>
          <w:p w14:paraId="0611AAA9" w14:textId="77777777" w:rsidR="000151AA" w:rsidRPr="00160E74" w:rsidRDefault="000151AA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dak'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ultiple comparisons</w:t>
            </w:r>
          </w:p>
        </w:tc>
      </w:tr>
      <w:tr w:rsidR="000151AA" w:rsidRPr="00160E74" w14:paraId="2E80EAB8" w14:textId="77777777" w:rsidTr="00A655CA">
        <w:tc>
          <w:tcPr>
            <w:tcW w:w="1276" w:type="dxa"/>
            <w:vMerge/>
          </w:tcPr>
          <w:p w14:paraId="4298F54B" w14:textId="77777777" w:rsidR="000151AA" w:rsidRPr="00160E74" w:rsidRDefault="000151AA" w:rsidP="00A26A0B"/>
        </w:tc>
        <w:tc>
          <w:tcPr>
            <w:tcW w:w="867" w:type="dxa"/>
          </w:tcPr>
          <w:p w14:paraId="01072008" w14:textId="77777777" w:rsidR="000151AA" w:rsidRPr="00160E74" w:rsidRDefault="000151AA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67" w:type="dxa"/>
          </w:tcPr>
          <w:p w14:paraId="096487F6" w14:textId="77777777" w:rsidR="000151AA" w:rsidRPr="00160E74" w:rsidRDefault="000151AA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402" w:type="dxa"/>
          </w:tcPr>
          <w:p w14:paraId="70C08C8E" w14:textId="77777777" w:rsidR="000151AA" w:rsidRPr="00160E74" w:rsidRDefault="000151AA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7" w:type="dxa"/>
          </w:tcPr>
          <w:p w14:paraId="25DD2507" w14:textId="77777777" w:rsidR="000151AA" w:rsidRPr="00160E74" w:rsidRDefault="000151AA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67" w:type="dxa"/>
          </w:tcPr>
          <w:p w14:paraId="2FE23BF6" w14:textId="77777777" w:rsidR="000151AA" w:rsidRPr="00160E74" w:rsidRDefault="000151AA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346" w:type="dxa"/>
          </w:tcPr>
          <w:p w14:paraId="15230B9C" w14:textId="77777777" w:rsidR="000151AA" w:rsidRPr="00160E74" w:rsidRDefault="000151AA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23" w:type="dxa"/>
          </w:tcPr>
          <w:p w14:paraId="7C811ED5" w14:textId="77777777" w:rsidR="000151AA" w:rsidRPr="00160E74" w:rsidRDefault="000151AA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Δ Mean</w:t>
            </w:r>
          </w:p>
        </w:tc>
        <w:tc>
          <w:tcPr>
            <w:tcW w:w="1440" w:type="dxa"/>
          </w:tcPr>
          <w:p w14:paraId="0088D64E" w14:textId="77777777" w:rsidR="000151AA" w:rsidRPr="00160E74" w:rsidRDefault="000151AA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95" w:type="dxa"/>
            <w:gridSpan w:val="2"/>
          </w:tcPr>
          <w:p w14:paraId="1C922ACE" w14:textId="77777777" w:rsidR="000151AA" w:rsidRPr="00160E74" w:rsidRDefault="000151AA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dj. P</w:t>
            </w:r>
          </w:p>
        </w:tc>
      </w:tr>
      <w:tr w:rsidR="00C00951" w:rsidRPr="00160E74" w14:paraId="436EB42A" w14:textId="77777777" w:rsidTr="00A655CA">
        <w:tc>
          <w:tcPr>
            <w:tcW w:w="1276" w:type="dxa"/>
          </w:tcPr>
          <w:p w14:paraId="22B95792" w14:textId="77777777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  <w:tc>
          <w:tcPr>
            <w:tcW w:w="867" w:type="dxa"/>
          </w:tcPr>
          <w:p w14:paraId="3B613925" w14:textId="639BD447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4.1</w:t>
            </w:r>
          </w:p>
        </w:tc>
        <w:tc>
          <w:tcPr>
            <w:tcW w:w="767" w:type="dxa"/>
          </w:tcPr>
          <w:p w14:paraId="1BDA0C02" w14:textId="4142B72F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5.</w:t>
            </w:r>
            <w:r w:rsidR="00950B68" w:rsidRPr="00160E7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02" w:type="dxa"/>
          </w:tcPr>
          <w:p w14:paraId="170B7681" w14:textId="76287C6A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2DCDFB2C" w14:textId="57CD1CB2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767" w:type="dxa"/>
          </w:tcPr>
          <w:p w14:paraId="52298553" w14:textId="517E0469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346" w:type="dxa"/>
          </w:tcPr>
          <w:p w14:paraId="1DEC9FCA" w14:textId="09E33A0B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23" w:type="dxa"/>
          </w:tcPr>
          <w:p w14:paraId="19BACBAC" w14:textId="6D3666AD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.60</w:t>
            </w:r>
          </w:p>
        </w:tc>
        <w:tc>
          <w:tcPr>
            <w:tcW w:w="1440" w:type="dxa"/>
          </w:tcPr>
          <w:p w14:paraId="2E243D4F" w14:textId="1AC4FA96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7.75, 28.96</w:t>
            </w:r>
          </w:p>
        </w:tc>
        <w:tc>
          <w:tcPr>
            <w:tcW w:w="1080" w:type="dxa"/>
          </w:tcPr>
          <w:p w14:paraId="3F50BF8A" w14:textId="3D93CB07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4192</w:t>
            </w:r>
          </w:p>
        </w:tc>
        <w:tc>
          <w:tcPr>
            <w:tcW w:w="715" w:type="dxa"/>
          </w:tcPr>
          <w:p w14:paraId="17D0E1AF" w14:textId="7773FDCB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0951" w:rsidRPr="00160E74" w14:paraId="6E959F2A" w14:textId="77777777" w:rsidTr="00A655CA">
        <w:tc>
          <w:tcPr>
            <w:tcW w:w="1276" w:type="dxa"/>
          </w:tcPr>
          <w:p w14:paraId="090294F0" w14:textId="77777777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  <w:tc>
          <w:tcPr>
            <w:tcW w:w="867" w:type="dxa"/>
          </w:tcPr>
          <w:p w14:paraId="43188152" w14:textId="144DA34E" w:rsidR="00C00951" w:rsidRPr="00160E74" w:rsidRDefault="00C15DB0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0.0</w:t>
            </w:r>
          </w:p>
        </w:tc>
        <w:tc>
          <w:tcPr>
            <w:tcW w:w="767" w:type="dxa"/>
          </w:tcPr>
          <w:p w14:paraId="1E26013B" w14:textId="377A4B02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</w:t>
            </w:r>
            <w:r w:rsidR="00950B68"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02" w:type="dxa"/>
          </w:tcPr>
          <w:p w14:paraId="3309F120" w14:textId="21F0366B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1F743769" w14:textId="72D2B9B2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</w:t>
            </w:r>
            <w:r w:rsidR="00457B6A" w:rsidRPr="00160E7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14:paraId="487E885E" w14:textId="6A7BFF6B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346" w:type="dxa"/>
          </w:tcPr>
          <w:p w14:paraId="39425418" w14:textId="6AF380C4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40A0DD4F" w14:textId="5F8F84EB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81</w:t>
            </w:r>
          </w:p>
        </w:tc>
        <w:tc>
          <w:tcPr>
            <w:tcW w:w="1440" w:type="dxa"/>
          </w:tcPr>
          <w:p w14:paraId="7656E933" w14:textId="72881960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.37, 13</w:t>
            </w:r>
          </w:p>
        </w:tc>
        <w:tc>
          <w:tcPr>
            <w:tcW w:w="1080" w:type="dxa"/>
          </w:tcPr>
          <w:p w14:paraId="7F3D50FF" w14:textId="6C100B7B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1498</w:t>
            </w:r>
          </w:p>
        </w:tc>
        <w:tc>
          <w:tcPr>
            <w:tcW w:w="715" w:type="dxa"/>
          </w:tcPr>
          <w:p w14:paraId="6E59300F" w14:textId="2CFF6955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0951" w:rsidRPr="00160E74" w14:paraId="24AEA58B" w14:textId="77777777" w:rsidTr="00A655CA">
        <w:tc>
          <w:tcPr>
            <w:tcW w:w="1276" w:type="dxa"/>
          </w:tcPr>
          <w:p w14:paraId="7D0807DD" w14:textId="77777777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9</w:t>
            </w:r>
          </w:p>
        </w:tc>
        <w:tc>
          <w:tcPr>
            <w:tcW w:w="867" w:type="dxa"/>
          </w:tcPr>
          <w:p w14:paraId="3822A1FF" w14:textId="017EACE0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9.8</w:t>
            </w:r>
          </w:p>
        </w:tc>
        <w:tc>
          <w:tcPr>
            <w:tcW w:w="767" w:type="dxa"/>
          </w:tcPr>
          <w:p w14:paraId="23AD7F17" w14:textId="699C69C2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402" w:type="dxa"/>
          </w:tcPr>
          <w:p w14:paraId="51F16BD2" w14:textId="26584C1F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35C248A8" w14:textId="192AC41F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767" w:type="dxa"/>
          </w:tcPr>
          <w:p w14:paraId="796A280C" w14:textId="32028C74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</w:t>
            </w:r>
            <w:r w:rsidR="00457B6A" w:rsidRPr="00160E7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46" w:type="dxa"/>
          </w:tcPr>
          <w:p w14:paraId="788F5E73" w14:textId="4C8D81A2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23" w:type="dxa"/>
          </w:tcPr>
          <w:p w14:paraId="2F2758FD" w14:textId="1FEB1A6B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33</w:t>
            </w:r>
          </w:p>
        </w:tc>
        <w:tc>
          <w:tcPr>
            <w:tcW w:w="1440" w:type="dxa"/>
          </w:tcPr>
          <w:p w14:paraId="138DBB74" w14:textId="6A4272AE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5.77, 12.43</w:t>
            </w:r>
          </w:p>
        </w:tc>
        <w:tc>
          <w:tcPr>
            <w:tcW w:w="1080" w:type="dxa"/>
          </w:tcPr>
          <w:p w14:paraId="3F5D06F1" w14:textId="6E56B596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7890</w:t>
            </w:r>
          </w:p>
        </w:tc>
        <w:tc>
          <w:tcPr>
            <w:tcW w:w="715" w:type="dxa"/>
          </w:tcPr>
          <w:p w14:paraId="6EE00F0F" w14:textId="62398EED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0951" w:rsidRPr="00160E74" w14:paraId="47FB9785" w14:textId="77777777" w:rsidTr="00C54A27">
        <w:trPr>
          <w:trHeight w:val="215"/>
        </w:trPr>
        <w:tc>
          <w:tcPr>
            <w:tcW w:w="1276" w:type="dxa"/>
          </w:tcPr>
          <w:p w14:paraId="5B1178F8" w14:textId="77777777" w:rsidR="00C00951" w:rsidRPr="00160E74" w:rsidRDefault="00C00951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40</w:t>
            </w:r>
          </w:p>
        </w:tc>
        <w:tc>
          <w:tcPr>
            <w:tcW w:w="867" w:type="dxa"/>
          </w:tcPr>
          <w:p w14:paraId="485ABA21" w14:textId="73BAB010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8.6</w:t>
            </w:r>
          </w:p>
        </w:tc>
        <w:tc>
          <w:tcPr>
            <w:tcW w:w="767" w:type="dxa"/>
          </w:tcPr>
          <w:p w14:paraId="5BA35D60" w14:textId="3092361B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402" w:type="dxa"/>
          </w:tcPr>
          <w:p w14:paraId="25422077" w14:textId="0D0A72C5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74E440FB" w14:textId="18B2A6D1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767" w:type="dxa"/>
          </w:tcPr>
          <w:p w14:paraId="739DCF85" w14:textId="26D31D27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</w:t>
            </w:r>
            <w:r w:rsidR="00457B6A"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46" w:type="dxa"/>
          </w:tcPr>
          <w:p w14:paraId="082F28B7" w14:textId="66EB342A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1439B0A7" w14:textId="196135B1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8</w:t>
            </w:r>
            <w:r w:rsidR="00A32009" w:rsidRPr="00160E7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043AA4AE" w14:textId="40950F48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0.7</w:t>
            </w:r>
            <w:r w:rsidR="008433E7" w:rsidRPr="00160E74">
              <w:rPr>
                <w:rFonts w:ascii="Arial" w:hAnsi="Arial" w:cs="Arial"/>
                <w:sz w:val="18"/>
                <w:szCs w:val="18"/>
              </w:rPr>
              <w:t>3</w:t>
            </w:r>
            <w:r w:rsidRPr="00160E74">
              <w:rPr>
                <w:rFonts w:ascii="Arial" w:hAnsi="Arial" w:cs="Arial"/>
                <w:sz w:val="18"/>
                <w:szCs w:val="18"/>
              </w:rPr>
              <w:t>, 6.34</w:t>
            </w:r>
          </w:p>
        </w:tc>
        <w:tc>
          <w:tcPr>
            <w:tcW w:w="1080" w:type="dxa"/>
          </w:tcPr>
          <w:p w14:paraId="58CC488E" w14:textId="601068BF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1594</w:t>
            </w:r>
          </w:p>
        </w:tc>
        <w:tc>
          <w:tcPr>
            <w:tcW w:w="715" w:type="dxa"/>
          </w:tcPr>
          <w:p w14:paraId="300842E8" w14:textId="702619D4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0951" w:rsidRPr="00160E74" w14:paraId="6F801FB5" w14:textId="77777777" w:rsidTr="00A655CA">
        <w:tc>
          <w:tcPr>
            <w:tcW w:w="1276" w:type="dxa"/>
          </w:tcPr>
          <w:p w14:paraId="19F0AFF9" w14:textId="77777777" w:rsidR="00C00951" w:rsidRPr="00160E74" w:rsidRDefault="00C00951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90</w:t>
            </w:r>
          </w:p>
        </w:tc>
        <w:tc>
          <w:tcPr>
            <w:tcW w:w="867" w:type="dxa"/>
          </w:tcPr>
          <w:p w14:paraId="419B9117" w14:textId="5C0159D6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7.</w:t>
            </w:r>
            <w:r w:rsidR="00950B68" w:rsidRPr="00160E74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767" w:type="dxa"/>
          </w:tcPr>
          <w:p w14:paraId="0819EA96" w14:textId="50C90AC9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</w:t>
            </w:r>
            <w:r w:rsidR="00457B6A"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02" w:type="dxa"/>
          </w:tcPr>
          <w:p w14:paraId="65493E0D" w14:textId="332933B5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45DE7674" w14:textId="18B65354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</w:t>
            </w:r>
            <w:r w:rsidR="00457B6A"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67" w:type="dxa"/>
          </w:tcPr>
          <w:p w14:paraId="0273120B" w14:textId="0C1220EF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346" w:type="dxa"/>
          </w:tcPr>
          <w:p w14:paraId="1387D191" w14:textId="520DBD71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5C7F698A" w14:textId="41559155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7</w:t>
            </w:r>
            <w:r w:rsidR="00A32009"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14:paraId="1F00B704" w14:textId="6889D5A0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.5</w:t>
            </w:r>
            <w:r w:rsidR="008433E7" w:rsidRPr="00160E74">
              <w:rPr>
                <w:rFonts w:ascii="Arial" w:hAnsi="Arial" w:cs="Arial"/>
                <w:sz w:val="18"/>
                <w:szCs w:val="18"/>
              </w:rPr>
              <w:t>1</w:t>
            </w:r>
            <w:r w:rsidRPr="00160E74">
              <w:rPr>
                <w:rFonts w:ascii="Arial" w:hAnsi="Arial" w:cs="Arial"/>
                <w:sz w:val="18"/>
                <w:szCs w:val="18"/>
              </w:rPr>
              <w:t>, 5.06</w:t>
            </w:r>
          </w:p>
        </w:tc>
        <w:tc>
          <w:tcPr>
            <w:tcW w:w="1080" w:type="dxa"/>
          </w:tcPr>
          <w:p w14:paraId="7979CCCC" w14:textId="25F88E2C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4787</w:t>
            </w:r>
          </w:p>
        </w:tc>
        <w:tc>
          <w:tcPr>
            <w:tcW w:w="715" w:type="dxa"/>
          </w:tcPr>
          <w:p w14:paraId="50B29EBA" w14:textId="7B812482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0951" w:rsidRPr="00160E74" w14:paraId="6A2106B2" w14:textId="77777777" w:rsidTr="00A655CA">
        <w:tc>
          <w:tcPr>
            <w:tcW w:w="1276" w:type="dxa"/>
          </w:tcPr>
          <w:p w14:paraId="214D504D" w14:textId="77777777" w:rsidR="00C00951" w:rsidRPr="00160E74" w:rsidRDefault="00C00951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40</w:t>
            </w:r>
          </w:p>
        </w:tc>
        <w:tc>
          <w:tcPr>
            <w:tcW w:w="867" w:type="dxa"/>
          </w:tcPr>
          <w:p w14:paraId="2E0E6307" w14:textId="3AE04E12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7.</w:t>
            </w:r>
            <w:r w:rsidR="00950B68" w:rsidRPr="00160E74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14:paraId="78F9E133" w14:textId="4BAFADBD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402" w:type="dxa"/>
          </w:tcPr>
          <w:p w14:paraId="254163AE" w14:textId="0F886AA8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5899D151" w14:textId="25A78839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767" w:type="dxa"/>
          </w:tcPr>
          <w:p w14:paraId="1FFFF8BA" w14:textId="2E863A68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346" w:type="dxa"/>
          </w:tcPr>
          <w:p w14:paraId="39F5CB6A" w14:textId="58619C9C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2589852A" w14:textId="0AB52F0B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3</w:t>
            </w:r>
            <w:r w:rsidR="00A32009" w:rsidRPr="00160E7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14:paraId="27C66610" w14:textId="311E50BD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0.83, 5.49</w:t>
            </w:r>
          </w:p>
        </w:tc>
        <w:tc>
          <w:tcPr>
            <w:tcW w:w="1080" w:type="dxa"/>
          </w:tcPr>
          <w:p w14:paraId="01464A6F" w14:textId="076BF768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1977</w:t>
            </w:r>
          </w:p>
        </w:tc>
        <w:tc>
          <w:tcPr>
            <w:tcW w:w="715" w:type="dxa"/>
          </w:tcPr>
          <w:p w14:paraId="00A236E8" w14:textId="5DC39D30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0951" w:rsidRPr="00160E74" w14:paraId="5BA079BC" w14:textId="77777777" w:rsidTr="00A655CA">
        <w:tc>
          <w:tcPr>
            <w:tcW w:w="1276" w:type="dxa"/>
          </w:tcPr>
          <w:p w14:paraId="100ACAA5" w14:textId="77777777" w:rsidR="00C00951" w:rsidRPr="00160E74" w:rsidRDefault="00C00951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90</w:t>
            </w:r>
          </w:p>
        </w:tc>
        <w:tc>
          <w:tcPr>
            <w:tcW w:w="867" w:type="dxa"/>
          </w:tcPr>
          <w:p w14:paraId="090CDD5C" w14:textId="4A1FCE86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6.4</w:t>
            </w:r>
          </w:p>
        </w:tc>
        <w:tc>
          <w:tcPr>
            <w:tcW w:w="767" w:type="dxa"/>
          </w:tcPr>
          <w:p w14:paraId="4D94B57D" w14:textId="2DA91B01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</w:t>
            </w:r>
            <w:r w:rsidR="00457B6A"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02" w:type="dxa"/>
          </w:tcPr>
          <w:p w14:paraId="5D03568C" w14:textId="0FF41304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641C2667" w14:textId="2721A9DB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</w:t>
            </w:r>
            <w:r w:rsidR="00457B6A" w:rsidRPr="00160E7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14:paraId="26FA2CB0" w14:textId="0F8AEC14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</w:t>
            </w:r>
            <w:r w:rsidR="00A32009"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46" w:type="dxa"/>
          </w:tcPr>
          <w:p w14:paraId="66912BA9" w14:textId="649CD327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6A44D66C" w14:textId="15B6A42C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.1</w:t>
            </w:r>
            <w:r w:rsidR="00A32009" w:rsidRPr="00160E7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40" w:type="dxa"/>
          </w:tcPr>
          <w:p w14:paraId="6DE2D9E1" w14:textId="36463A03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0.17, 4.4</w:t>
            </w:r>
            <w:r w:rsidR="00EF6B8D"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32CD751D" w14:textId="4FADF886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739</w:t>
            </w:r>
          </w:p>
        </w:tc>
        <w:tc>
          <w:tcPr>
            <w:tcW w:w="715" w:type="dxa"/>
          </w:tcPr>
          <w:p w14:paraId="0F12B46D" w14:textId="01C4B4F7" w:rsidR="00C00951" w:rsidRPr="00160E74" w:rsidRDefault="00C0095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BDD7768" w14:textId="68BE6016" w:rsidR="007F7115" w:rsidRPr="00160E74" w:rsidRDefault="007F7115" w:rsidP="00A26A0B">
      <w:pPr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867"/>
        <w:gridCol w:w="767"/>
        <w:gridCol w:w="402"/>
        <w:gridCol w:w="767"/>
        <w:gridCol w:w="767"/>
        <w:gridCol w:w="346"/>
        <w:gridCol w:w="923"/>
        <w:gridCol w:w="1440"/>
        <w:gridCol w:w="1080"/>
        <w:gridCol w:w="715"/>
      </w:tblGrid>
      <w:tr w:rsidR="002B5BD7" w:rsidRPr="00160E74" w14:paraId="5FE7F9D0" w14:textId="77777777" w:rsidTr="00A655CA">
        <w:tc>
          <w:tcPr>
            <w:tcW w:w="9350" w:type="dxa"/>
            <w:gridSpan w:val="11"/>
            <w:vAlign w:val="center"/>
          </w:tcPr>
          <w:p w14:paraId="53B4F356" w14:textId="67E6F06C" w:rsidR="002B5BD7" w:rsidRPr="00160E74" w:rsidRDefault="002B5BD7" w:rsidP="00A26A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Table </w:t>
            </w:r>
            <w:r w:rsidR="001A293D">
              <w:rPr>
                <w:rFonts w:ascii="Calibri" w:eastAsia="Calibri" w:hAnsi="Calibri" w:cs="Calibri"/>
                <w:b/>
                <w:bCs/>
                <w:color w:val="000000" w:themeColor="text1"/>
              </w:rPr>
              <w:t>S5</w:t>
            </w:r>
            <w:r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G: Photopic </w:t>
            </w:r>
            <w:r w:rsidR="00483AE9" w:rsidRPr="00160E74">
              <w:rPr>
                <w:rFonts w:ascii="Calibri" w:eastAsia="Calibri" w:hAnsi="Calibri" w:cs="Calibri"/>
                <w:b/>
                <w:bCs/>
                <w:color w:val="000000" w:themeColor="text1"/>
              </w:rPr>
              <w:t>ERG a minus b wave implicit time</w:t>
            </w:r>
          </w:p>
        </w:tc>
      </w:tr>
      <w:tr w:rsidR="002B5BD7" w:rsidRPr="00160E74" w14:paraId="0D5773AB" w14:textId="77777777" w:rsidTr="00A655CA">
        <w:tc>
          <w:tcPr>
            <w:tcW w:w="1276" w:type="dxa"/>
            <w:vMerge w:val="restart"/>
            <w:vAlign w:val="center"/>
          </w:tcPr>
          <w:p w14:paraId="61679D04" w14:textId="77777777" w:rsidR="002B5BD7" w:rsidRPr="00160E74" w:rsidRDefault="002B5BD7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timulus</w:t>
            </w:r>
          </w:p>
          <w:p w14:paraId="5EFF9757" w14:textId="77777777" w:rsidR="002B5BD7" w:rsidRPr="00160E74" w:rsidRDefault="002B5BD7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og(</w:t>
            </w:r>
            <w:proofErr w:type="spellStart"/>
            <w:proofErr w:type="gram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d.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/m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6" w:type="dxa"/>
            <w:gridSpan w:val="3"/>
          </w:tcPr>
          <w:p w14:paraId="0E5DCC3C" w14:textId="77777777" w:rsidR="002B5BD7" w:rsidRPr="00160E74" w:rsidRDefault="002B5BD7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880" w:type="dxa"/>
            <w:gridSpan w:val="3"/>
          </w:tcPr>
          <w:p w14:paraId="3F70D54A" w14:textId="77777777" w:rsidR="002B5BD7" w:rsidRPr="00160E74" w:rsidRDefault="002B5BD7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Kv8.2 KO</w:t>
            </w:r>
          </w:p>
        </w:tc>
        <w:tc>
          <w:tcPr>
            <w:tcW w:w="923" w:type="dxa"/>
          </w:tcPr>
          <w:p w14:paraId="66B35A43" w14:textId="77777777" w:rsidR="002B5BD7" w:rsidRPr="00160E74" w:rsidRDefault="002B5BD7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35" w:type="dxa"/>
            <w:gridSpan w:val="3"/>
          </w:tcPr>
          <w:p w14:paraId="099AA924" w14:textId="77777777" w:rsidR="002B5BD7" w:rsidRPr="00160E74" w:rsidRDefault="002B5BD7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dak'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ultiple comparisons</w:t>
            </w:r>
          </w:p>
        </w:tc>
      </w:tr>
      <w:tr w:rsidR="002B5BD7" w:rsidRPr="00160E74" w14:paraId="5F6F6F49" w14:textId="77777777" w:rsidTr="00A655CA">
        <w:tc>
          <w:tcPr>
            <w:tcW w:w="1276" w:type="dxa"/>
            <w:vMerge/>
          </w:tcPr>
          <w:p w14:paraId="6EFD1354" w14:textId="77777777" w:rsidR="002B5BD7" w:rsidRPr="00160E74" w:rsidRDefault="002B5BD7" w:rsidP="00A26A0B"/>
        </w:tc>
        <w:tc>
          <w:tcPr>
            <w:tcW w:w="867" w:type="dxa"/>
          </w:tcPr>
          <w:p w14:paraId="7DDB5DCC" w14:textId="77777777" w:rsidR="002B5BD7" w:rsidRPr="00160E74" w:rsidRDefault="002B5BD7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67" w:type="dxa"/>
          </w:tcPr>
          <w:p w14:paraId="63AA44AE" w14:textId="77777777" w:rsidR="002B5BD7" w:rsidRPr="00160E74" w:rsidRDefault="002B5BD7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402" w:type="dxa"/>
          </w:tcPr>
          <w:p w14:paraId="1619C4DE" w14:textId="77777777" w:rsidR="002B5BD7" w:rsidRPr="00160E74" w:rsidRDefault="002B5BD7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7" w:type="dxa"/>
          </w:tcPr>
          <w:p w14:paraId="75A24393" w14:textId="77777777" w:rsidR="002B5BD7" w:rsidRPr="00160E74" w:rsidRDefault="002B5BD7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67" w:type="dxa"/>
          </w:tcPr>
          <w:p w14:paraId="6D0750D1" w14:textId="77777777" w:rsidR="002B5BD7" w:rsidRPr="00160E74" w:rsidRDefault="002B5BD7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346" w:type="dxa"/>
          </w:tcPr>
          <w:p w14:paraId="4CB449DA" w14:textId="77777777" w:rsidR="002B5BD7" w:rsidRPr="00160E74" w:rsidRDefault="002B5BD7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23" w:type="dxa"/>
          </w:tcPr>
          <w:p w14:paraId="3B8207A3" w14:textId="77777777" w:rsidR="002B5BD7" w:rsidRPr="00160E74" w:rsidRDefault="002B5BD7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Δ Mean</w:t>
            </w:r>
          </w:p>
        </w:tc>
        <w:tc>
          <w:tcPr>
            <w:tcW w:w="1440" w:type="dxa"/>
          </w:tcPr>
          <w:p w14:paraId="066BD115" w14:textId="77777777" w:rsidR="002B5BD7" w:rsidRPr="00160E74" w:rsidRDefault="002B5BD7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95" w:type="dxa"/>
            <w:gridSpan w:val="2"/>
          </w:tcPr>
          <w:p w14:paraId="7140D670" w14:textId="77777777" w:rsidR="002B5BD7" w:rsidRPr="00160E74" w:rsidRDefault="002B5BD7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dj. P</w:t>
            </w:r>
          </w:p>
        </w:tc>
      </w:tr>
      <w:tr w:rsidR="00483AE9" w:rsidRPr="00160E74" w14:paraId="66EDC501" w14:textId="77777777" w:rsidTr="00A655CA">
        <w:tc>
          <w:tcPr>
            <w:tcW w:w="1276" w:type="dxa"/>
          </w:tcPr>
          <w:p w14:paraId="510D333D" w14:textId="77777777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  <w:tc>
          <w:tcPr>
            <w:tcW w:w="867" w:type="dxa"/>
          </w:tcPr>
          <w:p w14:paraId="02737E56" w14:textId="7F272816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8.</w:t>
            </w:r>
            <w:r w:rsidR="00CB626C" w:rsidRPr="00160E74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767" w:type="dxa"/>
          </w:tcPr>
          <w:p w14:paraId="23C24E2F" w14:textId="75A93057" w:rsidR="00483AE9" w:rsidRPr="00160E74" w:rsidRDefault="00CB626C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402" w:type="dxa"/>
          </w:tcPr>
          <w:p w14:paraId="703E299B" w14:textId="24F43FC0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1BCF098F" w14:textId="47D4DE61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9.</w:t>
            </w:r>
            <w:r w:rsidR="00CB626C" w:rsidRPr="00160E7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14:paraId="70AE7C4D" w14:textId="2CC4AA21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346" w:type="dxa"/>
          </w:tcPr>
          <w:p w14:paraId="70E38F81" w14:textId="1D9DAEC4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650539AD" w14:textId="64602D91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8</w:t>
            </w:r>
            <w:r w:rsidR="00765601"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40" w:type="dxa"/>
          </w:tcPr>
          <w:p w14:paraId="14829EC2" w14:textId="18411B13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1.20, 9.42</w:t>
            </w:r>
          </w:p>
        </w:tc>
        <w:tc>
          <w:tcPr>
            <w:tcW w:w="1080" w:type="dxa"/>
          </w:tcPr>
          <w:p w14:paraId="72112415" w14:textId="4E9C1811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715" w:type="dxa"/>
          </w:tcPr>
          <w:p w14:paraId="16A22EE5" w14:textId="43B0D445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3AE9" w:rsidRPr="00160E74" w14:paraId="6B29FE08" w14:textId="77777777" w:rsidTr="00A655CA">
        <w:tc>
          <w:tcPr>
            <w:tcW w:w="1276" w:type="dxa"/>
          </w:tcPr>
          <w:p w14:paraId="4AABB1F2" w14:textId="77777777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  <w:tc>
          <w:tcPr>
            <w:tcW w:w="867" w:type="dxa"/>
          </w:tcPr>
          <w:p w14:paraId="37D6710C" w14:textId="70214442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5.9</w:t>
            </w:r>
          </w:p>
        </w:tc>
        <w:tc>
          <w:tcPr>
            <w:tcW w:w="767" w:type="dxa"/>
          </w:tcPr>
          <w:p w14:paraId="38BBB4EC" w14:textId="6C96BC6D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402" w:type="dxa"/>
          </w:tcPr>
          <w:p w14:paraId="14189A3A" w14:textId="527DB3C7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0EE16A68" w14:textId="33EB3F61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  <w:tc>
          <w:tcPr>
            <w:tcW w:w="767" w:type="dxa"/>
          </w:tcPr>
          <w:p w14:paraId="78BBC842" w14:textId="7E23D7BE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</w:t>
            </w:r>
            <w:r w:rsidR="00CB626C" w:rsidRPr="00160E7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46" w:type="dxa"/>
          </w:tcPr>
          <w:p w14:paraId="56FE79D2" w14:textId="78A22059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7B945237" w14:textId="7EBFEBBE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1440" w:type="dxa"/>
          </w:tcPr>
          <w:p w14:paraId="0422FB86" w14:textId="4A5DBF70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6.5</w:t>
            </w:r>
            <w:r w:rsidR="005E4E4D" w:rsidRPr="00160E74">
              <w:rPr>
                <w:rFonts w:ascii="Arial" w:hAnsi="Arial" w:cs="Arial"/>
                <w:sz w:val="18"/>
                <w:szCs w:val="18"/>
              </w:rPr>
              <w:t>6</w:t>
            </w:r>
            <w:r w:rsidRPr="00160E74">
              <w:rPr>
                <w:rFonts w:ascii="Arial" w:hAnsi="Arial" w:cs="Arial"/>
                <w:sz w:val="18"/>
                <w:szCs w:val="18"/>
              </w:rPr>
              <w:t>, 9.3</w:t>
            </w:r>
            <w:r w:rsidR="005E4E4D"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4D17FAC0" w14:textId="292E9322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9972</w:t>
            </w:r>
          </w:p>
        </w:tc>
        <w:tc>
          <w:tcPr>
            <w:tcW w:w="715" w:type="dxa"/>
          </w:tcPr>
          <w:p w14:paraId="2BFB84FF" w14:textId="77777777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3AE9" w:rsidRPr="00160E74" w14:paraId="651BC871" w14:textId="77777777" w:rsidTr="00A655CA">
        <w:tc>
          <w:tcPr>
            <w:tcW w:w="1276" w:type="dxa"/>
          </w:tcPr>
          <w:p w14:paraId="4503591D" w14:textId="77777777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0.9</w:t>
            </w:r>
          </w:p>
        </w:tc>
        <w:tc>
          <w:tcPr>
            <w:tcW w:w="867" w:type="dxa"/>
          </w:tcPr>
          <w:p w14:paraId="2C7E9011" w14:textId="2B6FA6FA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5.6</w:t>
            </w:r>
          </w:p>
        </w:tc>
        <w:tc>
          <w:tcPr>
            <w:tcW w:w="767" w:type="dxa"/>
          </w:tcPr>
          <w:p w14:paraId="0E69B08C" w14:textId="1A088BC0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</w:t>
            </w:r>
            <w:r w:rsidR="00CB626C" w:rsidRPr="00160E7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02" w:type="dxa"/>
          </w:tcPr>
          <w:p w14:paraId="07A6B292" w14:textId="58A552F4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211D3800" w14:textId="75F22A30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7.9</w:t>
            </w:r>
          </w:p>
        </w:tc>
        <w:tc>
          <w:tcPr>
            <w:tcW w:w="767" w:type="dxa"/>
          </w:tcPr>
          <w:p w14:paraId="78FA0AE0" w14:textId="116C500E" w:rsidR="00483AE9" w:rsidRPr="00160E74" w:rsidRDefault="00765601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346" w:type="dxa"/>
          </w:tcPr>
          <w:p w14:paraId="2B801A07" w14:textId="6CDF4CDE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6C7352AF" w14:textId="0E74841F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2.</w:t>
            </w:r>
            <w:r w:rsidR="00765601" w:rsidRPr="00160E7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14:paraId="1F38031B" w14:textId="5F192FD7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5.39, 10.80</w:t>
            </w:r>
          </w:p>
        </w:tc>
        <w:tc>
          <w:tcPr>
            <w:tcW w:w="1080" w:type="dxa"/>
          </w:tcPr>
          <w:p w14:paraId="42DBDC47" w14:textId="644D3ABF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9954</w:t>
            </w:r>
          </w:p>
        </w:tc>
        <w:tc>
          <w:tcPr>
            <w:tcW w:w="715" w:type="dxa"/>
          </w:tcPr>
          <w:p w14:paraId="079E75D9" w14:textId="77777777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3AE9" w:rsidRPr="00160E74" w14:paraId="79F4CFDD" w14:textId="77777777" w:rsidTr="00A655CA">
        <w:trPr>
          <w:trHeight w:val="215"/>
        </w:trPr>
        <w:tc>
          <w:tcPr>
            <w:tcW w:w="1276" w:type="dxa"/>
          </w:tcPr>
          <w:p w14:paraId="75E5833F" w14:textId="77777777" w:rsidR="00483AE9" w:rsidRPr="00160E74" w:rsidRDefault="00483AE9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40</w:t>
            </w:r>
          </w:p>
        </w:tc>
        <w:tc>
          <w:tcPr>
            <w:tcW w:w="867" w:type="dxa"/>
          </w:tcPr>
          <w:p w14:paraId="00E8ECD2" w14:textId="6EA7C8E1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5.</w:t>
            </w:r>
            <w:r w:rsidR="00CB626C" w:rsidRPr="00160E74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767" w:type="dxa"/>
          </w:tcPr>
          <w:p w14:paraId="02D1DB2E" w14:textId="174245CB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402" w:type="dxa"/>
          </w:tcPr>
          <w:p w14:paraId="47D2319A" w14:textId="1BC12F56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65C5C7A1" w14:textId="30069C71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1.</w:t>
            </w:r>
            <w:r w:rsidR="00CB626C" w:rsidRPr="00160E7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14:paraId="6F88658B" w14:textId="4919B4D8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</w:t>
            </w:r>
            <w:r w:rsidR="00765601" w:rsidRPr="00160E7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46" w:type="dxa"/>
          </w:tcPr>
          <w:p w14:paraId="5EAC8193" w14:textId="5621AD42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1AF3DCD1" w14:textId="61F977DA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5.8</w:t>
            </w:r>
          </w:p>
        </w:tc>
        <w:tc>
          <w:tcPr>
            <w:tcW w:w="1440" w:type="dxa"/>
          </w:tcPr>
          <w:p w14:paraId="186AED6F" w14:textId="09860EBF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2.73, 1.06</w:t>
            </w:r>
          </w:p>
        </w:tc>
        <w:tc>
          <w:tcPr>
            <w:tcW w:w="1080" w:type="dxa"/>
          </w:tcPr>
          <w:p w14:paraId="592374F1" w14:textId="391AB976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1103</w:t>
            </w:r>
          </w:p>
        </w:tc>
        <w:tc>
          <w:tcPr>
            <w:tcW w:w="715" w:type="dxa"/>
          </w:tcPr>
          <w:p w14:paraId="404A358A" w14:textId="132BD9E8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3AE9" w:rsidRPr="00160E74" w14:paraId="03C5F7B6" w14:textId="77777777" w:rsidTr="00A655CA">
        <w:tc>
          <w:tcPr>
            <w:tcW w:w="1276" w:type="dxa"/>
          </w:tcPr>
          <w:p w14:paraId="3FD73E3B" w14:textId="77777777" w:rsidR="00483AE9" w:rsidRPr="00160E74" w:rsidRDefault="00483AE9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1.90</w:t>
            </w:r>
          </w:p>
        </w:tc>
        <w:tc>
          <w:tcPr>
            <w:tcW w:w="867" w:type="dxa"/>
          </w:tcPr>
          <w:p w14:paraId="3F7B3B78" w14:textId="616A014C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5.7</w:t>
            </w:r>
          </w:p>
        </w:tc>
        <w:tc>
          <w:tcPr>
            <w:tcW w:w="767" w:type="dxa"/>
          </w:tcPr>
          <w:p w14:paraId="75A542DB" w14:textId="0EB12596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402" w:type="dxa"/>
          </w:tcPr>
          <w:p w14:paraId="6002CAB6" w14:textId="1508875E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66278B65" w14:textId="7C3ABF97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1.</w:t>
            </w:r>
            <w:r w:rsidR="00CB626C"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7" w:type="dxa"/>
          </w:tcPr>
          <w:p w14:paraId="161B9562" w14:textId="68FEFA23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</w:t>
            </w:r>
            <w:r w:rsidR="00765601"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46" w:type="dxa"/>
          </w:tcPr>
          <w:p w14:paraId="3B3E9576" w14:textId="0F1E8158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6AF8A6EE" w14:textId="24B499B2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5.</w:t>
            </w:r>
            <w:r w:rsidR="00765601"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40" w:type="dxa"/>
          </w:tcPr>
          <w:p w14:paraId="6028FB36" w14:textId="76F06DCE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3.29, 1.54</w:t>
            </w:r>
          </w:p>
        </w:tc>
        <w:tc>
          <w:tcPr>
            <w:tcW w:w="1080" w:type="dxa"/>
          </w:tcPr>
          <w:p w14:paraId="1F3A1F1C" w14:textId="310F2FCA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1438</w:t>
            </w:r>
          </w:p>
        </w:tc>
        <w:tc>
          <w:tcPr>
            <w:tcW w:w="715" w:type="dxa"/>
          </w:tcPr>
          <w:p w14:paraId="13C83C82" w14:textId="761520A9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3AE9" w:rsidRPr="00160E74" w14:paraId="3B0F765F" w14:textId="77777777" w:rsidTr="00A655CA">
        <w:tc>
          <w:tcPr>
            <w:tcW w:w="1276" w:type="dxa"/>
          </w:tcPr>
          <w:p w14:paraId="5CBCA23C" w14:textId="77777777" w:rsidR="00483AE9" w:rsidRPr="00160E74" w:rsidRDefault="00483AE9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40</w:t>
            </w:r>
          </w:p>
        </w:tc>
        <w:tc>
          <w:tcPr>
            <w:tcW w:w="867" w:type="dxa"/>
          </w:tcPr>
          <w:p w14:paraId="4BA8BC93" w14:textId="0D9275AE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5.4</w:t>
            </w:r>
          </w:p>
        </w:tc>
        <w:tc>
          <w:tcPr>
            <w:tcW w:w="767" w:type="dxa"/>
          </w:tcPr>
          <w:p w14:paraId="23573902" w14:textId="2F52DDB5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</w:t>
            </w:r>
            <w:r w:rsidR="00CB626C" w:rsidRPr="00160E7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02" w:type="dxa"/>
          </w:tcPr>
          <w:p w14:paraId="6432C0E4" w14:textId="17AF3A82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0A1EC964" w14:textId="39188D90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1.</w:t>
            </w:r>
            <w:r w:rsidR="00CB626C" w:rsidRPr="00160E7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7" w:type="dxa"/>
          </w:tcPr>
          <w:p w14:paraId="5A20BDA5" w14:textId="7A7A5AE5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346" w:type="dxa"/>
          </w:tcPr>
          <w:p w14:paraId="35184540" w14:textId="42FDF289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7F2567B6" w14:textId="19E39DAE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6.0</w:t>
            </w:r>
            <w:r w:rsidR="005E4E4D" w:rsidRPr="00160E7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5908AB8C" w14:textId="00B16F6D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.86, 1.84</w:t>
            </w:r>
          </w:p>
        </w:tc>
        <w:tc>
          <w:tcPr>
            <w:tcW w:w="1080" w:type="dxa"/>
          </w:tcPr>
          <w:p w14:paraId="3CAA1292" w14:textId="16838ABC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1651</w:t>
            </w:r>
          </w:p>
        </w:tc>
        <w:tc>
          <w:tcPr>
            <w:tcW w:w="715" w:type="dxa"/>
          </w:tcPr>
          <w:p w14:paraId="6397366A" w14:textId="13A191B2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3AE9" w:rsidRPr="00160E74" w14:paraId="1A9F5EEF" w14:textId="77777777" w:rsidTr="00A655CA">
        <w:tc>
          <w:tcPr>
            <w:tcW w:w="1276" w:type="dxa"/>
          </w:tcPr>
          <w:p w14:paraId="5B3CE9A2" w14:textId="77777777" w:rsidR="00483AE9" w:rsidRPr="00160E74" w:rsidRDefault="00483AE9" w:rsidP="00A26A0B">
            <w:pPr>
              <w:jc w:val="center"/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.90</w:t>
            </w:r>
          </w:p>
        </w:tc>
        <w:tc>
          <w:tcPr>
            <w:tcW w:w="867" w:type="dxa"/>
          </w:tcPr>
          <w:p w14:paraId="4ADBE4DC" w14:textId="3947D040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eastAsia="Arial" w:hAnsi="Arial" w:cs="Arial"/>
                <w:sz w:val="18"/>
                <w:szCs w:val="18"/>
              </w:rPr>
              <w:t>25.</w:t>
            </w:r>
            <w:r w:rsidR="00CB626C" w:rsidRPr="00160E74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14:paraId="70E7B32C" w14:textId="6F2A5721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.</w:t>
            </w:r>
            <w:r w:rsidR="00CB626C"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02" w:type="dxa"/>
          </w:tcPr>
          <w:p w14:paraId="03D1845E" w14:textId="3C6C102B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17CFB47C" w14:textId="39905D1E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2.8</w:t>
            </w:r>
          </w:p>
        </w:tc>
        <w:tc>
          <w:tcPr>
            <w:tcW w:w="767" w:type="dxa"/>
          </w:tcPr>
          <w:p w14:paraId="164BC494" w14:textId="574DC122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346" w:type="dxa"/>
          </w:tcPr>
          <w:p w14:paraId="73C118D6" w14:textId="10CC09A0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</w:tcPr>
          <w:p w14:paraId="51E2B6FD" w14:textId="5F7B4CE0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7.6</w:t>
            </w:r>
            <w:r w:rsidR="005E4E4D" w:rsidRPr="00160E7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40" w:type="dxa"/>
          </w:tcPr>
          <w:p w14:paraId="0192DB76" w14:textId="405FDF0A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.</w:t>
            </w:r>
            <w:r w:rsidR="0061163B" w:rsidRPr="00160E74">
              <w:rPr>
                <w:rFonts w:ascii="Arial" w:hAnsi="Arial" w:cs="Arial"/>
                <w:sz w:val="18"/>
                <w:szCs w:val="18"/>
              </w:rPr>
              <w:t>8</w:t>
            </w:r>
            <w:r w:rsidRPr="00160E74">
              <w:rPr>
                <w:rFonts w:ascii="Arial" w:hAnsi="Arial" w:cs="Arial"/>
                <w:sz w:val="18"/>
                <w:szCs w:val="18"/>
              </w:rPr>
              <w:t>, 1.</w:t>
            </w:r>
            <w:r w:rsidR="0061163B" w:rsidRPr="00160E7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080" w:type="dxa"/>
          </w:tcPr>
          <w:p w14:paraId="79F9DF48" w14:textId="2ACE4A40" w:rsidR="00483AE9" w:rsidRPr="00160E74" w:rsidRDefault="00483AE9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147</w:t>
            </w:r>
          </w:p>
        </w:tc>
        <w:tc>
          <w:tcPr>
            <w:tcW w:w="715" w:type="dxa"/>
          </w:tcPr>
          <w:p w14:paraId="01F7CDD0" w14:textId="2039C586" w:rsidR="00483AE9" w:rsidRPr="00160E74" w:rsidRDefault="00182607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</w:tbl>
    <w:p w14:paraId="7E794A6A" w14:textId="5DDD1ED1" w:rsidR="009D02E7" w:rsidRPr="00160E74" w:rsidRDefault="009D02E7" w:rsidP="00A26A0B">
      <w:pPr>
        <w:spacing w:line="240" w:lineRule="auto"/>
        <w:rPr>
          <w:rFonts w:ascii="Arial" w:hAnsi="Arial" w:cs="Arial"/>
          <w:b/>
        </w:rPr>
      </w:pPr>
    </w:p>
    <w:p w14:paraId="06F4210E" w14:textId="5EA4C37E" w:rsidR="00AC68DE" w:rsidRPr="00160E74" w:rsidRDefault="00AC68DE" w:rsidP="00A26A0B">
      <w:pPr>
        <w:spacing w:line="240" w:lineRule="auto"/>
        <w:rPr>
          <w:rFonts w:ascii="Arial" w:hAnsi="Arial" w:cs="Arial"/>
          <w:b/>
        </w:rPr>
      </w:pPr>
    </w:p>
    <w:p w14:paraId="71EC9575" w14:textId="1C2E9DCC" w:rsidR="00AC68DE" w:rsidRPr="00160E74" w:rsidRDefault="00AC68DE" w:rsidP="00A26A0B">
      <w:pPr>
        <w:spacing w:line="240" w:lineRule="auto"/>
        <w:rPr>
          <w:rFonts w:ascii="Arial" w:hAnsi="Arial" w:cs="Arial"/>
          <w:b/>
        </w:rPr>
      </w:pPr>
    </w:p>
    <w:p w14:paraId="43684AFD" w14:textId="1311A860" w:rsidR="00AC68DE" w:rsidRPr="00160E74" w:rsidRDefault="00AC68DE" w:rsidP="00A26A0B">
      <w:pPr>
        <w:spacing w:line="240" w:lineRule="auto"/>
        <w:rPr>
          <w:rFonts w:ascii="Arial" w:hAnsi="Arial" w:cs="Arial"/>
          <w:b/>
        </w:rPr>
      </w:pPr>
    </w:p>
    <w:p w14:paraId="277523E6" w14:textId="77777777" w:rsidR="00AC68DE" w:rsidRPr="00160E74" w:rsidRDefault="00AC68DE" w:rsidP="00A26A0B">
      <w:pPr>
        <w:spacing w:line="240" w:lineRule="auto"/>
        <w:rPr>
          <w:rFonts w:ascii="Arial" w:hAnsi="Arial" w:cs="Arial"/>
          <w:b/>
        </w:rPr>
      </w:pPr>
    </w:p>
    <w:p w14:paraId="314E43CB" w14:textId="28775A9D" w:rsidR="00CB645A" w:rsidRPr="00160E74" w:rsidRDefault="00CB645A" w:rsidP="00A26A0B">
      <w:pPr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5"/>
        <w:gridCol w:w="766"/>
        <w:gridCol w:w="667"/>
        <w:gridCol w:w="509"/>
        <w:gridCol w:w="766"/>
        <w:gridCol w:w="665"/>
        <w:gridCol w:w="546"/>
        <w:gridCol w:w="1032"/>
        <w:gridCol w:w="1404"/>
        <w:gridCol w:w="1213"/>
        <w:gridCol w:w="497"/>
      </w:tblGrid>
      <w:tr w:rsidR="007B7C61" w:rsidRPr="00160E74" w14:paraId="162CA028" w14:textId="77777777" w:rsidTr="00904147">
        <w:tc>
          <w:tcPr>
            <w:tcW w:w="9350" w:type="dxa"/>
            <w:gridSpan w:val="11"/>
            <w:vAlign w:val="center"/>
          </w:tcPr>
          <w:p w14:paraId="20026014" w14:textId="6BE67CE8" w:rsidR="005544BC" w:rsidRPr="00160E74" w:rsidRDefault="007B7C61" w:rsidP="00A26A0B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able </w:t>
            </w:r>
            <w:r w:rsidR="00271E12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6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: </w:t>
            </w:r>
            <w:r w:rsidR="005A36A3"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Flash</w:t>
            </w: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Flicker ERG</w:t>
            </w:r>
          </w:p>
        </w:tc>
      </w:tr>
      <w:tr w:rsidR="005A36A3" w:rsidRPr="00160E74" w14:paraId="2FE68257" w14:textId="77777777" w:rsidTr="00646B8E">
        <w:tc>
          <w:tcPr>
            <w:tcW w:w="1285" w:type="dxa"/>
            <w:vMerge w:val="restart"/>
            <w:vAlign w:val="center"/>
          </w:tcPr>
          <w:p w14:paraId="4908DD8C" w14:textId="77777777" w:rsidR="007B7C61" w:rsidRPr="00160E74" w:rsidRDefault="007B7C61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Frequency (Hz)</w:t>
            </w:r>
          </w:p>
        </w:tc>
        <w:tc>
          <w:tcPr>
            <w:tcW w:w="1942" w:type="dxa"/>
            <w:gridSpan w:val="3"/>
          </w:tcPr>
          <w:p w14:paraId="7428147B" w14:textId="77777777" w:rsidR="007B7C61" w:rsidRPr="00160E74" w:rsidRDefault="007B7C61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977" w:type="dxa"/>
            <w:gridSpan w:val="3"/>
          </w:tcPr>
          <w:p w14:paraId="40A69D9B" w14:textId="77777777" w:rsidR="007B7C61" w:rsidRPr="00160E74" w:rsidRDefault="007B7C61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Kv8.2 KO</w:t>
            </w:r>
          </w:p>
        </w:tc>
        <w:tc>
          <w:tcPr>
            <w:tcW w:w="1032" w:type="dxa"/>
          </w:tcPr>
          <w:p w14:paraId="52F924F0" w14:textId="77777777" w:rsidR="007B7C61" w:rsidRPr="00160E74" w:rsidRDefault="007B7C61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14" w:type="dxa"/>
            <w:gridSpan w:val="3"/>
          </w:tcPr>
          <w:p w14:paraId="3B0AFF07" w14:textId="77777777" w:rsidR="007B7C61" w:rsidRPr="00160E74" w:rsidRDefault="007B7C61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dak's</w:t>
            </w:r>
            <w:proofErr w:type="spellEnd"/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ultiple comparisons</w:t>
            </w:r>
          </w:p>
        </w:tc>
      </w:tr>
      <w:tr w:rsidR="005A36A3" w:rsidRPr="00160E74" w14:paraId="1692890D" w14:textId="77777777" w:rsidTr="00646B8E">
        <w:tc>
          <w:tcPr>
            <w:tcW w:w="1285" w:type="dxa"/>
            <w:vMerge/>
          </w:tcPr>
          <w:p w14:paraId="3923126E" w14:textId="77777777" w:rsidR="007B7C61" w:rsidRPr="00160E74" w:rsidRDefault="007B7C61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66" w:type="dxa"/>
          </w:tcPr>
          <w:p w14:paraId="1186E31A" w14:textId="77777777" w:rsidR="007B7C61" w:rsidRPr="00160E74" w:rsidRDefault="007B7C61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67" w:type="dxa"/>
          </w:tcPr>
          <w:p w14:paraId="7EC30773" w14:textId="77777777" w:rsidR="007B7C61" w:rsidRPr="00160E74" w:rsidRDefault="007B7C61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09" w:type="dxa"/>
          </w:tcPr>
          <w:p w14:paraId="1B01D106" w14:textId="77777777" w:rsidR="007B7C61" w:rsidRPr="00160E74" w:rsidRDefault="007B7C61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6" w:type="dxa"/>
          </w:tcPr>
          <w:p w14:paraId="2FBC8B9A" w14:textId="77777777" w:rsidR="007B7C61" w:rsidRPr="00160E74" w:rsidRDefault="007B7C61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65" w:type="dxa"/>
          </w:tcPr>
          <w:p w14:paraId="6F44642A" w14:textId="77777777" w:rsidR="007B7C61" w:rsidRPr="00160E74" w:rsidRDefault="007B7C61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46" w:type="dxa"/>
          </w:tcPr>
          <w:p w14:paraId="2DC39B91" w14:textId="77777777" w:rsidR="007B7C61" w:rsidRPr="00160E74" w:rsidRDefault="007B7C61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32" w:type="dxa"/>
          </w:tcPr>
          <w:p w14:paraId="4433CA57" w14:textId="77777777" w:rsidR="007B7C61" w:rsidRPr="00160E74" w:rsidRDefault="007B7C61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Δ Mean</w:t>
            </w:r>
          </w:p>
        </w:tc>
        <w:tc>
          <w:tcPr>
            <w:tcW w:w="1404" w:type="dxa"/>
          </w:tcPr>
          <w:p w14:paraId="11E63C15" w14:textId="77777777" w:rsidR="007B7C61" w:rsidRPr="00160E74" w:rsidRDefault="007B7C61" w:rsidP="00A26A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10" w:type="dxa"/>
            <w:gridSpan w:val="2"/>
          </w:tcPr>
          <w:p w14:paraId="489BA840" w14:textId="77777777" w:rsidR="007B7C61" w:rsidRPr="00160E74" w:rsidRDefault="007B7C61" w:rsidP="00A26A0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0E7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dj. P</w:t>
            </w:r>
          </w:p>
        </w:tc>
      </w:tr>
      <w:tr w:rsidR="005A36A3" w:rsidRPr="00160E74" w14:paraId="5C906C22" w14:textId="77777777" w:rsidTr="00646B8E">
        <w:tc>
          <w:tcPr>
            <w:tcW w:w="1285" w:type="dxa"/>
          </w:tcPr>
          <w:p w14:paraId="0EA07D7C" w14:textId="47580F72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66" w:type="dxa"/>
            <w:vAlign w:val="bottom"/>
          </w:tcPr>
          <w:p w14:paraId="3DFAB5A5" w14:textId="661DF91D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71.6</w:t>
            </w:r>
          </w:p>
        </w:tc>
        <w:tc>
          <w:tcPr>
            <w:tcW w:w="667" w:type="dxa"/>
            <w:vAlign w:val="bottom"/>
          </w:tcPr>
          <w:p w14:paraId="56174C3D" w14:textId="1F3E2FF5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7.0</w:t>
            </w:r>
          </w:p>
        </w:tc>
        <w:tc>
          <w:tcPr>
            <w:tcW w:w="509" w:type="dxa"/>
            <w:vAlign w:val="bottom"/>
          </w:tcPr>
          <w:p w14:paraId="56D49D12" w14:textId="4D63F8B1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6" w:type="dxa"/>
          </w:tcPr>
          <w:p w14:paraId="359A9E5F" w14:textId="4775CF10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53.4</w:t>
            </w:r>
          </w:p>
        </w:tc>
        <w:tc>
          <w:tcPr>
            <w:tcW w:w="665" w:type="dxa"/>
          </w:tcPr>
          <w:p w14:paraId="07BA6C65" w14:textId="0E6A38C1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0.2</w:t>
            </w:r>
          </w:p>
        </w:tc>
        <w:tc>
          <w:tcPr>
            <w:tcW w:w="546" w:type="dxa"/>
          </w:tcPr>
          <w:p w14:paraId="15DD15EB" w14:textId="37A96F6D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32" w:type="dxa"/>
            <w:vAlign w:val="bottom"/>
          </w:tcPr>
          <w:p w14:paraId="5D9E86D3" w14:textId="62F253C9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8.23</w:t>
            </w:r>
          </w:p>
        </w:tc>
        <w:tc>
          <w:tcPr>
            <w:tcW w:w="1404" w:type="dxa"/>
            <w:vAlign w:val="bottom"/>
          </w:tcPr>
          <w:p w14:paraId="25A73E2C" w14:textId="5FAE0662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154.1, 190.5</w:t>
            </w:r>
          </w:p>
        </w:tc>
        <w:tc>
          <w:tcPr>
            <w:tcW w:w="1213" w:type="dxa"/>
            <w:vAlign w:val="bottom"/>
          </w:tcPr>
          <w:p w14:paraId="1C08D895" w14:textId="234DC4A2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497" w:type="dxa"/>
          </w:tcPr>
          <w:p w14:paraId="1A698141" w14:textId="63FFD33A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36A3" w:rsidRPr="00160E74" w14:paraId="1B754BAF" w14:textId="77777777" w:rsidTr="00646B8E">
        <w:tc>
          <w:tcPr>
            <w:tcW w:w="1285" w:type="dxa"/>
          </w:tcPr>
          <w:p w14:paraId="2B91462B" w14:textId="53B48F2F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766" w:type="dxa"/>
          </w:tcPr>
          <w:p w14:paraId="7F3DB616" w14:textId="16263CE4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45.6</w:t>
            </w:r>
          </w:p>
        </w:tc>
        <w:tc>
          <w:tcPr>
            <w:tcW w:w="667" w:type="dxa"/>
          </w:tcPr>
          <w:p w14:paraId="7D7F5B5B" w14:textId="25B64988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3.7</w:t>
            </w:r>
          </w:p>
        </w:tc>
        <w:tc>
          <w:tcPr>
            <w:tcW w:w="509" w:type="dxa"/>
          </w:tcPr>
          <w:p w14:paraId="19E0AB85" w14:textId="2467C731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6" w:type="dxa"/>
          </w:tcPr>
          <w:p w14:paraId="5B20D1B9" w14:textId="62D4844A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16.9</w:t>
            </w:r>
          </w:p>
        </w:tc>
        <w:tc>
          <w:tcPr>
            <w:tcW w:w="665" w:type="dxa"/>
          </w:tcPr>
          <w:p w14:paraId="151AA031" w14:textId="2CDC1F0B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546" w:type="dxa"/>
          </w:tcPr>
          <w:p w14:paraId="3980468D" w14:textId="6A592C77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32" w:type="dxa"/>
            <w:vAlign w:val="bottom"/>
          </w:tcPr>
          <w:p w14:paraId="091F6565" w14:textId="43A5A4C6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28.80</w:t>
            </w:r>
          </w:p>
        </w:tc>
        <w:tc>
          <w:tcPr>
            <w:tcW w:w="1404" w:type="dxa"/>
            <w:vAlign w:val="bottom"/>
          </w:tcPr>
          <w:p w14:paraId="148182D3" w14:textId="7CBA763B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-24.15, 281.7</w:t>
            </w:r>
          </w:p>
        </w:tc>
        <w:tc>
          <w:tcPr>
            <w:tcW w:w="1213" w:type="dxa"/>
            <w:vAlign w:val="bottom"/>
          </w:tcPr>
          <w:p w14:paraId="478495CB" w14:textId="4F32DA9A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1140</w:t>
            </w:r>
          </w:p>
        </w:tc>
        <w:tc>
          <w:tcPr>
            <w:tcW w:w="497" w:type="dxa"/>
          </w:tcPr>
          <w:p w14:paraId="44736EFA" w14:textId="68573581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36A3" w:rsidRPr="00160E74" w14:paraId="0CBF6F57" w14:textId="77777777" w:rsidTr="00646B8E">
        <w:tc>
          <w:tcPr>
            <w:tcW w:w="1285" w:type="dxa"/>
          </w:tcPr>
          <w:p w14:paraId="7DE52A66" w14:textId="2DFCFFE8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6" w:type="dxa"/>
          </w:tcPr>
          <w:p w14:paraId="5B98833D" w14:textId="25D173CF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06.6</w:t>
            </w:r>
          </w:p>
        </w:tc>
        <w:tc>
          <w:tcPr>
            <w:tcW w:w="667" w:type="dxa"/>
          </w:tcPr>
          <w:p w14:paraId="04EFA27D" w14:textId="07BED2CD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1.4</w:t>
            </w:r>
          </w:p>
        </w:tc>
        <w:tc>
          <w:tcPr>
            <w:tcW w:w="509" w:type="dxa"/>
          </w:tcPr>
          <w:p w14:paraId="78395B64" w14:textId="65736C09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6" w:type="dxa"/>
          </w:tcPr>
          <w:p w14:paraId="4B73FE31" w14:textId="00E0DD5B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3.8</w:t>
            </w:r>
          </w:p>
        </w:tc>
        <w:tc>
          <w:tcPr>
            <w:tcW w:w="665" w:type="dxa"/>
          </w:tcPr>
          <w:p w14:paraId="3BEB892C" w14:textId="5E565564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546" w:type="dxa"/>
          </w:tcPr>
          <w:p w14:paraId="55FA41FD" w14:textId="558FFD11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32" w:type="dxa"/>
            <w:vAlign w:val="bottom"/>
          </w:tcPr>
          <w:p w14:paraId="7CC25B0D" w14:textId="44AF25E8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2.80</w:t>
            </w:r>
          </w:p>
        </w:tc>
        <w:tc>
          <w:tcPr>
            <w:tcW w:w="1404" w:type="dxa"/>
            <w:vAlign w:val="bottom"/>
          </w:tcPr>
          <w:p w14:paraId="472C0140" w14:textId="10FA95CC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7.22, 188.5</w:t>
            </w:r>
          </w:p>
        </w:tc>
        <w:tc>
          <w:tcPr>
            <w:tcW w:w="1213" w:type="dxa"/>
            <w:vAlign w:val="bottom"/>
          </w:tcPr>
          <w:p w14:paraId="7E38D414" w14:textId="68D317E4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198</w:t>
            </w:r>
          </w:p>
        </w:tc>
        <w:tc>
          <w:tcPr>
            <w:tcW w:w="497" w:type="dxa"/>
          </w:tcPr>
          <w:p w14:paraId="652D0FAE" w14:textId="42CF4B9F" w:rsidR="005A36A3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A36A3" w:rsidRPr="00160E74" w14:paraId="567870A5" w14:textId="77777777" w:rsidTr="00646B8E">
        <w:tc>
          <w:tcPr>
            <w:tcW w:w="1285" w:type="dxa"/>
          </w:tcPr>
          <w:p w14:paraId="271F0A04" w14:textId="478D5222" w:rsidR="005A36A3" w:rsidRPr="00160E74" w:rsidRDefault="005A36A3" w:rsidP="00A26A0B">
            <w:pPr>
              <w:jc w:val="center"/>
            </w:pPr>
            <w:r w:rsidRPr="00160E74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766" w:type="dxa"/>
          </w:tcPr>
          <w:p w14:paraId="6CCFF1C6" w14:textId="254D1DF6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69.4</w:t>
            </w:r>
          </w:p>
        </w:tc>
        <w:tc>
          <w:tcPr>
            <w:tcW w:w="667" w:type="dxa"/>
          </w:tcPr>
          <w:p w14:paraId="007B2D39" w14:textId="6091B73A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7.6</w:t>
            </w:r>
          </w:p>
        </w:tc>
        <w:tc>
          <w:tcPr>
            <w:tcW w:w="509" w:type="dxa"/>
          </w:tcPr>
          <w:p w14:paraId="10829397" w14:textId="6B4ED2D3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6" w:type="dxa"/>
          </w:tcPr>
          <w:p w14:paraId="7C64BDF4" w14:textId="413E243E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6.0</w:t>
            </w:r>
          </w:p>
        </w:tc>
        <w:tc>
          <w:tcPr>
            <w:tcW w:w="665" w:type="dxa"/>
          </w:tcPr>
          <w:p w14:paraId="3FD82487" w14:textId="54492712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546" w:type="dxa"/>
          </w:tcPr>
          <w:p w14:paraId="61FE1A0B" w14:textId="79295729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32" w:type="dxa"/>
            <w:vAlign w:val="bottom"/>
          </w:tcPr>
          <w:p w14:paraId="6C3A1161" w14:textId="56C36162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3.39</w:t>
            </w:r>
          </w:p>
        </w:tc>
        <w:tc>
          <w:tcPr>
            <w:tcW w:w="1404" w:type="dxa"/>
            <w:vAlign w:val="bottom"/>
          </w:tcPr>
          <w:p w14:paraId="0AB999F9" w14:textId="4702D406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1.35, 135.4</w:t>
            </w:r>
          </w:p>
        </w:tc>
        <w:tc>
          <w:tcPr>
            <w:tcW w:w="1213" w:type="dxa"/>
            <w:vAlign w:val="bottom"/>
          </w:tcPr>
          <w:p w14:paraId="0D548FF2" w14:textId="7F8A8B7D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211</w:t>
            </w:r>
          </w:p>
        </w:tc>
        <w:tc>
          <w:tcPr>
            <w:tcW w:w="497" w:type="dxa"/>
          </w:tcPr>
          <w:p w14:paraId="0022EA05" w14:textId="2594EA0E" w:rsidR="005A36A3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A36A3" w:rsidRPr="00160E74" w14:paraId="3F188695" w14:textId="77777777" w:rsidTr="00646B8E">
        <w:tc>
          <w:tcPr>
            <w:tcW w:w="1285" w:type="dxa"/>
          </w:tcPr>
          <w:p w14:paraId="658657F0" w14:textId="4F1AF09A" w:rsidR="005A36A3" w:rsidRPr="00160E74" w:rsidRDefault="005A36A3" w:rsidP="00A26A0B">
            <w:pPr>
              <w:jc w:val="center"/>
            </w:pPr>
            <w:r w:rsidRPr="00160E7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66" w:type="dxa"/>
          </w:tcPr>
          <w:p w14:paraId="6DE86CEC" w14:textId="380F4541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75.2</w:t>
            </w:r>
          </w:p>
        </w:tc>
        <w:tc>
          <w:tcPr>
            <w:tcW w:w="667" w:type="dxa"/>
          </w:tcPr>
          <w:p w14:paraId="08A798AB" w14:textId="13D76F42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8.3</w:t>
            </w:r>
          </w:p>
        </w:tc>
        <w:tc>
          <w:tcPr>
            <w:tcW w:w="509" w:type="dxa"/>
          </w:tcPr>
          <w:p w14:paraId="20988036" w14:textId="3211C671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6" w:type="dxa"/>
          </w:tcPr>
          <w:p w14:paraId="157B51EA" w14:textId="320A1764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6.0</w:t>
            </w:r>
          </w:p>
        </w:tc>
        <w:tc>
          <w:tcPr>
            <w:tcW w:w="665" w:type="dxa"/>
          </w:tcPr>
          <w:p w14:paraId="37023D9F" w14:textId="2AB2B4DD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6.1</w:t>
            </w:r>
          </w:p>
        </w:tc>
        <w:tc>
          <w:tcPr>
            <w:tcW w:w="546" w:type="dxa"/>
          </w:tcPr>
          <w:p w14:paraId="6C02DEC4" w14:textId="3D250DDC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32" w:type="dxa"/>
            <w:vAlign w:val="bottom"/>
          </w:tcPr>
          <w:p w14:paraId="4528F585" w14:textId="56FB32B8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9.16</w:t>
            </w:r>
          </w:p>
        </w:tc>
        <w:tc>
          <w:tcPr>
            <w:tcW w:w="1404" w:type="dxa"/>
            <w:vAlign w:val="bottom"/>
          </w:tcPr>
          <w:p w14:paraId="4F5FD3F2" w14:textId="06D73FAE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3.56, 124.8</w:t>
            </w:r>
          </w:p>
        </w:tc>
        <w:tc>
          <w:tcPr>
            <w:tcW w:w="1213" w:type="dxa"/>
            <w:vAlign w:val="bottom"/>
          </w:tcPr>
          <w:p w14:paraId="2A52C295" w14:textId="035E1407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11</w:t>
            </w:r>
          </w:p>
        </w:tc>
        <w:tc>
          <w:tcPr>
            <w:tcW w:w="497" w:type="dxa"/>
          </w:tcPr>
          <w:p w14:paraId="43FF9589" w14:textId="2DFBF382" w:rsidR="005A36A3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5A36A3" w:rsidRPr="00160E74" w14:paraId="72833B03" w14:textId="77777777" w:rsidTr="00646B8E">
        <w:tc>
          <w:tcPr>
            <w:tcW w:w="1285" w:type="dxa"/>
          </w:tcPr>
          <w:p w14:paraId="2AEFC57E" w14:textId="7E425017" w:rsidR="005A36A3" w:rsidRPr="00160E74" w:rsidRDefault="005A36A3" w:rsidP="00A26A0B">
            <w:pPr>
              <w:jc w:val="center"/>
            </w:pPr>
            <w:r w:rsidRPr="00160E7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66" w:type="dxa"/>
          </w:tcPr>
          <w:p w14:paraId="4B783190" w14:textId="52EC1595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59.4</w:t>
            </w:r>
          </w:p>
        </w:tc>
        <w:tc>
          <w:tcPr>
            <w:tcW w:w="667" w:type="dxa"/>
          </w:tcPr>
          <w:p w14:paraId="5D124364" w14:textId="7D9B9E1D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4.9</w:t>
            </w:r>
          </w:p>
        </w:tc>
        <w:tc>
          <w:tcPr>
            <w:tcW w:w="509" w:type="dxa"/>
          </w:tcPr>
          <w:p w14:paraId="20B04A9E" w14:textId="0E78807E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6" w:type="dxa"/>
          </w:tcPr>
          <w:p w14:paraId="262B4978" w14:textId="1E7B9DAF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3.2</w:t>
            </w:r>
          </w:p>
        </w:tc>
        <w:tc>
          <w:tcPr>
            <w:tcW w:w="665" w:type="dxa"/>
          </w:tcPr>
          <w:p w14:paraId="65AE51AA" w14:textId="0EF8E71A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2.1</w:t>
            </w:r>
          </w:p>
        </w:tc>
        <w:tc>
          <w:tcPr>
            <w:tcW w:w="546" w:type="dxa"/>
          </w:tcPr>
          <w:p w14:paraId="6B7FD520" w14:textId="7AB6AF07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32" w:type="dxa"/>
            <w:vAlign w:val="bottom"/>
          </w:tcPr>
          <w:p w14:paraId="22201BD2" w14:textId="4B303C47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6.23</w:t>
            </w:r>
          </w:p>
        </w:tc>
        <w:tc>
          <w:tcPr>
            <w:tcW w:w="1404" w:type="dxa"/>
            <w:vAlign w:val="bottom"/>
          </w:tcPr>
          <w:p w14:paraId="44D8100B" w14:textId="5AAE2345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6.19, 116.3</w:t>
            </w:r>
          </w:p>
        </w:tc>
        <w:tc>
          <w:tcPr>
            <w:tcW w:w="1213" w:type="dxa"/>
            <w:vAlign w:val="bottom"/>
          </w:tcPr>
          <w:p w14:paraId="2FEC5E26" w14:textId="4457D4ED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  <w:tc>
          <w:tcPr>
            <w:tcW w:w="497" w:type="dxa"/>
          </w:tcPr>
          <w:p w14:paraId="19E49DB7" w14:textId="6388FC26" w:rsidR="005A36A3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5A36A3" w:rsidRPr="00160E74" w14:paraId="6F839B20" w14:textId="77777777" w:rsidTr="00646B8E">
        <w:tc>
          <w:tcPr>
            <w:tcW w:w="1285" w:type="dxa"/>
          </w:tcPr>
          <w:p w14:paraId="2F7BD182" w14:textId="560725FD" w:rsidR="005A36A3" w:rsidRPr="00160E74" w:rsidRDefault="005A36A3" w:rsidP="00A26A0B">
            <w:pPr>
              <w:jc w:val="center"/>
            </w:pPr>
            <w:r w:rsidRPr="00160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6" w:type="dxa"/>
          </w:tcPr>
          <w:p w14:paraId="3C2145F6" w14:textId="73C5D795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24.5</w:t>
            </w:r>
          </w:p>
        </w:tc>
        <w:tc>
          <w:tcPr>
            <w:tcW w:w="667" w:type="dxa"/>
          </w:tcPr>
          <w:p w14:paraId="6385D11F" w14:textId="260B4E69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1.4</w:t>
            </w:r>
          </w:p>
        </w:tc>
        <w:tc>
          <w:tcPr>
            <w:tcW w:w="509" w:type="dxa"/>
          </w:tcPr>
          <w:p w14:paraId="1FB47B8A" w14:textId="1F9E45F8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6" w:type="dxa"/>
          </w:tcPr>
          <w:p w14:paraId="69F41879" w14:textId="152FCFB3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2.3</w:t>
            </w:r>
          </w:p>
        </w:tc>
        <w:tc>
          <w:tcPr>
            <w:tcW w:w="665" w:type="dxa"/>
          </w:tcPr>
          <w:p w14:paraId="545BD4C3" w14:textId="3F630FE9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  <w:tc>
          <w:tcPr>
            <w:tcW w:w="546" w:type="dxa"/>
          </w:tcPr>
          <w:p w14:paraId="61FE31E0" w14:textId="0E373DAC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32" w:type="dxa"/>
            <w:vAlign w:val="bottom"/>
          </w:tcPr>
          <w:p w14:paraId="6FCC53EF" w14:textId="231F0251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2.13</w:t>
            </w:r>
          </w:p>
        </w:tc>
        <w:tc>
          <w:tcPr>
            <w:tcW w:w="1404" w:type="dxa"/>
            <w:vAlign w:val="bottom"/>
          </w:tcPr>
          <w:p w14:paraId="0CBCF7CE" w14:textId="1B21A4B1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1.38, 112.9</w:t>
            </w:r>
          </w:p>
        </w:tc>
        <w:tc>
          <w:tcPr>
            <w:tcW w:w="1213" w:type="dxa"/>
            <w:vAlign w:val="bottom"/>
          </w:tcPr>
          <w:p w14:paraId="487B569A" w14:textId="4E187207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159</w:t>
            </w:r>
          </w:p>
        </w:tc>
        <w:tc>
          <w:tcPr>
            <w:tcW w:w="497" w:type="dxa"/>
          </w:tcPr>
          <w:p w14:paraId="3EB637B3" w14:textId="24AF344A" w:rsidR="005A36A3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A36A3" w:rsidRPr="00160E74" w14:paraId="5136BAC1" w14:textId="77777777" w:rsidTr="00646B8E">
        <w:tc>
          <w:tcPr>
            <w:tcW w:w="1285" w:type="dxa"/>
          </w:tcPr>
          <w:p w14:paraId="26E3174F" w14:textId="6C8A7B8B" w:rsidR="005A36A3" w:rsidRPr="00160E74" w:rsidRDefault="005A36A3" w:rsidP="00A26A0B">
            <w:pPr>
              <w:jc w:val="center"/>
            </w:pPr>
            <w:r w:rsidRPr="00160E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6" w:type="dxa"/>
          </w:tcPr>
          <w:p w14:paraId="7101EEC3" w14:textId="118103C5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26.9</w:t>
            </w:r>
          </w:p>
        </w:tc>
        <w:tc>
          <w:tcPr>
            <w:tcW w:w="667" w:type="dxa"/>
          </w:tcPr>
          <w:p w14:paraId="7231B077" w14:textId="2FA913CD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9.9</w:t>
            </w:r>
          </w:p>
        </w:tc>
        <w:tc>
          <w:tcPr>
            <w:tcW w:w="509" w:type="dxa"/>
          </w:tcPr>
          <w:p w14:paraId="774BA85C" w14:textId="67A655E5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6" w:type="dxa"/>
          </w:tcPr>
          <w:p w14:paraId="2C86B740" w14:textId="25CB2B4E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1.2</w:t>
            </w:r>
          </w:p>
        </w:tc>
        <w:tc>
          <w:tcPr>
            <w:tcW w:w="665" w:type="dxa"/>
          </w:tcPr>
          <w:p w14:paraId="4730E665" w14:textId="4E6A274A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546" w:type="dxa"/>
          </w:tcPr>
          <w:p w14:paraId="3A0389DB" w14:textId="30D196FD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32" w:type="dxa"/>
            <w:vAlign w:val="bottom"/>
          </w:tcPr>
          <w:p w14:paraId="34CC763E" w14:textId="7EC820B4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5.76</w:t>
            </w:r>
          </w:p>
        </w:tc>
        <w:tc>
          <w:tcPr>
            <w:tcW w:w="1404" w:type="dxa"/>
            <w:vAlign w:val="bottom"/>
          </w:tcPr>
          <w:p w14:paraId="22E100A4" w14:textId="137FA109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7.73, 113.8</w:t>
            </w:r>
          </w:p>
        </w:tc>
        <w:tc>
          <w:tcPr>
            <w:tcW w:w="1213" w:type="dxa"/>
            <w:vAlign w:val="bottom"/>
          </w:tcPr>
          <w:p w14:paraId="2CE25E6F" w14:textId="2F93B9BD" w:rsidR="005A36A3" w:rsidRPr="00160E74" w:rsidRDefault="005A36A3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70</w:t>
            </w:r>
          </w:p>
        </w:tc>
        <w:tc>
          <w:tcPr>
            <w:tcW w:w="497" w:type="dxa"/>
          </w:tcPr>
          <w:p w14:paraId="034D8D6A" w14:textId="0FE566DC" w:rsidR="005A36A3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646B8E" w:rsidRPr="00160E74" w14:paraId="718CC5F0" w14:textId="77777777" w:rsidTr="00646B8E">
        <w:tc>
          <w:tcPr>
            <w:tcW w:w="1285" w:type="dxa"/>
          </w:tcPr>
          <w:p w14:paraId="3BA74E24" w14:textId="0417C0BE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66" w:type="dxa"/>
          </w:tcPr>
          <w:p w14:paraId="1C6D8542" w14:textId="72F34AC3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3.1</w:t>
            </w:r>
          </w:p>
        </w:tc>
        <w:tc>
          <w:tcPr>
            <w:tcW w:w="667" w:type="dxa"/>
          </w:tcPr>
          <w:p w14:paraId="309E0813" w14:textId="594F328D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4.1</w:t>
            </w:r>
          </w:p>
        </w:tc>
        <w:tc>
          <w:tcPr>
            <w:tcW w:w="509" w:type="dxa"/>
          </w:tcPr>
          <w:p w14:paraId="39A8853D" w14:textId="4834EB0E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6" w:type="dxa"/>
          </w:tcPr>
          <w:p w14:paraId="110C41D1" w14:textId="5778781F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9.9</w:t>
            </w:r>
          </w:p>
        </w:tc>
        <w:tc>
          <w:tcPr>
            <w:tcW w:w="665" w:type="dxa"/>
          </w:tcPr>
          <w:p w14:paraId="1E459B70" w14:textId="02819246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546" w:type="dxa"/>
          </w:tcPr>
          <w:p w14:paraId="6F68C71D" w14:textId="285A66D8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32" w:type="dxa"/>
            <w:vAlign w:val="bottom"/>
          </w:tcPr>
          <w:p w14:paraId="21ABA2EA" w14:textId="363DE076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3.16</w:t>
            </w:r>
          </w:p>
        </w:tc>
        <w:tc>
          <w:tcPr>
            <w:tcW w:w="1404" w:type="dxa"/>
            <w:vAlign w:val="bottom"/>
          </w:tcPr>
          <w:p w14:paraId="5095BCC1" w14:textId="5EC0E353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4.02, 102.3</w:t>
            </w:r>
          </w:p>
        </w:tc>
        <w:tc>
          <w:tcPr>
            <w:tcW w:w="1213" w:type="dxa"/>
            <w:vAlign w:val="bottom"/>
          </w:tcPr>
          <w:p w14:paraId="1B771879" w14:textId="62D66D2E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29</w:t>
            </w:r>
          </w:p>
        </w:tc>
        <w:tc>
          <w:tcPr>
            <w:tcW w:w="497" w:type="dxa"/>
          </w:tcPr>
          <w:p w14:paraId="42F2A410" w14:textId="4A708558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646B8E" w:rsidRPr="00160E74" w14:paraId="03410A21" w14:textId="77777777" w:rsidTr="00646B8E">
        <w:tc>
          <w:tcPr>
            <w:tcW w:w="1285" w:type="dxa"/>
          </w:tcPr>
          <w:p w14:paraId="40927702" w14:textId="1C42434B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66" w:type="dxa"/>
          </w:tcPr>
          <w:p w14:paraId="4DEC5414" w14:textId="511DD6C7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7.1</w:t>
            </w:r>
          </w:p>
        </w:tc>
        <w:tc>
          <w:tcPr>
            <w:tcW w:w="667" w:type="dxa"/>
          </w:tcPr>
          <w:p w14:paraId="7E62609F" w14:textId="6609B0C2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6.1</w:t>
            </w:r>
          </w:p>
        </w:tc>
        <w:tc>
          <w:tcPr>
            <w:tcW w:w="509" w:type="dxa"/>
          </w:tcPr>
          <w:p w14:paraId="1F21C068" w14:textId="0AB442BF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6" w:type="dxa"/>
          </w:tcPr>
          <w:p w14:paraId="6CDF0702" w14:textId="32BB6C5B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5.7</w:t>
            </w:r>
          </w:p>
        </w:tc>
        <w:tc>
          <w:tcPr>
            <w:tcW w:w="665" w:type="dxa"/>
          </w:tcPr>
          <w:p w14:paraId="431CBE87" w14:textId="7116B567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546" w:type="dxa"/>
          </w:tcPr>
          <w:p w14:paraId="40C622F9" w14:textId="70BF556E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32" w:type="dxa"/>
            <w:vAlign w:val="bottom"/>
          </w:tcPr>
          <w:p w14:paraId="0C3893CF" w14:textId="05FB5F27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1.37</w:t>
            </w:r>
          </w:p>
        </w:tc>
        <w:tc>
          <w:tcPr>
            <w:tcW w:w="1404" w:type="dxa"/>
            <w:vAlign w:val="bottom"/>
          </w:tcPr>
          <w:p w14:paraId="718B2E82" w14:textId="59A8A5C0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5.22, 67.52</w:t>
            </w:r>
          </w:p>
        </w:tc>
        <w:tc>
          <w:tcPr>
            <w:tcW w:w="1213" w:type="dxa"/>
            <w:vAlign w:val="bottom"/>
          </w:tcPr>
          <w:p w14:paraId="038427EB" w14:textId="2B896656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33</w:t>
            </w:r>
          </w:p>
        </w:tc>
        <w:tc>
          <w:tcPr>
            <w:tcW w:w="497" w:type="dxa"/>
          </w:tcPr>
          <w:p w14:paraId="7FFC0B0E" w14:textId="02D542CE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646B8E" w:rsidRPr="00160E74" w14:paraId="44E8DE18" w14:textId="77777777" w:rsidTr="00646B8E">
        <w:tc>
          <w:tcPr>
            <w:tcW w:w="1285" w:type="dxa"/>
          </w:tcPr>
          <w:p w14:paraId="712E5925" w14:textId="7C2E52C0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66" w:type="dxa"/>
          </w:tcPr>
          <w:p w14:paraId="1A1ED363" w14:textId="6CE4F0E7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64.0</w:t>
            </w:r>
          </w:p>
        </w:tc>
        <w:tc>
          <w:tcPr>
            <w:tcW w:w="667" w:type="dxa"/>
          </w:tcPr>
          <w:p w14:paraId="2BA03995" w14:textId="4BDD67EF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1.3</w:t>
            </w:r>
          </w:p>
        </w:tc>
        <w:tc>
          <w:tcPr>
            <w:tcW w:w="509" w:type="dxa"/>
          </w:tcPr>
          <w:p w14:paraId="3CCDE0F2" w14:textId="36878D6A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6" w:type="dxa"/>
          </w:tcPr>
          <w:p w14:paraId="413B7942" w14:textId="27EC7A51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0.9</w:t>
            </w:r>
          </w:p>
        </w:tc>
        <w:tc>
          <w:tcPr>
            <w:tcW w:w="665" w:type="dxa"/>
          </w:tcPr>
          <w:p w14:paraId="21A7AE8C" w14:textId="45068557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546" w:type="dxa"/>
          </w:tcPr>
          <w:p w14:paraId="38DFF4F8" w14:textId="111FB713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32" w:type="dxa"/>
            <w:vAlign w:val="bottom"/>
          </w:tcPr>
          <w:p w14:paraId="02C5AC35" w14:textId="2695E2DD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3.04</w:t>
            </w:r>
          </w:p>
        </w:tc>
        <w:tc>
          <w:tcPr>
            <w:tcW w:w="1404" w:type="dxa"/>
            <w:vAlign w:val="bottom"/>
          </w:tcPr>
          <w:p w14:paraId="746C261F" w14:textId="5E680F71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4.87, 51.22</w:t>
            </w:r>
          </w:p>
        </w:tc>
        <w:tc>
          <w:tcPr>
            <w:tcW w:w="1213" w:type="dxa"/>
            <w:vAlign w:val="bottom"/>
          </w:tcPr>
          <w:p w14:paraId="73FF6E4B" w14:textId="08CFD974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09</w:t>
            </w:r>
          </w:p>
        </w:tc>
        <w:tc>
          <w:tcPr>
            <w:tcW w:w="497" w:type="dxa"/>
          </w:tcPr>
          <w:p w14:paraId="29372DE8" w14:textId="2BE9332A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646B8E" w:rsidRPr="00160E74" w14:paraId="177A2366" w14:textId="77777777" w:rsidTr="00646B8E">
        <w:tc>
          <w:tcPr>
            <w:tcW w:w="1285" w:type="dxa"/>
          </w:tcPr>
          <w:p w14:paraId="4C69DA3E" w14:textId="28D5FA94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66" w:type="dxa"/>
          </w:tcPr>
          <w:p w14:paraId="13E650D2" w14:textId="75853026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48.4</w:t>
            </w:r>
          </w:p>
        </w:tc>
        <w:tc>
          <w:tcPr>
            <w:tcW w:w="667" w:type="dxa"/>
          </w:tcPr>
          <w:p w14:paraId="05B74908" w14:textId="4346ECA4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509" w:type="dxa"/>
          </w:tcPr>
          <w:p w14:paraId="637968FC" w14:textId="485EFBE0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6" w:type="dxa"/>
          </w:tcPr>
          <w:p w14:paraId="43BD6469" w14:textId="2D7D5616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3.2</w:t>
            </w:r>
          </w:p>
        </w:tc>
        <w:tc>
          <w:tcPr>
            <w:tcW w:w="665" w:type="dxa"/>
          </w:tcPr>
          <w:p w14:paraId="53C1FA51" w14:textId="53DF96B6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546" w:type="dxa"/>
          </w:tcPr>
          <w:p w14:paraId="53ACDE06" w14:textId="2BB132A7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32" w:type="dxa"/>
            <w:vAlign w:val="bottom"/>
          </w:tcPr>
          <w:p w14:paraId="29CE7BE6" w14:textId="47F0EEDC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35.20</w:t>
            </w:r>
          </w:p>
        </w:tc>
        <w:tc>
          <w:tcPr>
            <w:tcW w:w="1404" w:type="dxa"/>
            <w:vAlign w:val="bottom"/>
          </w:tcPr>
          <w:p w14:paraId="7173F9B9" w14:textId="01083EA0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18.06, 52.34</w:t>
            </w:r>
          </w:p>
        </w:tc>
        <w:tc>
          <w:tcPr>
            <w:tcW w:w="1213" w:type="dxa"/>
            <w:vAlign w:val="bottom"/>
          </w:tcPr>
          <w:p w14:paraId="09401FE0" w14:textId="3457254A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  <w:tc>
          <w:tcPr>
            <w:tcW w:w="497" w:type="dxa"/>
          </w:tcPr>
          <w:p w14:paraId="7C139CFA" w14:textId="392AD7BA" w:rsidR="00646B8E" w:rsidRPr="00160E74" w:rsidRDefault="00646B8E" w:rsidP="00A26A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E74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</w:tbl>
    <w:p w14:paraId="18FB9636" w14:textId="06BE49FF" w:rsidR="007B7C61" w:rsidRPr="00160E74" w:rsidRDefault="007B7C61" w:rsidP="00A26A0B">
      <w:pPr>
        <w:spacing w:line="240" w:lineRule="auto"/>
        <w:jc w:val="center"/>
        <w:rPr>
          <w:rFonts w:ascii="Arial" w:hAnsi="Arial" w:cs="Arial"/>
          <w:sz w:val="18"/>
          <w:szCs w:val="18"/>
        </w:rPr>
      </w:pPr>
    </w:p>
    <w:sectPr w:rsidR="007B7C61" w:rsidRPr="00160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6FC"/>
    <w:rsid w:val="00002A78"/>
    <w:rsid w:val="00003A26"/>
    <w:rsid w:val="00007BBD"/>
    <w:rsid w:val="000121D7"/>
    <w:rsid w:val="000151AA"/>
    <w:rsid w:val="00030C59"/>
    <w:rsid w:val="00032997"/>
    <w:rsid w:val="000407F6"/>
    <w:rsid w:val="00041F99"/>
    <w:rsid w:val="00044620"/>
    <w:rsid w:val="00044774"/>
    <w:rsid w:val="00056E0A"/>
    <w:rsid w:val="000634E6"/>
    <w:rsid w:val="00070578"/>
    <w:rsid w:val="000826CF"/>
    <w:rsid w:val="00093647"/>
    <w:rsid w:val="00097DA8"/>
    <w:rsid w:val="000A0750"/>
    <w:rsid w:val="000A5BCA"/>
    <w:rsid w:val="000C0349"/>
    <w:rsid w:val="000C5214"/>
    <w:rsid w:val="000E55C9"/>
    <w:rsid w:val="000F041F"/>
    <w:rsid w:val="001030E5"/>
    <w:rsid w:val="0011694D"/>
    <w:rsid w:val="00123E9E"/>
    <w:rsid w:val="00125CD4"/>
    <w:rsid w:val="00126D78"/>
    <w:rsid w:val="00134B43"/>
    <w:rsid w:val="00147C68"/>
    <w:rsid w:val="00156611"/>
    <w:rsid w:val="00160568"/>
    <w:rsid w:val="00160E74"/>
    <w:rsid w:val="00162183"/>
    <w:rsid w:val="001672CE"/>
    <w:rsid w:val="0017524E"/>
    <w:rsid w:val="00176F74"/>
    <w:rsid w:val="00182607"/>
    <w:rsid w:val="00195F85"/>
    <w:rsid w:val="001A293D"/>
    <w:rsid w:val="001E4FE2"/>
    <w:rsid w:val="001F597D"/>
    <w:rsid w:val="002215B8"/>
    <w:rsid w:val="00226911"/>
    <w:rsid w:val="00244EF9"/>
    <w:rsid w:val="00265F7B"/>
    <w:rsid w:val="00271E12"/>
    <w:rsid w:val="002922ED"/>
    <w:rsid w:val="00295B3F"/>
    <w:rsid w:val="002A0C0A"/>
    <w:rsid w:val="002B5BD7"/>
    <w:rsid w:val="002B6679"/>
    <w:rsid w:val="002E393E"/>
    <w:rsid w:val="002F1239"/>
    <w:rsid w:val="002F370D"/>
    <w:rsid w:val="00300EC0"/>
    <w:rsid w:val="003011A7"/>
    <w:rsid w:val="00302300"/>
    <w:rsid w:val="00313572"/>
    <w:rsid w:val="00320957"/>
    <w:rsid w:val="00325839"/>
    <w:rsid w:val="00355AD0"/>
    <w:rsid w:val="003608E5"/>
    <w:rsid w:val="00385D4F"/>
    <w:rsid w:val="00391816"/>
    <w:rsid w:val="003A171C"/>
    <w:rsid w:val="003A4F16"/>
    <w:rsid w:val="003E36CD"/>
    <w:rsid w:val="003E44D6"/>
    <w:rsid w:val="003E5629"/>
    <w:rsid w:val="00404B67"/>
    <w:rsid w:val="0041498D"/>
    <w:rsid w:val="00422884"/>
    <w:rsid w:val="00425279"/>
    <w:rsid w:val="004420DE"/>
    <w:rsid w:val="00457B6A"/>
    <w:rsid w:val="00461439"/>
    <w:rsid w:val="00473541"/>
    <w:rsid w:val="004761A3"/>
    <w:rsid w:val="00482019"/>
    <w:rsid w:val="00483AE9"/>
    <w:rsid w:val="00487D4D"/>
    <w:rsid w:val="004A1B13"/>
    <w:rsid w:val="004A2912"/>
    <w:rsid w:val="004A3B47"/>
    <w:rsid w:val="004A425D"/>
    <w:rsid w:val="004A5546"/>
    <w:rsid w:val="004A7453"/>
    <w:rsid w:val="004B2955"/>
    <w:rsid w:val="004D072D"/>
    <w:rsid w:val="004D0A4C"/>
    <w:rsid w:val="004D1BDE"/>
    <w:rsid w:val="004D680E"/>
    <w:rsid w:val="004F47EE"/>
    <w:rsid w:val="005020F4"/>
    <w:rsid w:val="00514830"/>
    <w:rsid w:val="005274EE"/>
    <w:rsid w:val="005411D0"/>
    <w:rsid w:val="005429FC"/>
    <w:rsid w:val="005531BE"/>
    <w:rsid w:val="005544BC"/>
    <w:rsid w:val="00556227"/>
    <w:rsid w:val="00557401"/>
    <w:rsid w:val="00560648"/>
    <w:rsid w:val="005743A3"/>
    <w:rsid w:val="005934FC"/>
    <w:rsid w:val="005A36A3"/>
    <w:rsid w:val="005B4FD9"/>
    <w:rsid w:val="005C32E1"/>
    <w:rsid w:val="005C6E1D"/>
    <w:rsid w:val="005C73A9"/>
    <w:rsid w:val="005E4A6C"/>
    <w:rsid w:val="005E4E4D"/>
    <w:rsid w:val="00600E6E"/>
    <w:rsid w:val="0061163B"/>
    <w:rsid w:val="00613CAB"/>
    <w:rsid w:val="006157C0"/>
    <w:rsid w:val="00620397"/>
    <w:rsid w:val="00621B2A"/>
    <w:rsid w:val="006335F7"/>
    <w:rsid w:val="0063528E"/>
    <w:rsid w:val="00643711"/>
    <w:rsid w:val="00646B8E"/>
    <w:rsid w:val="00653DAB"/>
    <w:rsid w:val="00672A5B"/>
    <w:rsid w:val="00672E37"/>
    <w:rsid w:val="006770DD"/>
    <w:rsid w:val="00684C4C"/>
    <w:rsid w:val="006948E5"/>
    <w:rsid w:val="006A499A"/>
    <w:rsid w:val="006A4A67"/>
    <w:rsid w:val="006A52B9"/>
    <w:rsid w:val="006B31B4"/>
    <w:rsid w:val="006B4D2D"/>
    <w:rsid w:val="006C2E2A"/>
    <w:rsid w:val="006C75CA"/>
    <w:rsid w:val="006E0341"/>
    <w:rsid w:val="006E1875"/>
    <w:rsid w:val="006E7D4F"/>
    <w:rsid w:val="006F2B1B"/>
    <w:rsid w:val="006F31A6"/>
    <w:rsid w:val="00705561"/>
    <w:rsid w:val="007113A9"/>
    <w:rsid w:val="00712ADC"/>
    <w:rsid w:val="00722AB0"/>
    <w:rsid w:val="00737A88"/>
    <w:rsid w:val="007412E5"/>
    <w:rsid w:val="00751B3F"/>
    <w:rsid w:val="00760ABA"/>
    <w:rsid w:val="00765601"/>
    <w:rsid w:val="00770636"/>
    <w:rsid w:val="0077248E"/>
    <w:rsid w:val="00772A59"/>
    <w:rsid w:val="00776D1D"/>
    <w:rsid w:val="007774A5"/>
    <w:rsid w:val="00780CA3"/>
    <w:rsid w:val="00794BBB"/>
    <w:rsid w:val="007B0CA4"/>
    <w:rsid w:val="007B7C61"/>
    <w:rsid w:val="007F7115"/>
    <w:rsid w:val="00801B5A"/>
    <w:rsid w:val="00802E1B"/>
    <w:rsid w:val="00807780"/>
    <w:rsid w:val="00823BF1"/>
    <w:rsid w:val="008315FE"/>
    <w:rsid w:val="00832D67"/>
    <w:rsid w:val="00833FA8"/>
    <w:rsid w:val="008433E7"/>
    <w:rsid w:val="00845041"/>
    <w:rsid w:val="0085617C"/>
    <w:rsid w:val="00860E89"/>
    <w:rsid w:val="0086198F"/>
    <w:rsid w:val="00867425"/>
    <w:rsid w:val="00867F68"/>
    <w:rsid w:val="00877081"/>
    <w:rsid w:val="00883207"/>
    <w:rsid w:val="008872FE"/>
    <w:rsid w:val="008929C8"/>
    <w:rsid w:val="008B1600"/>
    <w:rsid w:val="008B16B5"/>
    <w:rsid w:val="008B3205"/>
    <w:rsid w:val="008C27F5"/>
    <w:rsid w:val="008C2E95"/>
    <w:rsid w:val="008E23F3"/>
    <w:rsid w:val="008E44A5"/>
    <w:rsid w:val="008F5C67"/>
    <w:rsid w:val="00906310"/>
    <w:rsid w:val="00915B81"/>
    <w:rsid w:val="00924DA4"/>
    <w:rsid w:val="00945AF8"/>
    <w:rsid w:val="00950B68"/>
    <w:rsid w:val="00965378"/>
    <w:rsid w:val="009845E1"/>
    <w:rsid w:val="009965A8"/>
    <w:rsid w:val="009B6426"/>
    <w:rsid w:val="009C04E5"/>
    <w:rsid w:val="009D02E7"/>
    <w:rsid w:val="009D6D33"/>
    <w:rsid w:val="009F3385"/>
    <w:rsid w:val="00A001AE"/>
    <w:rsid w:val="00A17D69"/>
    <w:rsid w:val="00A26A0B"/>
    <w:rsid w:val="00A31660"/>
    <w:rsid w:val="00A32009"/>
    <w:rsid w:val="00A34CDC"/>
    <w:rsid w:val="00A37EC0"/>
    <w:rsid w:val="00A41E7C"/>
    <w:rsid w:val="00A43B2F"/>
    <w:rsid w:val="00A476C7"/>
    <w:rsid w:val="00A658C1"/>
    <w:rsid w:val="00A67E2D"/>
    <w:rsid w:val="00A76074"/>
    <w:rsid w:val="00A82063"/>
    <w:rsid w:val="00A8338A"/>
    <w:rsid w:val="00A853C7"/>
    <w:rsid w:val="00A97A97"/>
    <w:rsid w:val="00AA52CA"/>
    <w:rsid w:val="00AC68DE"/>
    <w:rsid w:val="00AD2905"/>
    <w:rsid w:val="00AE019B"/>
    <w:rsid w:val="00B06B2A"/>
    <w:rsid w:val="00B11EC1"/>
    <w:rsid w:val="00B2443B"/>
    <w:rsid w:val="00B32D40"/>
    <w:rsid w:val="00B42E9A"/>
    <w:rsid w:val="00B43BAB"/>
    <w:rsid w:val="00B4485B"/>
    <w:rsid w:val="00B679BF"/>
    <w:rsid w:val="00B776EB"/>
    <w:rsid w:val="00B776FC"/>
    <w:rsid w:val="00B8060B"/>
    <w:rsid w:val="00B92BF9"/>
    <w:rsid w:val="00B9385B"/>
    <w:rsid w:val="00BB4A36"/>
    <w:rsid w:val="00BE11EF"/>
    <w:rsid w:val="00BF40FC"/>
    <w:rsid w:val="00C00951"/>
    <w:rsid w:val="00C02F34"/>
    <w:rsid w:val="00C05377"/>
    <w:rsid w:val="00C15DB0"/>
    <w:rsid w:val="00C268AB"/>
    <w:rsid w:val="00C40EAD"/>
    <w:rsid w:val="00C54A27"/>
    <w:rsid w:val="00C54A36"/>
    <w:rsid w:val="00C6334D"/>
    <w:rsid w:val="00C73C69"/>
    <w:rsid w:val="00C75DF9"/>
    <w:rsid w:val="00C822C0"/>
    <w:rsid w:val="00C85D94"/>
    <w:rsid w:val="00C87F53"/>
    <w:rsid w:val="00CA1E5B"/>
    <w:rsid w:val="00CA2F6B"/>
    <w:rsid w:val="00CA3CB6"/>
    <w:rsid w:val="00CB4A85"/>
    <w:rsid w:val="00CB626C"/>
    <w:rsid w:val="00CB645A"/>
    <w:rsid w:val="00CC45AC"/>
    <w:rsid w:val="00CC6462"/>
    <w:rsid w:val="00CC7315"/>
    <w:rsid w:val="00CD55A4"/>
    <w:rsid w:val="00CE1A0A"/>
    <w:rsid w:val="00CE7225"/>
    <w:rsid w:val="00CF70A8"/>
    <w:rsid w:val="00D13B9D"/>
    <w:rsid w:val="00D234E1"/>
    <w:rsid w:val="00D42BA0"/>
    <w:rsid w:val="00D44AFF"/>
    <w:rsid w:val="00D46061"/>
    <w:rsid w:val="00D47632"/>
    <w:rsid w:val="00D550D2"/>
    <w:rsid w:val="00D574EC"/>
    <w:rsid w:val="00D577F2"/>
    <w:rsid w:val="00D65148"/>
    <w:rsid w:val="00D769C1"/>
    <w:rsid w:val="00D7779A"/>
    <w:rsid w:val="00D81B3C"/>
    <w:rsid w:val="00D86080"/>
    <w:rsid w:val="00DC1142"/>
    <w:rsid w:val="00DD1100"/>
    <w:rsid w:val="00DE1088"/>
    <w:rsid w:val="00E16395"/>
    <w:rsid w:val="00E32375"/>
    <w:rsid w:val="00E57FC9"/>
    <w:rsid w:val="00E65B7E"/>
    <w:rsid w:val="00E67915"/>
    <w:rsid w:val="00E76E9D"/>
    <w:rsid w:val="00E771F3"/>
    <w:rsid w:val="00EB1FD6"/>
    <w:rsid w:val="00EB62FA"/>
    <w:rsid w:val="00EF6B8D"/>
    <w:rsid w:val="00EF7E1B"/>
    <w:rsid w:val="00F02599"/>
    <w:rsid w:val="00F0752A"/>
    <w:rsid w:val="00F07C9A"/>
    <w:rsid w:val="00F118E3"/>
    <w:rsid w:val="00F11C60"/>
    <w:rsid w:val="00F13F9F"/>
    <w:rsid w:val="00F14423"/>
    <w:rsid w:val="00F2416E"/>
    <w:rsid w:val="00F24FF0"/>
    <w:rsid w:val="00F304F3"/>
    <w:rsid w:val="00F4357F"/>
    <w:rsid w:val="00F446F6"/>
    <w:rsid w:val="00F45801"/>
    <w:rsid w:val="00F51B88"/>
    <w:rsid w:val="00F6301D"/>
    <w:rsid w:val="00F72DB2"/>
    <w:rsid w:val="00F80B37"/>
    <w:rsid w:val="00F92AB6"/>
    <w:rsid w:val="00FA3D81"/>
    <w:rsid w:val="00FD3120"/>
    <w:rsid w:val="00FD6C07"/>
    <w:rsid w:val="00FE3A7A"/>
    <w:rsid w:val="00FF027B"/>
    <w:rsid w:val="014A8AF1"/>
    <w:rsid w:val="02CDB94B"/>
    <w:rsid w:val="09198F8C"/>
    <w:rsid w:val="0984839E"/>
    <w:rsid w:val="0DB07ECB"/>
    <w:rsid w:val="0EA38E25"/>
    <w:rsid w:val="0F348AEA"/>
    <w:rsid w:val="11B4CA72"/>
    <w:rsid w:val="148E1264"/>
    <w:rsid w:val="15773139"/>
    <w:rsid w:val="177E7407"/>
    <w:rsid w:val="21759D33"/>
    <w:rsid w:val="256A08D5"/>
    <w:rsid w:val="2608D856"/>
    <w:rsid w:val="2EDC0C4A"/>
    <w:rsid w:val="3AA97718"/>
    <w:rsid w:val="3BC70A7A"/>
    <w:rsid w:val="3E20C41A"/>
    <w:rsid w:val="4A3ADE3C"/>
    <w:rsid w:val="505515B6"/>
    <w:rsid w:val="51B76BE1"/>
    <w:rsid w:val="5386A5EB"/>
    <w:rsid w:val="53BA2894"/>
    <w:rsid w:val="589E7330"/>
    <w:rsid w:val="60F2C97E"/>
    <w:rsid w:val="611A9CFC"/>
    <w:rsid w:val="697E5817"/>
    <w:rsid w:val="6B1A2878"/>
    <w:rsid w:val="71073D0A"/>
    <w:rsid w:val="78B40C7B"/>
    <w:rsid w:val="790BB691"/>
    <w:rsid w:val="7B6DB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D34A5"/>
  <w15:chartTrackingRefBased/>
  <w15:docId w15:val="{0CD62242-9BAA-4051-A867-1CE6EF868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6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776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B29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95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B295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9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955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4B295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B29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9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955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007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25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0A672E5561764AA35169FE33037602" ma:contentTypeVersion="8" ma:contentTypeDescription="Create a new document." ma:contentTypeScope="" ma:versionID="b7e2dd8f6a268923dc0d09ae1f07fa50">
  <xsd:schema xmlns:xsd="http://www.w3.org/2001/XMLSchema" xmlns:xs="http://www.w3.org/2001/XMLSchema" xmlns:p="http://schemas.microsoft.com/office/2006/metadata/properties" xmlns:ns2="b28dbbf2-f8f0-4426-8eab-4a5ac4f05eb3" targetNamespace="http://schemas.microsoft.com/office/2006/metadata/properties" ma:root="true" ma:fieldsID="75b79c2d91d9b992d0ab2ea3993453c8" ns2:_="">
    <xsd:import namespace="b28dbbf2-f8f0-4426-8eab-4a5ac4f05e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8dbbf2-f8f0-4426-8eab-4a5ac4f05e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3CE91C-A4C4-4B1C-9FFC-AA31FA22767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F207095-1781-4DA2-B121-779134D816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8dbbf2-f8f0-4426-8eab-4a5ac4f05e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178147-94EA-4234-BFCC-9EF29A3B6EA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AC6B005-D8AC-4935-9BD8-0ED22B4DD1B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5</Pages>
  <Words>1559</Words>
  <Characters>8888</Characters>
  <Application>Microsoft Office Word</Application>
  <DocSecurity>0</DocSecurity>
  <Lines>74</Lines>
  <Paragraphs>20</Paragraphs>
  <ScaleCrop>false</ScaleCrop>
  <Company/>
  <LinksUpToDate>false</LinksUpToDate>
  <CharactersWithSpaces>10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mdar, Shivangi Makarand</dc:creator>
  <cp:keywords/>
  <dc:description/>
  <cp:lastModifiedBy>Baker, Sheila A</cp:lastModifiedBy>
  <cp:revision>86</cp:revision>
  <dcterms:created xsi:type="dcterms:W3CDTF">2021-07-03T19:45:00Z</dcterms:created>
  <dcterms:modified xsi:type="dcterms:W3CDTF">2021-09-16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0A672E5561764AA35169FE33037602</vt:lpwstr>
  </property>
</Properties>
</file>